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E14DD" w14:textId="013AE616" w:rsidR="00731281" w:rsidRPr="00410B90" w:rsidRDefault="00731281">
      <w:pPr>
        <w:tabs>
          <w:tab w:val="left" w:pos="3513"/>
        </w:tabs>
        <w:spacing w:before="78"/>
        <w:ind w:left="284"/>
        <w:rPr>
          <w:rFonts w:ascii="Times New Roman" w:hAnsi="Times New Roman" w:cs="Times New Roman"/>
          <w:color w:val="242424"/>
          <w:sz w:val="30"/>
        </w:rPr>
      </w:pPr>
      <w:r w:rsidRPr="00410B90">
        <w:rPr>
          <w:rFonts w:ascii="Times New Roman" w:hAnsi="Times New Roman" w:cs="Times New Roman"/>
          <w:b/>
          <w:bCs/>
          <w:color w:val="242424"/>
          <w:sz w:val="30"/>
        </w:rPr>
        <w:t>Section A:</w:t>
      </w:r>
      <w:r w:rsidRPr="00410B90">
        <w:rPr>
          <w:rFonts w:ascii="Times New Roman" w:hAnsi="Times New Roman" w:cs="Times New Roman"/>
          <w:color w:val="242424"/>
          <w:sz w:val="30"/>
        </w:rPr>
        <w:t xml:space="preserve"> </w:t>
      </w:r>
      <w:r w:rsidR="00F74BD3" w:rsidRPr="00410B90">
        <w:rPr>
          <w:rFonts w:ascii="Times New Roman" w:hAnsi="Times New Roman" w:cs="Times New Roman"/>
          <w:color w:val="242424"/>
          <w:sz w:val="30"/>
        </w:rPr>
        <w:t>Multi</w:t>
      </w:r>
      <w:r w:rsidR="002B7AAE">
        <w:rPr>
          <w:rFonts w:ascii="Times New Roman" w:hAnsi="Times New Roman" w:cs="Times New Roman"/>
          <w:color w:val="242424"/>
          <w:sz w:val="30"/>
        </w:rPr>
        <w:t>d</w:t>
      </w:r>
      <w:r w:rsidR="00F74BD3" w:rsidRPr="00410B90">
        <w:rPr>
          <w:rFonts w:ascii="Times New Roman" w:hAnsi="Times New Roman" w:cs="Times New Roman"/>
          <w:color w:val="242424"/>
          <w:sz w:val="30"/>
        </w:rPr>
        <w:t>isciplinary Team (MDT)</w:t>
      </w:r>
      <w:r w:rsidRPr="00410B90">
        <w:rPr>
          <w:rFonts w:ascii="Times New Roman" w:hAnsi="Times New Roman" w:cs="Times New Roman"/>
          <w:color w:val="242424"/>
          <w:sz w:val="30"/>
        </w:rPr>
        <w:t xml:space="preserve"> Streamlining Survey Questionnaire</w:t>
      </w:r>
    </w:p>
    <w:p w14:paraId="0AC41FEB" w14:textId="77777777" w:rsidR="00731281" w:rsidRPr="00410B90" w:rsidRDefault="00731281">
      <w:pPr>
        <w:tabs>
          <w:tab w:val="left" w:pos="3513"/>
        </w:tabs>
        <w:spacing w:before="78"/>
        <w:ind w:left="284"/>
        <w:rPr>
          <w:rFonts w:ascii="Segoe UI Semibold"/>
          <w:color w:val="242424"/>
          <w:sz w:val="30"/>
        </w:rPr>
      </w:pPr>
    </w:p>
    <w:p w14:paraId="5DFEB4BF" w14:textId="289E227E" w:rsidR="00AA3225" w:rsidRPr="00410B90" w:rsidRDefault="00000000">
      <w:pPr>
        <w:tabs>
          <w:tab w:val="left" w:pos="3513"/>
        </w:tabs>
        <w:spacing w:before="78"/>
        <w:ind w:left="284"/>
        <w:rPr>
          <w:rFonts w:ascii="Segoe UI Semibold"/>
          <w:position w:val="4"/>
          <w:sz w:val="21"/>
        </w:rPr>
      </w:pPr>
      <w:r w:rsidRPr="00410B90">
        <w:rPr>
          <w:rFonts w:ascii="Segoe UI Semibold"/>
          <w:noProof/>
          <w:position w:val="4"/>
          <w:sz w:val="21"/>
        </w:rPr>
        <w:drawing>
          <wp:anchor distT="0" distB="0" distL="0" distR="0" simplePos="0" relativeHeight="15734272" behindDoc="0" locked="0" layoutInCell="1" allowOverlap="1" wp14:anchorId="3A33908E" wp14:editId="673D6775">
            <wp:simplePos x="0" y="0"/>
            <wp:positionH relativeFrom="page">
              <wp:posOffset>1647825</wp:posOffset>
            </wp:positionH>
            <wp:positionV relativeFrom="page">
              <wp:posOffset>7781925</wp:posOffset>
            </wp:positionV>
            <wp:extent cx="95726" cy="95726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rFonts w:ascii="Segoe UI Semibold"/>
          <w:noProof/>
          <w:position w:val="4"/>
          <w:sz w:val="21"/>
        </w:rPr>
        <w:drawing>
          <wp:anchor distT="0" distB="0" distL="0" distR="0" simplePos="0" relativeHeight="15734784" behindDoc="0" locked="0" layoutInCell="1" allowOverlap="1" wp14:anchorId="39B6E578" wp14:editId="388E1100">
            <wp:simplePos x="0" y="0"/>
            <wp:positionH relativeFrom="page">
              <wp:posOffset>1647825</wp:posOffset>
            </wp:positionH>
            <wp:positionV relativeFrom="page">
              <wp:posOffset>8048625</wp:posOffset>
            </wp:positionV>
            <wp:extent cx="95726" cy="95726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rFonts w:ascii="Segoe UI Semibold"/>
          <w:color w:val="242424"/>
          <w:sz w:val="30"/>
        </w:rPr>
        <w:t>Responses</w:t>
      </w:r>
      <w:r w:rsidRPr="00410B90">
        <w:rPr>
          <w:rFonts w:ascii="Segoe UI Semibold"/>
          <w:color w:val="242424"/>
          <w:spacing w:val="-8"/>
          <w:sz w:val="30"/>
        </w:rPr>
        <w:t xml:space="preserve"> </w:t>
      </w:r>
      <w:r w:rsidRPr="00410B90">
        <w:rPr>
          <w:rFonts w:ascii="Segoe UI Semibold"/>
          <w:color w:val="242424"/>
          <w:spacing w:val="-2"/>
          <w:sz w:val="30"/>
        </w:rPr>
        <w:t>Overview</w:t>
      </w:r>
      <w:r w:rsidRPr="00410B90">
        <w:rPr>
          <w:rFonts w:ascii="Segoe UI Semibold"/>
          <w:color w:val="242424"/>
          <w:sz w:val="30"/>
        </w:rPr>
        <w:tab/>
      </w:r>
      <w:r w:rsidRPr="00410B90">
        <w:rPr>
          <w:rFonts w:ascii="Segoe UI Semibold"/>
          <w:color w:val="0D790A"/>
          <w:spacing w:val="-2"/>
          <w:position w:val="4"/>
          <w:sz w:val="21"/>
        </w:rPr>
        <w:t>Active</w:t>
      </w:r>
    </w:p>
    <w:p w14:paraId="0F68F25C" w14:textId="77777777" w:rsidR="00AA3225" w:rsidRPr="00410B90" w:rsidRDefault="00000000">
      <w:pPr>
        <w:pStyle w:val="BodyText"/>
        <w:spacing w:before="11"/>
        <w:rPr>
          <w:rFonts w:ascii="Segoe UI Semibold"/>
          <w:sz w:val="9"/>
          <w:lang w:val="en-GB"/>
        </w:rPr>
      </w:pPr>
      <w:r w:rsidRPr="00410B90">
        <w:rPr>
          <w:rFonts w:ascii="Segoe UI Semibold"/>
          <w:noProof/>
          <w:sz w:val="9"/>
          <w:lang w:val="en-GB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3D2EEFC3" wp14:editId="4CB0DF9C">
                <wp:simplePos x="0" y="0"/>
                <wp:positionH relativeFrom="page">
                  <wp:posOffset>896111</wp:posOffset>
                </wp:positionH>
                <wp:positionV relativeFrom="paragraph">
                  <wp:posOffset>98410</wp:posOffset>
                </wp:positionV>
                <wp:extent cx="1950720" cy="1140460"/>
                <wp:effectExtent l="0" t="0" r="0" b="0"/>
                <wp:wrapTopAndBottom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50720" cy="1140460"/>
                          <a:chOff x="0" y="0"/>
                          <a:chExt cx="1950720" cy="114046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73151" y="48767"/>
                            <a:ext cx="1804670" cy="993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04670" h="993775">
                                <a:moveTo>
                                  <a:pt x="1804415" y="993647"/>
                                </a:moveTo>
                                <a:lnTo>
                                  <a:pt x="0" y="993647"/>
                                </a:lnTo>
                                <a:lnTo>
                                  <a:pt x="0" y="0"/>
                                </a:lnTo>
                                <a:lnTo>
                                  <a:pt x="1804415" y="0"/>
                                </a:lnTo>
                                <a:lnTo>
                                  <a:pt x="1804415" y="24002"/>
                                </a:lnTo>
                                <a:lnTo>
                                  <a:pt x="135635" y="24002"/>
                                </a:lnTo>
                                <a:lnTo>
                                  <a:pt x="125314" y="24501"/>
                                </a:lnTo>
                                <a:lnTo>
                                  <a:pt x="86195" y="36388"/>
                                </a:lnTo>
                                <a:lnTo>
                                  <a:pt x="54602" y="62341"/>
                                </a:lnTo>
                                <a:lnTo>
                                  <a:pt x="35347" y="98408"/>
                                </a:lnTo>
                                <a:lnTo>
                                  <a:pt x="30860" y="128777"/>
                                </a:lnTo>
                                <a:lnTo>
                                  <a:pt x="30860" y="852677"/>
                                </a:lnTo>
                                <a:lnTo>
                                  <a:pt x="38836" y="892773"/>
                                </a:lnTo>
                                <a:lnTo>
                                  <a:pt x="61548" y="926764"/>
                                </a:lnTo>
                                <a:lnTo>
                                  <a:pt x="95540" y="949477"/>
                                </a:lnTo>
                                <a:lnTo>
                                  <a:pt x="135635" y="957452"/>
                                </a:lnTo>
                                <a:lnTo>
                                  <a:pt x="1804415" y="957452"/>
                                </a:lnTo>
                                <a:lnTo>
                                  <a:pt x="1804415" y="993647"/>
                                </a:lnTo>
                                <a:close/>
                              </a:path>
                              <a:path w="1804670" h="993775">
                                <a:moveTo>
                                  <a:pt x="1804415" y="957452"/>
                                </a:moveTo>
                                <a:lnTo>
                                  <a:pt x="1669160" y="957452"/>
                                </a:lnTo>
                                <a:lnTo>
                                  <a:pt x="1679482" y="956954"/>
                                </a:lnTo>
                                <a:lnTo>
                                  <a:pt x="1689605" y="955459"/>
                                </a:lnTo>
                                <a:lnTo>
                                  <a:pt x="1727381" y="939811"/>
                                </a:lnTo>
                                <a:lnTo>
                                  <a:pt x="1756294" y="910898"/>
                                </a:lnTo>
                                <a:lnTo>
                                  <a:pt x="1771941" y="873122"/>
                                </a:lnTo>
                                <a:lnTo>
                                  <a:pt x="1773935" y="852677"/>
                                </a:lnTo>
                                <a:lnTo>
                                  <a:pt x="1773935" y="128777"/>
                                </a:lnTo>
                                <a:lnTo>
                                  <a:pt x="1765960" y="88682"/>
                                </a:lnTo>
                                <a:lnTo>
                                  <a:pt x="1743247" y="54690"/>
                                </a:lnTo>
                                <a:lnTo>
                                  <a:pt x="1709256" y="31978"/>
                                </a:lnTo>
                                <a:lnTo>
                                  <a:pt x="1669160" y="24002"/>
                                </a:lnTo>
                                <a:lnTo>
                                  <a:pt x="1804415" y="24002"/>
                                </a:lnTo>
                                <a:lnTo>
                                  <a:pt x="1804415" y="9574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097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0" y="0"/>
                            <a:ext cx="1950720" cy="1140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50720" h="1140460">
                                <a:moveTo>
                                  <a:pt x="1950719" y="1139951"/>
                                </a:moveTo>
                                <a:lnTo>
                                  <a:pt x="0" y="1139951"/>
                                </a:lnTo>
                                <a:lnTo>
                                  <a:pt x="0" y="0"/>
                                </a:lnTo>
                                <a:lnTo>
                                  <a:pt x="1950719" y="0"/>
                                </a:lnTo>
                                <a:lnTo>
                                  <a:pt x="1950719" y="72770"/>
                                </a:lnTo>
                                <a:lnTo>
                                  <a:pt x="208787" y="72770"/>
                                </a:lnTo>
                                <a:lnTo>
                                  <a:pt x="198466" y="73269"/>
                                </a:lnTo>
                                <a:lnTo>
                                  <a:pt x="159347" y="85156"/>
                                </a:lnTo>
                                <a:lnTo>
                                  <a:pt x="127754" y="111109"/>
                                </a:lnTo>
                                <a:lnTo>
                                  <a:pt x="108499" y="147176"/>
                                </a:lnTo>
                                <a:lnTo>
                                  <a:pt x="104012" y="177545"/>
                                </a:lnTo>
                                <a:lnTo>
                                  <a:pt x="104012" y="901445"/>
                                </a:lnTo>
                                <a:lnTo>
                                  <a:pt x="111988" y="941541"/>
                                </a:lnTo>
                                <a:lnTo>
                                  <a:pt x="134700" y="975532"/>
                                </a:lnTo>
                                <a:lnTo>
                                  <a:pt x="168692" y="998245"/>
                                </a:lnTo>
                                <a:lnTo>
                                  <a:pt x="208787" y="1006220"/>
                                </a:lnTo>
                                <a:lnTo>
                                  <a:pt x="1950719" y="1006220"/>
                                </a:lnTo>
                                <a:lnTo>
                                  <a:pt x="1950719" y="1139951"/>
                                </a:lnTo>
                                <a:close/>
                              </a:path>
                              <a:path w="1950720" h="1140460">
                                <a:moveTo>
                                  <a:pt x="1950719" y="1006220"/>
                                </a:moveTo>
                                <a:lnTo>
                                  <a:pt x="1742312" y="1006220"/>
                                </a:lnTo>
                                <a:lnTo>
                                  <a:pt x="1752634" y="1005722"/>
                                </a:lnTo>
                                <a:lnTo>
                                  <a:pt x="1762757" y="1004227"/>
                                </a:lnTo>
                                <a:lnTo>
                                  <a:pt x="1800533" y="988579"/>
                                </a:lnTo>
                                <a:lnTo>
                                  <a:pt x="1829446" y="959666"/>
                                </a:lnTo>
                                <a:lnTo>
                                  <a:pt x="1845093" y="921890"/>
                                </a:lnTo>
                                <a:lnTo>
                                  <a:pt x="1847087" y="901445"/>
                                </a:lnTo>
                                <a:lnTo>
                                  <a:pt x="1847087" y="177545"/>
                                </a:lnTo>
                                <a:lnTo>
                                  <a:pt x="1839112" y="137450"/>
                                </a:lnTo>
                                <a:lnTo>
                                  <a:pt x="1816399" y="103458"/>
                                </a:lnTo>
                                <a:lnTo>
                                  <a:pt x="1782408" y="80746"/>
                                </a:lnTo>
                                <a:lnTo>
                                  <a:pt x="1742312" y="72770"/>
                                </a:lnTo>
                                <a:lnTo>
                                  <a:pt x="1950719" y="72770"/>
                                </a:lnTo>
                                <a:lnTo>
                                  <a:pt x="1950719" y="10062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332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94487" y="63245"/>
                            <a:ext cx="1762125" cy="952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2125" h="952500">
                                <a:moveTo>
                                  <a:pt x="1655329" y="952499"/>
                                </a:moveTo>
                                <a:lnTo>
                                  <a:pt x="106794" y="952499"/>
                                </a:lnTo>
                                <a:lnTo>
                                  <a:pt x="99361" y="951767"/>
                                </a:lnTo>
                                <a:lnTo>
                                  <a:pt x="57038" y="937406"/>
                                </a:lnTo>
                                <a:lnTo>
                                  <a:pt x="23432" y="907941"/>
                                </a:lnTo>
                                <a:lnTo>
                                  <a:pt x="3660" y="867859"/>
                                </a:lnTo>
                                <a:lnTo>
                                  <a:pt x="0" y="845704"/>
                                </a:lnTo>
                                <a:lnTo>
                                  <a:pt x="0" y="838199"/>
                                </a:lnTo>
                                <a:lnTo>
                                  <a:pt x="0" y="106794"/>
                                </a:lnTo>
                                <a:lnTo>
                                  <a:pt x="11572" y="63625"/>
                                </a:lnTo>
                                <a:lnTo>
                                  <a:pt x="38784" y="28170"/>
                                </a:lnTo>
                                <a:lnTo>
                                  <a:pt x="77493" y="5828"/>
                                </a:lnTo>
                                <a:lnTo>
                                  <a:pt x="106794" y="0"/>
                                </a:lnTo>
                                <a:lnTo>
                                  <a:pt x="1655329" y="0"/>
                                </a:lnTo>
                                <a:lnTo>
                                  <a:pt x="1698498" y="11572"/>
                                </a:lnTo>
                                <a:lnTo>
                                  <a:pt x="1733953" y="38784"/>
                                </a:lnTo>
                                <a:lnTo>
                                  <a:pt x="1756295" y="77492"/>
                                </a:lnTo>
                                <a:lnTo>
                                  <a:pt x="1762124" y="106794"/>
                                </a:lnTo>
                                <a:lnTo>
                                  <a:pt x="1762124" y="845704"/>
                                </a:lnTo>
                                <a:lnTo>
                                  <a:pt x="1750551" y="888874"/>
                                </a:lnTo>
                                <a:lnTo>
                                  <a:pt x="1723339" y="924328"/>
                                </a:lnTo>
                                <a:lnTo>
                                  <a:pt x="1684631" y="946671"/>
                                </a:lnTo>
                                <a:lnTo>
                                  <a:pt x="1662762" y="951767"/>
                                </a:lnTo>
                                <a:lnTo>
                                  <a:pt x="1655329" y="952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50100" y="533082"/>
                            <a:ext cx="311226" cy="3112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8"/>
                        <wps:cNvSpPr txBox="1"/>
                        <wps:spPr>
                          <a:xfrm>
                            <a:off x="0" y="0"/>
                            <a:ext cx="1950720" cy="1140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A9F478C" w14:textId="77777777" w:rsidR="00AA3225" w:rsidRPr="00410B90" w:rsidRDefault="00AA3225">
                              <w:pPr>
                                <w:spacing w:before="58"/>
                                <w:rPr>
                                  <w:rFonts w:ascii="Segoe UI Semibold"/>
                                  <w:sz w:val="21"/>
                                </w:rPr>
                              </w:pPr>
                            </w:p>
                            <w:p w14:paraId="4B88BC05" w14:textId="77777777" w:rsidR="00AA3225" w:rsidRPr="00410B90" w:rsidRDefault="00000000">
                              <w:pPr>
                                <w:ind w:left="448"/>
                                <w:rPr>
                                  <w:sz w:val="21"/>
                                </w:rPr>
                              </w:pPr>
                              <w:r w:rsidRPr="00410B90">
                                <w:rPr>
                                  <w:color w:val="616161"/>
                                  <w:spacing w:val="-2"/>
                                  <w:sz w:val="21"/>
                                </w:rPr>
                                <w:t>Responses</w:t>
                              </w:r>
                            </w:p>
                            <w:p w14:paraId="57A1F6E3" w14:textId="77777777" w:rsidR="00AA3225" w:rsidRPr="00410B90" w:rsidRDefault="00000000">
                              <w:pPr>
                                <w:spacing w:before="214"/>
                                <w:ind w:left="448"/>
                                <w:rPr>
                                  <w:rFonts w:ascii="Segoe UI Semibold"/>
                                  <w:sz w:val="42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A3A81"/>
                                  <w:spacing w:val="-5"/>
                                  <w:sz w:val="42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2EEFC3" id="Group 3" o:spid="_x0000_s1026" style="position:absolute;margin-left:70.55pt;margin-top:7.75pt;width:153.6pt;height:89.8pt;z-index:-15728640;mso-wrap-distance-left:0;mso-wrap-distance-right:0;mso-position-horizontal-relative:page" coordsize="19507,114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">
                <v:shape id="Graphic 4" o:spid="_x0000_s1027" style="position:absolute;left:731;top:487;width:18047;height:9938;visibility:visible;mso-wrap-style:square;v-text-anchor:top" coordsize="1804670,9937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" path="m1804415,993647l,993647,,,1804415,r,24002l135635,24002r-10321,499l86195,36388,54602,62341,35347,98408r-4487,30369l30860,852677r7976,40096l61548,926764r33992,22713l135635,957452r1668780,l1804415,993647xem1804415,957452r-135255,l1679482,956954r10123,-1495l1727381,939811r28913,-28913l1771941,873122r1994,-20445l1773935,128777r-7975,-40095l1743247,54690,1709256,31978r-40096,-7976l1804415,24002r,933450xe" fillcolor="black" stroked="f">
                  <v:fill opacity="7196f"/>
                  <v:path arrowok="t"/>
                </v:shape>
                <v:shape id="Graphic 5" o:spid="_x0000_s1028" style="position:absolute;width:19507;height:11404;visibility:visible;mso-wrap-style:square;v-text-anchor:top" coordsize="1950720,1140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" path="m1950719,1139951l,1139951,,,1950719,r,72770l208787,72770r-10321,499l159347,85156r-31593,25953l108499,147176r-4487,30369l104012,901445r7976,40096l134700,975532r33992,22713l208787,1006220r1741932,l1950719,1139951xem1950719,1006220r-208407,l1752634,1005722r10123,-1495l1800533,988579r28913,-28913l1845093,921890r1994,-20445l1847087,177545r-7975,-40095l1816399,103458,1782408,80746r-40096,-7976l1950719,72770r,933450xe" fillcolor="black" stroked="f">
                  <v:fill opacity="8738f"/>
                  <v:path arrowok="t"/>
                </v:shape>
                <v:shape id="Graphic 6" o:spid="_x0000_s1029" style="position:absolute;left:944;top:632;width:17622;height:9525;visibility:visible;mso-wrap-style:square;v-text-anchor:top" coordsize="1762125,952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" path="m1655329,952499r-1548535,l99361,951767,57038,937406,23432,907941,3660,867859,,845704r,-7505l,106794,11572,63625,38784,28170,77493,5828,106794,,1655329,r43169,11572l1733953,38784r22342,38708l1762124,106794r,738910l1750551,888874r-27212,35454l1684631,946671r-21869,5096l1655329,952499xe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7" o:spid="_x0000_s1030" type="#_x0000_t75" style="position:absolute;left:10501;top:5330;width:3112;height:3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31" type="#_x0000_t202" style="position:absolute;width:19507;height:11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14:paraId="7A9F478C" w14:textId="77777777" w:rsidR="00AA3225" w:rsidRPr="00410B90" w:rsidRDefault="00AA3225">
                        <w:pPr>
                          <w:spacing w:before="58"/>
                          <w:rPr>
                            <w:rFonts w:ascii="Segoe UI Semibold"/>
                            <w:sz w:val="21"/>
                          </w:rPr>
                        </w:pPr>
                      </w:p>
                      <w:p w14:paraId="4B88BC05" w14:textId="77777777" w:rsidR="00AA3225" w:rsidRPr="00410B90" w:rsidRDefault="00000000">
                        <w:pPr>
                          <w:ind w:left="448"/>
                          <w:rPr>
                            <w:sz w:val="21"/>
                          </w:rPr>
                        </w:pPr>
                        <w:r w:rsidRPr="00410B90">
                          <w:rPr>
                            <w:color w:val="616161"/>
                            <w:spacing w:val="-2"/>
                            <w:sz w:val="21"/>
                          </w:rPr>
                          <w:t>Responses</w:t>
                        </w:r>
                      </w:p>
                      <w:p w14:paraId="57A1F6E3" w14:textId="77777777" w:rsidR="00AA3225" w:rsidRPr="00410B90" w:rsidRDefault="00000000">
                        <w:pPr>
                          <w:spacing w:before="214"/>
                          <w:ind w:left="448"/>
                          <w:rPr>
                            <w:rFonts w:ascii="Segoe UI Semibold"/>
                            <w:sz w:val="42"/>
                          </w:rPr>
                        </w:pPr>
                        <w:r w:rsidRPr="00410B90">
                          <w:rPr>
                            <w:rFonts w:ascii="Segoe UI Semibold"/>
                            <w:color w:val="2A3A81"/>
                            <w:spacing w:val="-5"/>
                            <w:sz w:val="42"/>
                          </w:rPr>
                          <w:t>25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Pr="00410B90">
        <w:rPr>
          <w:rFonts w:ascii="Segoe UI Semibold"/>
          <w:noProof/>
          <w:sz w:val="9"/>
          <w:lang w:val="en-GB"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387F405C" wp14:editId="04D4D75A">
                <wp:simplePos x="0" y="0"/>
                <wp:positionH relativeFrom="page">
                  <wp:posOffset>2953511</wp:posOffset>
                </wp:positionH>
                <wp:positionV relativeFrom="paragraph">
                  <wp:posOffset>98410</wp:posOffset>
                </wp:positionV>
                <wp:extent cx="1950720" cy="1140460"/>
                <wp:effectExtent l="0" t="0" r="0" b="0"/>
                <wp:wrapTopAndBottom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50720" cy="1140460"/>
                          <a:chOff x="0" y="0"/>
                          <a:chExt cx="1950720" cy="1140460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73151" y="48767"/>
                            <a:ext cx="1804670" cy="993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04670" h="993775">
                                <a:moveTo>
                                  <a:pt x="1804415" y="993647"/>
                                </a:moveTo>
                                <a:lnTo>
                                  <a:pt x="0" y="993647"/>
                                </a:lnTo>
                                <a:lnTo>
                                  <a:pt x="0" y="0"/>
                                </a:lnTo>
                                <a:lnTo>
                                  <a:pt x="1804415" y="0"/>
                                </a:lnTo>
                                <a:lnTo>
                                  <a:pt x="1804415" y="24002"/>
                                </a:lnTo>
                                <a:lnTo>
                                  <a:pt x="135635" y="24002"/>
                                </a:lnTo>
                                <a:lnTo>
                                  <a:pt x="125314" y="24501"/>
                                </a:lnTo>
                                <a:lnTo>
                                  <a:pt x="86195" y="36388"/>
                                </a:lnTo>
                                <a:lnTo>
                                  <a:pt x="54602" y="62341"/>
                                </a:lnTo>
                                <a:lnTo>
                                  <a:pt x="35347" y="98408"/>
                                </a:lnTo>
                                <a:lnTo>
                                  <a:pt x="30860" y="128777"/>
                                </a:lnTo>
                                <a:lnTo>
                                  <a:pt x="30860" y="852677"/>
                                </a:lnTo>
                                <a:lnTo>
                                  <a:pt x="38836" y="892773"/>
                                </a:lnTo>
                                <a:lnTo>
                                  <a:pt x="61548" y="926764"/>
                                </a:lnTo>
                                <a:lnTo>
                                  <a:pt x="95540" y="949477"/>
                                </a:lnTo>
                                <a:lnTo>
                                  <a:pt x="135635" y="957452"/>
                                </a:lnTo>
                                <a:lnTo>
                                  <a:pt x="1804415" y="957452"/>
                                </a:lnTo>
                                <a:lnTo>
                                  <a:pt x="1804415" y="993647"/>
                                </a:lnTo>
                                <a:close/>
                              </a:path>
                              <a:path w="1804670" h="993775">
                                <a:moveTo>
                                  <a:pt x="1804415" y="957452"/>
                                </a:moveTo>
                                <a:lnTo>
                                  <a:pt x="1669160" y="957452"/>
                                </a:lnTo>
                                <a:lnTo>
                                  <a:pt x="1679481" y="956954"/>
                                </a:lnTo>
                                <a:lnTo>
                                  <a:pt x="1689604" y="955459"/>
                                </a:lnTo>
                                <a:lnTo>
                                  <a:pt x="1727381" y="939811"/>
                                </a:lnTo>
                                <a:lnTo>
                                  <a:pt x="1756294" y="910898"/>
                                </a:lnTo>
                                <a:lnTo>
                                  <a:pt x="1771941" y="873122"/>
                                </a:lnTo>
                                <a:lnTo>
                                  <a:pt x="1773935" y="852677"/>
                                </a:lnTo>
                                <a:lnTo>
                                  <a:pt x="1773935" y="128777"/>
                                </a:lnTo>
                                <a:lnTo>
                                  <a:pt x="1765959" y="88682"/>
                                </a:lnTo>
                                <a:lnTo>
                                  <a:pt x="1743247" y="54690"/>
                                </a:lnTo>
                                <a:lnTo>
                                  <a:pt x="1709256" y="31978"/>
                                </a:lnTo>
                                <a:lnTo>
                                  <a:pt x="1669160" y="24002"/>
                                </a:lnTo>
                                <a:lnTo>
                                  <a:pt x="1804415" y="24002"/>
                                </a:lnTo>
                                <a:lnTo>
                                  <a:pt x="1804415" y="9574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097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0" y="0"/>
                            <a:ext cx="1950720" cy="1140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50720" h="1140460">
                                <a:moveTo>
                                  <a:pt x="1950719" y="1139951"/>
                                </a:moveTo>
                                <a:lnTo>
                                  <a:pt x="0" y="1139951"/>
                                </a:lnTo>
                                <a:lnTo>
                                  <a:pt x="0" y="0"/>
                                </a:lnTo>
                                <a:lnTo>
                                  <a:pt x="1950719" y="0"/>
                                </a:lnTo>
                                <a:lnTo>
                                  <a:pt x="1950719" y="72770"/>
                                </a:lnTo>
                                <a:lnTo>
                                  <a:pt x="208787" y="72770"/>
                                </a:lnTo>
                                <a:lnTo>
                                  <a:pt x="198466" y="73269"/>
                                </a:lnTo>
                                <a:lnTo>
                                  <a:pt x="159347" y="85156"/>
                                </a:lnTo>
                                <a:lnTo>
                                  <a:pt x="127754" y="111109"/>
                                </a:lnTo>
                                <a:lnTo>
                                  <a:pt x="108499" y="147176"/>
                                </a:lnTo>
                                <a:lnTo>
                                  <a:pt x="104012" y="177545"/>
                                </a:lnTo>
                                <a:lnTo>
                                  <a:pt x="104012" y="901445"/>
                                </a:lnTo>
                                <a:lnTo>
                                  <a:pt x="111988" y="941541"/>
                                </a:lnTo>
                                <a:lnTo>
                                  <a:pt x="134700" y="975532"/>
                                </a:lnTo>
                                <a:lnTo>
                                  <a:pt x="168692" y="998245"/>
                                </a:lnTo>
                                <a:lnTo>
                                  <a:pt x="208787" y="1006220"/>
                                </a:lnTo>
                                <a:lnTo>
                                  <a:pt x="1950719" y="1006220"/>
                                </a:lnTo>
                                <a:lnTo>
                                  <a:pt x="1950719" y="1139951"/>
                                </a:lnTo>
                                <a:close/>
                              </a:path>
                              <a:path w="1950720" h="1140460">
                                <a:moveTo>
                                  <a:pt x="1950719" y="1006220"/>
                                </a:moveTo>
                                <a:lnTo>
                                  <a:pt x="1742312" y="1006220"/>
                                </a:lnTo>
                                <a:lnTo>
                                  <a:pt x="1752633" y="1005722"/>
                                </a:lnTo>
                                <a:lnTo>
                                  <a:pt x="1762756" y="1004227"/>
                                </a:lnTo>
                                <a:lnTo>
                                  <a:pt x="1800533" y="988579"/>
                                </a:lnTo>
                                <a:lnTo>
                                  <a:pt x="1829446" y="959666"/>
                                </a:lnTo>
                                <a:lnTo>
                                  <a:pt x="1845093" y="921890"/>
                                </a:lnTo>
                                <a:lnTo>
                                  <a:pt x="1847087" y="901445"/>
                                </a:lnTo>
                                <a:lnTo>
                                  <a:pt x="1847087" y="177545"/>
                                </a:lnTo>
                                <a:lnTo>
                                  <a:pt x="1839111" y="137450"/>
                                </a:lnTo>
                                <a:lnTo>
                                  <a:pt x="1816399" y="103458"/>
                                </a:lnTo>
                                <a:lnTo>
                                  <a:pt x="1782408" y="80746"/>
                                </a:lnTo>
                                <a:lnTo>
                                  <a:pt x="1742312" y="72770"/>
                                </a:lnTo>
                                <a:lnTo>
                                  <a:pt x="1950719" y="72770"/>
                                </a:lnTo>
                                <a:lnTo>
                                  <a:pt x="1950719" y="10062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332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94487" y="63245"/>
                            <a:ext cx="1762125" cy="952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2125" h="952500">
                                <a:moveTo>
                                  <a:pt x="1655330" y="952499"/>
                                </a:moveTo>
                                <a:lnTo>
                                  <a:pt x="106795" y="952499"/>
                                </a:lnTo>
                                <a:lnTo>
                                  <a:pt x="99362" y="951767"/>
                                </a:lnTo>
                                <a:lnTo>
                                  <a:pt x="57038" y="937406"/>
                                </a:lnTo>
                                <a:lnTo>
                                  <a:pt x="23432" y="907941"/>
                                </a:lnTo>
                                <a:lnTo>
                                  <a:pt x="3660" y="867859"/>
                                </a:lnTo>
                                <a:lnTo>
                                  <a:pt x="0" y="845704"/>
                                </a:lnTo>
                                <a:lnTo>
                                  <a:pt x="0" y="838199"/>
                                </a:lnTo>
                                <a:lnTo>
                                  <a:pt x="0" y="106794"/>
                                </a:lnTo>
                                <a:lnTo>
                                  <a:pt x="11572" y="63625"/>
                                </a:lnTo>
                                <a:lnTo>
                                  <a:pt x="38784" y="28170"/>
                                </a:lnTo>
                                <a:lnTo>
                                  <a:pt x="77493" y="5828"/>
                                </a:lnTo>
                                <a:lnTo>
                                  <a:pt x="106795" y="0"/>
                                </a:lnTo>
                                <a:lnTo>
                                  <a:pt x="1655330" y="0"/>
                                </a:lnTo>
                                <a:lnTo>
                                  <a:pt x="1698499" y="11572"/>
                                </a:lnTo>
                                <a:lnTo>
                                  <a:pt x="1733954" y="38784"/>
                                </a:lnTo>
                                <a:lnTo>
                                  <a:pt x="1756296" y="77492"/>
                                </a:lnTo>
                                <a:lnTo>
                                  <a:pt x="1762124" y="106794"/>
                                </a:lnTo>
                                <a:lnTo>
                                  <a:pt x="1762124" y="845704"/>
                                </a:lnTo>
                                <a:lnTo>
                                  <a:pt x="1750551" y="888874"/>
                                </a:lnTo>
                                <a:lnTo>
                                  <a:pt x="1723340" y="924328"/>
                                </a:lnTo>
                                <a:lnTo>
                                  <a:pt x="1684631" y="946671"/>
                                </a:lnTo>
                                <a:lnTo>
                                  <a:pt x="1662762" y="951767"/>
                                </a:lnTo>
                                <a:lnTo>
                                  <a:pt x="1655330" y="952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84164" y="562495"/>
                            <a:ext cx="309757" cy="29540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Textbox 14"/>
                        <wps:cNvSpPr txBox="1"/>
                        <wps:spPr>
                          <a:xfrm>
                            <a:off x="0" y="0"/>
                            <a:ext cx="1950720" cy="1140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E1A08A2" w14:textId="77777777" w:rsidR="00AA3225" w:rsidRPr="00410B90" w:rsidRDefault="00AA3225">
                              <w:pPr>
                                <w:spacing w:before="58"/>
                                <w:rPr>
                                  <w:rFonts w:ascii="Segoe UI Semibold"/>
                                  <w:sz w:val="21"/>
                                </w:rPr>
                              </w:pPr>
                            </w:p>
                            <w:p w14:paraId="27CA0698" w14:textId="77777777" w:rsidR="00AA3225" w:rsidRPr="00410B90" w:rsidRDefault="00000000">
                              <w:pPr>
                                <w:ind w:left="448"/>
                                <w:rPr>
                                  <w:sz w:val="21"/>
                                </w:rPr>
                              </w:pPr>
                              <w:r w:rsidRPr="00410B90">
                                <w:rPr>
                                  <w:color w:val="616161"/>
                                  <w:sz w:val="21"/>
                                </w:rPr>
                                <w:t>Average</w:t>
                              </w:r>
                              <w:r w:rsidRPr="00410B90">
                                <w:rPr>
                                  <w:color w:val="616161"/>
                                  <w:spacing w:val="-5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color w:val="616161"/>
                                  <w:spacing w:val="-4"/>
                                  <w:sz w:val="21"/>
                                </w:rPr>
                                <w:t>Time</w:t>
                              </w:r>
                            </w:p>
                            <w:p w14:paraId="0C6BC399" w14:textId="77777777" w:rsidR="00AA3225" w:rsidRPr="00410B90" w:rsidRDefault="00000000">
                              <w:pPr>
                                <w:spacing w:before="214"/>
                                <w:ind w:left="448"/>
                                <w:rPr>
                                  <w:rFonts w:ascii="Segoe UI Semibold"/>
                                  <w:sz w:val="42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A3A81"/>
                                  <w:spacing w:val="-2"/>
                                  <w:sz w:val="42"/>
                                </w:rPr>
                                <w:t>05:4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7F405C" id="Group 9" o:spid="_x0000_s1032" style="position:absolute;margin-left:232.55pt;margin-top:7.75pt;width:153.6pt;height:89.8pt;z-index:-15728128;mso-wrap-distance-left:0;mso-wrap-distance-right:0;mso-position-horizontal-relative:page" coordsize="19507,114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">
                <v:shape id="Graphic 10" o:spid="_x0000_s1033" style="position:absolute;left:731;top:487;width:18047;height:9938;visibility:visible;mso-wrap-style:square;v-text-anchor:top" coordsize="1804670,9937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" path="m1804415,993647l,993647,,,1804415,r,24002l135635,24002r-10321,499l86195,36388,54602,62341,35347,98408r-4487,30369l30860,852677r7976,40096l61548,926764r33992,22713l135635,957452r1668780,l1804415,993647xem1804415,957452r-135255,l1679481,956954r10123,-1495l1727381,939811r28913,-28913l1771941,873122r1994,-20445l1773935,128777r-7976,-40095l1743247,54690,1709256,31978r-40096,-7976l1804415,24002r,933450xe" fillcolor="black" stroked="f">
                  <v:fill opacity="7196f"/>
                  <v:path arrowok="t"/>
                </v:shape>
                <v:shape id="Graphic 11" o:spid="_x0000_s1034" style="position:absolute;width:19507;height:11404;visibility:visible;mso-wrap-style:square;v-text-anchor:top" coordsize="1950720,1140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" path="m1950719,1139951l,1139951,,,1950719,r,72770l208787,72770r-10321,499l159347,85156r-31593,25953l108499,147176r-4487,30369l104012,901445r7976,40096l134700,975532r33992,22713l208787,1006220r1741932,l1950719,1139951xem1950719,1006220r-208407,l1752633,1005722r10123,-1495l1800533,988579r28913,-28913l1845093,921890r1994,-20445l1847087,177545r-7976,-40095l1816399,103458,1782408,80746r-40096,-7976l1950719,72770r,933450xe" fillcolor="black" stroked="f">
                  <v:fill opacity="8738f"/>
                  <v:path arrowok="t"/>
                </v:shape>
                <v:shape id="Graphic 12" o:spid="_x0000_s1035" style="position:absolute;left:944;top:632;width:17622;height:9525;visibility:visible;mso-wrap-style:square;v-text-anchor:top" coordsize="1762125,952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" path="m1655330,952499r-1548535,l99362,951767,57038,937406,23432,907941,3660,867859,,845704r,-7505l,106794,11572,63625,38784,28170,77493,5828,106795,,1655330,r43169,11572l1733954,38784r22342,38708l1762124,106794r,738910l1750551,888874r-27211,35454l1684631,946671r-21869,5096l1655330,952499xe" stroked="f">
                  <v:path arrowok="t"/>
                </v:shape>
                <v:shape id="Image 13" o:spid="_x0000_s1036" type="#_x0000_t75" style="position:absolute;left:10841;top:5624;width:3098;height:29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">
                  <v:imagedata r:id="rId12" o:title=""/>
                </v:shape>
                <v:shape id="Textbox 14" o:spid="_x0000_s1037" type="#_x0000_t202" style="position:absolute;width:19507;height:11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<v:textbox inset="0,0,0,0">
                    <w:txbxContent>
                      <w:p w14:paraId="5E1A08A2" w14:textId="77777777" w:rsidR="00AA3225" w:rsidRPr="00410B90" w:rsidRDefault="00AA3225">
                        <w:pPr>
                          <w:spacing w:before="58"/>
                          <w:rPr>
                            <w:rFonts w:ascii="Segoe UI Semibold"/>
                            <w:sz w:val="21"/>
                          </w:rPr>
                        </w:pPr>
                      </w:p>
                      <w:p w14:paraId="27CA0698" w14:textId="77777777" w:rsidR="00AA3225" w:rsidRPr="00410B90" w:rsidRDefault="00000000">
                        <w:pPr>
                          <w:ind w:left="448"/>
                          <w:rPr>
                            <w:sz w:val="21"/>
                          </w:rPr>
                        </w:pPr>
                        <w:r w:rsidRPr="00410B90">
                          <w:rPr>
                            <w:color w:val="616161"/>
                            <w:sz w:val="21"/>
                          </w:rPr>
                          <w:t>Average</w:t>
                        </w:r>
                        <w:r w:rsidRPr="00410B90">
                          <w:rPr>
                            <w:color w:val="616161"/>
                            <w:spacing w:val="-5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color w:val="616161"/>
                            <w:spacing w:val="-4"/>
                            <w:sz w:val="21"/>
                          </w:rPr>
                          <w:t>Time</w:t>
                        </w:r>
                      </w:p>
                      <w:p w14:paraId="0C6BC399" w14:textId="77777777" w:rsidR="00AA3225" w:rsidRPr="00410B90" w:rsidRDefault="00000000">
                        <w:pPr>
                          <w:spacing w:before="214"/>
                          <w:ind w:left="448"/>
                          <w:rPr>
                            <w:rFonts w:ascii="Segoe UI Semibold"/>
                            <w:sz w:val="42"/>
                          </w:rPr>
                        </w:pPr>
                        <w:r w:rsidRPr="00410B90">
                          <w:rPr>
                            <w:rFonts w:ascii="Segoe UI Semibold"/>
                            <w:color w:val="2A3A81"/>
                            <w:spacing w:val="-2"/>
                            <w:sz w:val="42"/>
                          </w:rPr>
                          <w:t>05:48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Pr="00410B90">
        <w:rPr>
          <w:rFonts w:ascii="Segoe UI Semibold"/>
          <w:noProof/>
          <w:sz w:val="9"/>
          <w:lang w:val="en-GB"/>
        </w:rPr>
        <mc:AlternateContent>
          <mc:Choice Requires="wpg">
            <w:drawing>
              <wp:anchor distT="0" distB="0" distL="0" distR="0" simplePos="0" relativeHeight="487588864" behindDoc="1" locked="0" layoutInCell="1" allowOverlap="1" wp14:anchorId="74564792" wp14:editId="2D04AEDE">
                <wp:simplePos x="0" y="0"/>
                <wp:positionH relativeFrom="page">
                  <wp:posOffset>5010911</wp:posOffset>
                </wp:positionH>
                <wp:positionV relativeFrom="paragraph">
                  <wp:posOffset>98410</wp:posOffset>
                </wp:positionV>
                <wp:extent cx="1950720" cy="1140460"/>
                <wp:effectExtent l="0" t="0" r="0" b="0"/>
                <wp:wrapTopAndBottom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50720" cy="1140460"/>
                          <a:chOff x="0" y="0"/>
                          <a:chExt cx="1950720" cy="1140460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73151" y="48767"/>
                            <a:ext cx="1804670" cy="993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04670" h="993775">
                                <a:moveTo>
                                  <a:pt x="1804415" y="993647"/>
                                </a:moveTo>
                                <a:lnTo>
                                  <a:pt x="0" y="993647"/>
                                </a:lnTo>
                                <a:lnTo>
                                  <a:pt x="0" y="0"/>
                                </a:lnTo>
                                <a:lnTo>
                                  <a:pt x="1804415" y="0"/>
                                </a:lnTo>
                                <a:lnTo>
                                  <a:pt x="1804415" y="24002"/>
                                </a:lnTo>
                                <a:lnTo>
                                  <a:pt x="135635" y="24002"/>
                                </a:lnTo>
                                <a:lnTo>
                                  <a:pt x="125314" y="24501"/>
                                </a:lnTo>
                                <a:lnTo>
                                  <a:pt x="86194" y="36388"/>
                                </a:lnTo>
                                <a:lnTo>
                                  <a:pt x="54602" y="62341"/>
                                </a:lnTo>
                                <a:lnTo>
                                  <a:pt x="35346" y="98408"/>
                                </a:lnTo>
                                <a:lnTo>
                                  <a:pt x="30860" y="128777"/>
                                </a:lnTo>
                                <a:lnTo>
                                  <a:pt x="30860" y="852677"/>
                                </a:lnTo>
                                <a:lnTo>
                                  <a:pt x="38836" y="892773"/>
                                </a:lnTo>
                                <a:lnTo>
                                  <a:pt x="61548" y="926764"/>
                                </a:lnTo>
                                <a:lnTo>
                                  <a:pt x="95539" y="949477"/>
                                </a:lnTo>
                                <a:lnTo>
                                  <a:pt x="135635" y="957452"/>
                                </a:lnTo>
                                <a:lnTo>
                                  <a:pt x="1804415" y="957452"/>
                                </a:lnTo>
                                <a:lnTo>
                                  <a:pt x="1804415" y="993647"/>
                                </a:lnTo>
                                <a:close/>
                              </a:path>
                              <a:path w="1804670" h="993775">
                                <a:moveTo>
                                  <a:pt x="1804415" y="957452"/>
                                </a:moveTo>
                                <a:lnTo>
                                  <a:pt x="1669160" y="957452"/>
                                </a:lnTo>
                                <a:lnTo>
                                  <a:pt x="1679481" y="956954"/>
                                </a:lnTo>
                                <a:lnTo>
                                  <a:pt x="1689604" y="955459"/>
                                </a:lnTo>
                                <a:lnTo>
                                  <a:pt x="1727380" y="939811"/>
                                </a:lnTo>
                                <a:lnTo>
                                  <a:pt x="1756293" y="910898"/>
                                </a:lnTo>
                                <a:lnTo>
                                  <a:pt x="1771941" y="873122"/>
                                </a:lnTo>
                                <a:lnTo>
                                  <a:pt x="1773935" y="852677"/>
                                </a:lnTo>
                                <a:lnTo>
                                  <a:pt x="1773935" y="128777"/>
                                </a:lnTo>
                                <a:lnTo>
                                  <a:pt x="1765959" y="88682"/>
                                </a:lnTo>
                                <a:lnTo>
                                  <a:pt x="1743247" y="54690"/>
                                </a:lnTo>
                                <a:lnTo>
                                  <a:pt x="1709255" y="31978"/>
                                </a:lnTo>
                                <a:lnTo>
                                  <a:pt x="1669160" y="24002"/>
                                </a:lnTo>
                                <a:lnTo>
                                  <a:pt x="1804415" y="24002"/>
                                </a:lnTo>
                                <a:lnTo>
                                  <a:pt x="1804415" y="9574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097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0" y="0"/>
                            <a:ext cx="1950720" cy="1140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50720" h="1140460">
                                <a:moveTo>
                                  <a:pt x="1950719" y="1139951"/>
                                </a:moveTo>
                                <a:lnTo>
                                  <a:pt x="0" y="1139951"/>
                                </a:lnTo>
                                <a:lnTo>
                                  <a:pt x="0" y="0"/>
                                </a:lnTo>
                                <a:lnTo>
                                  <a:pt x="1950719" y="0"/>
                                </a:lnTo>
                                <a:lnTo>
                                  <a:pt x="1950719" y="72770"/>
                                </a:lnTo>
                                <a:lnTo>
                                  <a:pt x="208787" y="72770"/>
                                </a:lnTo>
                                <a:lnTo>
                                  <a:pt x="198466" y="73269"/>
                                </a:lnTo>
                                <a:lnTo>
                                  <a:pt x="159346" y="85156"/>
                                </a:lnTo>
                                <a:lnTo>
                                  <a:pt x="127754" y="111109"/>
                                </a:lnTo>
                                <a:lnTo>
                                  <a:pt x="108498" y="147176"/>
                                </a:lnTo>
                                <a:lnTo>
                                  <a:pt x="104012" y="177545"/>
                                </a:lnTo>
                                <a:lnTo>
                                  <a:pt x="104012" y="901445"/>
                                </a:lnTo>
                                <a:lnTo>
                                  <a:pt x="111988" y="941541"/>
                                </a:lnTo>
                                <a:lnTo>
                                  <a:pt x="134700" y="975532"/>
                                </a:lnTo>
                                <a:lnTo>
                                  <a:pt x="168691" y="998245"/>
                                </a:lnTo>
                                <a:lnTo>
                                  <a:pt x="208787" y="1006220"/>
                                </a:lnTo>
                                <a:lnTo>
                                  <a:pt x="1950719" y="1006220"/>
                                </a:lnTo>
                                <a:lnTo>
                                  <a:pt x="1950719" y="1139951"/>
                                </a:lnTo>
                                <a:close/>
                              </a:path>
                              <a:path w="1950720" h="1140460">
                                <a:moveTo>
                                  <a:pt x="1950719" y="1006220"/>
                                </a:moveTo>
                                <a:lnTo>
                                  <a:pt x="1742312" y="1006220"/>
                                </a:lnTo>
                                <a:lnTo>
                                  <a:pt x="1752633" y="1005722"/>
                                </a:lnTo>
                                <a:lnTo>
                                  <a:pt x="1762756" y="1004227"/>
                                </a:lnTo>
                                <a:lnTo>
                                  <a:pt x="1800532" y="988579"/>
                                </a:lnTo>
                                <a:lnTo>
                                  <a:pt x="1829445" y="959666"/>
                                </a:lnTo>
                                <a:lnTo>
                                  <a:pt x="1845093" y="921890"/>
                                </a:lnTo>
                                <a:lnTo>
                                  <a:pt x="1847087" y="901445"/>
                                </a:lnTo>
                                <a:lnTo>
                                  <a:pt x="1847087" y="177545"/>
                                </a:lnTo>
                                <a:lnTo>
                                  <a:pt x="1839111" y="137450"/>
                                </a:lnTo>
                                <a:lnTo>
                                  <a:pt x="1816399" y="103458"/>
                                </a:lnTo>
                                <a:lnTo>
                                  <a:pt x="1782407" y="80746"/>
                                </a:lnTo>
                                <a:lnTo>
                                  <a:pt x="1742312" y="72770"/>
                                </a:lnTo>
                                <a:lnTo>
                                  <a:pt x="1950719" y="72770"/>
                                </a:lnTo>
                                <a:lnTo>
                                  <a:pt x="1950719" y="10062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1332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94487" y="63245"/>
                            <a:ext cx="1762125" cy="952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2125" h="952500">
                                <a:moveTo>
                                  <a:pt x="1655329" y="952499"/>
                                </a:moveTo>
                                <a:lnTo>
                                  <a:pt x="106795" y="952499"/>
                                </a:lnTo>
                                <a:lnTo>
                                  <a:pt x="99361" y="951767"/>
                                </a:lnTo>
                                <a:lnTo>
                                  <a:pt x="57037" y="937406"/>
                                </a:lnTo>
                                <a:lnTo>
                                  <a:pt x="23432" y="907941"/>
                                </a:lnTo>
                                <a:lnTo>
                                  <a:pt x="3659" y="867859"/>
                                </a:lnTo>
                                <a:lnTo>
                                  <a:pt x="0" y="845704"/>
                                </a:lnTo>
                                <a:lnTo>
                                  <a:pt x="0" y="838199"/>
                                </a:lnTo>
                                <a:lnTo>
                                  <a:pt x="0" y="106794"/>
                                </a:lnTo>
                                <a:lnTo>
                                  <a:pt x="11572" y="63625"/>
                                </a:lnTo>
                                <a:lnTo>
                                  <a:pt x="38784" y="28170"/>
                                </a:lnTo>
                                <a:lnTo>
                                  <a:pt x="77492" y="5828"/>
                                </a:lnTo>
                                <a:lnTo>
                                  <a:pt x="106795" y="0"/>
                                </a:lnTo>
                                <a:lnTo>
                                  <a:pt x="1655329" y="0"/>
                                </a:lnTo>
                                <a:lnTo>
                                  <a:pt x="1698498" y="11572"/>
                                </a:lnTo>
                                <a:lnTo>
                                  <a:pt x="1733952" y="38784"/>
                                </a:lnTo>
                                <a:lnTo>
                                  <a:pt x="1756295" y="77492"/>
                                </a:lnTo>
                                <a:lnTo>
                                  <a:pt x="1762124" y="106794"/>
                                </a:lnTo>
                                <a:lnTo>
                                  <a:pt x="1762124" y="845704"/>
                                </a:lnTo>
                                <a:lnTo>
                                  <a:pt x="1750551" y="888874"/>
                                </a:lnTo>
                                <a:lnTo>
                                  <a:pt x="1723339" y="924328"/>
                                </a:lnTo>
                                <a:lnTo>
                                  <a:pt x="1684631" y="946671"/>
                                </a:lnTo>
                                <a:lnTo>
                                  <a:pt x="1662762" y="951767"/>
                                </a:lnTo>
                                <a:lnTo>
                                  <a:pt x="1655329" y="9524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51750" y="529970"/>
                            <a:ext cx="317499" cy="33337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Textbox 20"/>
                        <wps:cNvSpPr txBox="1"/>
                        <wps:spPr>
                          <a:xfrm>
                            <a:off x="0" y="0"/>
                            <a:ext cx="1950720" cy="1140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D73E962" w14:textId="77777777" w:rsidR="00AA3225" w:rsidRPr="00410B90" w:rsidRDefault="00AA3225">
                              <w:pPr>
                                <w:spacing w:before="58"/>
                                <w:rPr>
                                  <w:rFonts w:ascii="Segoe UI Semibold"/>
                                  <w:sz w:val="21"/>
                                </w:rPr>
                              </w:pPr>
                            </w:p>
                            <w:p w14:paraId="32CD0FDF" w14:textId="77777777" w:rsidR="00AA3225" w:rsidRPr="00410B90" w:rsidRDefault="00000000">
                              <w:pPr>
                                <w:ind w:left="447"/>
                                <w:rPr>
                                  <w:sz w:val="21"/>
                                </w:rPr>
                              </w:pPr>
                              <w:r w:rsidRPr="00410B90">
                                <w:rPr>
                                  <w:color w:val="616161"/>
                                  <w:spacing w:val="-2"/>
                                  <w:sz w:val="21"/>
                                </w:rPr>
                                <w:t>Duration</w:t>
                              </w:r>
                            </w:p>
                            <w:p w14:paraId="7FE6AB7C" w14:textId="77777777" w:rsidR="00AA3225" w:rsidRPr="00410B90" w:rsidRDefault="00000000">
                              <w:pPr>
                                <w:spacing w:before="214"/>
                                <w:ind w:left="447"/>
                                <w:rPr>
                                  <w:sz w:val="18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A3A81"/>
                                  <w:position w:val="-2"/>
                                  <w:sz w:val="42"/>
                                </w:rPr>
                                <w:t>99</w:t>
                              </w:r>
                              <w:r w:rsidRPr="00410B90">
                                <w:rPr>
                                  <w:rFonts w:ascii="Segoe UI Semibold"/>
                                  <w:color w:val="2A3A81"/>
                                  <w:spacing w:val="-41"/>
                                  <w:position w:val="-2"/>
                                  <w:sz w:val="42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color w:val="616161"/>
                                  <w:spacing w:val="-4"/>
                                  <w:sz w:val="18"/>
                                </w:rPr>
                                <w:t>Day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564792" id="Group 15" o:spid="_x0000_s1038" style="position:absolute;margin-left:394.55pt;margin-top:7.75pt;width:153.6pt;height:89.8pt;z-index:-15727616;mso-wrap-distance-left:0;mso-wrap-distance-right:0;mso-position-horizontal-relative:page" coordsize="19507,114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">
                <v:shape id="Graphic 16" o:spid="_x0000_s1039" style="position:absolute;left:731;top:487;width:18047;height:9938;visibility:visible;mso-wrap-style:square;v-text-anchor:top" coordsize="1804670,9937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" path="m1804415,993647l,993647,,,1804415,r,24002l135635,24002r-10321,499l86194,36388,54602,62341,35346,98408r-4486,30369l30860,852677r7976,40096l61548,926764r33991,22713l135635,957452r1668780,l1804415,993647xem1804415,957452r-135255,l1679481,956954r10123,-1495l1727380,939811r28913,-28913l1771941,873122r1994,-20445l1773935,128777r-7976,-40095l1743247,54690,1709255,31978r-40095,-7976l1804415,24002r,933450xe" fillcolor="black" stroked="f">
                  <v:fill opacity="7196f"/>
                  <v:path arrowok="t"/>
                </v:shape>
                <v:shape id="Graphic 17" o:spid="_x0000_s1040" style="position:absolute;width:19507;height:11404;visibility:visible;mso-wrap-style:square;v-text-anchor:top" coordsize="1950720,1140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" path="m1950719,1139951l,1139951,,,1950719,r,72770l208787,72770r-10321,499l159346,85156r-31592,25953l108498,147176r-4486,30369l104012,901445r7976,40096l134700,975532r33991,22713l208787,1006220r1741932,l1950719,1139951xem1950719,1006220r-208407,l1752633,1005722r10123,-1495l1800532,988579r28913,-28913l1845093,921890r1994,-20445l1847087,177545r-7976,-40095l1816399,103458,1782407,80746r-40095,-7976l1950719,72770r,933450xe" fillcolor="black" stroked="f">
                  <v:fill opacity="8738f"/>
                  <v:path arrowok="t"/>
                </v:shape>
                <v:shape id="Graphic 18" o:spid="_x0000_s1041" style="position:absolute;left:944;top:632;width:17622;height:9525;visibility:visible;mso-wrap-style:square;v-text-anchor:top" coordsize="1762125,952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" path="m1655329,952499r-1548534,l99361,951767,57037,937406,23432,907941,3659,867859,,845704r,-7505l,106794,11572,63625,38784,28170,77492,5828,106795,,1655329,r43169,11572l1733952,38784r22343,38708l1762124,106794r,738910l1750551,888874r-27212,35454l1684631,946671r-21869,5096l1655329,952499xe" stroked="f">
                  <v:path arrowok="t"/>
                </v:shape>
                <v:shape id="Image 19" o:spid="_x0000_s1042" type="#_x0000_t75" style="position:absolute;left:10517;top:5299;width:3175;height:3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">
                  <v:imagedata r:id="rId14" o:title=""/>
                </v:shape>
                <v:shape id="Textbox 20" o:spid="_x0000_s1043" type="#_x0000_t202" style="position:absolute;width:19507;height:11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14:paraId="0D73E962" w14:textId="77777777" w:rsidR="00AA3225" w:rsidRPr="00410B90" w:rsidRDefault="00AA3225">
                        <w:pPr>
                          <w:spacing w:before="58"/>
                          <w:rPr>
                            <w:rFonts w:ascii="Segoe UI Semibold"/>
                            <w:sz w:val="21"/>
                          </w:rPr>
                        </w:pPr>
                      </w:p>
                      <w:p w14:paraId="32CD0FDF" w14:textId="77777777" w:rsidR="00AA3225" w:rsidRPr="00410B90" w:rsidRDefault="00000000">
                        <w:pPr>
                          <w:ind w:left="447"/>
                          <w:rPr>
                            <w:sz w:val="21"/>
                          </w:rPr>
                        </w:pPr>
                        <w:r w:rsidRPr="00410B90">
                          <w:rPr>
                            <w:color w:val="616161"/>
                            <w:spacing w:val="-2"/>
                            <w:sz w:val="21"/>
                          </w:rPr>
                          <w:t>Duration</w:t>
                        </w:r>
                      </w:p>
                      <w:p w14:paraId="7FE6AB7C" w14:textId="77777777" w:rsidR="00AA3225" w:rsidRPr="00410B90" w:rsidRDefault="00000000">
                        <w:pPr>
                          <w:spacing w:before="214"/>
                          <w:ind w:left="447"/>
                          <w:rPr>
                            <w:sz w:val="18"/>
                          </w:rPr>
                        </w:pPr>
                        <w:r w:rsidRPr="00410B90">
                          <w:rPr>
                            <w:rFonts w:ascii="Segoe UI Semibold"/>
                            <w:color w:val="2A3A81"/>
                            <w:position w:val="-2"/>
                            <w:sz w:val="42"/>
                          </w:rPr>
                          <w:t>99</w:t>
                        </w:r>
                        <w:r w:rsidRPr="00410B90">
                          <w:rPr>
                            <w:rFonts w:ascii="Segoe UI Semibold"/>
                            <w:color w:val="2A3A81"/>
                            <w:spacing w:val="-41"/>
                            <w:position w:val="-2"/>
                            <w:sz w:val="42"/>
                          </w:rPr>
                          <w:t xml:space="preserve"> </w:t>
                        </w:r>
                        <w:r w:rsidRPr="00410B90">
                          <w:rPr>
                            <w:color w:val="616161"/>
                            <w:spacing w:val="-4"/>
                            <w:sz w:val="18"/>
                          </w:rPr>
                          <w:t>Day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8266746" w14:textId="77777777" w:rsidR="00AA3225" w:rsidRPr="00410B90" w:rsidRDefault="00AA3225">
      <w:pPr>
        <w:pStyle w:val="BodyText"/>
        <w:spacing w:before="123"/>
        <w:rPr>
          <w:rFonts w:ascii="Segoe UI Semibold"/>
          <w:sz w:val="30"/>
          <w:lang w:val="en-GB"/>
        </w:rPr>
      </w:pPr>
    </w:p>
    <w:p w14:paraId="0454B695" w14:textId="56D72D51" w:rsidR="00AA3225" w:rsidRPr="00410B90" w:rsidRDefault="00000000">
      <w:pPr>
        <w:pStyle w:val="ListParagraph"/>
        <w:numPr>
          <w:ilvl w:val="0"/>
          <w:numId w:val="1"/>
        </w:numPr>
        <w:tabs>
          <w:tab w:val="left" w:pos="413"/>
        </w:tabs>
        <w:spacing w:line="256" w:lineRule="auto"/>
        <w:ind w:right="374"/>
        <w:rPr>
          <w:sz w:val="21"/>
          <w:lang w:val="en-GB"/>
        </w:rPr>
      </w:pPr>
      <w:r w:rsidRPr="00410B90">
        <w:rPr>
          <w:noProof/>
          <w:sz w:val="21"/>
          <w:lang w:val="en-GB"/>
        </w:rPr>
        <w:drawing>
          <wp:anchor distT="0" distB="0" distL="0" distR="0" simplePos="0" relativeHeight="15730176" behindDoc="0" locked="0" layoutInCell="1" allowOverlap="1" wp14:anchorId="27B533D2" wp14:editId="6D91C977">
            <wp:simplePos x="0" y="0"/>
            <wp:positionH relativeFrom="page">
              <wp:posOffset>1657350</wp:posOffset>
            </wp:positionH>
            <wp:positionV relativeFrom="paragraph">
              <wp:posOffset>1134983</wp:posOffset>
            </wp:positionV>
            <wp:extent cx="95726" cy="95726"/>
            <wp:effectExtent l="0" t="0" r="0" b="0"/>
            <wp:wrapNone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0688" behindDoc="0" locked="0" layoutInCell="1" allowOverlap="1" wp14:anchorId="0CEAD3B1" wp14:editId="27C7F1B6">
            <wp:simplePos x="0" y="0"/>
            <wp:positionH relativeFrom="page">
              <wp:posOffset>1657350</wp:posOffset>
            </wp:positionH>
            <wp:positionV relativeFrom="paragraph">
              <wp:posOffset>1401683</wp:posOffset>
            </wp:positionV>
            <wp:extent cx="95726" cy="95726"/>
            <wp:effectExtent l="0" t="0" r="0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1200" behindDoc="0" locked="0" layoutInCell="1" allowOverlap="1" wp14:anchorId="3C90A6BD" wp14:editId="14596F6A">
            <wp:simplePos x="0" y="0"/>
            <wp:positionH relativeFrom="page">
              <wp:posOffset>1657350</wp:posOffset>
            </wp:positionH>
            <wp:positionV relativeFrom="paragraph">
              <wp:posOffset>1668383</wp:posOffset>
            </wp:positionV>
            <wp:extent cx="95726" cy="95726"/>
            <wp:effectExtent l="0" t="0" r="0" b="0"/>
            <wp:wrapNone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2736" behindDoc="0" locked="0" layoutInCell="1" allowOverlap="1" wp14:anchorId="4613E550" wp14:editId="0451038F">
            <wp:simplePos x="0" y="0"/>
            <wp:positionH relativeFrom="page">
              <wp:posOffset>4267200</wp:posOffset>
            </wp:positionH>
            <wp:positionV relativeFrom="paragraph">
              <wp:posOffset>611108</wp:posOffset>
            </wp:positionV>
            <wp:extent cx="2190749" cy="2190750"/>
            <wp:effectExtent l="0" t="0" r="0" b="0"/>
            <wp:wrapNone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0749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D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you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agre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with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rincipl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of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categorising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atient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int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w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group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(thos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requiring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full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iscussion vs. those managed by the Standard of Care)?</w:t>
      </w:r>
    </w:p>
    <w:p w14:paraId="40ED36EA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67607F1B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7BF90F50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1CCD6E78" w14:textId="77777777" w:rsidR="00AA3225" w:rsidRPr="00410B90" w:rsidRDefault="00AA3225">
      <w:pPr>
        <w:pStyle w:val="BodyText"/>
        <w:spacing w:before="66"/>
        <w:rPr>
          <w:sz w:val="20"/>
          <w:lang w:val="en-GB"/>
        </w:rPr>
      </w:pPr>
    </w:p>
    <w:tbl>
      <w:tblPr>
        <w:tblW w:w="0" w:type="auto"/>
        <w:tblInd w:w="15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514"/>
      </w:tblGrid>
      <w:tr w:rsidR="00AA3225" w:rsidRPr="00410B90" w14:paraId="3D1071F4" w14:textId="77777777">
        <w:trPr>
          <w:trHeight w:val="329"/>
        </w:trPr>
        <w:tc>
          <w:tcPr>
            <w:tcW w:w="1701" w:type="dxa"/>
          </w:tcPr>
          <w:p w14:paraId="1013B58F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>Strongly</w:t>
            </w:r>
            <w:r w:rsidRPr="00410B90">
              <w:rPr>
                <w:color w:val="242424"/>
                <w:spacing w:val="-6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Agree</w:t>
            </w:r>
          </w:p>
        </w:tc>
        <w:tc>
          <w:tcPr>
            <w:tcW w:w="514" w:type="dxa"/>
          </w:tcPr>
          <w:p w14:paraId="5F28D8C2" w14:textId="77777777" w:rsidR="00AA3225" w:rsidRPr="00410B90" w:rsidRDefault="00000000">
            <w:pPr>
              <w:pStyle w:val="TableParagraph"/>
              <w:spacing w:before="0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6</w:t>
            </w:r>
          </w:p>
        </w:tc>
      </w:tr>
      <w:tr w:rsidR="00AA3225" w:rsidRPr="00410B90" w14:paraId="28E27E16" w14:textId="77777777">
        <w:trPr>
          <w:trHeight w:val="419"/>
        </w:trPr>
        <w:tc>
          <w:tcPr>
            <w:tcW w:w="1701" w:type="dxa"/>
          </w:tcPr>
          <w:p w14:paraId="3AF07190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2"/>
                <w:sz w:val="18"/>
                <w:lang w:val="en-GB"/>
              </w:rPr>
              <w:t>Agree</w:t>
            </w:r>
          </w:p>
        </w:tc>
        <w:tc>
          <w:tcPr>
            <w:tcW w:w="514" w:type="dxa"/>
          </w:tcPr>
          <w:p w14:paraId="35416593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4</w:t>
            </w:r>
          </w:p>
        </w:tc>
      </w:tr>
      <w:tr w:rsidR="00AA3225" w:rsidRPr="00410B90" w14:paraId="1EC44045" w14:textId="77777777">
        <w:trPr>
          <w:trHeight w:val="419"/>
        </w:trPr>
        <w:tc>
          <w:tcPr>
            <w:tcW w:w="1701" w:type="dxa"/>
          </w:tcPr>
          <w:p w14:paraId="140BE8FD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2"/>
                <w:sz w:val="18"/>
                <w:lang w:val="en-GB"/>
              </w:rPr>
              <w:t>Neutral</w:t>
            </w:r>
          </w:p>
        </w:tc>
        <w:tc>
          <w:tcPr>
            <w:tcW w:w="514" w:type="dxa"/>
          </w:tcPr>
          <w:p w14:paraId="27F5E0F8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4</w:t>
            </w:r>
          </w:p>
        </w:tc>
      </w:tr>
      <w:tr w:rsidR="00AA3225" w:rsidRPr="00410B90" w14:paraId="4E2DC6C0" w14:textId="77777777">
        <w:trPr>
          <w:trHeight w:val="419"/>
        </w:trPr>
        <w:tc>
          <w:tcPr>
            <w:tcW w:w="1701" w:type="dxa"/>
          </w:tcPr>
          <w:p w14:paraId="69E2570E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2"/>
                <w:sz w:val="18"/>
                <w:lang w:val="en-GB"/>
              </w:rPr>
              <w:t>Disagree</w:t>
            </w:r>
          </w:p>
        </w:tc>
        <w:tc>
          <w:tcPr>
            <w:tcW w:w="514" w:type="dxa"/>
          </w:tcPr>
          <w:p w14:paraId="2B329292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1</w:t>
            </w:r>
          </w:p>
        </w:tc>
      </w:tr>
      <w:tr w:rsidR="00AA3225" w:rsidRPr="00410B90" w14:paraId="42C8B110" w14:textId="77777777">
        <w:trPr>
          <w:trHeight w:val="329"/>
        </w:trPr>
        <w:tc>
          <w:tcPr>
            <w:tcW w:w="1701" w:type="dxa"/>
          </w:tcPr>
          <w:p w14:paraId="4D2E9A2D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>Strongly</w:t>
            </w:r>
            <w:r w:rsidRPr="00410B90">
              <w:rPr>
                <w:color w:val="242424"/>
                <w:spacing w:val="-8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disagree</w:t>
            </w:r>
          </w:p>
        </w:tc>
        <w:tc>
          <w:tcPr>
            <w:tcW w:w="514" w:type="dxa"/>
          </w:tcPr>
          <w:p w14:paraId="0FDD95CE" w14:textId="77777777" w:rsidR="00AA3225" w:rsidRPr="00410B90" w:rsidRDefault="00000000">
            <w:pPr>
              <w:pStyle w:val="TableParagraph"/>
              <w:spacing w:line="219" w:lineRule="exact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0</w:t>
            </w:r>
          </w:p>
        </w:tc>
      </w:tr>
    </w:tbl>
    <w:p w14:paraId="283D999E" w14:textId="77777777" w:rsidR="00AA3225" w:rsidRPr="00410B90" w:rsidRDefault="00AA3225">
      <w:pPr>
        <w:pStyle w:val="BodyText"/>
        <w:rPr>
          <w:lang w:val="en-GB"/>
        </w:rPr>
      </w:pPr>
    </w:p>
    <w:p w14:paraId="5E3AFDF7" w14:textId="77777777" w:rsidR="00AA3225" w:rsidRPr="00410B90" w:rsidRDefault="00AA3225">
      <w:pPr>
        <w:pStyle w:val="BodyText"/>
        <w:rPr>
          <w:lang w:val="en-GB"/>
        </w:rPr>
      </w:pPr>
    </w:p>
    <w:p w14:paraId="182DD615" w14:textId="77777777" w:rsidR="00AA3225" w:rsidRPr="00410B90" w:rsidRDefault="00AA3225">
      <w:pPr>
        <w:pStyle w:val="BodyText"/>
        <w:rPr>
          <w:lang w:val="en-GB"/>
        </w:rPr>
      </w:pPr>
    </w:p>
    <w:p w14:paraId="317AA5F1" w14:textId="77777777" w:rsidR="00AA3225" w:rsidRPr="00410B90" w:rsidRDefault="00AA3225">
      <w:pPr>
        <w:pStyle w:val="BodyText"/>
        <w:rPr>
          <w:lang w:val="en-GB"/>
        </w:rPr>
      </w:pPr>
    </w:p>
    <w:p w14:paraId="493CDEE0" w14:textId="77777777" w:rsidR="00AA3225" w:rsidRPr="00410B90" w:rsidRDefault="00AA3225">
      <w:pPr>
        <w:pStyle w:val="BodyText"/>
        <w:rPr>
          <w:lang w:val="en-GB"/>
        </w:rPr>
      </w:pPr>
    </w:p>
    <w:p w14:paraId="3F3F066D" w14:textId="77777777" w:rsidR="00AA3225" w:rsidRPr="00410B90" w:rsidRDefault="00AA3225">
      <w:pPr>
        <w:pStyle w:val="BodyText"/>
        <w:spacing w:before="51"/>
        <w:rPr>
          <w:lang w:val="en-GB"/>
        </w:rPr>
      </w:pPr>
    </w:p>
    <w:p w14:paraId="6FE64F46" w14:textId="694A0CCB" w:rsidR="00AA3225" w:rsidRPr="00410B90" w:rsidRDefault="00000000">
      <w:pPr>
        <w:pStyle w:val="ListParagraph"/>
        <w:numPr>
          <w:ilvl w:val="0"/>
          <w:numId w:val="1"/>
        </w:numPr>
        <w:tabs>
          <w:tab w:val="left" w:pos="412"/>
        </w:tabs>
        <w:ind w:left="412" w:hanging="218"/>
        <w:rPr>
          <w:sz w:val="21"/>
          <w:lang w:val="en-GB"/>
        </w:rPr>
      </w:pPr>
      <w:r w:rsidRPr="00410B90">
        <w:rPr>
          <w:noProof/>
          <w:sz w:val="21"/>
          <w:lang w:val="en-GB"/>
        </w:rPr>
        <w:drawing>
          <wp:anchor distT="0" distB="0" distL="0" distR="0" simplePos="0" relativeHeight="15731712" behindDoc="0" locked="0" layoutInCell="1" allowOverlap="1" wp14:anchorId="33024218" wp14:editId="78AE4E95">
            <wp:simplePos x="0" y="0"/>
            <wp:positionH relativeFrom="page">
              <wp:posOffset>1657350</wp:posOffset>
            </wp:positionH>
            <wp:positionV relativeFrom="paragraph">
              <wp:posOffset>-1474889</wp:posOffset>
            </wp:positionV>
            <wp:extent cx="95726" cy="95726"/>
            <wp:effectExtent l="0" t="0" r="0" b="0"/>
            <wp:wrapNone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2224" behindDoc="0" locked="0" layoutInCell="1" allowOverlap="1" wp14:anchorId="5209AF5A" wp14:editId="5898E809">
            <wp:simplePos x="0" y="0"/>
            <wp:positionH relativeFrom="page">
              <wp:posOffset>1657350</wp:posOffset>
            </wp:positionH>
            <wp:positionV relativeFrom="paragraph">
              <wp:posOffset>-1208189</wp:posOffset>
            </wp:positionV>
            <wp:extent cx="95726" cy="95726"/>
            <wp:effectExtent l="0" t="0" r="0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3248" behindDoc="0" locked="0" layoutInCell="1" allowOverlap="1" wp14:anchorId="7D0A8106" wp14:editId="1704C8A1">
            <wp:simplePos x="0" y="0"/>
            <wp:positionH relativeFrom="page">
              <wp:posOffset>1647825</wp:posOffset>
            </wp:positionH>
            <wp:positionV relativeFrom="paragraph">
              <wp:posOffset>1077810</wp:posOffset>
            </wp:positionV>
            <wp:extent cx="95726" cy="95726"/>
            <wp:effectExtent l="0" t="0" r="0" b="0"/>
            <wp:wrapNone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3760" behindDoc="0" locked="0" layoutInCell="1" allowOverlap="1" wp14:anchorId="2D918F4C" wp14:editId="44332309">
            <wp:simplePos x="0" y="0"/>
            <wp:positionH relativeFrom="page">
              <wp:posOffset>1647825</wp:posOffset>
            </wp:positionH>
            <wp:positionV relativeFrom="paragraph">
              <wp:posOffset>1344510</wp:posOffset>
            </wp:positionV>
            <wp:extent cx="95726" cy="95726"/>
            <wp:effectExtent l="0" t="0" r="0" b="0"/>
            <wp:wrapNone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5296" behindDoc="0" locked="0" layoutInCell="1" allowOverlap="1" wp14:anchorId="78D3F498" wp14:editId="765B73BC">
            <wp:simplePos x="0" y="0"/>
            <wp:positionH relativeFrom="page">
              <wp:posOffset>4267200</wp:posOffset>
            </wp:positionH>
            <wp:positionV relativeFrom="paragraph">
              <wp:posOffset>420585</wp:posOffset>
            </wp:positionV>
            <wp:extent cx="2168842" cy="2168842"/>
            <wp:effectExtent l="0" t="0" r="0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8842" cy="21688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How familiar are you with the Urology MD</w:t>
      </w:r>
      <w:r w:rsidR="00410B90">
        <w:rPr>
          <w:color w:val="32312F"/>
          <w:sz w:val="21"/>
          <w:lang w:val="en-GB"/>
        </w:rPr>
        <w:t>T</w:t>
      </w:r>
      <w:r w:rsidRPr="00410B90">
        <w:rPr>
          <w:color w:val="32312F"/>
          <w:sz w:val="21"/>
          <w:lang w:val="en-GB"/>
        </w:rPr>
        <w:t xml:space="preserve"> streamlining </w:t>
      </w:r>
      <w:r w:rsidRPr="00410B90">
        <w:rPr>
          <w:color w:val="32312F"/>
          <w:spacing w:val="-2"/>
          <w:sz w:val="21"/>
          <w:lang w:val="en-GB"/>
        </w:rPr>
        <w:t>process?</w:t>
      </w:r>
    </w:p>
    <w:p w14:paraId="717C1BCD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41436C8D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52A83869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1A88F029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12720A79" w14:textId="77777777" w:rsidR="00AA3225" w:rsidRPr="00410B90" w:rsidRDefault="00AA3225">
      <w:pPr>
        <w:pStyle w:val="BodyText"/>
        <w:spacing w:before="28"/>
        <w:rPr>
          <w:sz w:val="20"/>
          <w:lang w:val="en-GB"/>
        </w:rPr>
      </w:pPr>
    </w:p>
    <w:tbl>
      <w:tblPr>
        <w:tblW w:w="0" w:type="auto"/>
        <w:tblInd w:w="15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0"/>
        <w:gridCol w:w="514"/>
      </w:tblGrid>
      <w:tr w:rsidR="00AA3225" w:rsidRPr="00410B90" w14:paraId="7F976321" w14:textId="77777777">
        <w:trPr>
          <w:trHeight w:val="329"/>
        </w:trPr>
        <w:tc>
          <w:tcPr>
            <w:tcW w:w="1730" w:type="dxa"/>
          </w:tcPr>
          <w:p w14:paraId="3C087290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>Very</w:t>
            </w:r>
            <w:r w:rsidRPr="00410B90">
              <w:rPr>
                <w:color w:val="242424"/>
                <w:spacing w:val="-12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Familiar</w:t>
            </w:r>
          </w:p>
        </w:tc>
        <w:tc>
          <w:tcPr>
            <w:tcW w:w="514" w:type="dxa"/>
          </w:tcPr>
          <w:p w14:paraId="2B1FD767" w14:textId="77777777" w:rsidR="00AA3225" w:rsidRPr="00410B90" w:rsidRDefault="00000000">
            <w:pPr>
              <w:pStyle w:val="TableParagraph"/>
              <w:spacing w:before="0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0</w:t>
            </w:r>
          </w:p>
        </w:tc>
      </w:tr>
      <w:tr w:rsidR="00AA3225" w:rsidRPr="00410B90" w14:paraId="2365EDCC" w14:textId="77777777">
        <w:trPr>
          <w:trHeight w:val="419"/>
        </w:trPr>
        <w:tc>
          <w:tcPr>
            <w:tcW w:w="1730" w:type="dxa"/>
          </w:tcPr>
          <w:p w14:paraId="6DC2EB96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2"/>
                <w:sz w:val="18"/>
                <w:lang w:val="en-GB"/>
              </w:rPr>
              <w:t>Familiar</w:t>
            </w:r>
          </w:p>
        </w:tc>
        <w:tc>
          <w:tcPr>
            <w:tcW w:w="514" w:type="dxa"/>
          </w:tcPr>
          <w:p w14:paraId="69D4CA68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1</w:t>
            </w:r>
          </w:p>
        </w:tc>
      </w:tr>
      <w:tr w:rsidR="00AA3225" w:rsidRPr="00410B90" w14:paraId="251157F3" w14:textId="77777777">
        <w:trPr>
          <w:trHeight w:val="419"/>
        </w:trPr>
        <w:tc>
          <w:tcPr>
            <w:tcW w:w="1730" w:type="dxa"/>
          </w:tcPr>
          <w:p w14:paraId="186061CF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>Relatively</w:t>
            </w:r>
            <w:r w:rsidRPr="00410B90">
              <w:rPr>
                <w:color w:val="242424"/>
                <w:spacing w:val="-8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Familiar</w:t>
            </w:r>
          </w:p>
        </w:tc>
        <w:tc>
          <w:tcPr>
            <w:tcW w:w="514" w:type="dxa"/>
          </w:tcPr>
          <w:p w14:paraId="44950C9A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1</w:t>
            </w:r>
          </w:p>
        </w:tc>
      </w:tr>
      <w:tr w:rsidR="00AA3225" w:rsidRPr="00410B90" w14:paraId="3D2AEAD9" w14:textId="77777777">
        <w:trPr>
          <w:trHeight w:val="329"/>
        </w:trPr>
        <w:tc>
          <w:tcPr>
            <w:tcW w:w="1730" w:type="dxa"/>
          </w:tcPr>
          <w:p w14:paraId="2567BD40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ot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Familiar</w:t>
            </w:r>
          </w:p>
        </w:tc>
        <w:tc>
          <w:tcPr>
            <w:tcW w:w="514" w:type="dxa"/>
          </w:tcPr>
          <w:p w14:paraId="17D40E07" w14:textId="77777777" w:rsidR="00AA3225" w:rsidRPr="00410B90" w:rsidRDefault="00000000">
            <w:pPr>
              <w:pStyle w:val="TableParagraph"/>
              <w:spacing w:line="219" w:lineRule="exact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2</w:t>
            </w:r>
          </w:p>
        </w:tc>
      </w:tr>
    </w:tbl>
    <w:p w14:paraId="32806B89" w14:textId="77777777" w:rsidR="00AA3225" w:rsidRPr="00410B90" w:rsidRDefault="00AA3225">
      <w:pPr>
        <w:pStyle w:val="TableParagraph"/>
        <w:spacing w:line="219" w:lineRule="exact"/>
        <w:rPr>
          <w:sz w:val="18"/>
          <w:lang w:val="en-GB"/>
        </w:rPr>
        <w:sectPr w:rsidR="00AA3225" w:rsidRPr="00410B90">
          <w:headerReference w:type="default" r:id="rId20"/>
          <w:type w:val="continuous"/>
          <w:pgSz w:w="11900" w:h="16840"/>
          <w:pgMar w:top="1380" w:right="850" w:bottom="280" w:left="1275" w:header="720" w:footer="720" w:gutter="0"/>
          <w:cols w:space="720"/>
        </w:sectPr>
      </w:pPr>
    </w:p>
    <w:p w14:paraId="03AA4568" w14:textId="4ABD5171" w:rsidR="00AA3225" w:rsidRPr="00410B90" w:rsidRDefault="00000000">
      <w:pPr>
        <w:pStyle w:val="ListParagraph"/>
        <w:numPr>
          <w:ilvl w:val="0"/>
          <w:numId w:val="1"/>
        </w:numPr>
        <w:tabs>
          <w:tab w:val="left" w:pos="413"/>
        </w:tabs>
        <w:spacing w:before="90" w:line="256" w:lineRule="auto"/>
        <w:ind w:right="335"/>
        <w:rPr>
          <w:sz w:val="21"/>
          <w:lang w:val="en-GB"/>
        </w:rPr>
      </w:pPr>
      <w:r w:rsidRPr="00410B90">
        <w:rPr>
          <w:noProof/>
          <w:sz w:val="21"/>
          <w:lang w:val="en-GB"/>
        </w:rPr>
        <w:lastRenderedPageBreak/>
        <w:drawing>
          <wp:anchor distT="0" distB="0" distL="0" distR="0" simplePos="0" relativeHeight="15735808" behindDoc="0" locked="0" layoutInCell="1" allowOverlap="1" wp14:anchorId="2D73F1B4" wp14:editId="540C4A5A">
            <wp:simplePos x="0" y="0"/>
            <wp:positionH relativeFrom="page">
              <wp:posOffset>1190625</wp:posOffset>
            </wp:positionH>
            <wp:positionV relativeFrom="paragraph">
              <wp:posOffset>1324991</wp:posOffset>
            </wp:positionV>
            <wp:extent cx="95726" cy="95726"/>
            <wp:effectExtent l="0" t="0" r="0" b="0"/>
            <wp:wrapNone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6320" behindDoc="0" locked="0" layoutInCell="1" allowOverlap="1" wp14:anchorId="768D2EDE" wp14:editId="214BE220">
            <wp:simplePos x="0" y="0"/>
            <wp:positionH relativeFrom="page">
              <wp:posOffset>1190625</wp:posOffset>
            </wp:positionH>
            <wp:positionV relativeFrom="paragraph">
              <wp:posOffset>1591691</wp:posOffset>
            </wp:positionV>
            <wp:extent cx="95726" cy="95726"/>
            <wp:effectExtent l="0" t="0" r="0" b="0"/>
            <wp:wrapNone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6832" behindDoc="0" locked="0" layoutInCell="1" allowOverlap="1" wp14:anchorId="772EB99E" wp14:editId="5693D3FD">
            <wp:simplePos x="0" y="0"/>
            <wp:positionH relativeFrom="page">
              <wp:posOffset>1190625</wp:posOffset>
            </wp:positionH>
            <wp:positionV relativeFrom="paragraph">
              <wp:posOffset>1858391</wp:posOffset>
            </wp:positionV>
            <wp:extent cx="95726" cy="95726"/>
            <wp:effectExtent l="0" t="0" r="0" b="0"/>
            <wp:wrapNone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7856" behindDoc="0" locked="0" layoutInCell="1" allowOverlap="1" wp14:anchorId="003878D7" wp14:editId="1180811D">
            <wp:simplePos x="0" y="0"/>
            <wp:positionH relativeFrom="page">
              <wp:posOffset>4648200</wp:posOffset>
            </wp:positionH>
            <wp:positionV relativeFrom="paragraph">
              <wp:posOffset>667766</wp:posOffset>
            </wp:positionV>
            <wp:extent cx="2190749" cy="2190750"/>
            <wp:effectExtent l="0" t="0" r="0" b="0"/>
            <wp:wrapNone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0749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9392" behindDoc="0" locked="0" layoutInCell="1" allowOverlap="1" wp14:anchorId="09E5E113" wp14:editId="52F845D6">
            <wp:simplePos x="0" y="0"/>
            <wp:positionH relativeFrom="page">
              <wp:posOffset>1676400</wp:posOffset>
            </wp:positionH>
            <wp:positionV relativeFrom="page">
              <wp:posOffset>5800725</wp:posOffset>
            </wp:positionV>
            <wp:extent cx="95726" cy="95726"/>
            <wp:effectExtent l="0" t="0" r="0" b="0"/>
            <wp:wrapNone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9904" behindDoc="0" locked="0" layoutInCell="1" allowOverlap="1" wp14:anchorId="199C0E06" wp14:editId="12D2BBB9">
            <wp:simplePos x="0" y="0"/>
            <wp:positionH relativeFrom="page">
              <wp:posOffset>1676400</wp:posOffset>
            </wp:positionH>
            <wp:positionV relativeFrom="page">
              <wp:posOffset>6067425</wp:posOffset>
            </wp:positionV>
            <wp:extent cx="95726" cy="95726"/>
            <wp:effectExtent l="0" t="0" r="0" b="0"/>
            <wp:wrapNone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How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woul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you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refer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case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with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a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uggeste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reatmen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lan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from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Wednesday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meeting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be handled during the Friday MD</w:t>
      </w:r>
      <w:r w:rsidR="00410B90">
        <w:rPr>
          <w:color w:val="32312F"/>
          <w:sz w:val="21"/>
          <w:lang w:val="en-GB"/>
        </w:rPr>
        <w:t>T</w:t>
      </w:r>
      <w:r w:rsidRPr="00410B90">
        <w:rPr>
          <w:color w:val="32312F"/>
          <w:sz w:val="21"/>
          <w:lang w:val="en-GB"/>
        </w:rPr>
        <w:t>? Please Tick your preferred approach:</w:t>
      </w:r>
    </w:p>
    <w:p w14:paraId="36356A11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3A32EC5C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4EA26BA0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4807A9AC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69050F70" w14:textId="77777777" w:rsidR="00AA3225" w:rsidRPr="00410B90" w:rsidRDefault="00AA3225">
      <w:pPr>
        <w:pStyle w:val="BodyText"/>
        <w:spacing w:before="9"/>
        <w:rPr>
          <w:sz w:val="20"/>
          <w:lang w:val="en-GB"/>
        </w:rPr>
      </w:pPr>
    </w:p>
    <w:tbl>
      <w:tblPr>
        <w:tblW w:w="0" w:type="auto"/>
        <w:tblInd w:w="84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62"/>
        <w:gridCol w:w="514"/>
      </w:tblGrid>
      <w:tr w:rsidR="00AA3225" w:rsidRPr="00410B90" w14:paraId="54167999" w14:textId="77777777">
        <w:trPr>
          <w:trHeight w:val="329"/>
        </w:trPr>
        <w:tc>
          <w:tcPr>
            <w:tcW w:w="4362" w:type="dxa"/>
          </w:tcPr>
          <w:p w14:paraId="022E215F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o discussion and not on the </w:t>
            </w:r>
            <w:r w:rsidRPr="00410B90">
              <w:rPr>
                <w:color w:val="242424"/>
                <w:spacing w:val="-4"/>
                <w:sz w:val="18"/>
                <w:lang w:val="en-GB"/>
              </w:rPr>
              <w:t>list</w:t>
            </w:r>
          </w:p>
        </w:tc>
        <w:tc>
          <w:tcPr>
            <w:tcW w:w="514" w:type="dxa"/>
          </w:tcPr>
          <w:p w14:paraId="3EC2D948" w14:textId="77777777" w:rsidR="00AA3225" w:rsidRPr="00410B90" w:rsidRDefault="00000000">
            <w:pPr>
              <w:pStyle w:val="TableParagraph"/>
              <w:spacing w:before="0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4</w:t>
            </w:r>
          </w:p>
        </w:tc>
      </w:tr>
      <w:tr w:rsidR="00AA3225" w:rsidRPr="00410B90" w14:paraId="10254EA4" w14:textId="77777777">
        <w:trPr>
          <w:trHeight w:val="419"/>
        </w:trPr>
        <w:tc>
          <w:tcPr>
            <w:tcW w:w="4362" w:type="dxa"/>
          </w:tcPr>
          <w:p w14:paraId="7D43B646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o discussion and on the </w:t>
            </w:r>
            <w:r w:rsidRPr="00410B90">
              <w:rPr>
                <w:color w:val="242424"/>
                <w:spacing w:val="-4"/>
                <w:sz w:val="18"/>
                <w:lang w:val="en-GB"/>
              </w:rPr>
              <w:t>list</w:t>
            </w:r>
          </w:p>
        </w:tc>
        <w:tc>
          <w:tcPr>
            <w:tcW w:w="514" w:type="dxa"/>
          </w:tcPr>
          <w:p w14:paraId="29B49783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3</w:t>
            </w:r>
          </w:p>
        </w:tc>
      </w:tr>
      <w:tr w:rsidR="00AA3225" w:rsidRPr="00410B90" w14:paraId="601746A9" w14:textId="77777777">
        <w:trPr>
          <w:trHeight w:val="419"/>
        </w:trPr>
        <w:tc>
          <w:tcPr>
            <w:tcW w:w="4362" w:type="dxa"/>
          </w:tcPr>
          <w:p w14:paraId="02469916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Minimal discussion and on the </w:t>
            </w:r>
            <w:r w:rsidRPr="00410B90">
              <w:rPr>
                <w:color w:val="242424"/>
                <w:spacing w:val="-4"/>
                <w:sz w:val="18"/>
                <w:lang w:val="en-GB"/>
              </w:rPr>
              <w:t>list</w:t>
            </w:r>
          </w:p>
        </w:tc>
        <w:tc>
          <w:tcPr>
            <w:tcW w:w="514" w:type="dxa"/>
          </w:tcPr>
          <w:p w14:paraId="696B9A9C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8</w:t>
            </w:r>
          </w:p>
        </w:tc>
      </w:tr>
      <w:tr w:rsidR="00AA3225" w:rsidRPr="00410B90" w14:paraId="62DAC56E" w14:textId="77777777">
        <w:trPr>
          <w:trHeight w:val="329"/>
        </w:trPr>
        <w:tc>
          <w:tcPr>
            <w:tcW w:w="4362" w:type="dxa"/>
          </w:tcPr>
          <w:p w14:paraId="77FEB920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Full discussion and disagreement with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streamlining</w:t>
            </w:r>
          </w:p>
        </w:tc>
        <w:tc>
          <w:tcPr>
            <w:tcW w:w="514" w:type="dxa"/>
          </w:tcPr>
          <w:p w14:paraId="02110ADF" w14:textId="77777777" w:rsidR="00AA3225" w:rsidRPr="00410B90" w:rsidRDefault="00000000">
            <w:pPr>
              <w:pStyle w:val="TableParagraph"/>
              <w:spacing w:line="219" w:lineRule="exact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0</w:t>
            </w:r>
          </w:p>
        </w:tc>
      </w:tr>
    </w:tbl>
    <w:p w14:paraId="7DD5048C" w14:textId="77777777" w:rsidR="00AA3225" w:rsidRPr="00410B90" w:rsidRDefault="00AA3225">
      <w:pPr>
        <w:pStyle w:val="BodyText"/>
        <w:rPr>
          <w:lang w:val="en-GB"/>
        </w:rPr>
      </w:pPr>
    </w:p>
    <w:p w14:paraId="701C5BCD" w14:textId="77777777" w:rsidR="00AA3225" w:rsidRPr="00410B90" w:rsidRDefault="00AA3225">
      <w:pPr>
        <w:pStyle w:val="BodyText"/>
        <w:rPr>
          <w:lang w:val="en-GB"/>
        </w:rPr>
      </w:pPr>
    </w:p>
    <w:p w14:paraId="0AFACBE0" w14:textId="77777777" w:rsidR="00AA3225" w:rsidRPr="00410B90" w:rsidRDefault="00AA3225">
      <w:pPr>
        <w:pStyle w:val="BodyText"/>
        <w:rPr>
          <w:lang w:val="en-GB"/>
        </w:rPr>
      </w:pPr>
    </w:p>
    <w:p w14:paraId="526C025A" w14:textId="77777777" w:rsidR="00AA3225" w:rsidRPr="00410B90" w:rsidRDefault="00AA3225">
      <w:pPr>
        <w:pStyle w:val="BodyText"/>
        <w:rPr>
          <w:lang w:val="en-GB"/>
        </w:rPr>
      </w:pPr>
    </w:p>
    <w:p w14:paraId="14A31675" w14:textId="77777777" w:rsidR="00AA3225" w:rsidRPr="00410B90" w:rsidRDefault="00AA3225">
      <w:pPr>
        <w:pStyle w:val="BodyText"/>
        <w:rPr>
          <w:lang w:val="en-GB"/>
        </w:rPr>
      </w:pPr>
    </w:p>
    <w:p w14:paraId="4FA13F39" w14:textId="77777777" w:rsidR="00AA3225" w:rsidRPr="00410B90" w:rsidRDefault="00AA3225">
      <w:pPr>
        <w:pStyle w:val="BodyText"/>
        <w:spacing w:before="260"/>
        <w:rPr>
          <w:lang w:val="en-GB"/>
        </w:rPr>
      </w:pPr>
    </w:p>
    <w:p w14:paraId="78035ACD" w14:textId="181EEACE" w:rsidR="00AA3225" w:rsidRPr="00410B90" w:rsidRDefault="00000000">
      <w:pPr>
        <w:pStyle w:val="ListParagraph"/>
        <w:numPr>
          <w:ilvl w:val="0"/>
          <w:numId w:val="1"/>
        </w:numPr>
        <w:tabs>
          <w:tab w:val="left" w:pos="413"/>
        </w:tabs>
        <w:spacing w:line="256" w:lineRule="auto"/>
        <w:ind w:right="347"/>
        <w:rPr>
          <w:sz w:val="21"/>
          <w:lang w:val="en-GB"/>
        </w:rPr>
      </w:pPr>
      <w:r w:rsidRPr="00410B90">
        <w:rPr>
          <w:noProof/>
          <w:sz w:val="21"/>
          <w:lang w:val="en-GB"/>
        </w:rPr>
        <w:drawing>
          <wp:anchor distT="0" distB="0" distL="0" distR="0" simplePos="0" relativeHeight="15737344" behindDoc="0" locked="0" layoutInCell="1" allowOverlap="1" wp14:anchorId="39785CE2" wp14:editId="5990182D">
            <wp:simplePos x="0" y="0"/>
            <wp:positionH relativeFrom="page">
              <wp:posOffset>1190625</wp:posOffset>
            </wp:positionH>
            <wp:positionV relativeFrom="paragraph">
              <wp:posOffset>-1341539</wp:posOffset>
            </wp:positionV>
            <wp:extent cx="95726" cy="95726"/>
            <wp:effectExtent l="0" t="0" r="0" b="0"/>
            <wp:wrapNone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8368" behindDoc="0" locked="0" layoutInCell="1" allowOverlap="1" wp14:anchorId="07FC5A88" wp14:editId="7729C142">
            <wp:simplePos x="0" y="0"/>
            <wp:positionH relativeFrom="page">
              <wp:posOffset>1676400</wp:posOffset>
            </wp:positionH>
            <wp:positionV relativeFrom="paragraph">
              <wp:posOffset>1268310</wp:posOffset>
            </wp:positionV>
            <wp:extent cx="95726" cy="95726"/>
            <wp:effectExtent l="0" t="0" r="0" b="0"/>
            <wp:wrapNone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38880" behindDoc="0" locked="0" layoutInCell="1" allowOverlap="1" wp14:anchorId="17E8077A" wp14:editId="3B738898">
            <wp:simplePos x="0" y="0"/>
            <wp:positionH relativeFrom="page">
              <wp:posOffset>1676400</wp:posOffset>
            </wp:positionH>
            <wp:positionV relativeFrom="paragraph">
              <wp:posOffset>1535010</wp:posOffset>
            </wp:positionV>
            <wp:extent cx="95726" cy="95726"/>
            <wp:effectExtent l="0" t="0" r="0" b="0"/>
            <wp:wrapNone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0416" behindDoc="0" locked="0" layoutInCell="1" allowOverlap="1" wp14:anchorId="5A4C0EAD" wp14:editId="32DBEC6C">
            <wp:simplePos x="0" y="0"/>
            <wp:positionH relativeFrom="page">
              <wp:posOffset>4267200</wp:posOffset>
            </wp:positionH>
            <wp:positionV relativeFrom="paragraph">
              <wp:posOffset>611085</wp:posOffset>
            </wp:positionV>
            <wp:extent cx="2168842" cy="2168842"/>
            <wp:effectExtent l="0" t="0" r="0" b="0"/>
            <wp:wrapNone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8842" cy="21688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D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you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feel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confiden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a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atient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whos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need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ar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me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by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tandar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of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Car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(SoC)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will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="00410B90" w:rsidRPr="00410B90">
        <w:rPr>
          <w:color w:val="32312F"/>
          <w:sz w:val="21"/>
          <w:lang w:val="en-GB"/>
        </w:rPr>
        <w:t>receive</w:t>
      </w:r>
      <w:r w:rsidR="00410B90">
        <w:rPr>
          <w:color w:val="32312F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 xml:space="preserve">appropriate care without being discussed at the </w:t>
      </w:r>
      <w:r w:rsidR="00410B90">
        <w:rPr>
          <w:color w:val="32312F"/>
          <w:sz w:val="21"/>
          <w:lang w:val="en-GB"/>
        </w:rPr>
        <w:t xml:space="preserve">full </w:t>
      </w:r>
      <w:r w:rsidRPr="00410B90">
        <w:rPr>
          <w:color w:val="32312F"/>
          <w:sz w:val="21"/>
          <w:lang w:val="en-GB"/>
        </w:rPr>
        <w:t>MD</w:t>
      </w:r>
      <w:r w:rsidR="00410B90">
        <w:rPr>
          <w:color w:val="32312F"/>
          <w:sz w:val="21"/>
          <w:lang w:val="en-GB"/>
        </w:rPr>
        <w:t>T</w:t>
      </w:r>
      <w:r w:rsidRPr="00410B90">
        <w:rPr>
          <w:color w:val="32312F"/>
          <w:sz w:val="21"/>
          <w:lang w:val="en-GB"/>
        </w:rPr>
        <w:t>?</w:t>
      </w:r>
    </w:p>
    <w:p w14:paraId="33BF564C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4E5E63C5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16266552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5A09ABB7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400D7CC6" w14:textId="77777777" w:rsidR="00AA3225" w:rsidRPr="00410B90" w:rsidRDefault="00AA3225">
      <w:pPr>
        <w:pStyle w:val="BodyText"/>
        <w:spacing w:before="10"/>
        <w:rPr>
          <w:sz w:val="20"/>
          <w:lang w:val="en-GB"/>
        </w:rPr>
      </w:pPr>
    </w:p>
    <w:tbl>
      <w:tblPr>
        <w:tblW w:w="0" w:type="auto"/>
        <w:tblInd w:w="16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55"/>
        <w:gridCol w:w="514"/>
      </w:tblGrid>
      <w:tr w:rsidR="00AA3225" w:rsidRPr="00410B90" w14:paraId="707C55AA" w14:textId="77777777">
        <w:trPr>
          <w:trHeight w:val="329"/>
        </w:trPr>
        <w:tc>
          <w:tcPr>
            <w:tcW w:w="1655" w:type="dxa"/>
          </w:tcPr>
          <w:p w14:paraId="607883FB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>Very</w:t>
            </w:r>
            <w:r w:rsidRPr="00410B90">
              <w:rPr>
                <w:color w:val="242424"/>
                <w:spacing w:val="-12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Confident</w:t>
            </w:r>
          </w:p>
        </w:tc>
        <w:tc>
          <w:tcPr>
            <w:tcW w:w="514" w:type="dxa"/>
          </w:tcPr>
          <w:p w14:paraId="0A6C1C0A" w14:textId="77777777" w:rsidR="00AA3225" w:rsidRPr="00410B90" w:rsidRDefault="00000000">
            <w:pPr>
              <w:pStyle w:val="TableParagraph"/>
              <w:spacing w:before="0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1</w:t>
            </w:r>
          </w:p>
        </w:tc>
      </w:tr>
      <w:tr w:rsidR="00AA3225" w:rsidRPr="00410B90" w14:paraId="476D7DAC" w14:textId="77777777">
        <w:trPr>
          <w:trHeight w:val="419"/>
        </w:trPr>
        <w:tc>
          <w:tcPr>
            <w:tcW w:w="1655" w:type="dxa"/>
          </w:tcPr>
          <w:p w14:paraId="6CEF5723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2"/>
                <w:sz w:val="18"/>
                <w:lang w:val="en-GB"/>
              </w:rPr>
              <w:t>Confident</w:t>
            </w:r>
          </w:p>
        </w:tc>
        <w:tc>
          <w:tcPr>
            <w:tcW w:w="514" w:type="dxa"/>
          </w:tcPr>
          <w:p w14:paraId="34EEC7A3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9</w:t>
            </w:r>
          </w:p>
        </w:tc>
      </w:tr>
      <w:tr w:rsidR="00AA3225" w:rsidRPr="00410B90" w14:paraId="5DE0CEB8" w14:textId="77777777">
        <w:trPr>
          <w:trHeight w:val="419"/>
        </w:trPr>
        <w:tc>
          <w:tcPr>
            <w:tcW w:w="1655" w:type="dxa"/>
          </w:tcPr>
          <w:p w14:paraId="4E7B17EF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2"/>
                <w:sz w:val="18"/>
                <w:lang w:val="en-GB"/>
              </w:rPr>
              <w:t>Neutral</w:t>
            </w:r>
          </w:p>
        </w:tc>
        <w:tc>
          <w:tcPr>
            <w:tcW w:w="514" w:type="dxa"/>
          </w:tcPr>
          <w:p w14:paraId="63520D9B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3</w:t>
            </w:r>
          </w:p>
        </w:tc>
      </w:tr>
      <w:tr w:rsidR="00AA3225" w:rsidRPr="00410B90" w14:paraId="6F6B8199" w14:textId="77777777">
        <w:trPr>
          <w:trHeight w:val="329"/>
        </w:trPr>
        <w:tc>
          <w:tcPr>
            <w:tcW w:w="1655" w:type="dxa"/>
          </w:tcPr>
          <w:p w14:paraId="146759C3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ot so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confident</w:t>
            </w:r>
          </w:p>
        </w:tc>
        <w:tc>
          <w:tcPr>
            <w:tcW w:w="514" w:type="dxa"/>
          </w:tcPr>
          <w:p w14:paraId="5BEB5D6A" w14:textId="77777777" w:rsidR="00AA3225" w:rsidRPr="00410B90" w:rsidRDefault="00000000">
            <w:pPr>
              <w:pStyle w:val="TableParagraph"/>
              <w:spacing w:line="219" w:lineRule="exact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1</w:t>
            </w:r>
          </w:p>
        </w:tc>
      </w:tr>
    </w:tbl>
    <w:p w14:paraId="0A57BF79" w14:textId="77777777" w:rsidR="00AA3225" w:rsidRPr="00410B90" w:rsidRDefault="00AA3225">
      <w:pPr>
        <w:pStyle w:val="TableParagraph"/>
        <w:spacing w:line="219" w:lineRule="exact"/>
        <w:rPr>
          <w:sz w:val="18"/>
          <w:lang w:val="en-GB"/>
        </w:rPr>
        <w:sectPr w:rsidR="00AA3225" w:rsidRPr="00410B90">
          <w:pgSz w:w="11900" w:h="16840"/>
          <w:pgMar w:top="820" w:right="850" w:bottom="280" w:left="1275" w:header="720" w:footer="720" w:gutter="0"/>
          <w:cols w:space="720"/>
        </w:sectPr>
      </w:pPr>
    </w:p>
    <w:p w14:paraId="63594638" w14:textId="1F83FDB4" w:rsidR="00AA3225" w:rsidRPr="00410B90" w:rsidRDefault="00000000">
      <w:pPr>
        <w:pStyle w:val="ListParagraph"/>
        <w:numPr>
          <w:ilvl w:val="0"/>
          <w:numId w:val="1"/>
        </w:numPr>
        <w:tabs>
          <w:tab w:val="left" w:pos="413"/>
        </w:tabs>
        <w:spacing w:before="90" w:line="256" w:lineRule="auto"/>
        <w:ind w:right="421"/>
        <w:rPr>
          <w:sz w:val="21"/>
          <w:lang w:val="en-GB"/>
        </w:rPr>
      </w:pPr>
      <w:r w:rsidRPr="00410B90">
        <w:rPr>
          <w:noProof/>
          <w:sz w:val="21"/>
          <w:lang w:val="en-GB"/>
        </w:rPr>
        <w:lastRenderedPageBreak/>
        <w:drawing>
          <wp:anchor distT="0" distB="0" distL="0" distR="0" simplePos="0" relativeHeight="15741440" behindDoc="0" locked="0" layoutInCell="1" allowOverlap="1" wp14:anchorId="3A09C274" wp14:editId="2375A01A">
            <wp:simplePos x="0" y="0"/>
            <wp:positionH relativeFrom="page">
              <wp:posOffset>1438275</wp:posOffset>
            </wp:positionH>
            <wp:positionV relativeFrom="paragraph">
              <wp:posOffset>1191641</wp:posOffset>
            </wp:positionV>
            <wp:extent cx="95726" cy="95726"/>
            <wp:effectExtent l="0" t="0" r="0" b="0"/>
            <wp:wrapNone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1952" behindDoc="0" locked="0" layoutInCell="1" allowOverlap="1" wp14:anchorId="728BD59E" wp14:editId="798EF5DF">
            <wp:simplePos x="0" y="0"/>
            <wp:positionH relativeFrom="page">
              <wp:posOffset>1438275</wp:posOffset>
            </wp:positionH>
            <wp:positionV relativeFrom="paragraph">
              <wp:posOffset>1458341</wp:posOffset>
            </wp:positionV>
            <wp:extent cx="95726" cy="95726"/>
            <wp:effectExtent l="0" t="0" r="0" b="0"/>
            <wp:wrapNone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2464" behindDoc="0" locked="0" layoutInCell="1" allowOverlap="1" wp14:anchorId="7C7B665E" wp14:editId="251315D1">
            <wp:simplePos x="0" y="0"/>
            <wp:positionH relativeFrom="page">
              <wp:posOffset>1438275</wp:posOffset>
            </wp:positionH>
            <wp:positionV relativeFrom="paragraph">
              <wp:posOffset>1725041</wp:posOffset>
            </wp:positionV>
            <wp:extent cx="95726" cy="95726"/>
            <wp:effectExtent l="0" t="0" r="0" b="0"/>
            <wp:wrapNone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4000" behindDoc="0" locked="0" layoutInCell="1" allowOverlap="1" wp14:anchorId="6838BB87" wp14:editId="637F2A9E">
            <wp:simplePos x="0" y="0"/>
            <wp:positionH relativeFrom="page">
              <wp:posOffset>4400550</wp:posOffset>
            </wp:positionH>
            <wp:positionV relativeFrom="paragraph">
              <wp:posOffset>667766</wp:posOffset>
            </wp:positionV>
            <wp:extent cx="2190749" cy="2190750"/>
            <wp:effectExtent l="0" t="0" r="0" b="0"/>
            <wp:wrapNone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0749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How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effective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o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you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believe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is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treamlining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rocess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will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be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in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improving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efficiency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of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="00410B90" w:rsidRPr="00410B90">
        <w:rPr>
          <w:color w:val="32312F"/>
          <w:sz w:val="21"/>
          <w:lang w:val="en-GB"/>
        </w:rPr>
        <w:t>MDT discussions</w:t>
      </w:r>
      <w:r w:rsidRPr="00410B90">
        <w:rPr>
          <w:color w:val="32312F"/>
          <w:sz w:val="21"/>
          <w:lang w:val="en-GB"/>
        </w:rPr>
        <w:t>?</w:t>
      </w:r>
    </w:p>
    <w:p w14:paraId="72E7B433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3DF8EAE9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1158B328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12DDB616" w14:textId="77777777" w:rsidR="00AA3225" w:rsidRPr="00410B90" w:rsidRDefault="00AA3225">
      <w:pPr>
        <w:pStyle w:val="BodyText"/>
        <w:spacing w:before="65"/>
        <w:rPr>
          <w:sz w:val="20"/>
          <w:lang w:val="en-GB"/>
        </w:rPr>
      </w:pPr>
    </w:p>
    <w:tbl>
      <w:tblPr>
        <w:tblW w:w="0" w:type="auto"/>
        <w:tblInd w:w="12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3"/>
        <w:gridCol w:w="514"/>
      </w:tblGrid>
      <w:tr w:rsidR="00AA3225" w:rsidRPr="00410B90" w14:paraId="011130BC" w14:textId="77777777">
        <w:trPr>
          <w:trHeight w:val="329"/>
        </w:trPr>
        <w:tc>
          <w:tcPr>
            <w:tcW w:w="2813" w:type="dxa"/>
          </w:tcPr>
          <w:p w14:paraId="5E9F3871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>Very</w:t>
            </w:r>
            <w:r w:rsidRPr="00410B90">
              <w:rPr>
                <w:color w:val="242424"/>
                <w:spacing w:val="-12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effective</w:t>
            </w:r>
          </w:p>
        </w:tc>
        <w:tc>
          <w:tcPr>
            <w:tcW w:w="514" w:type="dxa"/>
          </w:tcPr>
          <w:p w14:paraId="1D4527B6" w14:textId="77777777" w:rsidR="00AA3225" w:rsidRPr="00410B90" w:rsidRDefault="00000000">
            <w:pPr>
              <w:pStyle w:val="TableParagraph"/>
              <w:spacing w:before="0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2</w:t>
            </w:r>
          </w:p>
        </w:tc>
      </w:tr>
      <w:tr w:rsidR="00AA3225" w:rsidRPr="00410B90" w14:paraId="1FAC7EEC" w14:textId="77777777">
        <w:trPr>
          <w:trHeight w:val="419"/>
        </w:trPr>
        <w:tc>
          <w:tcPr>
            <w:tcW w:w="2813" w:type="dxa"/>
          </w:tcPr>
          <w:p w14:paraId="0B8757F1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Somewhat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effective</w:t>
            </w:r>
          </w:p>
        </w:tc>
        <w:tc>
          <w:tcPr>
            <w:tcW w:w="514" w:type="dxa"/>
          </w:tcPr>
          <w:p w14:paraId="62458281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2</w:t>
            </w:r>
          </w:p>
        </w:tc>
      </w:tr>
      <w:tr w:rsidR="00AA3225" w:rsidRPr="00410B90" w14:paraId="3D73964B" w14:textId="77777777">
        <w:trPr>
          <w:trHeight w:val="419"/>
        </w:trPr>
        <w:tc>
          <w:tcPr>
            <w:tcW w:w="2813" w:type="dxa"/>
          </w:tcPr>
          <w:p w14:paraId="378DDCAE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either effective nor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ineffective</w:t>
            </w:r>
          </w:p>
        </w:tc>
        <w:tc>
          <w:tcPr>
            <w:tcW w:w="514" w:type="dxa"/>
          </w:tcPr>
          <w:p w14:paraId="5857DAD9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1</w:t>
            </w:r>
          </w:p>
        </w:tc>
      </w:tr>
      <w:tr w:rsidR="00AA3225" w:rsidRPr="00410B90" w14:paraId="1794EE2B" w14:textId="77777777">
        <w:trPr>
          <w:trHeight w:val="419"/>
        </w:trPr>
        <w:tc>
          <w:tcPr>
            <w:tcW w:w="2813" w:type="dxa"/>
          </w:tcPr>
          <w:p w14:paraId="16597E76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Somewhat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ineffective</w:t>
            </w:r>
          </w:p>
        </w:tc>
        <w:tc>
          <w:tcPr>
            <w:tcW w:w="514" w:type="dxa"/>
          </w:tcPr>
          <w:p w14:paraId="025525B9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0</w:t>
            </w:r>
          </w:p>
        </w:tc>
      </w:tr>
      <w:tr w:rsidR="00AA3225" w:rsidRPr="00410B90" w14:paraId="5D8AACEC" w14:textId="77777777">
        <w:trPr>
          <w:trHeight w:val="329"/>
        </w:trPr>
        <w:tc>
          <w:tcPr>
            <w:tcW w:w="2813" w:type="dxa"/>
          </w:tcPr>
          <w:p w14:paraId="4781B7CC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>Very</w:t>
            </w:r>
            <w:r w:rsidRPr="00410B90">
              <w:rPr>
                <w:color w:val="242424"/>
                <w:spacing w:val="-12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ineffective</w:t>
            </w:r>
          </w:p>
        </w:tc>
        <w:tc>
          <w:tcPr>
            <w:tcW w:w="514" w:type="dxa"/>
          </w:tcPr>
          <w:p w14:paraId="5674E539" w14:textId="77777777" w:rsidR="00AA3225" w:rsidRPr="00410B90" w:rsidRDefault="00000000">
            <w:pPr>
              <w:pStyle w:val="TableParagraph"/>
              <w:spacing w:line="219" w:lineRule="exact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0</w:t>
            </w:r>
          </w:p>
        </w:tc>
      </w:tr>
    </w:tbl>
    <w:p w14:paraId="2C18C52F" w14:textId="77777777" w:rsidR="00AA3225" w:rsidRPr="00410B90" w:rsidRDefault="00AA3225">
      <w:pPr>
        <w:pStyle w:val="BodyText"/>
        <w:rPr>
          <w:lang w:val="en-GB"/>
        </w:rPr>
      </w:pPr>
    </w:p>
    <w:p w14:paraId="4D5161AF" w14:textId="77777777" w:rsidR="00AA3225" w:rsidRPr="00410B90" w:rsidRDefault="00AA3225">
      <w:pPr>
        <w:pStyle w:val="BodyText"/>
        <w:rPr>
          <w:lang w:val="en-GB"/>
        </w:rPr>
      </w:pPr>
    </w:p>
    <w:p w14:paraId="461D4699" w14:textId="77777777" w:rsidR="00AA3225" w:rsidRPr="00410B90" w:rsidRDefault="00AA3225">
      <w:pPr>
        <w:pStyle w:val="BodyText"/>
        <w:rPr>
          <w:lang w:val="en-GB"/>
        </w:rPr>
      </w:pPr>
    </w:p>
    <w:p w14:paraId="6C2A351E" w14:textId="77777777" w:rsidR="00AA3225" w:rsidRPr="00410B90" w:rsidRDefault="00AA3225">
      <w:pPr>
        <w:pStyle w:val="BodyText"/>
        <w:rPr>
          <w:lang w:val="en-GB"/>
        </w:rPr>
      </w:pPr>
    </w:p>
    <w:p w14:paraId="2A44C26D" w14:textId="77777777" w:rsidR="00AA3225" w:rsidRPr="00410B90" w:rsidRDefault="00AA3225">
      <w:pPr>
        <w:pStyle w:val="BodyText"/>
        <w:rPr>
          <w:lang w:val="en-GB"/>
        </w:rPr>
      </w:pPr>
    </w:p>
    <w:p w14:paraId="2AE39342" w14:textId="77777777" w:rsidR="00AA3225" w:rsidRPr="00410B90" w:rsidRDefault="00AA3225">
      <w:pPr>
        <w:pStyle w:val="BodyText"/>
        <w:spacing w:before="51"/>
        <w:rPr>
          <w:lang w:val="en-GB"/>
        </w:rPr>
      </w:pPr>
    </w:p>
    <w:p w14:paraId="779525A3" w14:textId="42AEA6B5" w:rsidR="00AA3225" w:rsidRPr="00410B90" w:rsidRDefault="00000000">
      <w:pPr>
        <w:pStyle w:val="ListParagraph"/>
        <w:numPr>
          <w:ilvl w:val="0"/>
          <w:numId w:val="1"/>
        </w:numPr>
        <w:tabs>
          <w:tab w:val="left" w:pos="413"/>
        </w:tabs>
        <w:spacing w:line="256" w:lineRule="auto"/>
        <w:ind w:right="359"/>
        <w:rPr>
          <w:sz w:val="21"/>
          <w:lang w:val="en-GB"/>
        </w:rPr>
      </w:pPr>
      <w:r w:rsidRPr="00410B90">
        <w:rPr>
          <w:noProof/>
          <w:sz w:val="21"/>
          <w:lang w:val="en-GB"/>
        </w:rPr>
        <w:drawing>
          <wp:anchor distT="0" distB="0" distL="0" distR="0" simplePos="0" relativeHeight="15742976" behindDoc="0" locked="0" layoutInCell="1" allowOverlap="1" wp14:anchorId="2092E3EA" wp14:editId="3E3E4CCB">
            <wp:simplePos x="0" y="0"/>
            <wp:positionH relativeFrom="page">
              <wp:posOffset>1438275</wp:posOffset>
            </wp:positionH>
            <wp:positionV relativeFrom="paragraph">
              <wp:posOffset>-1474889</wp:posOffset>
            </wp:positionV>
            <wp:extent cx="95726" cy="95726"/>
            <wp:effectExtent l="0" t="0" r="0" b="0"/>
            <wp:wrapNone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3488" behindDoc="0" locked="0" layoutInCell="1" allowOverlap="1" wp14:anchorId="7714D7D7" wp14:editId="75A959F9">
            <wp:simplePos x="0" y="0"/>
            <wp:positionH relativeFrom="page">
              <wp:posOffset>1438275</wp:posOffset>
            </wp:positionH>
            <wp:positionV relativeFrom="paragraph">
              <wp:posOffset>-1208189</wp:posOffset>
            </wp:positionV>
            <wp:extent cx="95726" cy="95726"/>
            <wp:effectExtent l="0" t="0" r="0" b="0"/>
            <wp:wrapNone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D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you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anticipat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any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challenge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or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risk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with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treamline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rocess,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uch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a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incorrec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atien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="00410B90" w:rsidRPr="00410B90">
        <w:rPr>
          <w:color w:val="32312F"/>
          <w:sz w:val="21"/>
          <w:lang w:val="en-GB"/>
        </w:rPr>
        <w:t>categorisation</w:t>
      </w:r>
      <w:r w:rsidR="00410B90">
        <w:rPr>
          <w:color w:val="32312F"/>
          <w:sz w:val="21"/>
          <w:lang w:val="en-GB"/>
        </w:rPr>
        <w:t>?</w:t>
      </w:r>
      <w:r w:rsidRPr="00410B90">
        <w:rPr>
          <w:color w:val="32312F"/>
          <w:sz w:val="21"/>
          <w:lang w:val="en-GB"/>
        </w:rPr>
        <w:t xml:space="preserve"> Please state in the box below</w:t>
      </w:r>
    </w:p>
    <w:p w14:paraId="2FD1D62D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20124ED9" w14:textId="77777777" w:rsidR="00AA3225" w:rsidRPr="00410B90" w:rsidRDefault="00AA3225">
      <w:pPr>
        <w:pStyle w:val="BodyText"/>
        <w:spacing w:before="123"/>
        <w:rPr>
          <w:sz w:val="20"/>
          <w:lang w:val="en-GB"/>
        </w:rPr>
      </w:pPr>
    </w:p>
    <w:p w14:paraId="79678DC8" w14:textId="77777777" w:rsidR="00AA3225" w:rsidRPr="00410B90" w:rsidRDefault="00AA3225">
      <w:pPr>
        <w:pStyle w:val="BodyText"/>
        <w:rPr>
          <w:sz w:val="20"/>
          <w:lang w:val="en-GB"/>
        </w:rPr>
        <w:sectPr w:rsidR="00AA3225" w:rsidRPr="00410B90">
          <w:pgSz w:w="11900" w:h="16840"/>
          <w:pgMar w:top="820" w:right="850" w:bottom="280" w:left="1275" w:header="720" w:footer="720" w:gutter="0"/>
          <w:cols w:space="720"/>
        </w:sectPr>
      </w:pPr>
    </w:p>
    <w:p w14:paraId="14B71F48" w14:textId="77777777" w:rsidR="00AA3225" w:rsidRPr="00410B90" w:rsidRDefault="00000000">
      <w:pPr>
        <w:pStyle w:val="Heading1"/>
        <w:spacing w:before="456"/>
        <w:rPr>
          <w:lang w:val="en-GB"/>
        </w:rPr>
      </w:pPr>
      <w:r w:rsidRPr="00410B90">
        <w:rPr>
          <w:color w:val="202020"/>
          <w:spacing w:val="-5"/>
          <w:lang w:val="en-GB"/>
        </w:rPr>
        <w:t>20</w:t>
      </w:r>
    </w:p>
    <w:p w14:paraId="5037B6BE" w14:textId="77777777" w:rsidR="00AA3225" w:rsidRPr="00410B90" w:rsidRDefault="00000000">
      <w:pPr>
        <w:pStyle w:val="BodyText"/>
        <w:spacing w:before="13"/>
        <w:ind w:left="1555"/>
        <w:jc w:val="center"/>
        <w:rPr>
          <w:lang w:val="en-GB"/>
        </w:rPr>
      </w:pPr>
      <w:r w:rsidRPr="00410B90">
        <w:rPr>
          <w:color w:val="202020"/>
          <w:spacing w:val="-2"/>
          <w:lang w:val="en-GB"/>
        </w:rPr>
        <w:t>Responses</w:t>
      </w:r>
    </w:p>
    <w:p w14:paraId="046A6999" w14:textId="77777777" w:rsidR="00AA3225" w:rsidRPr="00410B90" w:rsidRDefault="00000000">
      <w:pPr>
        <w:spacing w:before="100"/>
        <w:ind w:right="701"/>
        <w:jc w:val="center"/>
        <w:rPr>
          <w:sz w:val="18"/>
        </w:rPr>
      </w:pPr>
      <w:r w:rsidRPr="00410B90">
        <w:br w:type="column"/>
      </w:r>
      <w:r w:rsidRPr="00410B90">
        <w:rPr>
          <w:color w:val="616161"/>
          <w:sz w:val="18"/>
        </w:rPr>
        <w:t xml:space="preserve">Latest </w:t>
      </w:r>
      <w:r w:rsidRPr="00410B90">
        <w:rPr>
          <w:color w:val="616161"/>
          <w:spacing w:val="-2"/>
          <w:sz w:val="18"/>
        </w:rPr>
        <w:t>Responses</w:t>
      </w:r>
    </w:p>
    <w:p w14:paraId="0161CC81" w14:textId="77777777" w:rsidR="00AA3225" w:rsidRPr="00410B90" w:rsidRDefault="00000000">
      <w:pPr>
        <w:pStyle w:val="BodyText"/>
        <w:spacing w:before="88"/>
        <w:ind w:right="701"/>
        <w:jc w:val="center"/>
        <w:rPr>
          <w:lang w:val="en-GB"/>
        </w:rPr>
      </w:pPr>
      <w:r w:rsidRPr="00410B90">
        <w:rPr>
          <w:color w:val="242424"/>
          <w:spacing w:val="-4"/>
          <w:lang w:val="en-GB"/>
        </w:rPr>
        <w:t>"No"</w:t>
      </w:r>
    </w:p>
    <w:p w14:paraId="1FEF3400" w14:textId="77777777" w:rsidR="00AA3225" w:rsidRPr="00410B90" w:rsidRDefault="00000000">
      <w:pPr>
        <w:pStyle w:val="BodyText"/>
        <w:spacing w:before="81"/>
        <w:ind w:right="701"/>
        <w:jc w:val="center"/>
        <w:rPr>
          <w:lang w:val="en-GB"/>
        </w:rPr>
      </w:pPr>
      <w:r w:rsidRPr="00410B90">
        <w:rPr>
          <w:color w:val="242424"/>
          <w:spacing w:val="-4"/>
          <w:lang w:val="en-GB"/>
        </w:rPr>
        <w:t>"No"</w:t>
      </w:r>
    </w:p>
    <w:p w14:paraId="36AAB440" w14:textId="77777777" w:rsidR="00AA3225" w:rsidRPr="00410B90" w:rsidRDefault="00000000">
      <w:pPr>
        <w:pStyle w:val="BodyText"/>
        <w:spacing w:before="81"/>
        <w:ind w:right="701"/>
        <w:jc w:val="center"/>
        <w:rPr>
          <w:lang w:val="en-GB"/>
        </w:rPr>
      </w:pPr>
      <w:r w:rsidRPr="00410B90">
        <w:rPr>
          <w:color w:val="242424"/>
          <w:spacing w:val="-4"/>
          <w:lang w:val="en-GB"/>
        </w:rPr>
        <w:t>"No"</w:t>
      </w:r>
    </w:p>
    <w:p w14:paraId="4DD1CED5" w14:textId="77777777" w:rsidR="00AA3225" w:rsidRPr="00410B90" w:rsidRDefault="00000000">
      <w:pPr>
        <w:spacing w:before="20"/>
        <w:ind w:right="701"/>
        <w:jc w:val="center"/>
        <w:rPr>
          <w:rFonts w:ascii="Segoe UI Black"/>
          <w:i/>
          <w:sz w:val="21"/>
        </w:rPr>
      </w:pPr>
      <w:r w:rsidRPr="00410B90">
        <w:rPr>
          <w:rFonts w:ascii="Segoe UI Black"/>
          <w:i/>
          <w:sz w:val="21"/>
        </w:rPr>
        <w:t xml:space="preserve">. . </w:t>
      </w:r>
      <w:r w:rsidRPr="00410B90">
        <w:rPr>
          <w:rFonts w:ascii="Segoe UI Black"/>
          <w:i/>
          <w:spacing w:val="-10"/>
          <w:sz w:val="21"/>
        </w:rPr>
        <w:t>.</w:t>
      </w:r>
    </w:p>
    <w:p w14:paraId="04F89FCB" w14:textId="77777777" w:rsidR="00AA3225" w:rsidRPr="00410B90" w:rsidRDefault="00AA3225">
      <w:pPr>
        <w:jc w:val="center"/>
        <w:rPr>
          <w:rFonts w:ascii="Segoe UI Black"/>
          <w:i/>
          <w:sz w:val="21"/>
        </w:rPr>
        <w:sectPr w:rsidR="00AA3225" w:rsidRPr="00410B90">
          <w:type w:val="continuous"/>
          <w:pgSz w:w="11900" w:h="16840"/>
          <w:pgMar w:top="1380" w:right="850" w:bottom="280" w:left="1275" w:header="720" w:footer="720" w:gutter="0"/>
          <w:cols w:num="2" w:space="720" w:equalWidth="0">
            <w:col w:w="2608" w:space="1920"/>
            <w:col w:w="5247"/>
          </w:cols>
        </w:sectPr>
      </w:pPr>
    </w:p>
    <w:p w14:paraId="5116DD20" w14:textId="77777777" w:rsidR="00AA3225" w:rsidRPr="00410B90" w:rsidRDefault="00AA3225">
      <w:pPr>
        <w:pStyle w:val="BodyText"/>
        <w:rPr>
          <w:rFonts w:ascii="Segoe UI Black"/>
          <w:i/>
          <w:sz w:val="20"/>
          <w:lang w:val="en-GB"/>
        </w:rPr>
      </w:pPr>
    </w:p>
    <w:p w14:paraId="752DFF2C" w14:textId="77777777" w:rsidR="00AA3225" w:rsidRPr="00410B90" w:rsidRDefault="00AA3225">
      <w:pPr>
        <w:pStyle w:val="BodyText"/>
        <w:spacing w:before="150"/>
        <w:rPr>
          <w:rFonts w:ascii="Segoe UI Black"/>
          <w:i/>
          <w:sz w:val="20"/>
          <w:lang w:val="en-GB"/>
        </w:rPr>
      </w:pPr>
    </w:p>
    <w:p w14:paraId="00A32011" w14:textId="77777777" w:rsidR="00AA3225" w:rsidRPr="00410B90" w:rsidRDefault="00000000">
      <w:pPr>
        <w:pStyle w:val="BodyText"/>
        <w:ind w:left="194"/>
        <w:rPr>
          <w:rFonts w:ascii="Segoe UI Black"/>
          <w:sz w:val="20"/>
          <w:lang w:val="en-GB"/>
        </w:rPr>
      </w:pPr>
      <w:r w:rsidRPr="00410B90">
        <w:rPr>
          <w:rFonts w:ascii="Segoe UI Black"/>
          <w:noProof/>
          <w:sz w:val="20"/>
          <w:lang w:val="en-GB"/>
        </w:rPr>
        <mc:AlternateContent>
          <mc:Choice Requires="wpg">
            <w:drawing>
              <wp:inline distT="0" distB="0" distL="0" distR="0" wp14:anchorId="7CEDA3DC" wp14:editId="43B4193F">
                <wp:extent cx="5991225" cy="2066925"/>
                <wp:effectExtent l="9525" t="0" r="0" b="9525"/>
                <wp:docPr id="46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91225" cy="2066925"/>
                          <a:chOff x="0" y="0"/>
                          <a:chExt cx="5991225" cy="2066925"/>
                        </a:xfrm>
                      </wpg:grpSpPr>
                      <wps:wsp>
                        <wps:cNvPr id="47" name="Graphic 47"/>
                        <wps:cNvSpPr/>
                        <wps:spPr>
                          <a:xfrm>
                            <a:off x="4762" y="4762"/>
                            <a:ext cx="5981700" cy="2057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81700" h="2057400">
                                <a:moveTo>
                                  <a:pt x="0" y="1947862"/>
                                </a:moveTo>
                                <a:lnTo>
                                  <a:pt x="0" y="109537"/>
                                </a:lnTo>
                                <a:lnTo>
                                  <a:pt x="0" y="102345"/>
                                </a:lnTo>
                                <a:lnTo>
                                  <a:pt x="701" y="95219"/>
                                </a:lnTo>
                                <a:lnTo>
                                  <a:pt x="14464" y="54659"/>
                                </a:lnTo>
                                <a:lnTo>
                                  <a:pt x="32082" y="32082"/>
                                </a:lnTo>
                                <a:lnTo>
                                  <a:pt x="37168" y="26995"/>
                                </a:lnTo>
                                <a:lnTo>
                                  <a:pt x="74264" y="5585"/>
                                </a:lnTo>
                                <a:lnTo>
                                  <a:pt x="102345" y="0"/>
                                </a:lnTo>
                                <a:lnTo>
                                  <a:pt x="109537" y="0"/>
                                </a:lnTo>
                                <a:lnTo>
                                  <a:pt x="5872162" y="0"/>
                                </a:lnTo>
                                <a:lnTo>
                                  <a:pt x="5879354" y="0"/>
                                </a:lnTo>
                                <a:lnTo>
                                  <a:pt x="5886477" y="701"/>
                                </a:lnTo>
                                <a:lnTo>
                                  <a:pt x="5927037" y="14461"/>
                                </a:lnTo>
                                <a:lnTo>
                                  <a:pt x="5949616" y="32082"/>
                                </a:lnTo>
                                <a:lnTo>
                                  <a:pt x="5954701" y="37167"/>
                                </a:lnTo>
                                <a:lnTo>
                                  <a:pt x="5976113" y="74260"/>
                                </a:lnTo>
                                <a:lnTo>
                                  <a:pt x="5981699" y="109537"/>
                                </a:lnTo>
                                <a:lnTo>
                                  <a:pt x="5981699" y="1947862"/>
                                </a:lnTo>
                                <a:lnTo>
                                  <a:pt x="5973360" y="1989778"/>
                                </a:lnTo>
                                <a:lnTo>
                                  <a:pt x="5949616" y="2025312"/>
                                </a:lnTo>
                                <a:lnTo>
                                  <a:pt x="5944530" y="2030399"/>
                                </a:lnTo>
                                <a:lnTo>
                                  <a:pt x="5907434" y="2051809"/>
                                </a:lnTo>
                                <a:lnTo>
                                  <a:pt x="5872162" y="2057399"/>
                                </a:lnTo>
                                <a:lnTo>
                                  <a:pt x="109537" y="2057399"/>
                                </a:lnTo>
                                <a:lnTo>
                                  <a:pt x="102345" y="2057397"/>
                                </a:lnTo>
                                <a:lnTo>
                                  <a:pt x="95221" y="2056694"/>
                                </a:lnTo>
                                <a:lnTo>
                                  <a:pt x="88167" y="2055291"/>
                                </a:lnTo>
                                <a:lnTo>
                                  <a:pt x="81113" y="2053887"/>
                                </a:lnTo>
                                <a:lnTo>
                                  <a:pt x="42701" y="2034940"/>
                                </a:lnTo>
                                <a:lnTo>
                                  <a:pt x="32082" y="2025312"/>
                                </a:lnTo>
                                <a:lnTo>
                                  <a:pt x="26996" y="2020227"/>
                                </a:lnTo>
                                <a:lnTo>
                                  <a:pt x="22456" y="2014693"/>
                                </a:lnTo>
                                <a:lnTo>
                                  <a:pt x="18460" y="2008714"/>
                                </a:lnTo>
                                <a:lnTo>
                                  <a:pt x="14464" y="2002735"/>
                                </a:lnTo>
                                <a:lnTo>
                                  <a:pt x="701" y="1962177"/>
                                </a:lnTo>
                                <a:lnTo>
                                  <a:pt x="0" y="1955054"/>
                                </a:lnTo>
                                <a:lnTo>
                                  <a:pt x="0" y="1947862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D9D9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1804987" y="347415"/>
                            <a:ext cx="2390775" cy="1335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90775" h="1335405">
                                <a:moveTo>
                                  <a:pt x="1900361" y="1334985"/>
                                </a:moveTo>
                                <a:lnTo>
                                  <a:pt x="490413" y="1334985"/>
                                </a:lnTo>
                                <a:lnTo>
                                  <a:pt x="440272" y="1332823"/>
                                </a:lnTo>
                                <a:lnTo>
                                  <a:pt x="391579" y="1326476"/>
                                </a:lnTo>
                                <a:lnTo>
                                  <a:pt x="344581" y="1316155"/>
                                </a:lnTo>
                                <a:lnTo>
                                  <a:pt x="299524" y="1302072"/>
                                </a:lnTo>
                                <a:lnTo>
                                  <a:pt x="256655" y="1284435"/>
                                </a:lnTo>
                                <a:lnTo>
                                  <a:pt x="216220" y="1263456"/>
                                </a:lnTo>
                                <a:lnTo>
                                  <a:pt x="178466" y="1239346"/>
                                </a:lnTo>
                                <a:lnTo>
                                  <a:pt x="143640" y="1212314"/>
                                </a:lnTo>
                                <a:lnTo>
                                  <a:pt x="111988" y="1182572"/>
                                </a:lnTo>
                                <a:lnTo>
                                  <a:pt x="83756" y="1150330"/>
                                </a:lnTo>
                                <a:lnTo>
                                  <a:pt x="59191" y="1115799"/>
                                </a:lnTo>
                                <a:lnTo>
                                  <a:pt x="38539" y="1079189"/>
                                </a:lnTo>
                                <a:lnTo>
                                  <a:pt x="22048" y="1040710"/>
                                </a:lnTo>
                                <a:lnTo>
                                  <a:pt x="9963" y="1000574"/>
                                </a:lnTo>
                                <a:lnTo>
                                  <a:pt x="2532" y="958991"/>
                                </a:lnTo>
                                <a:lnTo>
                                  <a:pt x="0" y="916171"/>
                                </a:lnTo>
                                <a:lnTo>
                                  <a:pt x="2532" y="873350"/>
                                </a:lnTo>
                                <a:lnTo>
                                  <a:pt x="9963" y="831765"/>
                                </a:lnTo>
                                <a:lnTo>
                                  <a:pt x="22048" y="791628"/>
                                </a:lnTo>
                                <a:lnTo>
                                  <a:pt x="38539" y="753148"/>
                                </a:lnTo>
                                <a:lnTo>
                                  <a:pt x="59191" y="716537"/>
                                </a:lnTo>
                                <a:lnTo>
                                  <a:pt x="83756" y="682005"/>
                                </a:lnTo>
                                <a:lnTo>
                                  <a:pt x="111988" y="649762"/>
                                </a:lnTo>
                                <a:lnTo>
                                  <a:pt x="143640" y="620020"/>
                                </a:lnTo>
                                <a:lnTo>
                                  <a:pt x="178466" y="592988"/>
                                </a:lnTo>
                                <a:lnTo>
                                  <a:pt x="216220" y="568877"/>
                                </a:lnTo>
                                <a:lnTo>
                                  <a:pt x="256655" y="547898"/>
                                </a:lnTo>
                                <a:lnTo>
                                  <a:pt x="299524" y="530261"/>
                                </a:lnTo>
                                <a:lnTo>
                                  <a:pt x="344581" y="516177"/>
                                </a:lnTo>
                                <a:lnTo>
                                  <a:pt x="391579" y="505857"/>
                                </a:lnTo>
                                <a:lnTo>
                                  <a:pt x="440272" y="499510"/>
                                </a:lnTo>
                                <a:lnTo>
                                  <a:pt x="490413" y="497347"/>
                                </a:lnTo>
                                <a:lnTo>
                                  <a:pt x="501034" y="497347"/>
                                </a:lnTo>
                                <a:lnTo>
                                  <a:pt x="511473" y="455368"/>
                                </a:lnTo>
                                <a:lnTo>
                                  <a:pt x="525255" y="414540"/>
                                </a:lnTo>
                                <a:lnTo>
                                  <a:pt x="542250" y="374972"/>
                                </a:lnTo>
                                <a:lnTo>
                                  <a:pt x="562325" y="336773"/>
                                </a:lnTo>
                                <a:lnTo>
                                  <a:pt x="585349" y="300050"/>
                                </a:lnTo>
                                <a:lnTo>
                                  <a:pt x="611192" y="264913"/>
                                </a:lnTo>
                                <a:lnTo>
                                  <a:pt x="639721" y="231468"/>
                                </a:lnTo>
                                <a:lnTo>
                                  <a:pt x="670806" y="199824"/>
                                </a:lnTo>
                                <a:lnTo>
                                  <a:pt x="704316" y="170091"/>
                                </a:lnTo>
                                <a:lnTo>
                                  <a:pt x="740118" y="142374"/>
                                </a:lnTo>
                                <a:lnTo>
                                  <a:pt x="778083" y="116784"/>
                                </a:lnTo>
                                <a:lnTo>
                                  <a:pt x="818077" y="93428"/>
                                </a:lnTo>
                                <a:lnTo>
                                  <a:pt x="859972" y="72415"/>
                                </a:lnTo>
                                <a:lnTo>
                                  <a:pt x="903634" y="53852"/>
                                </a:lnTo>
                                <a:lnTo>
                                  <a:pt x="948933" y="37848"/>
                                </a:lnTo>
                                <a:lnTo>
                                  <a:pt x="995738" y="24511"/>
                                </a:lnTo>
                                <a:lnTo>
                                  <a:pt x="1043917" y="13950"/>
                                </a:lnTo>
                                <a:lnTo>
                                  <a:pt x="1093339" y="6272"/>
                                </a:lnTo>
                                <a:lnTo>
                                  <a:pt x="1143873" y="1586"/>
                                </a:lnTo>
                                <a:lnTo>
                                  <a:pt x="1195387" y="0"/>
                                </a:lnTo>
                                <a:lnTo>
                                  <a:pt x="1246901" y="1586"/>
                                </a:lnTo>
                                <a:lnTo>
                                  <a:pt x="1297435" y="6272"/>
                                </a:lnTo>
                                <a:lnTo>
                                  <a:pt x="1346856" y="13950"/>
                                </a:lnTo>
                                <a:lnTo>
                                  <a:pt x="1395035" y="24511"/>
                                </a:lnTo>
                                <a:lnTo>
                                  <a:pt x="1441839" y="37848"/>
                                </a:lnTo>
                                <a:lnTo>
                                  <a:pt x="1487138" y="53852"/>
                                </a:lnTo>
                                <a:lnTo>
                                  <a:pt x="1530800" y="72415"/>
                                </a:lnTo>
                                <a:lnTo>
                                  <a:pt x="1572694" y="93428"/>
                                </a:lnTo>
                                <a:lnTo>
                                  <a:pt x="1612688" y="116784"/>
                                </a:lnTo>
                                <a:lnTo>
                                  <a:pt x="1650652" y="142374"/>
                                </a:lnTo>
                                <a:lnTo>
                                  <a:pt x="1686454" y="170091"/>
                                </a:lnTo>
                                <a:lnTo>
                                  <a:pt x="1719964" y="199824"/>
                                </a:lnTo>
                                <a:lnTo>
                                  <a:pt x="1751048" y="231468"/>
                                </a:lnTo>
                                <a:lnTo>
                                  <a:pt x="1779578" y="264913"/>
                                </a:lnTo>
                                <a:lnTo>
                                  <a:pt x="1805421" y="300050"/>
                                </a:lnTo>
                                <a:lnTo>
                                  <a:pt x="1828446" y="336773"/>
                                </a:lnTo>
                                <a:lnTo>
                                  <a:pt x="1848521" y="374972"/>
                                </a:lnTo>
                                <a:lnTo>
                                  <a:pt x="1865516" y="414540"/>
                                </a:lnTo>
                                <a:lnTo>
                                  <a:pt x="1879300" y="455368"/>
                                </a:lnTo>
                                <a:lnTo>
                                  <a:pt x="1889740" y="497347"/>
                                </a:lnTo>
                                <a:lnTo>
                                  <a:pt x="1900361" y="497347"/>
                                </a:lnTo>
                                <a:lnTo>
                                  <a:pt x="1950502" y="499510"/>
                                </a:lnTo>
                                <a:lnTo>
                                  <a:pt x="1999195" y="505857"/>
                                </a:lnTo>
                                <a:lnTo>
                                  <a:pt x="2046193" y="516177"/>
                                </a:lnTo>
                                <a:lnTo>
                                  <a:pt x="2091250" y="530261"/>
                                </a:lnTo>
                                <a:lnTo>
                                  <a:pt x="2134119" y="547898"/>
                                </a:lnTo>
                                <a:lnTo>
                                  <a:pt x="2174554" y="568877"/>
                                </a:lnTo>
                                <a:lnTo>
                                  <a:pt x="2212308" y="592987"/>
                                </a:lnTo>
                                <a:lnTo>
                                  <a:pt x="2247134" y="620019"/>
                                </a:lnTo>
                                <a:lnTo>
                                  <a:pt x="2278786" y="649761"/>
                                </a:lnTo>
                                <a:lnTo>
                                  <a:pt x="2307018" y="682003"/>
                                </a:lnTo>
                                <a:lnTo>
                                  <a:pt x="2331583" y="716534"/>
                                </a:lnTo>
                                <a:lnTo>
                                  <a:pt x="2352235" y="753144"/>
                                </a:lnTo>
                                <a:lnTo>
                                  <a:pt x="2368726" y="791622"/>
                                </a:lnTo>
                                <a:lnTo>
                                  <a:pt x="2380811" y="831758"/>
                                </a:lnTo>
                                <a:lnTo>
                                  <a:pt x="2388242" y="873342"/>
                                </a:lnTo>
                                <a:lnTo>
                                  <a:pt x="2390775" y="916162"/>
                                </a:lnTo>
                                <a:lnTo>
                                  <a:pt x="2388242" y="958983"/>
                                </a:lnTo>
                                <a:lnTo>
                                  <a:pt x="2380811" y="1000568"/>
                                </a:lnTo>
                                <a:lnTo>
                                  <a:pt x="2368726" y="1040705"/>
                                </a:lnTo>
                                <a:lnTo>
                                  <a:pt x="2352235" y="1079185"/>
                                </a:lnTo>
                                <a:lnTo>
                                  <a:pt x="2331583" y="1115796"/>
                                </a:lnTo>
                                <a:lnTo>
                                  <a:pt x="2307018" y="1150328"/>
                                </a:lnTo>
                                <a:lnTo>
                                  <a:pt x="2278786" y="1182570"/>
                                </a:lnTo>
                                <a:lnTo>
                                  <a:pt x="2247134" y="1212313"/>
                                </a:lnTo>
                                <a:lnTo>
                                  <a:pt x="2212308" y="1239345"/>
                                </a:lnTo>
                                <a:lnTo>
                                  <a:pt x="2174554" y="1263456"/>
                                </a:lnTo>
                                <a:lnTo>
                                  <a:pt x="2134119" y="1284435"/>
                                </a:lnTo>
                                <a:lnTo>
                                  <a:pt x="2091250" y="1302071"/>
                                </a:lnTo>
                                <a:lnTo>
                                  <a:pt x="2046193" y="1316155"/>
                                </a:lnTo>
                                <a:lnTo>
                                  <a:pt x="1999195" y="1326476"/>
                                </a:lnTo>
                                <a:lnTo>
                                  <a:pt x="1950502" y="1332823"/>
                                </a:lnTo>
                                <a:lnTo>
                                  <a:pt x="1900361" y="13349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box 49"/>
                        <wps:cNvSpPr txBox="1"/>
                        <wps:spPr>
                          <a:xfrm>
                            <a:off x="123825" y="122802"/>
                            <a:ext cx="3457575" cy="1778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1FA9927" w14:textId="77777777" w:rsidR="00AA3225" w:rsidRPr="00410B90" w:rsidRDefault="00000000">
                              <w:pPr>
                                <w:rPr>
                                  <w:rFonts w:ascii="Segoe UI Semibold"/>
                                  <w:sz w:val="21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4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2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respondents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(20%)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answered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2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patients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for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this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2"/>
                                  <w:sz w:val="21"/>
                                </w:rPr>
                                <w:t>question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" name="Textbox 50"/>
                        <wps:cNvSpPr txBox="1"/>
                        <wps:spPr>
                          <a:xfrm>
                            <a:off x="627757" y="789554"/>
                            <a:ext cx="4799965" cy="2260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084B7AE" w14:textId="77777777" w:rsidR="00AA3225" w:rsidRPr="00410B90" w:rsidRDefault="00000000">
                              <w:pPr>
                                <w:tabs>
                                  <w:tab w:val="left" w:pos="5177"/>
                                </w:tabs>
                                <w:spacing w:line="356" w:lineRule="exact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3C50B4"/>
                                  <w:position w:val="15"/>
                                  <w:sz w:val="15"/>
                                </w:rPr>
                                <w:t>incorrect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9"/>
                                  <w:position w:val="15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position w:val="15"/>
                                  <w:sz w:val="15"/>
                                </w:rPr>
                                <w:t>reports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8"/>
                                </w:rPr>
                                <w:t>radiology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7"/>
                                  <w:sz w:val="18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8"/>
                                </w:rPr>
                                <w:t>and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7"/>
                                  <w:sz w:val="18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8"/>
                                </w:rPr>
                                <w:t>pathology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35"/>
                                  <w:sz w:val="18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8"/>
                                </w:rPr>
                                <w:t>information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30"/>
                                  <w:sz w:val="18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2"/>
                                  <w:position w:val="15"/>
                                  <w:sz w:val="15"/>
                                </w:rPr>
                                <w:t>list/MDT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position w:val="15"/>
                                  <w:sz w:val="15"/>
                                </w:rPr>
                                <w:tab/>
                              </w:r>
                              <w:proofErr w:type="spellStart"/>
                              <w:r w:rsidRPr="00410B90">
                                <w:rPr>
                                  <w:rFonts w:ascii="Segoe UI Semibold"/>
                                  <w:color w:val="172046"/>
                                  <w:position w:val="7"/>
                                  <w:sz w:val="15"/>
                                </w:rPr>
                                <w:t>MDT</w:t>
                              </w:r>
                              <w:proofErr w:type="spellEnd"/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8"/>
                                  <w:position w:val="7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position w:val="7"/>
                                  <w:sz w:val="15"/>
                                </w:rPr>
                                <w:t>discussion</w:t>
                              </w:r>
                              <w:proofErr w:type="spellStart"/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5"/>
                                </w:rPr>
                                <w:t>discussion</w:t>
                              </w:r>
                              <w:proofErr w:type="spellEnd"/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6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5"/>
                                </w:rPr>
                                <w:t>at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6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5"/>
                                  <w:sz w:val="15"/>
                                </w:rPr>
                                <w:t>MDM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" name="Textbox 51"/>
                        <wps:cNvSpPr txBox="1"/>
                        <wps:spPr>
                          <a:xfrm>
                            <a:off x="963811" y="978205"/>
                            <a:ext cx="4462780" cy="3035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D3F1A6C" w14:textId="77777777" w:rsidR="00AA3225" w:rsidRPr="00410B90" w:rsidRDefault="00000000">
                              <w:pPr>
                                <w:tabs>
                                  <w:tab w:val="left" w:pos="5718"/>
                                </w:tabs>
                                <w:spacing w:line="473" w:lineRule="exact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5"/>
                                </w:rPr>
                                <w:t>patient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5"/>
                                  <w:sz w:val="15"/>
                                </w:rPr>
                                <w:t xml:space="preserve"> </w:t>
                              </w:r>
                              <w:proofErr w:type="spellStart"/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5"/>
                                </w:rPr>
                                <w:t>availablePatients</w:t>
                              </w:r>
                              <w:proofErr w:type="spellEnd"/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5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position w:val="-6"/>
                                  <w:sz w:val="27"/>
                                </w:rPr>
                                <w:t>cases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63"/>
                                  <w:w w:val="150"/>
                                  <w:position w:val="-6"/>
                                  <w:sz w:val="27"/>
                                </w:rPr>
                                <w:t xml:space="preserve"> </w:t>
                              </w:r>
                              <w:proofErr w:type="spellStart"/>
                              <w:r w:rsidRPr="00410B90">
                                <w:rPr>
                                  <w:b/>
                                  <w:color w:val="172046"/>
                                  <w:position w:val="-6"/>
                                  <w:sz w:val="36"/>
                                </w:rPr>
                                <w:t>patients</w:t>
                              </w:r>
                              <w:r w:rsidRPr="00410B90">
                                <w:rPr>
                                  <w:b/>
                                  <w:color w:val="4660D5"/>
                                  <w:position w:val="-6"/>
                                  <w:sz w:val="36"/>
                                </w:rPr>
                                <w:t>times</w:t>
                              </w:r>
                              <w:proofErr w:type="spellEnd"/>
                              <w:r w:rsidRPr="00410B90">
                                <w:rPr>
                                  <w:b/>
                                  <w:color w:val="4660D5"/>
                                  <w:spacing w:val="-64"/>
                                  <w:position w:val="-6"/>
                                  <w:sz w:val="3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2"/>
                                  <w:position w:val="7"/>
                                  <w:sz w:val="18"/>
                                </w:rPr>
                                <w:t>reports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position w:val="7"/>
                                  <w:sz w:val="18"/>
                                </w:rPr>
                                <w:tab/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5"/>
                                </w:rPr>
                                <w:t>patient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8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2"/>
                                  <w:sz w:val="15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" name="Textbox 52"/>
                        <wps:cNvSpPr txBox="1"/>
                        <wps:spPr>
                          <a:xfrm>
                            <a:off x="1060251" y="1311346"/>
                            <a:ext cx="1432560" cy="1784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142F80A" w14:textId="77777777" w:rsidR="00AA3225" w:rsidRPr="00410B90" w:rsidRDefault="00000000">
                              <w:pPr>
                                <w:spacing w:before="4"/>
                                <w:rPr>
                                  <w:rFonts w:ascii="Segoe UI Semibold"/>
                                  <w:sz w:val="18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3C50B4"/>
                                  <w:position w:val="7"/>
                                  <w:sz w:val="15"/>
                                </w:rPr>
                                <w:t>MDT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7"/>
                                  <w:position w:val="7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position w:val="7"/>
                                  <w:sz w:val="15"/>
                                </w:rPr>
                                <w:t>list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63"/>
                                  <w:w w:val="150"/>
                                  <w:position w:val="7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8"/>
                                </w:rPr>
                                <w:t>minimal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5"/>
                                  <w:sz w:val="18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2"/>
                                  <w:sz w:val="18"/>
                                </w:rPr>
                                <w:t>discuss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" name="Textbox 53"/>
                        <wps:cNvSpPr txBox="1"/>
                        <wps:spPr>
                          <a:xfrm>
                            <a:off x="4719488" y="1216542"/>
                            <a:ext cx="1085215" cy="1263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67D2909" w14:textId="77777777" w:rsidR="00AA3225" w:rsidRPr="00410B90" w:rsidRDefault="00000000">
                              <w:pPr>
                                <w:spacing w:line="199" w:lineRule="exact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15"/>
                                </w:rPr>
                                <w:t>great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7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15"/>
                                </w:rPr>
                                <w:t>amount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6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15"/>
                                </w:rPr>
                                <w:t>of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6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2"/>
                                  <w:sz w:val="15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" name="Textbox 54"/>
                        <wps:cNvSpPr txBox="1"/>
                        <wps:spPr>
                          <a:xfrm>
                            <a:off x="2639913" y="1338368"/>
                            <a:ext cx="724535" cy="3365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12A9DC9" w14:textId="77777777" w:rsidR="00AA3225" w:rsidRPr="00410B90" w:rsidRDefault="00000000">
                              <w:pPr>
                                <w:spacing w:line="239" w:lineRule="exact"/>
                                <w:ind w:left="1" w:right="18"/>
                                <w:jc w:val="center"/>
                                <w:rPr>
                                  <w:rFonts w:ascii="Segoe UI Semibold"/>
                                  <w:sz w:val="18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4"/>
                                  <w:sz w:val="18"/>
                                </w:rPr>
                                <w:t>list</w:t>
                              </w:r>
                            </w:p>
                            <w:p w14:paraId="1AF3F280" w14:textId="77777777" w:rsidR="00AA3225" w:rsidRPr="00410B90" w:rsidRDefault="00000000">
                              <w:pPr>
                                <w:spacing w:before="91"/>
                                <w:ind w:left="-1" w:right="18"/>
                                <w:jc w:val="center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5"/>
                                </w:rPr>
                                <w:t>consultant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9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2"/>
                                  <w:sz w:val="15"/>
                                </w:rPr>
                                <w:t>cov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" name="Textbox 55"/>
                        <wps:cNvSpPr txBox="1"/>
                        <wps:spPr>
                          <a:xfrm>
                            <a:off x="3473648" y="1338368"/>
                            <a:ext cx="1066165" cy="3365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58AA307" w14:textId="77777777" w:rsidR="00AA3225" w:rsidRPr="00410B90" w:rsidRDefault="00000000">
                              <w:pPr>
                                <w:spacing w:line="239" w:lineRule="exact"/>
                                <w:ind w:right="18"/>
                                <w:jc w:val="center"/>
                                <w:rPr>
                                  <w:rFonts w:ascii="Segoe UI Semibold"/>
                                  <w:sz w:val="18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2"/>
                                  <w:sz w:val="18"/>
                                </w:rPr>
                                <w:t>streamlined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9"/>
                                  <w:sz w:val="18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2"/>
                                  <w:sz w:val="18"/>
                                </w:rPr>
                                <w:t>patients</w:t>
                              </w:r>
                            </w:p>
                            <w:p w14:paraId="329CEB55" w14:textId="77777777" w:rsidR="00AA3225" w:rsidRPr="00410B90" w:rsidRDefault="00000000">
                              <w:pPr>
                                <w:spacing w:before="91"/>
                                <w:ind w:right="17"/>
                                <w:jc w:val="center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5"/>
                                </w:rPr>
                                <w:t>Current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9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2"/>
                                  <w:sz w:val="15"/>
                                </w:rPr>
                                <w:t>challeng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" name="Textbox 56"/>
                        <wps:cNvSpPr txBox="1"/>
                        <wps:spPr>
                          <a:xfrm>
                            <a:off x="4711153" y="1453625"/>
                            <a:ext cx="599440" cy="1263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843A9DC" w14:textId="77777777" w:rsidR="00AA3225" w:rsidRPr="00410B90" w:rsidRDefault="00000000">
                              <w:pPr>
                                <w:spacing w:line="199" w:lineRule="exact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2"/>
                                  <w:sz w:val="15"/>
                                </w:rPr>
                                <w:t>MDT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6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2"/>
                                  <w:sz w:val="15"/>
                                </w:rPr>
                                <w:t>meeting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EDA3DC" id="Group 46" o:spid="_x0000_s1044" style="width:471.75pt;height:162.75pt;mso-position-horizontal-relative:char;mso-position-vertical-relative:line" coordsize="59912,206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">
                <v:shape id="Graphic 47" o:spid="_x0000_s1045" style="position:absolute;left:47;top:47;width:59817;height:20574;visibility:visible;mso-wrap-style:square;v-text-anchor:top" coordsize="5981700,2057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" path="m,1947862l,109537r,-7192l701,95219,14464,54659,32082,32082r5086,-5087l74264,5585,102345,r7192,l5872162,r7192,l5886477,701r40560,13760l5949616,32082r5085,5085l5976113,74260r5586,35277l5981699,1947862r-8339,41916l5949616,2025312r-5086,5087l5907434,2051809r-35272,5590l109537,2057399r-7192,-2l95221,2056694r-7054,-1403l81113,2053887,42701,2034940r-10619,-9628l26996,2020227r-4540,-5534l18460,2008714r-3996,-5979l701,1962177,,1955054r,-7192xe" filled="f" strokecolor="#d9d9d9" strokeweight=".26456mm">
                  <v:path arrowok="t"/>
                </v:shape>
                <v:shape id="Graphic 48" o:spid="_x0000_s1046" style="position:absolute;left:18049;top:3474;width:23908;height:13354;visibility:visible;mso-wrap-style:square;v-text-anchor:top" coordsize="2390775,1335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" path="m1900361,1334985r-1409948,l440272,1332823r-48693,-6347l344581,1316155r-45057,-14083l256655,1284435r-40435,-20979l178466,1239346r-34826,-27032l111988,1182572,83756,1150330,59191,1115799,38539,1079189,22048,1040710,9963,1000574,2532,958991,,916171,2532,873350,9963,831765,22048,791628,38539,753148,59191,716537,83756,682005r28232,-32243l143640,620020r34826,-27032l216220,568877r40435,-20979l299524,530261r45057,-14084l391579,505857r48693,-6347l490413,497347r10621,l511473,455368r13782,-40828l542250,374972r20075,-38199l585349,300050r25843,-35137l639721,231468r31085,-31644l704316,170091r35802,-27717l778083,116784,818077,93428,859972,72415,903634,53852,948933,37848,995738,24511r48179,-10561l1093339,6272r50534,-4686l1195387,r51514,1586l1297435,6272r49421,7678l1395035,24511r46804,13337l1487138,53852r43662,18563l1572694,93428r39994,23356l1650652,142374r35802,27717l1719964,199824r31084,31644l1779578,264913r25843,35137l1828446,336773r20075,38199l1865516,414540r13784,40828l1889740,497347r10621,l1950502,499510r48693,6347l2046193,516177r45057,14084l2134119,547898r40435,20979l2212308,592987r34826,27032l2278786,649761r28232,32242l2331583,716534r20652,36610l2368726,791622r12085,40136l2388242,873342r2533,42820l2388242,958983r-7431,41585l2368726,1040705r-16491,38480l2331583,1115796r-24565,34532l2278786,1182570r-31652,29743l2212308,1239345r-37754,24111l2134119,1284435r-42869,17636l2046193,1316155r-46998,10321l1950502,1332823r-50141,2162xe" stroked="f">
                  <v:path arrowok="t"/>
                </v:shape>
                <v:shape id="Textbox 49" o:spid="_x0000_s1047" type="#_x0000_t202" style="position:absolute;left:1238;top:1228;width:34576;height:1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CQ3wwAAANsAAAAPAAAAZHJzL2Rvd25yZXYueG1sRI9Ba8JA&#10;FITvBf/D8gre6qYi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l7AkN8MAAADbAAAADwAA&#10;AAAAAAAAAAAAAAAHAgAAZHJzL2Rvd25yZXYueG1sUEsFBgAAAAADAAMAtwAAAPcCAAAAAA==&#10;" filled="f" stroked="f">
                  <v:textbox inset="0,0,0,0">
                    <w:txbxContent>
                      <w:p w14:paraId="71FA9927" w14:textId="77777777" w:rsidR="00AA3225" w:rsidRPr="00410B90" w:rsidRDefault="00000000">
                        <w:pPr>
                          <w:rPr>
                            <w:rFonts w:ascii="Segoe UI Semibold"/>
                            <w:sz w:val="21"/>
                          </w:rPr>
                        </w:pP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4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2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respondents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(20%)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answered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2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patients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for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this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2"/>
                            <w:sz w:val="21"/>
                          </w:rPr>
                          <w:t>question.</w:t>
                        </w:r>
                      </w:p>
                    </w:txbxContent>
                  </v:textbox>
                </v:shape>
                <v:shape id="Textbox 50" o:spid="_x0000_s1048" type="#_x0000_t202" style="position:absolute;left:6277;top:7895;width:48000;height:2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    <v:textbox inset="0,0,0,0">
                    <w:txbxContent>
                      <w:p w14:paraId="6084B7AE" w14:textId="77777777" w:rsidR="00AA3225" w:rsidRPr="00410B90" w:rsidRDefault="00000000">
                        <w:pPr>
                          <w:tabs>
                            <w:tab w:val="left" w:pos="5177"/>
                          </w:tabs>
                          <w:spacing w:line="356" w:lineRule="exact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3C50B4"/>
                            <w:position w:val="15"/>
                            <w:sz w:val="15"/>
                          </w:rPr>
                          <w:t>incorrect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9"/>
                            <w:position w:val="15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position w:val="15"/>
                            <w:sz w:val="15"/>
                          </w:rPr>
                          <w:t>reports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8"/>
                          </w:rPr>
                          <w:t>radiology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7"/>
                            <w:sz w:val="18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8"/>
                          </w:rPr>
                          <w:t>and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7"/>
                            <w:sz w:val="18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8"/>
                          </w:rPr>
                          <w:t>pathology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35"/>
                            <w:sz w:val="18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8"/>
                          </w:rPr>
                          <w:t>information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30"/>
                            <w:sz w:val="18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2"/>
                            <w:position w:val="15"/>
                            <w:sz w:val="15"/>
                          </w:rPr>
                          <w:t>list/MDT</w:t>
                        </w:r>
                        <w:r w:rsidRPr="00410B90">
                          <w:rPr>
                            <w:rFonts w:ascii="Segoe UI Semibold"/>
                            <w:color w:val="4660D5"/>
                            <w:position w:val="15"/>
                            <w:sz w:val="15"/>
                          </w:rPr>
                          <w:tab/>
                        </w:r>
                        <w:proofErr w:type="spellStart"/>
                        <w:r w:rsidRPr="00410B90">
                          <w:rPr>
                            <w:rFonts w:ascii="Segoe UI Semibold"/>
                            <w:color w:val="172046"/>
                            <w:position w:val="7"/>
                            <w:sz w:val="15"/>
                          </w:rPr>
                          <w:t>MDT</w:t>
                        </w:r>
                        <w:proofErr w:type="spellEnd"/>
                        <w:r w:rsidRPr="00410B90">
                          <w:rPr>
                            <w:rFonts w:ascii="Segoe UI Semibold"/>
                            <w:color w:val="172046"/>
                            <w:spacing w:val="-8"/>
                            <w:position w:val="7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position w:val="7"/>
                            <w:sz w:val="15"/>
                          </w:rPr>
                          <w:t>discussion</w:t>
                        </w:r>
                        <w:proofErr w:type="spellStart"/>
                        <w:r w:rsidRPr="00410B90">
                          <w:rPr>
                            <w:rFonts w:ascii="Segoe UI Semibold"/>
                            <w:color w:val="2B3C85"/>
                            <w:sz w:val="15"/>
                          </w:rPr>
                          <w:t>discussion</w:t>
                        </w:r>
                        <w:proofErr w:type="spellEnd"/>
                        <w:r w:rsidRPr="00410B90">
                          <w:rPr>
                            <w:rFonts w:ascii="Segoe UI Semibold"/>
                            <w:color w:val="2B3C85"/>
                            <w:spacing w:val="-6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5"/>
                          </w:rPr>
                          <w:t>at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6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5"/>
                            <w:sz w:val="15"/>
                          </w:rPr>
                          <w:t>MDM</w:t>
                        </w:r>
                      </w:p>
                    </w:txbxContent>
                  </v:textbox>
                </v:shape>
                <v:shape id="Textbox 51" o:spid="_x0000_s1049" type="#_x0000_t202" style="position:absolute;left:9638;top:9782;width:44627;height:3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77sxQAAANsAAAAPAAAAZHJzL2Rvd25yZXYueG1sRI9Ba8JA&#10;FITvhf6H5RW8NRsFpU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DsH77sxQAAANsAAAAP&#10;AAAAAAAAAAAAAAAAAAcCAABkcnMvZG93bnJldi54bWxQSwUGAAAAAAMAAwC3AAAA+QIAAAAA&#10;" filled="f" stroked="f">
                  <v:textbox inset="0,0,0,0">
                    <w:txbxContent>
                      <w:p w14:paraId="0D3F1A6C" w14:textId="77777777" w:rsidR="00AA3225" w:rsidRPr="00410B90" w:rsidRDefault="00000000">
                        <w:pPr>
                          <w:tabs>
                            <w:tab w:val="left" w:pos="5718"/>
                          </w:tabs>
                          <w:spacing w:line="473" w:lineRule="exact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4660D5"/>
                            <w:sz w:val="15"/>
                          </w:rPr>
                          <w:t>patient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5"/>
                            <w:sz w:val="15"/>
                          </w:rPr>
                          <w:t xml:space="preserve"> </w:t>
                        </w:r>
                        <w:proofErr w:type="spellStart"/>
                        <w:r w:rsidRPr="00410B90">
                          <w:rPr>
                            <w:rFonts w:ascii="Segoe UI Semibold"/>
                            <w:color w:val="4660D5"/>
                            <w:sz w:val="15"/>
                          </w:rPr>
                          <w:t>availablePatients</w:t>
                        </w:r>
                        <w:proofErr w:type="spellEnd"/>
                        <w:r w:rsidRPr="00410B90">
                          <w:rPr>
                            <w:rFonts w:ascii="Segoe UI Semibold"/>
                            <w:color w:val="4660D5"/>
                            <w:spacing w:val="-5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4660D5"/>
                            <w:position w:val="-6"/>
                            <w:sz w:val="27"/>
                          </w:rPr>
                          <w:t>cases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63"/>
                            <w:w w:val="150"/>
                            <w:position w:val="-6"/>
                            <w:sz w:val="27"/>
                          </w:rPr>
                          <w:t xml:space="preserve"> </w:t>
                        </w:r>
                        <w:proofErr w:type="spellStart"/>
                        <w:r w:rsidRPr="00410B90">
                          <w:rPr>
                            <w:b/>
                            <w:color w:val="172046"/>
                            <w:position w:val="-6"/>
                            <w:sz w:val="36"/>
                          </w:rPr>
                          <w:t>patients</w:t>
                        </w:r>
                        <w:r w:rsidRPr="00410B90">
                          <w:rPr>
                            <w:b/>
                            <w:color w:val="4660D5"/>
                            <w:position w:val="-6"/>
                            <w:sz w:val="36"/>
                          </w:rPr>
                          <w:t>times</w:t>
                        </w:r>
                        <w:proofErr w:type="spellEnd"/>
                        <w:r w:rsidRPr="00410B90">
                          <w:rPr>
                            <w:b/>
                            <w:color w:val="4660D5"/>
                            <w:spacing w:val="-64"/>
                            <w:position w:val="-6"/>
                            <w:sz w:val="3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2"/>
                            <w:position w:val="7"/>
                            <w:sz w:val="18"/>
                          </w:rPr>
                          <w:t>reports</w:t>
                        </w:r>
                        <w:r w:rsidRPr="00410B90">
                          <w:rPr>
                            <w:rFonts w:ascii="Segoe UI Semibold"/>
                            <w:color w:val="172046"/>
                            <w:position w:val="7"/>
                            <w:sz w:val="18"/>
                          </w:rPr>
                          <w:tab/>
                        </w:r>
                        <w:r w:rsidRPr="00410B90">
                          <w:rPr>
                            <w:rFonts w:ascii="Segoe UI Semibold"/>
                            <w:color w:val="3C50B4"/>
                            <w:sz w:val="15"/>
                          </w:rPr>
                          <w:t>patient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8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2"/>
                            <w:sz w:val="15"/>
                          </w:rPr>
                          <w:t>assessment</w:t>
                        </w:r>
                      </w:p>
                    </w:txbxContent>
                  </v:textbox>
                </v:shape>
                <v:shape id="Textbox 52" o:spid="_x0000_s1050" type="#_x0000_t202" style="position:absolute;left:10602;top:13113;width:14326;height:1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Cb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HM0gm8MAAADbAAAADwAA&#10;AAAAAAAAAAAAAAAHAgAAZHJzL2Rvd25yZXYueG1sUEsFBgAAAAADAAMAtwAAAPcCAAAAAA==&#10;" filled="f" stroked="f">
                  <v:textbox inset="0,0,0,0">
                    <w:txbxContent>
                      <w:p w14:paraId="2142F80A" w14:textId="77777777" w:rsidR="00AA3225" w:rsidRPr="00410B90" w:rsidRDefault="00000000">
                        <w:pPr>
                          <w:spacing w:before="4"/>
                          <w:rPr>
                            <w:rFonts w:ascii="Segoe UI Semibold"/>
                            <w:sz w:val="18"/>
                          </w:rPr>
                        </w:pPr>
                        <w:r w:rsidRPr="00410B90">
                          <w:rPr>
                            <w:rFonts w:ascii="Segoe UI Semibold"/>
                            <w:color w:val="3C50B4"/>
                            <w:position w:val="7"/>
                            <w:sz w:val="15"/>
                          </w:rPr>
                          <w:t>MDT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7"/>
                            <w:position w:val="7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position w:val="7"/>
                            <w:sz w:val="15"/>
                          </w:rPr>
                          <w:t>list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63"/>
                            <w:w w:val="150"/>
                            <w:position w:val="7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z w:val="18"/>
                          </w:rPr>
                          <w:t>minimal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5"/>
                            <w:sz w:val="18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2"/>
                            <w:sz w:val="18"/>
                          </w:rPr>
                          <w:t>discussion</w:t>
                        </w:r>
                      </w:p>
                    </w:txbxContent>
                  </v:textbox>
                </v:shape>
                <v:shape id="Textbox 53" o:spid="_x0000_s1051" type="#_x0000_t202" style="position:absolute;left:47194;top:12165;width:10853;height:1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YUA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HOBhQDEAAAA2wAAAA8A&#10;AAAAAAAAAAAAAAAABwIAAGRycy9kb3ducmV2LnhtbFBLBQYAAAAAAwADALcAAAD4AgAAAAA=&#10;" filled="f" stroked="f">
                  <v:textbox inset="0,0,0,0">
                    <w:txbxContent>
                      <w:p w14:paraId="267D2909" w14:textId="77777777" w:rsidR="00AA3225" w:rsidRPr="00410B90" w:rsidRDefault="00000000">
                        <w:pPr>
                          <w:spacing w:line="199" w:lineRule="exact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172046"/>
                            <w:sz w:val="15"/>
                          </w:rPr>
                          <w:t>great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7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sz w:val="15"/>
                          </w:rPr>
                          <w:t>amount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6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sz w:val="15"/>
                          </w:rPr>
                          <w:t>of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6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2"/>
                            <w:sz w:val="15"/>
                          </w:rPr>
                          <w:t>patients</w:t>
                        </w:r>
                      </w:p>
                    </w:txbxContent>
                  </v:textbox>
                </v:shape>
                <v:shape id="Textbox 54" o:spid="_x0000_s1052" type="#_x0000_t202" style="position:absolute;left:26399;top:13383;width:7245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B10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xoHXTEAAAA2wAAAA8A&#10;AAAAAAAAAAAAAAAABwIAAGRycy9kb3ducmV2LnhtbFBLBQYAAAAAAwADALcAAAD4AgAAAAA=&#10;" filled="f" stroked="f">
                  <v:textbox inset="0,0,0,0">
                    <w:txbxContent>
                      <w:p w14:paraId="412A9DC9" w14:textId="77777777" w:rsidR="00AA3225" w:rsidRPr="00410B90" w:rsidRDefault="00000000">
                        <w:pPr>
                          <w:spacing w:line="239" w:lineRule="exact"/>
                          <w:ind w:left="1" w:right="18"/>
                          <w:jc w:val="center"/>
                          <w:rPr>
                            <w:rFonts w:ascii="Segoe UI Semibold"/>
                            <w:sz w:val="18"/>
                          </w:rPr>
                        </w:pPr>
                        <w:r w:rsidRPr="00410B90">
                          <w:rPr>
                            <w:rFonts w:ascii="Segoe UI Semibold"/>
                            <w:color w:val="172046"/>
                            <w:spacing w:val="-4"/>
                            <w:sz w:val="18"/>
                          </w:rPr>
                          <w:t>list</w:t>
                        </w:r>
                      </w:p>
                      <w:p w14:paraId="1AF3F280" w14:textId="77777777" w:rsidR="00AA3225" w:rsidRPr="00410B90" w:rsidRDefault="00000000">
                        <w:pPr>
                          <w:spacing w:before="91"/>
                          <w:ind w:left="-1" w:right="18"/>
                          <w:jc w:val="center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4660D5"/>
                            <w:sz w:val="15"/>
                          </w:rPr>
                          <w:t>consultant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9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2"/>
                            <w:sz w:val="15"/>
                          </w:rPr>
                          <w:t>cover</w:t>
                        </w:r>
                      </w:p>
                    </w:txbxContent>
                  </v:textbox>
                </v:shape>
                <v:shape id="Textbox 55" o:spid="_x0000_s1053" type="#_x0000_t202" style="position:absolute;left:34736;top:13383;width:10662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LjvxQAAANsAAAAPAAAAZHJzL2Rvd25yZXYueG1sRI9Ba8JA&#10;FITvBf/D8oTemo0FpU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TJLjvxQAAANsAAAAP&#10;AAAAAAAAAAAAAAAAAAcCAABkcnMvZG93bnJldi54bWxQSwUGAAAAAAMAAwC3AAAA+QIAAAAA&#10;" filled="f" stroked="f">
                  <v:textbox inset="0,0,0,0">
                    <w:txbxContent>
                      <w:p w14:paraId="058AA307" w14:textId="77777777" w:rsidR="00AA3225" w:rsidRPr="00410B90" w:rsidRDefault="00000000">
                        <w:pPr>
                          <w:spacing w:line="239" w:lineRule="exact"/>
                          <w:ind w:right="18"/>
                          <w:jc w:val="center"/>
                          <w:rPr>
                            <w:rFonts w:ascii="Segoe UI Semibold"/>
                            <w:sz w:val="18"/>
                          </w:rPr>
                        </w:pPr>
                        <w:r w:rsidRPr="00410B90">
                          <w:rPr>
                            <w:rFonts w:ascii="Segoe UI Semibold"/>
                            <w:color w:val="2B3C85"/>
                            <w:spacing w:val="-2"/>
                            <w:sz w:val="18"/>
                          </w:rPr>
                          <w:t>streamlined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9"/>
                            <w:sz w:val="18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2"/>
                            <w:sz w:val="18"/>
                          </w:rPr>
                          <w:t>patients</w:t>
                        </w:r>
                      </w:p>
                      <w:p w14:paraId="329CEB55" w14:textId="77777777" w:rsidR="00AA3225" w:rsidRPr="00410B90" w:rsidRDefault="00000000">
                        <w:pPr>
                          <w:spacing w:before="91"/>
                          <w:ind w:right="17"/>
                          <w:jc w:val="center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3C50B4"/>
                            <w:sz w:val="15"/>
                          </w:rPr>
                          <w:t>Current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9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2"/>
                            <w:sz w:val="15"/>
                          </w:rPr>
                          <w:t>challenges</w:t>
                        </w:r>
                      </w:p>
                    </w:txbxContent>
                  </v:textbox>
                </v:shape>
                <v:shape id="Textbox 56" o:spid="_x0000_s1054" type="#_x0000_t202" style="position:absolute;left:47111;top:14536;width:5994;height:1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iaYxAAAANsAAAAPAAAAZHJzL2Rvd25yZXYueG1sRI9Ba8JA&#10;FITvBf/D8oTe6sZCQx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GP2JpjEAAAA2wAAAA8A&#10;AAAAAAAAAAAAAAAABwIAAGRycy9kb3ducmV2LnhtbFBLBQYAAAAAAwADALcAAAD4AgAAAAA=&#10;" filled="f" stroked="f">
                  <v:textbox inset="0,0,0,0">
                    <w:txbxContent>
                      <w:p w14:paraId="2843A9DC" w14:textId="77777777" w:rsidR="00AA3225" w:rsidRPr="00410B90" w:rsidRDefault="00000000">
                        <w:pPr>
                          <w:spacing w:line="199" w:lineRule="exact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2B3C85"/>
                            <w:spacing w:val="-2"/>
                            <w:sz w:val="15"/>
                          </w:rPr>
                          <w:t>MDT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6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2"/>
                            <w:sz w:val="15"/>
                          </w:rPr>
                          <w:t>meeting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D11E101" w14:textId="77777777" w:rsidR="00AA3225" w:rsidRPr="00410B90" w:rsidRDefault="00AA3225">
      <w:pPr>
        <w:pStyle w:val="BodyText"/>
        <w:rPr>
          <w:rFonts w:ascii="Segoe UI Black"/>
          <w:sz w:val="20"/>
          <w:lang w:val="en-GB"/>
        </w:rPr>
        <w:sectPr w:rsidR="00AA3225" w:rsidRPr="00410B90">
          <w:type w:val="continuous"/>
          <w:pgSz w:w="11900" w:h="16840"/>
          <w:pgMar w:top="1380" w:right="850" w:bottom="280" w:left="1275" w:header="720" w:footer="720" w:gutter="0"/>
          <w:cols w:space="720"/>
        </w:sectPr>
      </w:pPr>
    </w:p>
    <w:p w14:paraId="01F19904" w14:textId="77777777" w:rsidR="00AA3225" w:rsidRPr="00410B90" w:rsidRDefault="00000000">
      <w:pPr>
        <w:pStyle w:val="ListParagraph"/>
        <w:numPr>
          <w:ilvl w:val="0"/>
          <w:numId w:val="1"/>
        </w:numPr>
        <w:tabs>
          <w:tab w:val="left" w:pos="412"/>
        </w:tabs>
        <w:spacing w:before="90"/>
        <w:ind w:left="412" w:hanging="218"/>
        <w:rPr>
          <w:sz w:val="21"/>
          <w:lang w:val="en-GB"/>
        </w:rPr>
      </w:pPr>
      <w:r w:rsidRPr="00410B90">
        <w:rPr>
          <w:noProof/>
          <w:sz w:val="21"/>
          <w:lang w:val="en-GB"/>
        </w:rPr>
        <w:lastRenderedPageBreak/>
        <w:drawing>
          <wp:anchor distT="0" distB="0" distL="0" distR="0" simplePos="0" relativeHeight="15744512" behindDoc="0" locked="0" layoutInCell="1" allowOverlap="1" wp14:anchorId="6F395622" wp14:editId="05AA44CD">
            <wp:simplePos x="0" y="0"/>
            <wp:positionH relativeFrom="page">
              <wp:posOffset>1685925</wp:posOffset>
            </wp:positionH>
            <wp:positionV relativeFrom="paragraph">
              <wp:posOffset>1134491</wp:posOffset>
            </wp:positionV>
            <wp:extent cx="95726" cy="95726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5024" behindDoc="0" locked="0" layoutInCell="1" allowOverlap="1" wp14:anchorId="701E160E" wp14:editId="4D411005">
            <wp:simplePos x="0" y="0"/>
            <wp:positionH relativeFrom="page">
              <wp:posOffset>1685925</wp:posOffset>
            </wp:positionH>
            <wp:positionV relativeFrom="paragraph">
              <wp:posOffset>1401191</wp:posOffset>
            </wp:positionV>
            <wp:extent cx="95726" cy="95726"/>
            <wp:effectExtent l="0" t="0" r="0" b="0"/>
            <wp:wrapNone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5536" behindDoc="0" locked="0" layoutInCell="1" allowOverlap="1" wp14:anchorId="54107040" wp14:editId="15AF1853">
            <wp:simplePos x="0" y="0"/>
            <wp:positionH relativeFrom="page">
              <wp:posOffset>1685925</wp:posOffset>
            </wp:positionH>
            <wp:positionV relativeFrom="paragraph">
              <wp:posOffset>1667891</wp:posOffset>
            </wp:positionV>
            <wp:extent cx="95726" cy="95726"/>
            <wp:effectExtent l="0" t="0" r="0" b="0"/>
            <wp:wrapNone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6560" behindDoc="0" locked="0" layoutInCell="1" allowOverlap="1" wp14:anchorId="7944F028" wp14:editId="64BE1DB9">
            <wp:simplePos x="0" y="0"/>
            <wp:positionH relativeFrom="page">
              <wp:posOffset>4267200</wp:posOffset>
            </wp:positionH>
            <wp:positionV relativeFrom="paragraph">
              <wp:posOffset>477266</wp:posOffset>
            </wp:positionV>
            <wp:extent cx="2190749" cy="2190750"/>
            <wp:effectExtent l="0" t="0" r="0" b="0"/>
            <wp:wrapNone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0749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0656" behindDoc="0" locked="0" layoutInCell="1" allowOverlap="1" wp14:anchorId="6C873153" wp14:editId="197C254E">
            <wp:simplePos x="0" y="0"/>
            <wp:positionH relativeFrom="page">
              <wp:posOffset>1428749</wp:posOffset>
            </wp:positionH>
            <wp:positionV relativeFrom="page">
              <wp:posOffset>9020175</wp:posOffset>
            </wp:positionV>
            <wp:extent cx="95726" cy="95726"/>
            <wp:effectExtent l="0" t="0" r="0" b="0"/>
            <wp:wrapNone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1168" behindDoc="0" locked="0" layoutInCell="1" allowOverlap="1" wp14:anchorId="4AAFE765" wp14:editId="594CE129">
            <wp:simplePos x="0" y="0"/>
            <wp:positionH relativeFrom="page">
              <wp:posOffset>1428749</wp:posOffset>
            </wp:positionH>
            <wp:positionV relativeFrom="page">
              <wp:posOffset>9286875</wp:posOffset>
            </wp:positionV>
            <wp:extent cx="95726" cy="95726"/>
            <wp:effectExtent l="0" t="0" r="0" b="0"/>
            <wp:wrapNone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 xml:space="preserve">How do you think the streamlining process will impact patient outcomes and the quality of </w:t>
      </w:r>
      <w:r w:rsidRPr="00410B90">
        <w:rPr>
          <w:color w:val="32312F"/>
          <w:spacing w:val="-2"/>
          <w:sz w:val="21"/>
          <w:lang w:val="en-GB"/>
        </w:rPr>
        <w:t>care?</w:t>
      </w:r>
    </w:p>
    <w:p w14:paraId="2C87EF88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75FCF1A9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03CFD0E7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568DEA62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1D65A1D9" w14:textId="77777777" w:rsidR="00AA3225" w:rsidRPr="00410B90" w:rsidRDefault="00AA3225">
      <w:pPr>
        <w:pStyle w:val="BodyText"/>
        <w:spacing w:before="27" w:after="1"/>
        <w:rPr>
          <w:sz w:val="20"/>
          <w:lang w:val="en-GB"/>
        </w:rPr>
      </w:pPr>
    </w:p>
    <w:tbl>
      <w:tblPr>
        <w:tblW w:w="0" w:type="auto"/>
        <w:tblInd w:w="16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1"/>
        <w:gridCol w:w="514"/>
      </w:tblGrid>
      <w:tr w:rsidR="00AA3225" w:rsidRPr="00410B90" w14:paraId="525DE96F" w14:textId="77777777">
        <w:trPr>
          <w:trHeight w:val="329"/>
        </w:trPr>
        <w:tc>
          <w:tcPr>
            <w:tcW w:w="1621" w:type="dxa"/>
          </w:tcPr>
          <w:p w14:paraId="5EFEB90D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>Positive</w:t>
            </w:r>
            <w:r w:rsidRPr="00410B90">
              <w:rPr>
                <w:color w:val="242424"/>
                <w:spacing w:val="-7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Impact</w:t>
            </w:r>
          </w:p>
        </w:tc>
        <w:tc>
          <w:tcPr>
            <w:tcW w:w="514" w:type="dxa"/>
          </w:tcPr>
          <w:p w14:paraId="6D0E22E7" w14:textId="77777777" w:rsidR="00AA3225" w:rsidRPr="00410B90" w:rsidRDefault="00000000">
            <w:pPr>
              <w:pStyle w:val="TableParagraph"/>
              <w:spacing w:before="0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7</w:t>
            </w:r>
          </w:p>
        </w:tc>
      </w:tr>
      <w:tr w:rsidR="00AA3225" w:rsidRPr="00410B90" w14:paraId="39414E81" w14:textId="77777777">
        <w:trPr>
          <w:trHeight w:val="419"/>
        </w:trPr>
        <w:tc>
          <w:tcPr>
            <w:tcW w:w="1621" w:type="dxa"/>
          </w:tcPr>
          <w:p w14:paraId="77D1285A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egative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impact</w:t>
            </w:r>
          </w:p>
        </w:tc>
        <w:tc>
          <w:tcPr>
            <w:tcW w:w="514" w:type="dxa"/>
          </w:tcPr>
          <w:p w14:paraId="2E060D84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0</w:t>
            </w:r>
          </w:p>
        </w:tc>
      </w:tr>
      <w:tr w:rsidR="00AA3225" w:rsidRPr="00410B90" w14:paraId="3FD03850" w14:textId="77777777">
        <w:trPr>
          <w:trHeight w:val="419"/>
        </w:trPr>
        <w:tc>
          <w:tcPr>
            <w:tcW w:w="1621" w:type="dxa"/>
          </w:tcPr>
          <w:p w14:paraId="196D84A1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o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impact</w:t>
            </w:r>
          </w:p>
        </w:tc>
        <w:tc>
          <w:tcPr>
            <w:tcW w:w="514" w:type="dxa"/>
          </w:tcPr>
          <w:p w14:paraId="1985DF32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3</w:t>
            </w:r>
          </w:p>
        </w:tc>
      </w:tr>
      <w:tr w:rsidR="00AA3225" w:rsidRPr="00410B90" w14:paraId="7325BCBC" w14:textId="77777777">
        <w:trPr>
          <w:trHeight w:val="329"/>
        </w:trPr>
        <w:tc>
          <w:tcPr>
            <w:tcW w:w="1621" w:type="dxa"/>
          </w:tcPr>
          <w:p w14:paraId="320D22EA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2"/>
                <w:sz w:val="18"/>
                <w:lang w:val="en-GB"/>
              </w:rPr>
              <w:t>Unsure</w:t>
            </w:r>
          </w:p>
        </w:tc>
        <w:tc>
          <w:tcPr>
            <w:tcW w:w="514" w:type="dxa"/>
          </w:tcPr>
          <w:p w14:paraId="3D013A48" w14:textId="77777777" w:rsidR="00AA3225" w:rsidRPr="00410B90" w:rsidRDefault="00000000">
            <w:pPr>
              <w:pStyle w:val="TableParagraph"/>
              <w:spacing w:line="219" w:lineRule="exact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5</w:t>
            </w:r>
          </w:p>
        </w:tc>
      </w:tr>
    </w:tbl>
    <w:p w14:paraId="09C67DAC" w14:textId="77777777" w:rsidR="00AA3225" w:rsidRPr="00410B90" w:rsidRDefault="00AA3225">
      <w:pPr>
        <w:pStyle w:val="BodyText"/>
        <w:rPr>
          <w:lang w:val="en-GB"/>
        </w:rPr>
      </w:pPr>
    </w:p>
    <w:p w14:paraId="1ECFEF40" w14:textId="77777777" w:rsidR="00AA3225" w:rsidRPr="00410B90" w:rsidRDefault="00AA3225">
      <w:pPr>
        <w:pStyle w:val="BodyText"/>
        <w:rPr>
          <w:lang w:val="en-GB"/>
        </w:rPr>
      </w:pPr>
    </w:p>
    <w:p w14:paraId="2A1A33D5" w14:textId="77777777" w:rsidR="00AA3225" w:rsidRPr="00410B90" w:rsidRDefault="00AA3225">
      <w:pPr>
        <w:pStyle w:val="BodyText"/>
        <w:rPr>
          <w:lang w:val="en-GB"/>
        </w:rPr>
      </w:pPr>
    </w:p>
    <w:p w14:paraId="4A433417" w14:textId="77777777" w:rsidR="00AA3225" w:rsidRPr="00410B90" w:rsidRDefault="00AA3225">
      <w:pPr>
        <w:pStyle w:val="BodyText"/>
        <w:rPr>
          <w:lang w:val="en-GB"/>
        </w:rPr>
      </w:pPr>
    </w:p>
    <w:p w14:paraId="0F323BA9" w14:textId="77777777" w:rsidR="00AA3225" w:rsidRPr="00410B90" w:rsidRDefault="00AA3225">
      <w:pPr>
        <w:pStyle w:val="BodyText"/>
        <w:rPr>
          <w:lang w:val="en-GB"/>
        </w:rPr>
      </w:pPr>
    </w:p>
    <w:p w14:paraId="15278C0D" w14:textId="77777777" w:rsidR="00AA3225" w:rsidRPr="00410B90" w:rsidRDefault="00AA3225">
      <w:pPr>
        <w:pStyle w:val="BodyText"/>
        <w:spacing w:before="260"/>
        <w:rPr>
          <w:lang w:val="en-GB"/>
        </w:rPr>
      </w:pPr>
    </w:p>
    <w:p w14:paraId="29349768" w14:textId="342F1A17" w:rsidR="00AA3225" w:rsidRPr="00410B90" w:rsidRDefault="00000000">
      <w:pPr>
        <w:pStyle w:val="ListParagraph"/>
        <w:numPr>
          <w:ilvl w:val="0"/>
          <w:numId w:val="1"/>
        </w:numPr>
        <w:tabs>
          <w:tab w:val="left" w:pos="413"/>
        </w:tabs>
        <w:spacing w:line="256" w:lineRule="auto"/>
        <w:ind w:right="354"/>
        <w:rPr>
          <w:sz w:val="21"/>
          <w:lang w:val="en-GB"/>
        </w:rPr>
      </w:pPr>
      <w:r w:rsidRPr="00410B90">
        <w:rPr>
          <w:noProof/>
          <w:sz w:val="21"/>
          <w:lang w:val="en-GB"/>
        </w:rPr>
        <w:drawing>
          <wp:anchor distT="0" distB="0" distL="0" distR="0" simplePos="0" relativeHeight="15746048" behindDoc="0" locked="0" layoutInCell="1" allowOverlap="1" wp14:anchorId="7566C911" wp14:editId="033C95F4">
            <wp:simplePos x="0" y="0"/>
            <wp:positionH relativeFrom="page">
              <wp:posOffset>1685925</wp:posOffset>
            </wp:positionH>
            <wp:positionV relativeFrom="paragraph">
              <wp:posOffset>-1341539</wp:posOffset>
            </wp:positionV>
            <wp:extent cx="95726" cy="95726"/>
            <wp:effectExtent l="0" t="0" r="0" b="0"/>
            <wp:wrapNone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7072" behindDoc="0" locked="0" layoutInCell="1" allowOverlap="1" wp14:anchorId="46516005" wp14:editId="3ADD8A5E">
            <wp:simplePos x="0" y="0"/>
            <wp:positionH relativeFrom="page">
              <wp:posOffset>1343024</wp:posOffset>
            </wp:positionH>
            <wp:positionV relativeFrom="paragraph">
              <wp:posOffset>1268310</wp:posOffset>
            </wp:positionV>
            <wp:extent cx="95726" cy="95726"/>
            <wp:effectExtent l="0" t="0" r="0" b="0"/>
            <wp:wrapNone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7584" behindDoc="0" locked="0" layoutInCell="1" allowOverlap="1" wp14:anchorId="60120DDD" wp14:editId="2FAACFB2">
            <wp:simplePos x="0" y="0"/>
            <wp:positionH relativeFrom="page">
              <wp:posOffset>1343024</wp:posOffset>
            </wp:positionH>
            <wp:positionV relativeFrom="paragraph">
              <wp:posOffset>1535010</wp:posOffset>
            </wp:positionV>
            <wp:extent cx="95726" cy="95726"/>
            <wp:effectExtent l="0" t="0" r="0" b="0"/>
            <wp:wrapNone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8096" behindDoc="0" locked="0" layoutInCell="1" allowOverlap="1" wp14:anchorId="46EEB588" wp14:editId="4EB70264">
            <wp:simplePos x="0" y="0"/>
            <wp:positionH relativeFrom="page">
              <wp:posOffset>1343024</wp:posOffset>
            </wp:positionH>
            <wp:positionV relativeFrom="paragraph">
              <wp:posOffset>1801710</wp:posOffset>
            </wp:positionV>
            <wp:extent cx="95726" cy="95726"/>
            <wp:effectExtent l="0" t="0" r="0" b="0"/>
            <wp:wrapNone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9120" behindDoc="0" locked="0" layoutInCell="1" allowOverlap="1" wp14:anchorId="5DE383F4" wp14:editId="7C4A085F">
            <wp:simplePos x="0" y="0"/>
            <wp:positionH relativeFrom="page">
              <wp:posOffset>4495800</wp:posOffset>
            </wp:positionH>
            <wp:positionV relativeFrom="paragraph">
              <wp:posOffset>611085</wp:posOffset>
            </wp:positionV>
            <wp:extent cx="2190750" cy="2190750"/>
            <wp:effectExtent l="0" t="0" r="0" b="0"/>
            <wp:wrapNone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How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much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im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you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estimat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ha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been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ave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in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MD</w:t>
      </w:r>
      <w:r w:rsidR="00410B90">
        <w:rPr>
          <w:color w:val="32312F"/>
          <w:sz w:val="21"/>
          <w:lang w:val="en-GB"/>
        </w:rPr>
        <w:t>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iscussion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u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treamlining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ro</w:t>
      </w:r>
      <w:r w:rsidRPr="00410B90">
        <w:rPr>
          <w:color w:val="32312F"/>
          <w:spacing w:val="-2"/>
          <w:sz w:val="21"/>
          <w:lang w:val="en-GB"/>
        </w:rPr>
        <w:t>cess?</w:t>
      </w:r>
    </w:p>
    <w:p w14:paraId="61A12B99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7F127CF9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035147FC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604334D5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0D4EC89E" w14:textId="77777777" w:rsidR="00AA3225" w:rsidRPr="00410B90" w:rsidRDefault="00AA3225">
      <w:pPr>
        <w:pStyle w:val="BodyText"/>
        <w:spacing w:before="10"/>
        <w:rPr>
          <w:sz w:val="20"/>
          <w:lang w:val="en-GB"/>
        </w:rPr>
      </w:pPr>
    </w:p>
    <w:tbl>
      <w:tblPr>
        <w:tblW w:w="0" w:type="auto"/>
        <w:tblInd w:w="10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6"/>
        <w:gridCol w:w="514"/>
      </w:tblGrid>
      <w:tr w:rsidR="00AA3225" w:rsidRPr="00410B90" w14:paraId="4A6A8B16" w14:textId="77777777">
        <w:trPr>
          <w:trHeight w:val="329"/>
        </w:trPr>
        <w:tc>
          <w:tcPr>
            <w:tcW w:w="3426" w:type="dxa"/>
          </w:tcPr>
          <w:p w14:paraId="22731BD5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Significant time saved (more than </w:t>
            </w:r>
            <w:r w:rsidRPr="00410B90">
              <w:rPr>
                <w:color w:val="242424"/>
                <w:spacing w:val="-4"/>
                <w:sz w:val="18"/>
                <w:lang w:val="en-GB"/>
              </w:rPr>
              <w:t>40%)</w:t>
            </w:r>
          </w:p>
        </w:tc>
        <w:tc>
          <w:tcPr>
            <w:tcW w:w="514" w:type="dxa"/>
          </w:tcPr>
          <w:p w14:paraId="34FF8A54" w14:textId="77777777" w:rsidR="00AA3225" w:rsidRPr="00410B90" w:rsidRDefault="00000000">
            <w:pPr>
              <w:pStyle w:val="TableParagraph"/>
              <w:spacing w:before="0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0</w:t>
            </w:r>
          </w:p>
        </w:tc>
      </w:tr>
      <w:tr w:rsidR="00AA3225" w:rsidRPr="00410B90" w14:paraId="31AFCBB6" w14:textId="77777777">
        <w:trPr>
          <w:trHeight w:val="419"/>
        </w:trPr>
        <w:tc>
          <w:tcPr>
            <w:tcW w:w="3426" w:type="dxa"/>
          </w:tcPr>
          <w:p w14:paraId="7466AB46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Moderate time saved (10% - </w:t>
            </w:r>
            <w:r w:rsidRPr="00410B90">
              <w:rPr>
                <w:color w:val="242424"/>
                <w:spacing w:val="-4"/>
                <w:sz w:val="18"/>
                <w:lang w:val="en-GB"/>
              </w:rPr>
              <w:t>40%)</w:t>
            </w:r>
          </w:p>
        </w:tc>
        <w:tc>
          <w:tcPr>
            <w:tcW w:w="514" w:type="dxa"/>
          </w:tcPr>
          <w:p w14:paraId="21C585EE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1</w:t>
            </w:r>
          </w:p>
        </w:tc>
      </w:tr>
      <w:tr w:rsidR="00AA3225" w:rsidRPr="00410B90" w14:paraId="718F7426" w14:textId="77777777">
        <w:trPr>
          <w:trHeight w:val="419"/>
        </w:trPr>
        <w:tc>
          <w:tcPr>
            <w:tcW w:w="3426" w:type="dxa"/>
          </w:tcPr>
          <w:p w14:paraId="4026CD33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Minimal time saved (less than </w:t>
            </w:r>
            <w:r w:rsidRPr="00410B90">
              <w:rPr>
                <w:color w:val="242424"/>
                <w:spacing w:val="-4"/>
                <w:sz w:val="18"/>
                <w:lang w:val="en-GB"/>
              </w:rPr>
              <w:t>10%)</w:t>
            </w:r>
          </w:p>
        </w:tc>
        <w:tc>
          <w:tcPr>
            <w:tcW w:w="514" w:type="dxa"/>
          </w:tcPr>
          <w:p w14:paraId="2B9AED54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3</w:t>
            </w:r>
          </w:p>
        </w:tc>
      </w:tr>
      <w:tr w:rsidR="00AA3225" w:rsidRPr="00410B90" w14:paraId="05F138DE" w14:textId="77777777">
        <w:trPr>
          <w:trHeight w:val="329"/>
        </w:trPr>
        <w:tc>
          <w:tcPr>
            <w:tcW w:w="3426" w:type="dxa"/>
          </w:tcPr>
          <w:p w14:paraId="2767BE55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o time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saved</w:t>
            </w:r>
          </w:p>
        </w:tc>
        <w:tc>
          <w:tcPr>
            <w:tcW w:w="514" w:type="dxa"/>
          </w:tcPr>
          <w:p w14:paraId="51FD8557" w14:textId="77777777" w:rsidR="00AA3225" w:rsidRPr="00410B90" w:rsidRDefault="00000000">
            <w:pPr>
              <w:pStyle w:val="TableParagraph"/>
              <w:spacing w:line="219" w:lineRule="exact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1</w:t>
            </w:r>
          </w:p>
        </w:tc>
      </w:tr>
    </w:tbl>
    <w:p w14:paraId="121F6375" w14:textId="77777777" w:rsidR="00AA3225" w:rsidRPr="00410B90" w:rsidRDefault="00AA3225">
      <w:pPr>
        <w:pStyle w:val="BodyText"/>
        <w:rPr>
          <w:lang w:val="en-GB"/>
        </w:rPr>
      </w:pPr>
    </w:p>
    <w:p w14:paraId="59374BEE" w14:textId="77777777" w:rsidR="00AA3225" w:rsidRPr="00410B90" w:rsidRDefault="00AA3225">
      <w:pPr>
        <w:pStyle w:val="BodyText"/>
        <w:rPr>
          <w:lang w:val="en-GB"/>
        </w:rPr>
      </w:pPr>
    </w:p>
    <w:p w14:paraId="3968CDCA" w14:textId="77777777" w:rsidR="00AA3225" w:rsidRPr="00410B90" w:rsidRDefault="00AA3225">
      <w:pPr>
        <w:pStyle w:val="BodyText"/>
        <w:rPr>
          <w:lang w:val="en-GB"/>
        </w:rPr>
      </w:pPr>
    </w:p>
    <w:p w14:paraId="04ABA08B" w14:textId="77777777" w:rsidR="00AA3225" w:rsidRPr="00410B90" w:rsidRDefault="00AA3225">
      <w:pPr>
        <w:pStyle w:val="BodyText"/>
        <w:rPr>
          <w:lang w:val="en-GB"/>
        </w:rPr>
      </w:pPr>
    </w:p>
    <w:p w14:paraId="473AA606" w14:textId="77777777" w:rsidR="00AA3225" w:rsidRPr="00410B90" w:rsidRDefault="00AA3225">
      <w:pPr>
        <w:pStyle w:val="BodyText"/>
        <w:rPr>
          <w:lang w:val="en-GB"/>
        </w:rPr>
      </w:pPr>
    </w:p>
    <w:p w14:paraId="3000107E" w14:textId="77777777" w:rsidR="00AA3225" w:rsidRPr="00410B90" w:rsidRDefault="00AA3225">
      <w:pPr>
        <w:pStyle w:val="BodyText"/>
        <w:spacing w:before="260"/>
        <w:rPr>
          <w:lang w:val="en-GB"/>
        </w:rPr>
      </w:pPr>
    </w:p>
    <w:p w14:paraId="0D858339" w14:textId="7FCE9D55" w:rsidR="00AA3225" w:rsidRPr="00410B90" w:rsidRDefault="00000000">
      <w:pPr>
        <w:pStyle w:val="ListParagraph"/>
        <w:numPr>
          <w:ilvl w:val="0"/>
          <w:numId w:val="1"/>
        </w:numPr>
        <w:tabs>
          <w:tab w:val="left" w:pos="413"/>
        </w:tabs>
        <w:spacing w:line="256" w:lineRule="auto"/>
        <w:ind w:right="378"/>
        <w:rPr>
          <w:sz w:val="21"/>
          <w:lang w:val="en-GB"/>
        </w:rPr>
      </w:pPr>
      <w:r w:rsidRPr="00410B90">
        <w:rPr>
          <w:noProof/>
          <w:sz w:val="21"/>
          <w:lang w:val="en-GB"/>
        </w:rPr>
        <w:drawing>
          <wp:anchor distT="0" distB="0" distL="0" distR="0" simplePos="0" relativeHeight="15748608" behindDoc="0" locked="0" layoutInCell="1" allowOverlap="1" wp14:anchorId="3F301175" wp14:editId="321A938A">
            <wp:simplePos x="0" y="0"/>
            <wp:positionH relativeFrom="page">
              <wp:posOffset>1343024</wp:posOffset>
            </wp:positionH>
            <wp:positionV relativeFrom="paragraph">
              <wp:posOffset>-1341539</wp:posOffset>
            </wp:positionV>
            <wp:extent cx="95726" cy="95726"/>
            <wp:effectExtent l="0" t="0" r="0" b="0"/>
            <wp:wrapNone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49632" behindDoc="0" locked="0" layoutInCell="1" allowOverlap="1" wp14:anchorId="409AED66" wp14:editId="12923AD9">
            <wp:simplePos x="0" y="0"/>
            <wp:positionH relativeFrom="page">
              <wp:posOffset>1428749</wp:posOffset>
            </wp:positionH>
            <wp:positionV relativeFrom="paragraph">
              <wp:posOffset>1268310</wp:posOffset>
            </wp:positionV>
            <wp:extent cx="95726" cy="95726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0144" behindDoc="0" locked="0" layoutInCell="1" allowOverlap="1" wp14:anchorId="0EE853AD" wp14:editId="01DEDA36">
            <wp:simplePos x="0" y="0"/>
            <wp:positionH relativeFrom="page">
              <wp:posOffset>1428749</wp:posOffset>
            </wp:positionH>
            <wp:positionV relativeFrom="paragraph">
              <wp:posOffset>1535010</wp:posOffset>
            </wp:positionV>
            <wp:extent cx="95726" cy="95726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1680" behindDoc="0" locked="0" layoutInCell="1" allowOverlap="1" wp14:anchorId="5D65EC3C" wp14:editId="2A24907E">
            <wp:simplePos x="0" y="0"/>
            <wp:positionH relativeFrom="page">
              <wp:posOffset>4410075</wp:posOffset>
            </wp:positionH>
            <wp:positionV relativeFrom="paragraph">
              <wp:posOffset>611085</wp:posOffset>
            </wp:positionV>
            <wp:extent cx="2168842" cy="2168842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8842" cy="21688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D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you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feel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a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im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ave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ha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contribute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iscussion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a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ar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mor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effectiv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uring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MD</w:t>
      </w:r>
      <w:r w:rsidR="00410B90">
        <w:rPr>
          <w:color w:val="32312F"/>
          <w:spacing w:val="-4"/>
          <w:sz w:val="21"/>
          <w:lang w:val="en-GB"/>
        </w:rPr>
        <w:t>T</w:t>
      </w:r>
      <w:r w:rsidRPr="00410B90">
        <w:rPr>
          <w:color w:val="32312F"/>
          <w:spacing w:val="-4"/>
          <w:sz w:val="21"/>
          <w:lang w:val="en-GB"/>
        </w:rPr>
        <w:t>s?</w:t>
      </w:r>
    </w:p>
    <w:p w14:paraId="5607E631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0816C065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6BDF86F4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79493B8B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097E3BE9" w14:textId="77777777" w:rsidR="00AA3225" w:rsidRPr="00410B90" w:rsidRDefault="00AA3225">
      <w:pPr>
        <w:pStyle w:val="BodyText"/>
        <w:spacing w:before="10"/>
        <w:rPr>
          <w:sz w:val="20"/>
          <w:lang w:val="en-GB"/>
        </w:rPr>
      </w:pPr>
    </w:p>
    <w:tbl>
      <w:tblPr>
        <w:tblW w:w="0" w:type="auto"/>
        <w:tblInd w:w="12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9"/>
        <w:gridCol w:w="514"/>
      </w:tblGrid>
      <w:tr w:rsidR="00AA3225" w:rsidRPr="00410B90" w14:paraId="72573AE5" w14:textId="77777777">
        <w:trPr>
          <w:trHeight w:val="329"/>
        </w:trPr>
        <w:tc>
          <w:tcPr>
            <w:tcW w:w="2879" w:type="dxa"/>
          </w:tcPr>
          <w:p w14:paraId="4ACD0939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2"/>
                <w:sz w:val="18"/>
                <w:lang w:val="en-GB"/>
              </w:rPr>
              <w:t>Yes,</w:t>
            </w:r>
            <w:r w:rsidRPr="00410B90">
              <w:rPr>
                <w:color w:val="242424"/>
                <w:spacing w:val="-8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greatly</w:t>
            </w:r>
          </w:p>
        </w:tc>
        <w:tc>
          <w:tcPr>
            <w:tcW w:w="514" w:type="dxa"/>
          </w:tcPr>
          <w:p w14:paraId="36E7B6A9" w14:textId="77777777" w:rsidR="00AA3225" w:rsidRPr="00410B90" w:rsidRDefault="00000000">
            <w:pPr>
              <w:pStyle w:val="TableParagraph"/>
              <w:spacing w:before="0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3</w:t>
            </w:r>
          </w:p>
        </w:tc>
      </w:tr>
      <w:tr w:rsidR="00AA3225" w:rsidRPr="00410B90" w14:paraId="48204792" w14:textId="77777777">
        <w:trPr>
          <w:trHeight w:val="419"/>
        </w:trPr>
        <w:tc>
          <w:tcPr>
            <w:tcW w:w="2879" w:type="dxa"/>
          </w:tcPr>
          <w:p w14:paraId="177B6AAA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2"/>
                <w:sz w:val="18"/>
                <w:lang w:val="en-GB"/>
              </w:rPr>
              <w:t>Yes,</w:t>
            </w:r>
            <w:r w:rsidRPr="00410B90">
              <w:rPr>
                <w:color w:val="242424"/>
                <w:spacing w:val="-10"/>
                <w:sz w:val="18"/>
                <w:lang w:val="en-GB"/>
              </w:rPr>
              <w:t xml:space="preserve"> </w:t>
            </w:r>
            <w:proofErr w:type="gramStart"/>
            <w:r w:rsidRPr="00410B90">
              <w:rPr>
                <w:color w:val="242424"/>
                <w:spacing w:val="-2"/>
                <w:sz w:val="18"/>
                <w:lang w:val="en-GB"/>
              </w:rPr>
              <w:t>Relatively</w:t>
            </w:r>
            <w:proofErr w:type="gramEnd"/>
          </w:p>
        </w:tc>
        <w:tc>
          <w:tcPr>
            <w:tcW w:w="514" w:type="dxa"/>
          </w:tcPr>
          <w:p w14:paraId="74B7BED1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1</w:t>
            </w:r>
          </w:p>
        </w:tc>
      </w:tr>
      <w:tr w:rsidR="00AA3225" w:rsidRPr="00410B90" w14:paraId="36875337" w14:textId="77777777">
        <w:trPr>
          <w:trHeight w:val="419"/>
        </w:trPr>
        <w:tc>
          <w:tcPr>
            <w:tcW w:w="2879" w:type="dxa"/>
          </w:tcPr>
          <w:p w14:paraId="19667865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o, it hasn’t made a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difference</w:t>
            </w:r>
          </w:p>
        </w:tc>
        <w:tc>
          <w:tcPr>
            <w:tcW w:w="514" w:type="dxa"/>
          </w:tcPr>
          <w:p w14:paraId="0B2571B1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1</w:t>
            </w:r>
          </w:p>
        </w:tc>
      </w:tr>
      <w:tr w:rsidR="00AA3225" w:rsidRPr="00410B90" w14:paraId="639E1725" w14:textId="77777777">
        <w:trPr>
          <w:trHeight w:val="329"/>
        </w:trPr>
        <w:tc>
          <w:tcPr>
            <w:tcW w:w="2879" w:type="dxa"/>
          </w:tcPr>
          <w:p w14:paraId="00903C80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o, it has had a negative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impact</w:t>
            </w:r>
          </w:p>
        </w:tc>
        <w:tc>
          <w:tcPr>
            <w:tcW w:w="514" w:type="dxa"/>
          </w:tcPr>
          <w:p w14:paraId="386DB3F9" w14:textId="77777777" w:rsidR="00AA3225" w:rsidRPr="00410B90" w:rsidRDefault="00000000">
            <w:pPr>
              <w:pStyle w:val="TableParagraph"/>
              <w:spacing w:line="219" w:lineRule="exact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0</w:t>
            </w:r>
          </w:p>
        </w:tc>
      </w:tr>
    </w:tbl>
    <w:p w14:paraId="42EADAE1" w14:textId="77777777" w:rsidR="00AA3225" w:rsidRPr="00410B90" w:rsidRDefault="00AA3225">
      <w:pPr>
        <w:pStyle w:val="TableParagraph"/>
        <w:spacing w:line="219" w:lineRule="exact"/>
        <w:rPr>
          <w:sz w:val="18"/>
          <w:lang w:val="en-GB"/>
        </w:rPr>
        <w:sectPr w:rsidR="00AA3225" w:rsidRPr="00410B90">
          <w:pgSz w:w="11900" w:h="16840"/>
          <w:pgMar w:top="820" w:right="850" w:bottom="280" w:left="1275" w:header="720" w:footer="720" w:gutter="0"/>
          <w:cols w:space="720"/>
        </w:sectPr>
      </w:pPr>
    </w:p>
    <w:p w14:paraId="46DBCDEB" w14:textId="795E84B6" w:rsidR="00AA3225" w:rsidRPr="00410B90" w:rsidRDefault="00000000">
      <w:pPr>
        <w:pStyle w:val="ListParagraph"/>
        <w:numPr>
          <w:ilvl w:val="0"/>
          <w:numId w:val="1"/>
        </w:numPr>
        <w:tabs>
          <w:tab w:val="left" w:pos="525"/>
          <w:tab w:val="left" w:pos="527"/>
        </w:tabs>
        <w:spacing w:before="80" w:line="256" w:lineRule="auto"/>
        <w:ind w:left="527" w:right="417" w:hanging="333"/>
        <w:rPr>
          <w:sz w:val="21"/>
          <w:lang w:val="en-GB"/>
        </w:rPr>
      </w:pPr>
      <w:r w:rsidRPr="00410B90">
        <w:rPr>
          <w:noProof/>
          <w:sz w:val="21"/>
          <w:lang w:val="en-GB"/>
        </w:rPr>
        <w:lastRenderedPageBreak/>
        <w:drawing>
          <wp:anchor distT="0" distB="0" distL="0" distR="0" simplePos="0" relativeHeight="15752192" behindDoc="0" locked="0" layoutInCell="1" allowOverlap="1" wp14:anchorId="57C80252" wp14:editId="2F0DE7BF">
            <wp:simplePos x="0" y="0"/>
            <wp:positionH relativeFrom="page">
              <wp:posOffset>1447799</wp:posOffset>
            </wp:positionH>
            <wp:positionV relativeFrom="paragraph">
              <wp:posOffset>1451991</wp:posOffset>
            </wp:positionV>
            <wp:extent cx="95726" cy="95726"/>
            <wp:effectExtent l="0" t="0" r="0" b="0"/>
            <wp:wrapNone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2704" behindDoc="0" locked="0" layoutInCell="1" allowOverlap="1" wp14:anchorId="438049B4" wp14:editId="2B984486">
            <wp:simplePos x="0" y="0"/>
            <wp:positionH relativeFrom="page">
              <wp:posOffset>1447799</wp:posOffset>
            </wp:positionH>
            <wp:positionV relativeFrom="paragraph">
              <wp:posOffset>1718691</wp:posOffset>
            </wp:positionV>
            <wp:extent cx="95726" cy="95726"/>
            <wp:effectExtent l="0" t="0" r="0" b="0"/>
            <wp:wrapNone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3728" behindDoc="0" locked="0" layoutInCell="1" allowOverlap="1" wp14:anchorId="0B89A31F" wp14:editId="3A4398F4">
            <wp:simplePos x="0" y="0"/>
            <wp:positionH relativeFrom="page">
              <wp:posOffset>4391025</wp:posOffset>
            </wp:positionH>
            <wp:positionV relativeFrom="paragraph">
              <wp:posOffset>661416</wp:posOffset>
            </wp:positionV>
            <wp:extent cx="2190749" cy="2190750"/>
            <wp:effectExtent l="0" t="0" r="0" b="0"/>
            <wp:wrapNone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0749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How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ha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reduction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in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iscussion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im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for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om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atient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affecte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overall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quality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of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MD</w:t>
      </w:r>
      <w:r w:rsidR="00410B90">
        <w:rPr>
          <w:color w:val="32312F"/>
          <w:sz w:val="21"/>
          <w:lang w:val="en-GB"/>
        </w:rPr>
        <w:t xml:space="preserve">T </w:t>
      </w:r>
      <w:r w:rsidRPr="00410B90">
        <w:rPr>
          <w:color w:val="32312F"/>
          <w:spacing w:val="-2"/>
          <w:sz w:val="21"/>
          <w:lang w:val="en-GB"/>
        </w:rPr>
        <w:t>meetings?</w:t>
      </w:r>
    </w:p>
    <w:p w14:paraId="79778496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792674FC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5362E98C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14A67F65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52720FDF" w14:textId="77777777" w:rsidR="00AA3225" w:rsidRPr="00410B90" w:rsidRDefault="00AA3225">
      <w:pPr>
        <w:pStyle w:val="BodyText"/>
        <w:spacing w:before="219"/>
        <w:rPr>
          <w:sz w:val="20"/>
          <w:lang w:val="en-GB"/>
        </w:rPr>
      </w:pPr>
    </w:p>
    <w:tbl>
      <w:tblPr>
        <w:tblW w:w="0" w:type="auto"/>
        <w:tblInd w:w="124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75"/>
        <w:gridCol w:w="515"/>
      </w:tblGrid>
      <w:tr w:rsidR="00AA3225" w:rsidRPr="00410B90" w14:paraId="46D49EE1" w14:textId="77777777">
        <w:trPr>
          <w:trHeight w:val="329"/>
        </w:trPr>
        <w:tc>
          <w:tcPr>
            <w:tcW w:w="2775" w:type="dxa"/>
          </w:tcPr>
          <w:p w14:paraId="7CD7B11B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Quality has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improved</w:t>
            </w:r>
          </w:p>
        </w:tc>
        <w:tc>
          <w:tcPr>
            <w:tcW w:w="515" w:type="dxa"/>
          </w:tcPr>
          <w:p w14:paraId="79B24381" w14:textId="77777777" w:rsidR="00AA3225" w:rsidRPr="00410B90" w:rsidRDefault="00000000">
            <w:pPr>
              <w:pStyle w:val="TableParagraph"/>
              <w:spacing w:before="0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7</w:t>
            </w:r>
          </w:p>
        </w:tc>
      </w:tr>
      <w:tr w:rsidR="00AA3225" w:rsidRPr="00410B90" w14:paraId="26942623" w14:textId="77777777">
        <w:trPr>
          <w:trHeight w:val="419"/>
        </w:trPr>
        <w:tc>
          <w:tcPr>
            <w:tcW w:w="2775" w:type="dxa"/>
          </w:tcPr>
          <w:p w14:paraId="65DFF0AF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Quality has remained the </w:t>
            </w:r>
            <w:r w:rsidRPr="00410B90">
              <w:rPr>
                <w:color w:val="242424"/>
                <w:spacing w:val="-4"/>
                <w:sz w:val="18"/>
                <w:lang w:val="en-GB"/>
              </w:rPr>
              <w:t>same</w:t>
            </w:r>
          </w:p>
        </w:tc>
        <w:tc>
          <w:tcPr>
            <w:tcW w:w="515" w:type="dxa"/>
          </w:tcPr>
          <w:p w14:paraId="5B214656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7</w:t>
            </w:r>
          </w:p>
        </w:tc>
      </w:tr>
      <w:tr w:rsidR="00AA3225" w:rsidRPr="00410B90" w14:paraId="7D5CCDA0" w14:textId="77777777">
        <w:trPr>
          <w:trHeight w:val="329"/>
        </w:trPr>
        <w:tc>
          <w:tcPr>
            <w:tcW w:w="2775" w:type="dxa"/>
          </w:tcPr>
          <w:p w14:paraId="1C87DED7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Quality has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decreased</w:t>
            </w:r>
          </w:p>
        </w:tc>
        <w:tc>
          <w:tcPr>
            <w:tcW w:w="515" w:type="dxa"/>
          </w:tcPr>
          <w:p w14:paraId="237C9495" w14:textId="77777777" w:rsidR="00AA3225" w:rsidRPr="00410B90" w:rsidRDefault="00000000">
            <w:pPr>
              <w:pStyle w:val="TableParagraph"/>
              <w:spacing w:line="219" w:lineRule="exact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0</w:t>
            </w:r>
          </w:p>
        </w:tc>
      </w:tr>
    </w:tbl>
    <w:p w14:paraId="6C49677C" w14:textId="77777777" w:rsidR="00AA3225" w:rsidRPr="00410B90" w:rsidRDefault="00AA3225">
      <w:pPr>
        <w:pStyle w:val="BodyText"/>
        <w:rPr>
          <w:lang w:val="en-GB"/>
        </w:rPr>
      </w:pPr>
    </w:p>
    <w:p w14:paraId="571403B2" w14:textId="77777777" w:rsidR="00AA3225" w:rsidRPr="00410B90" w:rsidRDefault="00AA3225">
      <w:pPr>
        <w:pStyle w:val="BodyText"/>
        <w:rPr>
          <w:lang w:val="en-GB"/>
        </w:rPr>
      </w:pPr>
    </w:p>
    <w:p w14:paraId="35DEA30C" w14:textId="77777777" w:rsidR="00AA3225" w:rsidRPr="00410B90" w:rsidRDefault="00AA3225">
      <w:pPr>
        <w:pStyle w:val="BodyText"/>
        <w:rPr>
          <w:lang w:val="en-GB"/>
        </w:rPr>
      </w:pPr>
    </w:p>
    <w:p w14:paraId="3921E5F7" w14:textId="77777777" w:rsidR="00AA3225" w:rsidRPr="00410B90" w:rsidRDefault="00AA3225">
      <w:pPr>
        <w:pStyle w:val="BodyText"/>
        <w:rPr>
          <w:lang w:val="en-GB"/>
        </w:rPr>
      </w:pPr>
    </w:p>
    <w:p w14:paraId="64801011" w14:textId="77777777" w:rsidR="00AA3225" w:rsidRPr="00410B90" w:rsidRDefault="00AA3225">
      <w:pPr>
        <w:pStyle w:val="BodyText"/>
        <w:rPr>
          <w:lang w:val="en-GB"/>
        </w:rPr>
      </w:pPr>
    </w:p>
    <w:p w14:paraId="1FF54620" w14:textId="77777777" w:rsidR="00AA3225" w:rsidRPr="00410B90" w:rsidRDefault="00AA3225">
      <w:pPr>
        <w:pStyle w:val="BodyText"/>
        <w:rPr>
          <w:lang w:val="en-GB"/>
        </w:rPr>
      </w:pPr>
    </w:p>
    <w:p w14:paraId="1F900D52" w14:textId="77777777" w:rsidR="00AA3225" w:rsidRPr="00410B90" w:rsidRDefault="00AA3225">
      <w:pPr>
        <w:pStyle w:val="BodyText"/>
        <w:spacing w:before="190"/>
        <w:rPr>
          <w:lang w:val="en-GB"/>
        </w:rPr>
      </w:pPr>
    </w:p>
    <w:p w14:paraId="745BD881" w14:textId="1F678516" w:rsidR="00AA3225" w:rsidRPr="00410B90" w:rsidRDefault="00000000" w:rsidP="00410B90">
      <w:pPr>
        <w:pStyle w:val="ListParagraph"/>
        <w:numPr>
          <w:ilvl w:val="0"/>
          <w:numId w:val="1"/>
        </w:numPr>
        <w:tabs>
          <w:tab w:val="left" w:pos="525"/>
          <w:tab w:val="left" w:pos="527"/>
        </w:tabs>
        <w:spacing w:line="256" w:lineRule="auto"/>
        <w:ind w:left="527" w:right="390" w:hanging="333"/>
        <w:rPr>
          <w:sz w:val="21"/>
          <w:lang w:val="en-GB"/>
        </w:rPr>
      </w:pPr>
      <w:r w:rsidRPr="00410B90">
        <w:rPr>
          <w:noProof/>
          <w:sz w:val="21"/>
          <w:lang w:val="en-GB"/>
        </w:rPr>
        <w:drawing>
          <wp:anchor distT="0" distB="0" distL="0" distR="0" simplePos="0" relativeHeight="15753216" behindDoc="0" locked="0" layoutInCell="1" allowOverlap="1" wp14:anchorId="4E4FA76D" wp14:editId="60D6D1D1">
            <wp:simplePos x="0" y="0"/>
            <wp:positionH relativeFrom="page">
              <wp:posOffset>1447799</wp:posOffset>
            </wp:positionH>
            <wp:positionV relativeFrom="paragraph">
              <wp:posOffset>-1475090</wp:posOffset>
            </wp:positionV>
            <wp:extent cx="95726" cy="95726"/>
            <wp:effectExtent l="0" t="0" r="0" b="0"/>
            <wp:wrapNone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Do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you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ink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treamline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roces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ha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improve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imelines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of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ecision-making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uring</w:t>
      </w:r>
      <w:r w:rsid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</w:rPr>
        <w:t>M</w:t>
      </w:r>
      <w:r w:rsidRPr="00410B90">
        <w:rPr>
          <w:color w:val="32312F"/>
          <w:spacing w:val="-4"/>
          <w:sz w:val="21"/>
        </w:rPr>
        <w:t>D</w:t>
      </w:r>
      <w:r w:rsidR="00410B90">
        <w:rPr>
          <w:color w:val="32312F"/>
          <w:spacing w:val="-4"/>
          <w:sz w:val="21"/>
        </w:rPr>
        <w:t>T</w:t>
      </w:r>
      <w:r w:rsidRPr="00410B90">
        <w:rPr>
          <w:color w:val="32312F"/>
          <w:spacing w:val="-4"/>
          <w:sz w:val="21"/>
        </w:rPr>
        <w:t>s?</w:t>
      </w:r>
    </w:p>
    <w:p w14:paraId="028DC547" w14:textId="77777777" w:rsidR="00AA3225" w:rsidRPr="00410B90" w:rsidRDefault="00AA3225">
      <w:pPr>
        <w:pStyle w:val="BodyText"/>
        <w:rPr>
          <w:sz w:val="18"/>
          <w:lang w:val="en-GB"/>
        </w:rPr>
      </w:pPr>
    </w:p>
    <w:p w14:paraId="13D5E460" w14:textId="77777777" w:rsidR="00AA3225" w:rsidRPr="00410B90" w:rsidRDefault="00AA3225">
      <w:pPr>
        <w:pStyle w:val="BodyText"/>
        <w:rPr>
          <w:sz w:val="18"/>
          <w:lang w:val="en-GB"/>
        </w:rPr>
      </w:pPr>
    </w:p>
    <w:p w14:paraId="0FA6F778" w14:textId="77777777" w:rsidR="00AA3225" w:rsidRPr="00410B90" w:rsidRDefault="00AA3225">
      <w:pPr>
        <w:pStyle w:val="BodyText"/>
        <w:rPr>
          <w:sz w:val="18"/>
          <w:lang w:val="en-GB"/>
        </w:rPr>
      </w:pPr>
    </w:p>
    <w:p w14:paraId="137070BE" w14:textId="77777777" w:rsidR="00AA3225" w:rsidRPr="00410B90" w:rsidRDefault="00AA3225">
      <w:pPr>
        <w:pStyle w:val="BodyText"/>
        <w:rPr>
          <w:sz w:val="18"/>
          <w:lang w:val="en-GB"/>
        </w:rPr>
      </w:pPr>
    </w:p>
    <w:p w14:paraId="5BA1DAB3" w14:textId="77777777" w:rsidR="00AA3225" w:rsidRPr="00410B90" w:rsidRDefault="00AA3225">
      <w:pPr>
        <w:pStyle w:val="BodyText"/>
        <w:spacing w:before="22"/>
        <w:rPr>
          <w:sz w:val="18"/>
          <w:lang w:val="en-GB"/>
        </w:rPr>
      </w:pPr>
    </w:p>
    <w:p w14:paraId="6B4FEF46" w14:textId="77777777" w:rsidR="00AA3225" w:rsidRPr="00410B90" w:rsidRDefault="00000000">
      <w:pPr>
        <w:spacing w:before="1" w:line="180" w:lineRule="exact"/>
        <w:ind w:left="840"/>
        <w:rPr>
          <w:sz w:val="18"/>
        </w:rPr>
      </w:pPr>
      <w:r w:rsidRPr="00410B90">
        <w:rPr>
          <w:noProof/>
          <w:sz w:val="18"/>
        </w:rPr>
        <w:drawing>
          <wp:anchor distT="0" distB="0" distL="0" distR="0" simplePos="0" relativeHeight="15754240" behindDoc="0" locked="0" layoutInCell="1" allowOverlap="1" wp14:anchorId="2C3C3B3C" wp14:editId="1DB92D63">
            <wp:simplePos x="0" y="0"/>
            <wp:positionH relativeFrom="page">
              <wp:posOffset>1162050</wp:posOffset>
            </wp:positionH>
            <wp:positionV relativeFrom="paragraph">
              <wp:posOffset>114437</wp:posOffset>
            </wp:positionV>
            <wp:extent cx="95249" cy="95249"/>
            <wp:effectExtent l="0" t="0" r="0" b="0"/>
            <wp:wrapNone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249" cy="952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18"/>
        </w:rPr>
        <w:drawing>
          <wp:anchor distT="0" distB="0" distL="0" distR="0" simplePos="0" relativeHeight="15754752" behindDoc="0" locked="0" layoutInCell="1" allowOverlap="1" wp14:anchorId="640EF878" wp14:editId="2D5EF4B4">
            <wp:simplePos x="0" y="0"/>
            <wp:positionH relativeFrom="page">
              <wp:posOffset>4676775</wp:posOffset>
            </wp:positionH>
            <wp:positionV relativeFrom="paragraph">
              <wp:posOffset>-542787</wp:posOffset>
            </wp:positionV>
            <wp:extent cx="2190749" cy="2190749"/>
            <wp:effectExtent l="0" t="0" r="0" b="0"/>
            <wp:wrapNone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0749" cy="21907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242424"/>
          <w:sz w:val="18"/>
        </w:rPr>
        <w:t>Yes,</w:t>
      </w:r>
      <w:r w:rsidRPr="00410B90">
        <w:rPr>
          <w:color w:val="242424"/>
          <w:spacing w:val="-3"/>
          <w:sz w:val="18"/>
        </w:rPr>
        <w:t xml:space="preserve"> </w:t>
      </w:r>
      <w:r w:rsidRPr="00410B90">
        <w:rPr>
          <w:color w:val="242424"/>
          <w:sz w:val="18"/>
        </w:rPr>
        <w:t>decision-making</w:t>
      </w:r>
      <w:r w:rsidRPr="00410B90">
        <w:rPr>
          <w:color w:val="242424"/>
          <w:spacing w:val="-3"/>
          <w:sz w:val="18"/>
        </w:rPr>
        <w:t xml:space="preserve"> </w:t>
      </w:r>
      <w:r w:rsidRPr="00410B90">
        <w:rPr>
          <w:color w:val="242424"/>
          <w:sz w:val="18"/>
        </w:rPr>
        <w:t>has</w:t>
      </w:r>
      <w:r w:rsidRPr="00410B90">
        <w:rPr>
          <w:color w:val="242424"/>
          <w:spacing w:val="-2"/>
          <w:sz w:val="18"/>
        </w:rPr>
        <w:t xml:space="preserve"> </w:t>
      </w:r>
      <w:r w:rsidRPr="00410B90">
        <w:rPr>
          <w:color w:val="242424"/>
          <w:sz w:val="18"/>
        </w:rPr>
        <w:t>been</w:t>
      </w:r>
      <w:r w:rsidRPr="00410B90">
        <w:rPr>
          <w:color w:val="242424"/>
          <w:spacing w:val="-3"/>
          <w:sz w:val="18"/>
        </w:rPr>
        <w:t xml:space="preserve"> </w:t>
      </w:r>
      <w:r w:rsidRPr="00410B90">
        <w:rPr>
          <w:color w:val="242424"/>
          <w:sz w:val="18"/>
        </w:rPr>
        <w:t>faster</w:t>
      </w:r>
      <w:r w:rsidRPr="00410B90">
        <w:rPr>
          <w:color w:val="242424"/>
          <w:spacing w:val="-3"/>
          <w:sz w:val="18"/>
        </w:rPr>
        <w:t xml:space="preserve"> </w:t>
      </w:r>
      <w:r w:rsidRPr="00410B90">
        <w:rPr>
          <w:color w:val="242424"/>
          <w:sz w:val="18"/>
        </w:rPr>
        <w:t>and</w:t>
      </w:r>
      <w:r w:rsidRPr="00410B90">
        <w:rPr>
          <w:color w:val="242424"/>
          <w:spacing w:val="-2"/>
          <w:sz w:val="18"/>
        </w:rPr>
        <w:t xml:space="preserve"> </w:t>
      </w:r>
      <w:r w:rsidRPr="00410B90">
        <w:rPr>
          <w:color w:val="242424"/>
          <w:spacing w:val="-4"/>
          <w:sz w:val="18"/>
        </w:rPr>
        <w:t>more</w:t>
      </w:r>
    </w:p>
    <w:p w14:paraId="749B3FFF" w14:textId="77777777" w:rsidR="00AA3225" w:rsidRPr="00410B90" w:rsidRDefault="00000000">
      <w:pPr>
        <w:tabs>
          <w:tab w:val="right" w:pos="5819"/>
        </w:tabs>
        <w:spacing w:line="300" w:lineRule="exact"/>
        <w:ind w:left="840"/>
        <w:rPr>
          <w:position w:val="12"/>
          <w:sz w:val="18"/>
        </w:rPr>
      </w:pPr>
      <w:r w:rsidRPr="00410B90">
        <w:rPr>
          <w:color w:val="242424"/>
          <w:spacing w:val="-2"/>
          <w:sz w:val="18"/>
        </w:rPr>
        <w:t>efficient</w:t>
      </w:r>
      <w:r w:rsidRPr="00410B90">
        <w:rPr>
          <w:rFonts w:ascii="Times New Roman"/>
          <w:color w:val="242424"/>
          <w:sz w:val="18"/>
        </w:rPr>
        <w:tab/>
      </w:r>
      <w:r w:rsidRPr="00410B90">
        <w:rPr>
          <w:color w:val="202020"/>
          <w:spacing w:val="-5"/>
          <w:position w:val="12"/>
          <w:sz w:val="18"/>
        </w:rPr>
        <w:t>12</w:t>
      </w:r>
    </w:p>
    <w:p w14:paraId="02F30550" w14:textId="77777777" w:rsidR="00AA3225" w:rsidRPr="00410B90" w:rsidRDefault="00000000">
      <w:pPr>
        <w:tabs>
          <w:tab w:val="right" w:pos="5722"/>
        </w:tabs>
        <w:spacing w:before="85"/>
        <w:ind w:left="554"/>
        <w:rPr>
          <w:position w:val="2"/>
          <w:sz w:val="18"/>
        </w:rPr>
      </w:pPr>
      <w:r w:rsidRPr="00410B90">
        <w:rPr>
          <w:noProof/>
        </w:rPr>
        <w:drawing>
          <wp:inline distT="0" distB="0" distL="0" distR="0" wp14:anchorId="2EDE6074" wp14:editId="24270B6C">
            <wp:extent cx="95249" cy="95249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249" cy="95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0B90">
        <w:rPr>
          <w:rFonts w:ascii="Times New Roman" w:hAnsi="Times New Roman"/>
          <w:spacing w:val="80"/>
          <w:position w:val="2"/>
          <w:sz w:val="20"/>
        </w:rPr>
        <w:t xml:space="preserve"> </w:t>
      </w:r>
      <w:r w:rsidRPr="00410B90">
        <w:rPr>
          <w:color w:val="242424"/>
          <w:position w:val="2"/>
          <w:sz w:val="18"/>
        </w:rPr>
        <w:t>Relatively, but there’s room for improvement</w:t>
      </w:r>
      <w:r w:rsidRPr="00410B90">
        <w:rPr>
          <w:rFonts w:ascii="Times New Roman" w:hAnsi="Times New Roman"/>
          <w:color w:val="242424"/>
          <w:position w:val="2"/>
          <w:sz w:val="18"/>
        </w:rPr>
        <w:tab/>
      </w:r>
      <w:r w:rsidRPr="00410B90">
        <w:rPr>
          <w:color w:val="202020"/>
          <w:spacing w:val="-10"/>
          <w:position w:val="2"/>
          <w:sz w:val="18"/>
        </w:rPr>
        <w:t>9</w:t>
      </w:r>
    </w:p>
    <w:p w14:paraId="401F824A" w14:textId="77777777" w:rsidR="00AA3225" w:rsidRPr="00410B90" w:rsidRDefault="00000000">
      <w:pPr>
        <w:tabs>
          <w:tab w:val="right" w:pos="5722"/>
        </w:tabs>
        <w:spacing w:before="181"/>
        <w:ind w:left="554"/>
        <w:rPr>
          <w:position w:val="2"/>
          <w:sz w:val="18"/>
        </w:rPr>
      </w:pPr>
      <w:r w:rsidRPr="00410B90">
        <w:rPr>
          <w:noProof/>
        </w:rPr>
        <w:drawing>
          <wp:inline distT="0" distB="0" distL="0" distR="0" wp14:anchorId="08EDFA71" wp14:editId="2CAD6A1D">
            <wp:extent cx="95249" cy="95249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249" cy="95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0B90">
        <w:rPr>
          <w:rFonts w:ascii="Times New Roman"/>
          <w:spacing w:val="80"/>
          <w:position w:val="2"/>
          <w:sz w:val="20"/>
        </w:rPr>
        <w:t xml:space="preserve"> </w:t>
      </w:r>
      <w:r w:rsidRPr="00410B90">
        <w:rPr>
          <w:color w:val="242424"/>
          <w:position w:val="2"/>
          <w:sz w:val="18"/>
        </w:rPr>
        <w:t>No, decision-making speed has not changed</w:t>
      </w:r>
      <w:r w:rsidRPr="00410B90">
        <w:rPr>
          <w:rFonts w:ascii="Times New Roman"/>
          <w:color w:val="242424"/>
          <w:position w:val="2"/>
          <w:sz w:val="18"/>
        </w:rPr>
        <w:tab/>
      </w:r>
      <w:r w:rsidRPr="00410B90">
        <w:rPr>
          <w:color w:val="202020"/>
          <w:spacing w:val="-10"/>
          <w:position w:val="2"/>
          <w:sz w:val="18"/>
        </w:rPr>
        <w:t>4</w:t>
      </w:r>
    </w:p>
    <w:p w14:paraId="13D61B84" w14:textId="77777777" w:rsidR="00AA3225" w:rsidRPr="00410B90" w:rsidRDefault="00000000">
      <w:pPr>
        <w:tabs>
          <w:tab w:val="left" w:pos="5625"/>
        </w:tabs>
        <w:spacing w:before="180"/>
        <w:ind w:left="554"/>
        <w:rPr>
          <w:position w:val="2"/>
          <w:sz w:val="18"/>
        </w:rPr>
      </w:pPr>
      <w:r w:rsidRPr="00410B90">
        <w:rPr>
          <w:noProof/>
        </w:rPr>
        <w:drawing>
          <wp:inline distT="0" distB="0" distL="0" distR="0" wp14:anchorId="13CCA2B2" wp14:editId="2C8A3712">
            <wp:extent cx="95249" cy="95249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249" cy="95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10B90">
        <w:rPr>
          <w:rFonts w:ascii="Times New Roman"/>
          <w:spacing w:val="80"/>
          <w:position w:val="2"/>
          <w:sz w:val="20"/>
        </w:rPr>
        <w:t xml:space="preserve"> </w:t>
      </w:r>
      <w:r w:rsidRPr="00410B90">
        <w:rPr>
          <w:color w:val="242424"/>
          <w:position w:val="2"/>
          <w:sz w:val="18"/>
        </w:rPr>
        <w:t>No, decision-making has become slower</w:t>
      </w:r>
      <w:r w:rsidRPr="00410B90">
        <w:rPr>
          <w:rFonts w:ascii="Times New Roman"/>
          <w:color w:val="242424"/>
          <w:position w:val="2"/>
          <w:sz w:val="18"/>
        </w:rPr>
        <w:tab/>
      </w:r>
      <w:r w:rsidRPr="00410B90">
        <w:rPr>
          <w:color w:val="202020"/>
          <w:spacing w:val="-10"/>
          <w:position w:val="2"/>
          <w:sz w:val="18"/>
        </w:rPr>
        <w:t>0</w:t>
      </w:r>
    </w:p>
    <w:p w14:paraId="17EA5E23" w14:textId="77777777" w:rsidR="00AA3225" w:rsidRPr="00410B90" w:rsidRDefault="00AA3225">
      <w:pPr>
        <w:rPr>
          <w:position w:val="2"/>
          <w:sz w:val="18"/>
        </w:rPr>
        <w:sectPr w:rsidR="00AA3225" w:rsidRPr="00410B90">
          <w:pgSz w:w="11900" w:h="16840"/>
          <w:pgMar w:top="920" w:right="850" w:bottom="280" w:left="1275" w:header="720" w:footer="720" w:gutter="0"/>
          <w:cols w:space="720"/>
        </w:sectPr>
      </w:pPr>
    </w:p>
    <w:p w14:paraId="0E24FC7D" w14:textId="5A30042C" w:rsidR="00AA3225" w:rsidRPr="00410B90" w:rsidRDefault="00000000" w:rsidP="00410B90">
      <w:pPr>
        <w:pStyle w:val="ListParagraph"/>
        <w:numPr>
          <w:ilvl w:val="0"/>
          <w:numId w:val="1"/>
        </w:numPr>
        <w:tabs>
          <w:tab w:val="left" w:pos="525"/>
          <w:tab w:val="left" w:pos="527"/>
        </w:tabs>
        <w:spacing w:before="90" w:line="256" w:lineRule="auto"/>
        <w:ind w:left="527" w:right="380" w:hanging="333"/>
        <w:rPr>
          <w:sz w:val="21"/>
          <w:lang w:val="en-GB"/>
        </w:rPr>
        <w:sectPr w:rsidR="00AA3225" w:rsidRPr="00410B90">
          <w:pgSz w:w="11900" w:h="16840"/>
          <w:pgMar w:top="820" w:right="850" w:bottom="280" w:left="1275" w:header="720" w:footer="720" w:gutter="0"/>
          <w:cols w:space="720"/>
        </w:sectPr>
      </w:pPr>
      <w:r w:rsidRPr="00410B90">
        <w:rPr>
          <w:color w:val="32312F"/>
          <w:sz w:val="21"/>
          <w:lang w:val="en-GB"/>
        </w:rPr>
        <w:lastRenderedPageBreak/>
        <w:t>Wha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additional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resources,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ools,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or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uppor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woul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help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eam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implement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is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treamlined</w:t>
      </w:r>
      <w:r w:rsidRPr="00410B90">
        <w:rPr>
          <w:color w:val="32312F"/>
          <w:spacing w:val="-3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r</w:t>
      </w:r>
      <w:r w:rsidR="00410B90">
        <w:rPr>
          <w:color w:val="32312F"/>
          <w:sz w:val="21"/>
          <w:lang w:val="en-GB"/>
        </w:rPr>
        <w:t>o</w:t>
      </w:r>
      <w:r w:rsidR="00410B90" w:rsidRPr="00410B90">
        <w:rPr>
          <w:color w:val="32312F"/>
          <w:sz w:val="21"/>
          <w:lang w:val="en-GB"/>
        </w:rPr>
        <w:t>cess</w:t>
      </w:r>
      <w:r w:rsidRPr="00410B90">
        <w:rPr>
          <w:color w:val="32312F"/>
          <w:sz w:val="21"/>
          <w:lang w:val="en-GB"/>
        </w:rPr>
        <w:t xml:space="preserve"> successfully</w:t>
      </w:r>
      <w:r w:rsidR="00410B90">
        <w:rPr>
          <w:color w:val="32312F"/>
          <w:sz w:val="21"/>
          <w:lang w:val="en-GB"/>
        </w:rPr>
        <w:t>?</w:t>
      </w:r>
    </w:p>
    <w:p w14:paraId="3BF70514" w14:textId="77777777" w:rsidR="00AA3225" w:rsidRPr="00410B90" w:rsidRDefault="00000000">
      <w:pPr>
        <w:pStyle w:val="Heading1"/>
        <w:spacing w:before="930"/>
        <w:rPr>
          <w:lang w:val="en-GB"/>
        </w:rPr>
      </w:pPr>
      <w:r w:rsidRPr="00410B90">
        <w:rPr>
          <w:color w:val="202020"/>
          <w:spacing w:val="-5"/>
          <w:lang w:val="en-GB"/>
        </w:rPr>
        <w:t>13</w:t>
      </w:r>
    </w:p>
    <w:p w14:paraId="0E8A968D" w14:textId="77777777" w:rsidR="00AA3225" w:rsidRPr="00410B90" w:rsidRDefault="00000000">
      <w:pPr>
        <w:pStyle w:val="BodyText"/>
        <w:spacing w:before="13"/>
        <w:ind w:left="1555"/>
        <w:jc w:val="center"/>
        <w:rPr>
          <w:lang w:val="en-GB"/>
        </w:rPr>
      </w:pPr>
      <w:r w:rsidRPr="00410B90">
        <w:rPr>
          <w:color w:val="202020"/>
          <w:spacing w:val="-2"/>
          <w:lang w:val="en-GB"/>
        </w:rPr>
        <w:t>Responses</w:t>
      </w:r>
    </w:p>
    <w:p w14:paraId="75BE613B" w14:textId="77777777" w:rsidR="00AA3225" w:rsidRPr="00410B90" w:rsidRDefault="00000000">
      <w:pPr>
        <w:rPr>
          <w:sz w:val="18"/>
        </w:rPr>
      </w:pPr>
      <w:r w:rsidRPr="00410B90">
        <w:br w:type="column"/>
      </w:r>
    </w:p>
    <w:p w14:paraId="23A5159D" w14:textId="77777777" w:rsidR="00AA3225" w:rsidRPr="00410B90" w:rsidRDefault="00AA3225">
      <w:pPr>
        <w:pStyle w:val="BodyText"/>
        <w:rPr>
          <w:sz w:val="18"/>
          <w:lang w:val="en-GB"/>
        </w:rPr>
      </w:pPr>
    </w:p>
    <w:p w14:paraId="0F3AE135" w14:textId="77777777" w:rsidR="00AA3225" w:rsidRPr="00410B90" w:rsidRDefault="00AA3225">
      <w:pPr>
        <w:pStyle w:val="BodyText"/>
        <w:spacing w:before="36"/>
        <w:rPr>
          <w:sz w:val="18"/>
          <w:lang w:val="en-GB"/>
        </w:rPr>
      </w:pPr>
    </w:p>
    <w:p w14:paraId="60DE786E" w14:textId="77777777" w:rsidR="00AA3225" w:rsidRPr="00410B90" w:rsidRDefault="00000000">
      <w:pPr>
        <w:ind w:right="594"/>
        <w:jc w:val="center"/>
        <w:rPr>
          <w:sz w:val="18"/>
        </w:rPr>
      </w:pPr>
      <w:r w:rsidRPr="00410B90">
        <w:rPr>
          <w:color w:val="616161"/>
          <w:sz w:val="18"/>
        </w:rPr>
        <w:t xml:space="preserve">Latest </w:t>
      </w:r>
      <w:r w:rsidRPr="00410B90">
        <w:rPr>
          <w:color w:val="616161"/>
          <w:spacing w:val="-2"/>
          <w:sz w:val="18"/>
        </w:rPr>
        <w:t>Responses</w:t>
      </w:r>
    </w:p>
    <w:p w14:paraId="51BF0D6B" w14:textId="77777777" w:rsidR="00AA3225" w:rsidRPr="00410B90" w:rsidRDefault="00000000">
      <w:pPr>
        <w:pStyle w:val="BodyText"/>
        <w:spacing w:before="88"/>
        <w:ind w:right="594"/>
        <w:jc w:val="center"/>
        <w:rPr>
          <w:lang w:val="en-GB"/>
        </w:rPr>
      </w:pPr>
      <w:r w:rsidRPr="00410B90">
        <w:rPr>
          <w:color w:val="242424"/>
          <w:spacing w:val="-4"/>
          <w:lang w:val="en-GB"/>
        </w:rPr>
        <w:t>"AI"</w:t>
      </w:r>
    </w:p>
    <w:p w14:paraId="2972AC92" w14:textId="77777777" w:rsidR="00AA3225" w:rsidRPr="00410B90" w:rsidRDefault="00000000">
      <w:pPr>
        <w:pStyle w:val="BodyText"/>
        <w:spacing w:before="81"/>
        <w:ind w:right="594"/>
        <w:jc w:val="center"/>
        <w:rPr>
          <w:lang w:val="en-GB"/>
        </w:rPr>
      </w:pPr>
      <w:r w:rsidRPr="00410B90">
        <w:rPr>
          <w:color w:val="242424"/>
          <w:lang w:val="en-GB"/>
        </w:rPr>
        <w:t xml:space="preserve">"Better </w:t>
      </w:r>
      <w:r w:rsidRPr="00410B90">
        <w:rPr>
          <w:color w:val="242424"/>
          <w:spacing w:val="-2"/>
          <w:lang w:val="en-GB"/>
        </w:rPr>
        <w:t>Decision"</w:t>
      </w:r>
    </w:p>
    <w:p w14:paraId="2F5329B1" w14:textId="77777777" w:rsidR="00AA3225" w:rsidRPr="00410B90" w:rsidRDefault="00000000">
      <w:pPr>
        <w:spacing w:before="21"/>
        <w:ind w:right="594"/>
        <w:jc w:val="center"/>
        <w:rPr>
          <w:rFonts w:ascii="Segoe UI Black"/>
          <w:i/>
          <w:sz w:val="21"/>
        </w:rPr>
      </w:pPr>
      <w:r w:rsidRPr="00410B90">
        <w:rPr>
          <w:rFonts w:ascii="Segoe UI Black"/>
          <w:i/>
          <w:sz w:val="21"/>
        </w:rPr>
        <w:t xml:space="preserve">. . </w:t>
      </w:r>
      <w:r w:rsidRPr="00410B90">
        <w:rPr>
          <w:rFonts w:ascii="Segoe UI Black"/>
          <w:i/>
          <w:spacing w:val="-10"/>
          <w:sz w:val="21"/>
        </w:rPr>
        <w:t>.</w:t>
      </w:r>
    </w:p>
    <w:p w14:paraId="24733E2C" w14:textId="77777777" w:rsidR="00AA3225" w:rsidRPr="00410B90" w:rsidRDefault="00AA3225">
      <w:pPr>
        <w:jc w:val="center"/>
        <w:rPr>
          <w:rFonts w:ascii="Segoe UI Black"/>
          <w:i/>
          <w:sz w:val="21"/>
        </w:rPr>
        <w:sectPr w:rsidR="00AA3225" w:rsidRPr="00410B90">
          <w:type w:val="continuous"/>
          <w:pgSz w:w="11900" w:h="16840"/>
          <w:pgMar w:top="1380" w:right="850" w:bottom="280" w:left="1275" w:header="720" w:footer="720" w:gutter="0"/>
          <w:cols w:num="2" w:space="720" w:equalWidth="0">
            <w:col w:w="2608" w:space="1813"/>
            <w:col w:w="5354"/>
          </w:cols>
        </w:sectPr>
      </w:pPr>
    </w:p>
    <w:p w14:paraId="7424F3C6" w14:textId="77777777" w:rsidR="00AA3225" w:rsidRPr="00410B90" w:rsidRDefault="00AA3225">
      <w:pPr>
        <w:pStyle w:val="BodyText"/>
        <w:rPr>
          <w:rFonts w:ascii="Segoe UI Black"/>
          <w:i/>
          <w:sz w:val="20"/>
          <w:lang w:val="en-GB"/>
        </w:rPr>
      </w:pPr>
    </w:p>
    <w:p w14:paraId="48A8F24F" w14:textId="77777777" w:rsidR="00AA3225" w:rsidRPr="00410B90" w:rsidRDefault="00AA3225">
      <w:pPr>
        <w:pStyle w:val="BodyText"/>
        <w:spacing w:before="149"/>
        <w:rPr>
          <w:rFonts w:ascii="Segoe UI Black"/>
          <w:i/>
          <w:sz w:val="20"/>
          <w:lang w:val="en-GB"/>
        </w:rPr>
      </w:pPr>
    </w:p>
    <w:p w14:paraId="14649273" w14:textId="77777777" w:rsidR="00AA3225" w:rsidRPr="00410B90" w:rsidRDefault="00000000">
      <w:pPr>
        <w:pStyle w:val="BodyText"/>
        <w:ind w:left="194"/>
        <w:rPr>
          <w:rFonts w:ascii="Segoe UI Black"/>
          <w:sz w:val="20"/>
          <w:lang w:val="en-GB"/>
        </w:rPr>
      </w:pPr>
      <w:r w:rsidRPr="00410B90">
        <w:rPr>
          <w:rFonts w:ascii="Segoe UI Black"/>
          <w:noProof/>
          <w:sz w:val="20"/>
          <w:lang w:val="en-GB"/>
        </w:rPr>
        <mc:AlternateContent>
          <mc:Choice Requires="wpg">
            <w:drawing>
              <wp:inline distT="0" distB="0" distL="0" distR="0" wp14:anchorId="4D6F6E0D" wp14:editId="46DDD19F">
                <wp:extent cx="5991225" cy="2066925"/>
                <wp:effectExtent l="9525" t="0" r="0" b="9525"/>
                <wp:docPr id="81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91225" cy="2066925"/>
                          <a:chOff x="0" y="0"/>
                          <a:chExt cx="5991225" cy="2066925"/>
                        </a:xfrm>
                      </wpg:grpSpPr>
                      <wps:wsp>
                        <wps:cNvPr id="82" name="Graphic 82"/>
                        <wps:cNvSpPr/>
                        <wps:spPr>
                          <a:xfrm>
                            <a:off x="4762" y="4762"/>
                            <a:ext cx="5981700" cy="2057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81700" h="2057400">
                                <a:moveTo>
                                  <a:pt x="0" y="1947862"/>
                                </a:moveTo>
                                <a:lnTo>
                                  <a:pt x="0" y="109537"/>
                                </a:lnTo>
                                <a:lnTo>
                                  <a:pt x="0" y="102342"/>
                                </a:lnTo>
                                <a:lnTo>
                                  <a:pt x="701" y="95217"/>
                                </a:lnTo>
                                <a:lnTo>
                                  <a:pt x="2104" y="88162"/>
                                </a:lnTo>
                                <a:lnTo>
                                  <a:pt x="3507" y="81106"/>
                                </a:lnTo>
                                <a:lnTo>
                                  <a:pt x="5585" y="74255"/>
                                </a:lnTo>
                                <a:lnTo>
                                  <a:pt x="8338" y="67614"/>
                                </a:lnTo>
                                <a:lnTo>
                                  <a:pt x="11090" y="60968"/>
                                </a:lnTo>
                                <a:lnTo>
                                  <a:pt x="14464" y="54657"/>
                                </a:lnTo>
                                <a:lnTo>
                                  <a:pt x="18460" y="48680"/>
                                </a:lnTo>
                                <a:lnTo>
                                  <a:pt x="22456" y="42699"/>
                                </a:lnTo>
                                <a:lnTo>
                                  <a:pt x="26996" y="37165"/>
                                </a:lnTo>
                                <a:lnTo>
                                  <a:pt x="32082" y="32077"/>
                                </a:lnTo>
                                <a:lnTo>
                                  <a:pt x="37168" y="26993"/>
                                </a:lnTo>
                                <a:lnTo>
                                  <a:pt x="42701" y="22449"/>
                                </a:lnTo>
                                <a:lnTo>
                                  <a:pt x="48681" y="18454"/>
                                </a:lnTo>
                                <a:lnTo>
                                  <a:pt x="54661" y="14459"/>
                                </a:lnTo>
                                <a:lnTo>
                                  <a:pt x="95221" y="701"/>
                                </a:lnTo>
                                <a:lnTo>
                                  <a:pt x="102345" y="0"/>
                                </a:lnTo>
                                <a:lnTo>
                                  <a:pt x="109537" y="0"/>
                                </a:lnTo>
                                <a:lnTo>
                                  <a:pt x="5872162" y="0"/>
                                </a:lnTo>
                                <a:lnTo>
                                  <a:pt x="5879354" y="0"/>
                                </a:lnTo>
                                <a:lnTo>
                                  <a:pt x="5886477" y="701"/>
                                </a:lnTo>
                                <a:lnTo>
                                  <a:pt x="5927037" y="14459"/>
                                </a:lnTo>
                                <a:lnTo>
                                  <a:pt x="5933017" y="18454"/>
                                </a:lnTo>
                                <a:lnTo>
                                  <a:pt x="5938998" y="22449"/>
                                </a:lnTo>
                                <a:lnTo>
                                  <a:pt x="5963237" y="48680"/>
                                </a:lnTo>
                                <a:lnTo>
                                  <a:pt x="5967233" y="54657"/>
                                </a:lnTo>
                                <a:lnTo>
                                  <a:pt x="5970607" y="60968"/>
                                </a:lnTo>
                                <a:lnTo>
                                  <a:pt x="5973360" y="67614"/>
                                </a:lnTo>
                                <a:lnTo>
                                  <a:pt x="5976113" y="74255"/>
                                </a:lnTo>
                                <a:lnTo>
                                  <a:pt x="5981699" y="109537"/>
                                </a:lnTo>
                                <a:lnTo>
                                  <a:pt x="5981699" y="1947862"/>
                                </a:lnTo>
                                <a:lnTo>
                                  <a:pt x="5973360" y="1989776"/>
                                </a:lnTo>
                                <a:lnTo>
                                  <a:pt x="5963237" y="2008709"/>
                                </a:lnTo>
                                <a:lnTo>
                                  <a:pt x="5959242" y="2014690"/>
                                </a:lnTo>
                                <a:lnTo>
                                  <a:pt x="5954701" y="2020225"/>
                                </a:lnTo>
                                <a:lnTo>
                                  <a:pt x="5949616" y="2025312"/>
                                </a:lnTo>
                                <a:lnTo>
                                  <a:pt x="5944530" y="2030401"/>
                                </a:lnTo>
                                <a:lnTo>
                                  <a:pt x="5938998" y="2034940"/>
                                </a:lnTo>
                                <a:lnTo>
                                  <a:pt x="5933017" y="2038935"/>
                                </a:lnTo>
                                <a:lnTo>
                                  <a:pt x="5927037" y="2042931"/>
                                </a:lnTo>
                                <a:lnTo>
                                  <a:pt x="5886477" y="2056697"/>
                                </a:lnTo>
                                <a:lnTo>
                                  <a:pt x="5879354" y="2057399"/>
                                </a:lnTo>
                                <a:lnTo>
                                  <a:pt x="5872162" y="2057399"/>
                                </a:lnTo>
                                <a:lnTo>
                                  <a:pt x="109537" y="2057399"/>
                                </a:lnTo>
                                <a:lnTo>
                                  <a:pt x="102345" y="2057399"/>
                                </a:lnTo>
                                <a:lnTo>
                                  <a:pt x="95221" y="2056697"/>
                                </a:lnTo>
                                <a:lnTo>
                                  <a:pt x="54661" y="2042926"/>
                                </a:lnTo>
                                <a:lnTo>
                                  <a:pt x="48681" y="2038930"/>
                                </a:lnTo>
                                <a:lnTo>
                                  <a:pt x="42701" y="2034940"/>
                                </a:lnTo>
                                <a:lnTo>
                                  <a:pt x="37168" y="2030401"/>
                                </a:lnTo>
                                <a:lnTo>
                                  <a:pt x="32082" y="2025312"/>
                                </a:lnTo>
                                <a:lnTo>
                                  <a:pt x="26996" y="2020225"/>
                                </a:lnTo>
                                <a:lnTo>
                                  <a:pt x="5585" y="1983129"/>
                                </a:lnTo>
                                <a:lnTo>
                                  <a:pt x="0" y="1955052"/>
                                </a:lnTo>
                                <a:lnTo>
                                  <a:pt x="0" y="1947862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D9D9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1804987" y="347416"/>
                            <a:ext cx="2390775" cy="1335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90775" h="1335405">
                                <a:moveTo>
                                  <a:pt x="1900361" y="1334985"/>
                                </a:moveTo>
                                <a:lnTo>
                                  <a:pt x="490413" y="1334985"/>
                                </a:lnTo>
                                <a:lnTo>
                                  <a:pt x="440272" y="1332823"/>
                                </a:lnTo>
                                <a:lnTo>
                                  <a:pt x="391579" y="1326476"/>
                                </a:lnTo>
                                <a:lnTo>
                                  <a:pt x="344581" y="1316155"/>
                                </a:lnTo>
                                <a:lnTo>
                                  <a:pt x="299524" y="1302072"/>
                                </a:lnTo>
                                <a:lnTo>
                                  <a:pt x="256655" y="1284435"/>
                                </a:lnTo>
                                <a:lnTo>
                                  <a:pt x="216220" y="1263456"/>
                                </a:lnTo>
                                <a:lnTo>
                                  <a:pt x="178466" y="1239346"/>
                                </a:lnTo>
                                <a:lnTo>
                                  <a:pt x="143640" y="1212314"/>
                                </a:lnTo>
                                <a:lnTo>
                                  <a:pt x="111988" y="1182572"/>
                                </a:lnTo>
                                <a:lnTo>
                                  <a:pt x="83756" y="1150330"/>
                                </a:lnTo>
                                <a:lnTo>
                                  <a:pt x="59191" y="1115799"/>
                                </a:lnTo>
                                <a:lnTo>
                                  <a:pt x="38539" y="1079189"/>
                                </a:lnTo>
                                <a:lnTo>
                                  <a:pt x="22048" y="1040710"/>
                                </a:lnTo>
                                <a:lnTo>
                                  <a:pt x="9963" y="1000574"/>
                                </a:lnTo>
                                <a:lnTo>
                                  <a:pt x="2532" y="958991"/>
                                </a:lnTo>
                                <a:lnTo>
                                  <a:pt x="0" y="916171"/>
                                </a:lnTo>
                                <a:lnTo>
                                  <a:pt x="2532" y="873350"/>
                                </a:lnTo>
                                <a:lnTo>
                                  <a:pt x="9963" y="831765"/>
                                </a:lnTo>
                                <a:lnTo>
                                  <a:pt x="22048" y="791628"/>
                                </a:lnTo>
                                <a:lnTo>
                                  <a:pt x="38539" y="753148"/>
                                </a:lnTo>
                                <a:lnTo>
                                  <a:pt x="59191" y="716537"/>
                                </a:lnTo>
                                <a:lnTo>
                                  <a:pt x="83756" y="682005"/>
                                </a:lnTo>
                                <a:lnTo>
                                  <a:pt x="111988" y="649762"/>
                                </a:lnTo>
                                <a:lnTo>
                                  <a:pt x="143640" y="620020"/>
                                </a:lnTo>
                                <a:lnTo>
                                  <a:pt x="178466" y="592988"/>
                                </a:lnTo>
                                <a:lnTo>
                                  <a:pt x="216220" y="568877"/>
                                </a:lnTo>
                                <a:lnTo>
                                  <a:pt x="256655" y="547898"/>
                                </a:lnTo>
                                <a:lnTo>
                                  <a:pt x="299524" y="530261"/>
                                </a:lnTo>
                                <a:lnTo>
                                  <a:pt x="344581" y="516177"/>
                                </a:lnTo>
                                <a:lnTo>
                                  <a:pt x="391579" y="505857"/>
                                </a:lnTo>
                                <a:lnTo>
                                  <a:pt x="440272" y="499510"/>
                                </a:lnTo>
                                <a:lnTo>
                                  <a:pt x="490413" y="497347"/>
                                </a:lnTo>
                                <a:lnTo>
                                  <a:pt x="501034" y="497347"/>
                                </a:lnTo>
                                <a:lnTo>
                                  <a:pt x="511473" y="455368"/>
                                </a:lnTo>
                                <a:lnTo>
                                  <a:pt x="525255" y="414540"/>
                                </a:lnTo>
                                <a:lnTo>
                                  <a:pt x="542250" y="374972"/>
                                </a:lnTo>
                                <a:lnTo>
                                  <a:pt x="562325" y="336773"/>
                                </a:lnTo>
                                <a:lnTo>
                                  <a:pt x="585349" y="300050"/>
                                </a:lnTo>
                                <a:lnTo>
                                  <a:pt x="611192" y="264913"/>
                                </a:lnTo>
                                <a:lnTo>
                                  <a:pt x="639721" y="231468"/>
                                </a:lnTo>
                                <a:lnTo>
                                  <a:pt x="670806" y="199824"/>
                                </a:lnTo>
                                <a:lnTo>
                                  <a:pt x="704316" y="170091"/>
                                </a:lnTo>
                                <a:lnTo>
                                  <a:pt x="740118" y="142374"/>
                                </a:lnTo>
                                <a:lnTo>
                                  <a:pt x="778083" y="116784"/>
                                </a:lnTo>
                                <a:lnTo>
                                  <a:pt x="818077" y="93428"/>
                                </a:lnTo>
                                <a:lnTo>
                                  <a:pt x="859972" y="72415"/>
                                </a:lnTo>
                                <a:lnTo>
                                  <a:pt x="903634" y="53852"/>
                                </a:lnTo>
                                <a:lnTo>
                                  <a:pt x="948933" y="37848"/>
                                </a:lnTo>
                                <a:lnTo>
                                  <a:pt x="995738" y="24511"/>
                                </a:lnTo>
                                <a:lnTo>
                                  <a:pt x="1043917" y="13950"/>
                                </a:lnTo>
                                <a:lnTo>
                                  <a:pt x="1093339" y="6272"/>
                                </a:lnTo>
                                <a:lnTo>
                                  <a:pt x="1143873" y="1586"/>
                                </a:lnTo>
                                <a:lnTo>
                                  <a:pt x="1195387" y="0"/>
                                </a:lnTo>
                                <a:lnTo>
                                  <a:pt x="1246901" y="1586"/>
                                </a:lnTo>
                                <a:lnTo>
                                  <a:pt x="1297435" y="6272"/>
                                </a:lnTo>
                                <a:lnTo>
                                  <a:pt x="1346856" y="13950"/>
                                </a:lnTo>
                                <a:lnTo>
                                  <a:pt x="1395035" y="24511"/>
                                </a:lnTo>
                                <a:lnTo>
                                  <a:pt x="1441839" y="37848"/>
                                </a:lnTo>
                                <a:lnTo>
                                  <a:pt x="1487138" y="53852"/>
                                </a:lnTo>
                                <a:lnTo>
                                  <a:pt x="1530800" y="72415"/>
                                </a:lnTo>
                                <a:lnTo>
                                  <a:pt x="1572694" y="93428"/>
                                </a:lnTo>
                                <a:lnTo>
                                  <a:pt x="1612688" y="116784"/>
                                </a:lnTo>
                                <a:lnTo>
                                  <a:pt x="1650652" y="142374"/>
                                </a:lnTo>
                                <a:lnTo>
                                  <a:pt x="1686454" y="170091"/>
                                </a:lnTo>
                                <a:lnTo>
                                  <a:pt x="1719964" y="199824"/>
                                </a:lnTo>
                                <a:lnTo>
                                  <a:pt x="1751048" y="231468"/>
                                </a:lnTo>
                                <a:lnTo>
                                  <a:pt x="1779578" y="264913"/>
                                </a:lnTo>
                                <a:lnTo>
                                  <a:pt x="1805421" y="300050"/>
                                </a:lnTo>
                                <a:lnTo>
                                  <a:pt x="1828446" y="336773"/>
                                </a:lnTo>
                                <a:lnTo>
                                  <a:pt x="1848521" y="374972"/>
                                </a:lnTo>
                                <a:lnTo>
                                  <a:pt x="1865516" y="414540"/>
                                </a:lnTo>
                                <a:lnTo>
                                  <a:pt x="1879300" y="455368"/>
                                </a:lnTo>
                                <a:lnTo>
                                  <a:pt x="1889740" y="497347"/>
                                </a:lnTo>
                                <a:lnTo>
                                  <a:pt x="1900361" y="497347"/>
                                </a:lnTo>
                                <a:lnTo>
                                  <a:pt x="1950502" y="499510"/>
                                </a:lnTo>
                                <a:lnTo>
                                  <a:pt x="1999195" y="505857"/>
                                </a:lnTo>
                                <a:lnTo>
                                  <a:pt x="2046193" y="516177"/>
                                </a:lnTo>
                                <a:lnTo>
                                  <a:pt x="2091250" y="530261"/>
                                </a:lnTo>
                                <a:lnTo>
                                  <a:pt x="2134119" y="547898"/>
                                </a:lnTo>
                                <a:lnTo>
                                  <a:pt x="2174554" y="568877"/>
                                </a:lnTo>
                                <a:lnTo>
                                  <a:pt x="2212308" y="592987"/>
                                </a:lnTo>
                                <a:lnTo>
                                  <a:pt x="2247134" y="620019"/>
                                </a:lnTo>
                                <a:lnTo>
                                  <a:pt x="2278786" y="649761"/>
                                </a:lnTo>
                                <a:lnTo>
                                  <a:pt x="2307018" y="682003"/>
                                </a:lnTo>
                                <a:lnTo>
                                  <a:pt x="2331583" y="716534"/>
                                </a:lnTo>
                                <a:lnTo>
                                  <a:pt x="2352235" y="753144"/>
                                </a:lnTo>
                                <a:lnTo>
                                  <a:pt x="2368726" y="791622"/>
                                </a:lnTo>
                                <a:lnTo>
                                  <a:pt x="2380811" y="831758"/>
                                </a:lnTo>
                                <a:lnTo>
                                  <a:pt x="2388242" y="873342"/>
                                </a:lnTo>
                                <a:lnTo>
                                  <a:pt x="2390775" y="916162"/>
                                </a:lnTo>
                                <a:lnTo>
                                  <a:pt x="2388242" y="958983"/>
                                </a:lnTo>
                                <a:lnTo>
                                  <a:pt x="2380811" y="1000568"/>
                                </a:lnTo>
                                <a:lnTo>
                                  <a:pt x="2368726" y="1040705"/>
                                </a:lnTo>
                                <a:lnTo>
                                  <a:pt x="2352235" y="1079185"/>
                                </a:lnTo>
                                <a:lnTo>
                                  <a:pt x="2331583" y="1115796"/>
                                </a:lnTo>
                                <a:lnTo>
                                  <a:pt x="2307018" y="1150328"/>
                                </a:lnTo>
                                <a:lnTo>
                                  <a:pt x="2278786" y="1182570"/>
                                </a:lnTo>
                                <a:lnTo>
                                  <a:pt x="2247134" y="1212313"/>
                                </a:lnTo>
                                <a:lnTo>
                                  <a:pt x="2212308" y="1239345"/>
                                </a:lnTo>
                                <a:lnTo>
                                  <a:pt x="2174554" y="1263456"/>
                                </a:lnTo>
                                <a:lnTo>
                                  <a:pt x="2134119" y="1284435"/>
                                </a:lnTo>
                                <a:lnTo>
                                  <a:pt x="2091250" y="1302071"/>
                                </a:lnTo>
                                <a:lnTo>
                                  <a:pt x="2046193" y="1316155"/>
                                </a:lnTo>
                                <a:lnTo>
                                  <a:pt x="1999195" y="1326476"/>
                                </a:lnTo>
                                <a:lnTo>
                                  <a:pt x="1950502" y="1332823"/>
                                </a:lnTo>
                                <a:lnTo>
                                  <a:pt x="1900361" y="13349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Textbox 84"/>
                        <wps:cNvSpPr txBox="1"/>
                        <wps:spPr>
                          <a:xfrm>
                            <a:off x="123825" y="122803"/>
                            <a:ext cx="3674110" cy="1778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AF9BF37" w14:textId="77777777" w:rsidR="00AA3225" w:rsidRPr="00410B90" w:rsidRDefault="00000000">
                              <w:pPr>
                                <w:rPr>
                                  <w:rFonts w:ascii="Segoe UI Semibold"/>
                                  <w:sz w:val="21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2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2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respondents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(15%)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answered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option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of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AI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for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this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2"/>
                                  <w:sz w:val="21"/>
                                </w:rPr>
                                <w:t>question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5" name="Textbox 85"/>
                        <wps:cNvSpPr txBox="1"/>
                        <wps:spPr>
                          <a:xfrm>
                            <a:off x="1060102" y="709666"/>
                            <a:ext cx="855980" cy="1308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6CF1FC9" w14:textId="77777777" w:rsidR="00AA3225" w:rsidRPr="00410B90" w:rsidRDefault="00000000">
                              <w:pPr>
                                <w:spacing w:before="4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5"/>
                                </w:rPr>
                                <w:t>Path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4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5"/>
                                </w:rPr>
                                <w:t>and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4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2"/>
                                  <w:sz w:val="15"/>
                                </w:rPr>
                                <w:t>radi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6" name="Textbox 86"/>
                        <wps:cNvSpPr txBox="1"/>
                        <wps:spPr>
                          <a:xfrm>
                            <a:off x="1169789" y="808139"/>
                            <a:ext cx="2196465" cy="2609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2DC220A" w14:textId="77777777" w:rsidR="00AA3225" w:rsidRPr="00410B90" w:rsidRDefault="00000000">
                              <w:pPr>
                                <w:tabs>
                                  <w:tab w:val="left" w:pos="2311"/>
                                </w:tabs>
                                <w:spacing w:line="411" w:lineRule="exact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b/>
                                  <w:color w:val="4660D5"/>
                                  <w:spacing w:val="-2"/>
                                  <w:sz w:val="31"/>
                                </w:rPr>
                                <w:t>consultants</w:t>
                              </w:r>
                              <w:r w:rsidRPr="00410B90">
                                <w:rPr>
                                  <w:b/>
                                  <w:color w:val="4660D5"/>
                                  <w:spacing w:val="-7"/>
                                  <w:sz w:val="3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5"/>
                                  <w:position w:val="6"/>
                                  <w:sz w:val="15"/>
                                </w:rPr>
                                <w:t>pre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position w:val="6"/>
                                  <w:sz w:val="15"/>
                                </w:rPr>
                                <w:tab/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5"/>
                                </w:rPr>
                                <w:t>streamline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13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4"/>
                                  <w:sz w:val="15"/>
                                </w:rPr>
                                <w:t>team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7" name="Textbox 87"/>
                        <wps:cNvSpPr txBox="1"/>
                        <wps:spPr>
                          <a:xfrm>
                            <a:off x="2467570" y="750444"/>
                            <a:ext cx="1069340" cy="1308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FAB773" w14:textId="77777777" w:rsidR="00AA3225" w:rsidRPr="00410B90" w:rsidRDefault="00000000">
                              <w:pPr>
                                <w:spacing w:before="4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5"/>
                                </w:rPr>
                                <w:t>histology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9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5"/>
                                </w:rPr>
                                <w:t>and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9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2"/>
                                  <w:sz w:val="15"/>
                                </w:rPr>
                                <w:t>radi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8" name="Textbox 88"/>
                        <wps:cNvSpPr txBox="1"/>
                        <wps:spPr>
                          <a:xfrm>
                            <a:off x="199429" y="1094186"/>
                            <a:ext cx="2167890" cy="603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F832845" w14:textId="77777777" w:rsidR="00AA3225" w:rsidRPr="00410B90" w:rsidRDefault="00000000">
                              <w:pPr>
                                <w:tabs>
                                  <w:tab w:val="left" w:pos="2127"/>
                                </w:tabs>
                                <w:spacing w:line="411" w:lineRule="exact"/>
                                <w:ind w:left="868"/>
                                <w:rPr>
                                  <w:b/>
                                  <w:sz w:val="31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5"/>
                                </w:rPr>
                                <w:t>urology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9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4"/>
                                  <w:sz w:val="15"/>
                                </w:rPr>
                                <w:t>team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5"/>
                                </w:rPr>
                                <w:tab/>
                              </w:r>
                              <w:r w:rsidRPr="00410B90">
                                <w:rPr>
                                  <w:b/>
                                  <w:color w:val="2B3C85"/>
                                  <w:spacing w:val="-2"/>
                                  <w:sz w:val="31"/>
                                </w:rPr>
                                <w:t>support</w:t>
                              </w:r>
                            </w:p>
                            <w:p w14:paraId="65ACD620" w14:textId="25CA2416" w:rsidR="00AA3225" w:rsidRPr="00410B90" w:rsidRDefault="00D4669E">
                              <w:pPr>
                                <w:spacing w:before="83" w:line="235" w:lineRule="auto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3C50B4"/>
                                  <w:position w:val="-5"/>
                                  <w:sz w:val="15"/>
                                </w:rPr>
                                <w:t>streamlined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7"/>
                                  <w:position w:val="-5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position w:val="-5"/>
                                  <w:sz w:val="15"/>
                                </w:rPr>
                                <w:t>process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59"/>
                                  <w:position w:val="-5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5"/>
                                </w:rPr>
                                <w:t>patients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8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5"/>
                                </w:rPr>
                                <w:t>being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7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5"/>
                                </w:rPr>
                                <w:t>put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8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5"/>
                                </w:rPr>
                                <w:t>on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7"/>
                                  <w:sz w:val="15"/>
                                </w:rPr>
                                <w:t xml:space="preserve"> </w:t>
                              </w:r>
                              <w:proofErr w:type="spellStart"/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5"/>
                                  <w:sz w:val="15"/>
                                </w:rPr>
                                <w:t>mdm</w:t>
                              </w:r>
                              <w:proofErr w:type="spellEnd"/>
                            </w:p>
                            <w:p w14:paraId="329F7B98" w14:textId="77777777" w:rsidR="00AA3225" w:rsidRPr="00410B90" w:rsidRDefault="00000000">
                              <w:pPr>
                                <w:spacing w:line="198" w:lineRule="exact"/>
                                <w:ind w:left="1326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5"/>
                                </w:rPr>
                                <w:t>presence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7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5"/>
                                </w:rPr>
                                <w:t>of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8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5"/>
                                </w:rPr>
                                <w:t>another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8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2"/>
                                  <w:sz w:val="15"/>
                                </w:rPr>
                                <w:t>urologis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9" name="Textbox 89"/>
                        <wps:cNvSpPr txBox="1"/>
                        <wps:spPr>
                          <a:xfrm>
                            <a:off x="2439441" y="1012331"/>
                            <a:ext cx="1125220" cy="2609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EC2B119" w14:textId="77777777" w:rsidR="00AA3225" w:rsidRPr="00410B90" w:rsidRDefault="00000000">
                              <w:pPr>
                                <w:spacing w:line="411" w:lineRule="exact"/>
                                <w:rPr>
                                  <w:b/>
                                  <w:sz w:val="31"/>
                                </w:rPr>
                              </w:pPr>
                              <w:r w:rsidRPr="00410B90">
                                <w:rPr>
                                  <w:b/>
                                  <w:color w:val="172046"/>
                                  <w:sz w:val="31"/>
                                </w:rPr>
                                <w:t>option</w:t>
                              </w:r>
                              <w:r w:rsidRPr="00410B90">
                                <w:rPr>
                                  <w:b/>
                                  <w:color w:val="172046"/>
                                  <w:spacing w:val="-10"/>
                                  <w:sz w:val="3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b/>
                                  <w:color w:val="172046"/>
                                  <w:sz w:val="31"/>
                                </w:rPr>
                                <w:t>of</w:t>
                              </w:r>
                              <w:r w:rsidRPr="00410B90">
                                <w:rPr>
                                  <w:b/>
                                  <w:color w:val="172046"/>
                                  <w:spacing w:val="-10"/>
                                  <w:sz w:val="3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b/>
                                  <w:color w:val="172046"/>
                                  <w:spacing w:val="-5"/>
                                  <w:sz w:val="31"/>
                                </w:rPr>
                                <w:t>AI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0" name="Textbox 90"/>
                        <wps:cNvSpPr txBox="1"/>
                        <wps:spPr>
                          <a:xfrm>
                            <a:off x="3605212" y="791372"/>
                            <a:ext cx="1720214" cy="359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E2848D1" w14:textId="77777777" w:rsidR="00AA3225" w:rsidRPr="00410B90" w:rsidRDefault="00000000">
                              <w:pPr>
                                <w:spacing w:before="4" w:line="174" w:lineRule="exact"/>
                                <w:ind w:left="636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15"/>
                                </w:rPr>
                                <w:t>decision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12"/>
                                  <w:sz w:val="15"/>
                                </w:rPr>
                                <w:t xml:space="preserve"> </w:t>
                              </w:r>
                              <w:proofErr w:type="spellStart"/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2"/>
                                  <w:sz w:val="15"/>
                                </w:rPr>
                                <w:t>makingtimely</w:t>
                              </w:r>
                              <w:proofErr w:type="spellEnd"/>
                            </w:p>
                            <w:p w14:paraId="2A7E55CA" w14:textId="77777777" w:rsidR="00AA3225" w:rsidRPr="00410B90" w:rsidRDefault="00000000">
                              <w:pPr>
                                <w:spacing w:line="387" w:lineRule="exact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b/>
                                  <w:color w:val="2B3C85"/>
                                  <w:spacing w:val="-2"/>
                                  <w:sz w:val="31"/>
                                </w:rPr>
                                <w:t>better</w:t>
                              </w:r>
                              <w:r w:rsidRPr="00410B90">
                                <w:rPr>
                                  <w:b/>
                                  <w:color w:val="2B3C85"/>
                                  <w:spacing w:val="2"/>
                                  <w:sz w:val="3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b/>
                                  <w:color w:val="2B3C85"/>
                                  <w:spacing w:val="-2"/>
                                  <w:sz w:val="31"/>
                                </w:rPr>
                                <w:t>decision</w:t>
                              </w:r>
                              <w:r w:rsidRPr="00410B90">
                                <w:rPr>
                                  <w:b/>
                                  <w:color w:val="2B3C85"/>
                                  <w:spacing w:val="-48"/>
                                  <w:sz w:val="3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2"/>
                                  <w:sz w:val="15"/>
                                </w:rPr>
                                <w:t>helpfu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1" name="Textbox 91"/>
                        <wps:cNvSpPr txBox="1"/>
                        <wps:spPr>
                          <a:xfrm>
                            <a:off x="2538114" y="1298378"/>
                            <a:ext cx="1238885" cy="358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B8530CF" w14:textId="77777777" w:rsidR="00AA3225" w:rsidRPr="00410B90" w:rsidRDefault="00000000">
                              <w:pPr>
                                <w:spacing w:line="385" w:lineRule="exact"/>
                                <w:ind w:left="7"/>
                                <w:rPr>
                                  <w:b/>
                                  <w:position w:val="-5"/>
                                  <w:sz w:val="31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5"/>
                                </w:rPr>
                                <w:t>MDT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2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5"/>
                                </w:rPr>
                                <w:t>Team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74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b/>
                                  <w:color w:val="3C50B4"/>
                                  <w:spacing w:val="-2"/>
                                  <w:position w:val="-5"/>
                                  <w:sz w:val="31"/>
                                </w:rPr>
                                <w:t>reports</w:t>
                              </w:r>
                            </w:p>
                            <w:p w14:paraId="6FAE73E6" w14:textId="77777777" w:rsidR="00AA3225" w:rsidRPr="00410B90" w:rsidRDefault="00000000">
                              <w:pPr>
                                <w:spacing w:line="178" w:lineRule="exact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15"/>
                                </w:rPr>
                                <w:t>open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7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4"/>
                                  <w:sz w:val="15"/>
                                </w:rPr>
                                <w:t>min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2" name="Textbox 92"/>
                        <wps:cNvSpPr txBox="1"/>
                        <wps:spPr>
                          <a:xfrm>
                            <a:off x="3851523" y="1216672"/>
                            <a:ext cx="1607820" cy="4406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FD75FE0" w14:textId="77777777" w:rsidR="00AA3225" w:rsidRPr="00410B90" w:rsidRDefault="00000000">
                              <w:pPr>
                                <w:tabs>
                                  <w:tab w:val="left" w:pos="1604"/>
                                </w:tabs>
                                <w:spacing w:line="411" w:lineRule="exact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b/>
                                  <w:color w:val="172046"/>
                                  <w:spacing w:val="-2"/>
                                  <w:sz w:val="31"/>
                                </w:rPr>
                                <w:t>radiology</w:t>
                              </w:r>
                              <w:r w:rsidRPr="00410B90">
                                <w:rPr>
                                  <w:b/>
                                  <w:color w:val="172046"/>
                                  <w:sz w:val="31"/>
                                </w:rPr>
                                <w:tab/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5"/>
                                </w:rPr>
                                <w:t>MRI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6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2"/>
                                  <w:sz w:val="15"/>
                                </w:rPr>
                                <w:t>meeting</w:t>
                              </w:r>
                            </w:p>
                            <w:p w14:paraId="14860452" w14:textId="77777777" w:rsidR="00AA3225" w:rsidRPr="00410B90" w:rsidRDefault="00000000">
                              <w:pPr>
                                <w:spacing w:before="82"/>
                                <w:ind w:left="107"/>
                                <w:rPr>
                                  <w:rFonts w:ascii="Segoe UI Semibold"/>
                                  <w:sz w:val="1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15"/>
                                </w:rPr>
                                <w:t>Consistency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8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15"/>
                                </w:rPr>
                                <w:t>of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8"/>
                                  <w:sz w:val="1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2"/>
                                  <w:sz w:val="15"/>
                                </w:rPr>
                                <w:t>consultant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6F6E0D" id="Group 81" o:spid="_x0000_s1055" style="width:471.75pt;height:162.75pt;mso-position-horizontal-relative:char;mso-position-vertical-relative:line" coordsize="59912,206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">
                <v:shape id="Graphic 82" o:spid="_x0000_s1056" style="position:absolute;left:47;top:47;width:59817;height:20574;visibility:visible;mso-wrap-style:square;v-text-anchor:top" coordsize="5981700,2057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" path="m,1947862l,109537r,-7195l701,95217,2104,88162,3507,81106,5585,74255,8338,67614r2752,-6646l14464,54657r3996,-5977l22456,42699r4540,-5534l32082,32077r5086,-5084l42701,22449r5980,-3995l54661,14459,95221,701,102345,r7192,l5872162,r7192,l5886477,701r40560,13758l5933017,18454r5981,3995l5963237,48680r3996,5977l5970607,60968r2753,6646l5976113,74255r5586,35282l5981699,1947862r-8339,41914l5963237,2008709r-3995,5981l5954701,2020225r-5085,5087l5944530,2030401r-5532,4539l5933017,2038935r-5980,3996l5886477,2056697r-7123,702l5872162,2057399r-5762625,l102345,2057399r-7124,-702l54661,2042926r-5980,-3996l42701,2034940r-5533,-4539l32082,2025312r-5086,-5087l5585,1983129,,1955052r,-7190xe" filled="f" strokecolor="#d9d9d9" strokeweight=".26456mm">
                  <v:path arrowok="t"/>
                </v:shape>
                <v:shape id="Graphic 83" o:spid="_x0000_s1057" style="position:absolute;left:18049;top:3474;width:23908;height:13354;visibility:visible;mso-wrap-style:square;v-text-anchor:top" coordsize="2390775,1335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" path="m1900361,1334985r-1409948,l440272,1332823r-48693,-6347l344581,1316155r-45057,-14083l256655,1284435r-40435,-20979l178466,1239346r-34826,-27032l111988,1182572,83756,1150330,59191,1115799,38539,1079189,22048,1040710,9963,1000574,2532,958991,,916171,2532,873350,9963,831765,22048,791628,38539,753148,59191,716537,83756,682005r28232,-32243l143640,620020r34826,-27032l216220,568877r40435,-20979l299524,530261r45057,-14084l391579,505857r48693,-6347l490413,497347r10621,l511473,455368r13782,-40828l542250,374972r20075,-38199l585349,300050r25843,-35137l639721,231468r31085,-31644l704316,170091r35802,-27717l778083,116784,818077,93428,859972,72415,903634,53852,948933,37848,995738,24511r48179,-10561l1093339,6272r50534,-4686l1195387,r51514,1586l1297435,6272r49421,7678l1395035,24511r46804,13337l1487138,53852r43662,18563l1572694,93428r39994,23356l1650652,142374r35802,27717l1719964,199824r31084,31644l1779578,264913r25843,35137l1828446,336773r20075,38199l1865516,414540r13784,40828l1889740,497347r10621,l1950502,499510r48693,6347l2046193,516177r45057,14084l2134119,547898r40435,20979l2212308,592987r34826,27032l2278786,649761r28232,32242l2331583,716534r20652,36610l2368726,791622r12085,40136l2388242,873342r2533,42820l2388242,958983r-7431,41585l2368726,1040705r-16491,38480l2331583,1115796r-24565,34532l2278786,1182570r-31652,29743l2212308,1239345r-37754,24111l2134119,1284435r-42869,17636l2046193,1316155r-46998,10321l1950502,1332823r-50141,2162xe" stroked="f">
                  <v:path arrowok="t"/>
                </v:shape>
                <v:shape id="Textbox 84" o:spid="_x0000_s1058" type="#_x0000_t202" style="position:absolute;left:1238;top:1228;width:36741;height:1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DEzxAAAANsAAAAPAAAAZHJzL2Rvd25yZXYueG1sRI9Ba8JA&#10;FITvBf/D8gRvdVMR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IIIMTPEAAAA2wAAAA8A&#10;AAAAAAAAAAAAAAAABwIAAGRycy9kb3ducmV2LnhtbFBLBQYAAAAAAwADALcAAAD4AgAAAAA=&#10;" filled="f" stroked="f">
                  <v:textbox inset="0,0,0,0">
                    <w:txbxContent>
                      <w:p w14:paraId="6AF9BF37" w14:textId="77777777" w:rsidR="00AA3225" w:rsidRPr="00410B90" w:rsidRDefault="00000000">
                        <w:pPr>
                          <w:rPr>
                            <w:rFonts w:ascii="Segoe UI Semibold"/>
                            <w:sz w:val="21"/>
                          </w:rPr>
                        </w:pP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2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2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respondents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(15%)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answered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option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of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AI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for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this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2"/>
                            <w:sz w:val="21"/>
                          </w:rPr>
                          <w:t>question.</w:t>
                        </w:r>
                      </w:p>
                    </w:txbxContent>
                  </v:textbox>
                </v:shape>
                <v:shape id="Textbox 85" o:spid="_x0000_s1059" type="#_x0000_t202" style="position:absolute;left:10601;top:7096;width:8559;height:1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JSoxAAAANsAAAAPAAAAZHJzL2Rvd25yZXYueG1sRI9Ba8JA&#10;FITvBf/D8gRvdVNB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O1ElKjEAAAA2wAAAA8A&#10;AAAAAAAAAAAAAAAABwIAAGRycy9kb3ducmV2LnhtbFBLBQYAAAAAAwADALcAAAD4AgAAAAA=&#10;" filled="f" stroked="f">
                  <v:textbox inset="0,0,0,0">
                    <w:txbxContent>
                      <w:p w14:paraId="76CF1FC9" w14:textId="77777777" w:rsidR="00AA3225" w:rsidRPr="00410B90" w:rsidRDefault="00000000">
                        <w:pPr>
                          <w:spacing w:before="4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2B3C85"/>
                            <w:sz w:val="15"/>
                          </w:rPr>
                          <w:t>Path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4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5"/>
                          </w:rPr>
                          <w:t>and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4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2"/>
                            <w:sz w:val="15"/>
                          </w:rPr>
                          <w:t>radiology</w:t>
                        </w:r>
                      </w:p>
                    </w:txbxContent>
                  </v:textbox>
                </v:shape>
                <v:shape id="Textbox 86" o:spid="_x0000_s1060" type="#_x0000_t202" style="position:absolute;left:11697;top:8081;width:21965;height:2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" filled="f" stroked="f">
                  <v:textbox inset="0,0,0,0">
                    <w:txbxContent>
                      <w:p w14:paraId="32DC220A" w14:textId="77777777" w:rsidR="00AA3225" w:rsidRPr="00410B90" w:rsidRDefault="00000000">
                        <w:pPr>
                          <w:tabs>
                            <w:tab w:val="left" w:pos="2311"/>
                          </w:tabs>
                          <w:spacing w:line="411" w:lineRule="exact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b/>
                            <w:color w:val="4660D5"/>
                            <w:spacing w:val="-2"/>
                            <w:sz w:val="31"/>
                          </w:rPr>
                          <w:t>consultants</w:t>
                        </w:r>
                        <w:r w:rsidRPr="00410B90">
                          <w:rPr>
                            <w:b/>
                            <w:color w:val="4660D5"/>
                            <w:spacing w:val="-7"/>
                            <w:sz w:val="3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5"/>
                            <w:position w:val="6"/>
                            <w:sz w:val="15"/>
                          </w:rPr>
                          <w:t>pre</w:t>
                        </w:r>
                        <w:r w:rsidRPr="00410B90">
                          <w:rPr>
                            <w:rFonts w:ascii="Segoe UI Semibold"/>
                            <w:color w:val="3C50B4"/>
                            <w:position w:val="6"/>
                            <w:sz w:val="15"/>
                          </w:rPr>
                          <w:tab/>
                        </w:r>
                        <w:r w:rsidRPr="00410B90">
                          <w:rPr>
                            <w:rFonts w:ascii="Segoe UI Semibold"/>
                            <w:color w:val="4660D5"/>
                            <w:sz w:val="15"/>
                          </w:rPr>
                          <w:t>streamline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13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4"/>
                            <w:sz w:val="15"/>
                          </w:rPr>
                          <w:t>team</w:t>
                        </w:r>
                      </w:p>
                    </w:txbxContent>
                  </v:textbox>
                </v:shape>
                <v:shape id="Textbox 87" o:spid="_x0000_s1061" type="#_x0000_t202" style="position:absolute;left:24675;top:7504;width:10694;height:1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" filled="f" stroked="f">
                  <v:textbox inset="0,0,0,0">
                    <w:txbxContent>
                      <w:p w14:paraId="61FAB773" w14:textId="77777777" w:rsidR="00AA3225" w:rsidRPr="00410B90" w:rsidRDefault="00000000">
                        <w:pPr>
                          <w:spacing w:before="4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2B3C85"/>
                            <w:sz w:val="15"/>
                          </w:rPr>
                          <w:t>histology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9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5"/>
                          </w:rPr>
                          <w:t>and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9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2"/>
                            <w:sz w:val="15"/>
                          </w:rPr>
                          <w:t>radiology</w:t>
                        </w:r>
                      </w:p>
                    </w:txbxContent>
                  </v:textbox>
                </v:shape>
                <v:shape id="Textbox 88" o:spid="_x0000_s1062" type="#_x0000_t202" style="position:absolute;left:1994;top:10941;width:21679;height:6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Ts2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bHxS/wBcvkEAAD//wMAUEsBAi0AFAAGAAgAAAAhANvh9svuAAAAhQEAABMAAAAAAAAAAAAAAAAA&#10;AAAAAFtDb250ZW50X1R5cGVzXS54bWxQSwECLQAUAAYACAAAACEAWvQsW78AAAAVAQAACwAAAAAA&#10;AAAAAAAAAAAfAQAAX3JlbHMvLnJlbHNQSwECLQAUAAYACAAAACEAA0U7NsAAAADbAAAADwAAAAAA&#10;AAAAAAAAAAAHAgAAZHJzL2Rvd25yZXYueG1sUEsFBgAAAAADAAMAtwAAAPQCAAAAAA==&#10;" filled="f" stroked="f">
                  <v:textbox inset="0,0,0,0">
                    <w:txbxContent>
                      <w:p w14:paraId="7F832845" w14:textId="77777777" w:rsidR="00AA3225" w:rsidRPr="00410B90" w:rsidRDefault="00000000">
                        <w:pPr>
                          <w:tabs>
                            <w:tab w:val="left" w:pos="2127"/>
                          </w:tabs>
                          <w:spacing w:line="411" w:lineRule="exact"/>
                          <w:ind w:left="868"/>
                          <w:rPr>
                            <w:b/>
                            <w:sz w:val="31"/>
                          </w:rPr>
                        </w:pPr>
                        <w:r w:rsidRPr="00410B90">
                          <w:rPr>
                            <w:rFonts w:ascii="Segoe UI Semibold"/>
                            <w:color w:val="4660D5"/>
                            <w:sz w:val="15"/>
                          </w:rPr>
                          <w:t>urology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9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4"/>
                            <w:sz w:val="15"/>
                          </w:rPr>
                          <w:t>team</w:t>
                        </w:r>
                        <w:r w:rsidRPr="00410B90">
                          <w:rPr>
                            <w:rFonts w:ascii="Segoe UI Semibold"/>
                            <w:color w:val="4660D5"/>
                            <w:sz w:val="15"/>
                          </w:rPr>
                          <w:tab/>
                        </w:r>
                        <w:r w:rsidRPr="00410B90">
                          <w:rPr>
                            <w:b/>
                            <w:color w:val="2B3C85"/>
                            <w:spacing w:val="-2"/>
                            <w:sz w:val="31"/>
                          </w:rPr>
                          <w:t>support</w:t>
                        </w:r>
                      </w:p>
                      <w:p w14:paraId="65ACD620" w14:textId="25CA2416" w:rsidR="00AA3225" w:rsidRPr="00410B90" w:rsidRDefault="00D4669E">
                        <w:pPr>
                          <w:spacing w:before="83" w:line="235" w:lineRule="auto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3C50B4"/>
                            <w:position w:val="-5"/>
                            <w:sz w:val="15"/>
                          </w:rPr>
                          <w:t>streamlined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7"/>
                            <w:position w:val="-5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position w:val="-5"/>
                            <w:sz w:val="15"/>
                          </w:rPr>
                          <w:t>process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59"/>
                            <w:position w:val="-5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z w:val="15"/>
                          </w:rPr>
                          <w:t>patients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8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z w:val="15"/>
                          </w:rPr>
                          <w:t>being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7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z w:val="15"/>
                          </w:rPr>
                          <w:t>put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8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z w:val="15"/>
                          </w:rPr>
                          <w:t>on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7"/>
                            <w:sz w:val="15"/>
                          </w:rPr>
                          <w:t xml:space="preserve"> </w:t>
                        </w:r>
                        <w:proofErr w:type="spellStart"/>
                        <w:r w:rsidRPr="00410B90">
                          <w:rPr>
                            <w:rFonts w:ascii="Segoe UI Semibold"/>
                            <w:color w:val="3C50B4"/>
                            <w:spacing w:val="-5"/>
                            <w:sz w:val="15"/>
                          </w:rPr>
                          <w:t>mdm</w:t>
                        </w:r>
                        <w:proofErr w:type="spellEnd"/>
                      </w:p>
                      <w:p w14:paraId="329F7B98" w14:textId="77777777" w:rsidR="00AA3225" w:rsidRPr="00410B90" w:rsidRDefault="00000000">
                        <w:pPr>
                          <w:spacing w:line="198" w:lineRule="exact"/>
                          <w:ind w:left="1326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2B3C85"/>
                            <w:sz w:val="15"/>
                          </w:rPr>
                          <w:t>presence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7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5"/>
                          </w:rPr>
                          <w:t>of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8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5"/>
                          </w:rPr>
                          <w:t>another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8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2"/>
                            <w:sz w:val="15"/>
                          </w:rPr>
                          <w:t>urologist</w:t>
                        </w:r>
                      </w:p>
                    </w:txbxContent>
                  </v:textbox>
                </v:shape>
                <v:shape id="Textbox 89" o:spid="_x0000_s1063" type="#_x0000_t202" style="position:absolute;left:24394;top:10123;width:11252;height:2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" filled="f" stroked="f">
                  <v:textbox inset="0,0,0,0">
                    <w:txbxContent>
                      <w:p w14:paraId="7EC2B119" w14:textId="77777777" w:rsidR="00AA3225" w:rsidRPr="00410B90" w:rsidRDefault="00000000">
                        <w:pPr>
                          <w:spacing w:line="411" w:lineRule="exact"/>
                          <w:rPr>
                            <w:b/>
                            <w:sz w:val="31"/>
                          </w:rPr>
                        </w:pPr>
                        <w:r w:rsidRPr="00410B90">
                          <w:rPr>
                            <w:b/>
                            <w:color w:val="172046"/>
                            <w:sz w:val="31"/>
                          </w:rPr>
                          <w:t>option</w:t>
                        </w:r>
                        <w:r w:rsidRPr="00410B90">
                          <w:rPr>
                            <w:b/>
                            <w:color w:val="172046"/>
                            <w:spacing w:val="-10"/>
                            <w:sz w:val="31"/>
                          </w:rPr>
                          <w:t xml:space="preserve"> </w:t>
                        </w:r>
                        <w:r w:rsidRPr="00410B90">
                          <w:rPr>
                            <w:b/>
                            <w:color w:val="172046"/>
                            <w:sz w:val="31"/>
                          </w:rPr>
                          <w:t>of</w:t>
                        </w:r>
                        <w:r w:rsidRPr="00410B90">
                          <w:rPr>
                            <w:b/>
                            <w:color w:val="172046"/>
                            <w:spacing w:val="-10"/>
                            <w:sz w:val="31"/>
                          </w:rPr>
                          <w:t xml:space="preserve"> </w:t>
                        </w:r>
                        <w:r w:rsidRPr="00410B90">
                          <w:rPr>
                            <w:b/>
                            <w:color w:val="172046"/>
                            <w:spacing w:val="-5"/>
                            <w:sz w:val="31"/>
                          </w:rPr>
                          <w:t>AI</w:t>
                        </w:r>
                      </w:p>
                    </w:txbxContent>
                  </v:textbox>
                </v:shape>
                <v:shape id="Textbox 90" o:spid="_x0000_s1064" type="#_x0000_t202" style="position:absolute;left:36052;top:7913;width:17202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qHt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/XxS/wBcvkEAAD//wMAUEsBAi0AFAAGAAgAAAAhANvh9svuAAAAhQEAABMAAAAAAAAAAAAAAAAA&#10;AAAAAFtDb250ZW50X1R5cGVzXS54bWxQSwECLQAUAAYACAAAACEAWvQsW78AAAAVAQAACwAAAAAA&#10;AAAAAAAAAAAfAQAAX3JlbHMvLnJlbHNQSwECLQAUAAYACAAAACEAeOqh7cAAAADbAAAADwAAAAAA&#10;AAAAAAAAAAAHAgAAZHJzL2Rvd25yZXYueG1sUEsFBgAAAAADAAMAtwAAAPQCAAAAAA==&#10;" filled="f" stroked="f">
                  <v:textbox inset="0,0,0,0">
                    <w:txbxContent>
                      <w:p w14:paraId="3E2848D1" w14:textId="77777777" w:rsidR="00AA3225" w:rsidRPr="00410B90" w:rsidRDefault="00000000">
                        <w:pPr>
                          <w:spacing w:before="4" w:line="174" w:lineRule="exact"/>
                          <w:ind w:left="636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172046"/>
                            <w:sz w:val="15"/>
                          </w:rPr>
                          <w:t>decision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12"/>
                            <w:sz w:val="15"/>
                          </w:rPr>
                          <w:t xml:space="preserve"> </w:t>
                        </w:r>
                        <w:proofErr w:type="spellStart"/>
                        <w:r w:rsidRPr="00410B90">
                          <w:rPr>
                            <w:rFonts w:ascii="Segoe UI Semibold"/>
                            <w:color w:val="172046"/>
                            <w:spacing w:val="-2"/>
                            <w:sz w:val="15"/>
                          </w:rPr>
                          <w:t>makingtimely</w:t>
                        </w:r>
                        <w:proofErr w:type="spellEnd"/>
                      </w:p>
                      <w:p w14:paraId="2A7E55CA" w14:textId="77777777" w:rsidR="00AA3225" w:rsidRPr="00410B90" w:rsidRDefault="00000000">
                        <w:pPr>
                          <w:spacing w:line="387" w:lineRule="exact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b/>
                            <w:color w:val="2B3C85"/>
                            <w:spacing w:val="-2"/>
                            <w:sz w:val="31"/>
                          </w:rPr>
                          <w:t>better</w:t>
                        </w:r>
                        <w:r w:rsidRPr="00410B90">
                          <w:rPr>
                            <w:b/>
                            <w:color w:val="2B3C85"/>
                            <w:spacing w:val="2"/>
                            <w:sz w:val="31"/>
                          </w:rPr>
                          <w:t xml:space="preserve"> </w:t>
                        </w:r>
                        <w:r w:rsidRPr="00410B90">
                          <w:rPr>
                            <w:b/>
                            <w:color w:val="2B3C85"/>
                            <w:spacing w:val="-2"/>
                            <w:sz w:val="31"/>
                          </w:rPr>
                          <w:t>decision</w:t>
                        </w:r>
                        <w:r w:rsidRPr="00410B90">
                          <w:rPr>
                            <w:b/>
                            <w:color w:val="2B3C85"/>
                            <w:spacing w:val="-48"/>
                            <w:sz w:val="3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2"/>
                            <w:sz w:val="15"/>
                          </w:rPr>
                          <w:t>helpful</w:t>
                        </w:r>
                      </w:p>
                    </w:txbxContent>
                  </v:textbox>
                </v:shape>
                <v:shape id="Textbox 91" o:spid="_x0000_s1065" type="#_x0000_t202" style="position:absolute;left:25381;top:12983;width:12388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" filled="f" stroked="f">
                  <v:textbox inset="0,0,0,0">
                    <w:txbxContent>
                      <w:p w14:paraId="6B8530CF" w14:textId="77777777" w:rsidR="00AA3225" w:rsidRPr="00410B90" w:rsidRDefault="00000000">
                        <w:pPr>
                          <w:spacing w:line="385" w:lineRule="exact"/>
                          <w:ind w:left="7"/>
                          <w:rPr>
                            <w:b/>
                            <w:position w:val="-5"/>
                            <w:sz w:val="31"/>
                          </w:rPr>
                        </w:pPr>
                        <w:r w:rsidRPr="00410B90">
                          <w:rPr>
                            <w:rFonts w:ascii="Segoe UI Semibold"/>
                            <w:color w:val="3C50B4"/>
                            <w:sz w:val="15"/>
                          </w:rPr>
                          <w:t>MDT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2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z w:val="15"/>
                          </w:rPr>
                          <w:t>Team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74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b/>
                            <w:color w:val="3C50B4"/>
                            <w:spacing w:val="-2"/>
                            <w:position w:val="-5"/>
                            <w:sz w:val="31"/>
                          </w:rPr>
                          <w:t>reports</w:t>
                        </w:r>
                      </w:p>
                      <w:p w14:paraId="6FAE73E6" w14:textId="77777777" w:rsidR="00AA3225" w:rsidRPr="00410B90" w:rsidRDefault="00000000">
                        <w:pPr>
                          <w:spacing w:line="178" w:lineRule="exact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172046"/>
                            <w:sz w:val="15"/>
                          </w:rPr>
                          <w:t>open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7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4"/>
                            <w:sz w:val="15"/>
                          </w:rPr>
                          <w:t>mind</w:t>
                        </w:r>
                      </w:p>
                    </w:txbxContent>
                  </v:textbox>
                </v:shape>
                <v:shape id="Textbox 92" o:spid="_x0000_s1066" type="#_x0000_t202" style="position:absolute;left:38515;top:12166;width:16078;height:4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" filled="f" stroked="f">
                  <v:textbox inset="0,0,0,0">
                    <w:txbxContent>
                      <w:p w14:paraId="4FD75FE0" w14:textId="77777777" w:rsidR="00AA3225" w:rsidRPr="00410B90" w:rsidRDefault="00000000">
                        <w:pPr>
                          <w:tabs>
                            <w:tab w:val="left" w:pos="1604"/>
                          </w:tabs>
                          <w:spacing w:line="411" w:lineRule="exact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b/>
                            <w:color w:val="172046"/>
                            <w:spacing w:val="-2"/>
                            <w:sz w:val="31"/>
                          </w:rPr>
                          <w:t>radiology</w:t>
                        </w:r>
                        <w:r w:rsidRPr="00410B90">
                          <w:rPr>
                            <w:b/>
                            <w:color w:val="172046"/>
                            <w:sz w:val="31"/>
                          </w:rPr>
                          <w:tab/>
                        </w:r>
                        <w:r w:rsidRPr="00410B90">
                          <w:rPr>
                            <w:rFonts w:ascii="Segoe UI Semibold"/>
                            <w:color w:val="4660D5"/>
                            <w:sz w:val="15"/>
                          </w:rPr>
                          <w:t>MRI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6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2"/>
                            <w:sz w:val="15"/>
                          </w:rPr>
                          <w:t>meeting</w:t>
                        </w:r>
                      </w:p>
                      <w:p w14:paraId="14860452" w14:textId="77777777" w:rsidR="00AA3225" w:rsidRPr="00410B90" w:rsidRDefault="00000000">
                        <w:pPr>
                          <w:spacing w:before="82"/>
                          <w:ind w:left="107"/>
                          <w:rPr>
                            <w:rFonts w:ascii="Segoe UI Semibold"/>
                            <w:sz w:val="15"/>
                          </w:rPr>
                        </w:pPr>
                        <w:r w:rsidRPr="00410B90">
                          <w:rPr>
                            <w:rFonts w:ascii="Segoe UI Semibold"/>
                            <w:color w:val="172046"/>
                            <w:sz w:val="15"/>
                          </w:rPr>
                          <w:t>Consistency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8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sz w:val="15"/>
                          </w:rPr>
                          <w:t>of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8"/>
                            <w:sz w:val="1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2"/>
                            <w:sz w:val="15"/>
                          </w:rPr>
                          <w:t>consultant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152FFC5" w14:textId="77777777" w:rsidR="00AA3225" w:rsidRPr="00410B90" w:rsidRDefault="00AA3225">
      <w:pPr>
        <w:pStyle w:val="BodyText"/>
        <w:rPr>
          <w:rFonts w:ascii="Segoe UI Black"/>
          <w:i/>
          <w:lang w:val="en-GB"/>
        </w:rPr>
      </w:pPr>
    </w:p>
    <w:p w14:paraId="182B1909" w14:textId="77777777" w:rsidR="00AA3225" w:rsidRPr="00410B90" w:rsidRDefault="00AA3225">
      <w:pPr>
        <w:pStyle w:val="BodyText"/>
        <w:rPr>
          <w:rFonts w:ascii="Segoe UI Black"/>
          <w:i/>
          <w:lang w:val="en-GB"/>
        </w:rPr>
      </w:pPr>
    </w:p>
    <w:p w14:paraId="486C3A79" w14:textId="77777777" w:rsidR="00AA3225" w:rsidRPr="00410B90" w:rsidRDefault="00AA3225">
      <w:pPr>
        <w:pStyle w:val="BodyText"/>
        <w:spacing w:before="25"/>
        <w:rPr>
          <w:rFonts w:ascii="Segoe UI Black"/>
          <w:i/>
          <w:lang w:val="en-GB"/>
        </w:rPr>
      </w:pPr>
    </w:p>
    <w:p w14:paraId="7B0C0361" w14:textId="3BC61B2B" w:rsidR="00AA3225" w:rsidRPr="00410B90" w:rsidRDefault="00000000">
      <w:pPr>
        <w:pStyle w:val="ListParagraph"/>
        <w:numPr>
          <w:ilvl w:val="0"/>
          <w:numId w:val="1"/>
        </w:numPr>
        <w:tabs>
          <w:tab w:val="left" w:pos="525"/>
        </w:tabs>
        <w:spacing w:before="1"/>
        <w:ind w:left="525" w:hanging="331"/>
        <w:rPr>
          <w:sz w:val="21"/>
          <w:lang w:val="en-GB"/>
        </w:rPr>
      </w:pPr>
      <w:r w:rsidRPr="00410B90">
        <w:rPr>
          <w:color w:val="32312F"/>
          <w:sz w:val="21"/>
          <w:lang w:val="en-GB"/>
        </w:rPr>
        <w:t>Do you have any suggestions for improving the Urology MD</w:t>
      </w:r>
      <w:r w:rsidR="00410B90">
        <w:rPr>
          <w:color w:val="32312F"/>
          <w:sz w:val="21"/>
          <w:lang w:val="en-GB"/>
        </w:rPr>
        <w:t>T</w:t>
      </w:r>
      <w:r w:rsidRPr="00410B90">
        <w:rPr>
          <w:color w:val="32312F"/>
          <w:sz w:val="21"/>
          <w:lang w:val="en-GB"/>
        </w:rPr>
        <w:t xml:space="preserve"> streamlining </w:t>
      </w:r>
      <w:r w:rsidRPr="00410B90">
        <w:rPr>
          <w:color w:val="32312F"/>
          <w:spacing w:val="-2"/>
          <w:sz w:val="21"/>
          <w:lang w:val="en-GB"/>
        </w:rPr>
        <w:t>process</w:t>
      </w:r>
      <w:r w:rsidR="00410B90">
        <w:rPr>
          <w:color w:val="32312F"/>
          <w:spacing w:val="-2"/>
          <w:sz w:val="21"/>
          <w:lang w:val="en-GB"/>
        </w:rPr>
        <w:t>?</w:t>
      </w:r>
    </w:p>
    <w:p w14:paraId="16EA8EC3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3F737F52" w14:textId="77777777" w:rsidR="00AA3225" w:rsidRPr="00410B90" w:rsidRDefault="00AA3225">
      <w:pPr>
        <w:pStyle w:val="BodyText"/>
        <w:spacing w:before="136"/>
        <w:rPr>
          <w:sz w:val="20"/>
          <w:lang w:val="en-GB"/>
        </w:rPr>
      </w:pPr>
    </w:p>
    <w:p w14:paraId="4CE83445" w14:textId="77777777" w:rsidR="00AA3225" w:rsidRPr="00410B90" w:rsidRDefault="00AA3225">
      <w:pPr>
        <w:pStyle w:val="BodyText"/>
        <w:rPr>
          <w:sz w:val="20"/>
          <w:lang w:val="en-GB"/>
        </w:rPr>
        <w:sectPr w:rsidR="00AA3225" w:rsidRPr="00410B90">
          <w:type w:val="continuous"/>
          <w:pgSz w:w="11900" w:h="16840"/>
          <w:pgMar w:top="1380" w:right="850" w:bottom="280" w:left="1275" w:header="720" w:footer="720" w:gutter="0"/>
          <w:cols w:space="720"/>
        </w:sectPr>
      </w:pPr>
    </w:p>
    <w:p w14:paraId="032A1FD9" w14:textId="77777777" w:rsidR="00AA3225" w:rsidRPr="00410B90" w:rsidRDefault="00000000">
      <w:pPr>
        <w:pStyle w:val="Heading1"/>
        <w:rPr>
          <w:lang w:val="en-GB"/>
        </w:rPr>
      </w:pPr>
      <w:r w:rsidRPr="00410B90">
        <w:rPr>
          <w:color w:val="202020"/>
          <w:spacing w:val="-5"/>
          <w:lang w:val="en-GB"/>
        </w:rPr>
        <w:t>13</w:t>
      </w:r>
    </w:p>
    <w:p w14:paraId="02148713" w14:textId="77777777" w:rsidR="00AA3225" w:rsidRPr="00410B90" w:rsidRDefault="00000000">
      <w:pPr>
        <w:pStyle w:val="BodyText"/>
        <w:spacing w:before="13"/>
        <w:ind w:left="1555"/>
        <w:jc w:val="center"/>
        <w:rPr>
          <w:lang w:val="en-GB"/>
        </w:rPr>
      </w:pPr>
      <w:r w:rsidRPr="00410B90">
        <w:rPr>
          <w:color w:val="202020"/>
          <w:spacing w:val="-2"/>
          <w:lang w:val="en-GB"/>
        </w:rPr>
        <w:t>Responses</w:t>
      </w:r>
    </w:p>
    <w:p w14:paraId="688EA311" w14:textId="77777777" w:rsidR="00AA3225" w:rsidRPr="00410B90" w:rsidRDefault="00000000">
      <w:pPr>
        <w:spacing w:before="105"/>
        <w:ind w:right="144"/>
        <w:jc w:val="center"/>
        <w:rPr>
          <w:sz w:val="18"/>
        </w:rPr>
      </w:pPr>
      <w:r w:rsidRPr="00410B90">
        <w:br w:type="column"/>
      </w:r>
      <w:r w:rsidRPr="00410B90">
        <w:rPr>
          <w:color w:val="616161"/>
          <w:sz w:val="18"/>
        </w:rPr>
        <w:t xml:space="preserve">Latest </w:t>
      </w:r>
      <w:r w:rsidRPr="00410B90">
        <w:rPr>
          <w:color w:val="616161"/>
          <w:spacing w:val="-2"/>
          <w:sz w:val="18"/>
        </w:rPr>
        <w:t>Responses</w:t>
      </w:r>
    </w:p>
    <w:p w14:paraId="4312B8BC" w14:textId="77777777" w:rsidR="00AA3225" w:rsidRPr="00410B90" w:rsidRDefault="00000000">
      <w:pPr>
        <w:pStyle w:val="BodyText"/>
        <w:spacing w:before="88"/>
        <w:ind w:right="144"/>
        <w:jc w:val="center"/>
        <w:rPr>
          <w:lang w:val="en-GB"/>
        </w:rPr>
      </w:pPr>
      <w:r w:rsidRPr="00410B90">
        <w:rPr>
          <w:color w:val="242424"/>
          <w:lang w:val="en-GB"/>
        </w:rPr>
        <w:t>"Regular</w:t>
      </w:r>
      <w:r w:rsidRPr="00410B90">
        <w:rPr>
          <w:color w:val="242424"/>
          <w:spacing w:val="-4"/>
          <w:lang w:val="en-GB"/>
        </w:rPr>
        <w:t xml:space="preserve"> </w:t>
      </w:r>
      <w:r w:rsidRPr="00410B90">
        <w:rPr>
          <w:color w:val="242424"/>
          <w:lang w:val="en-GB"/>
        </w:rPr>
        <w:t>weekly</w:t>
      </w:r>
      <w:r w:rsidRPr="00410B90">
        <w:rPr>
          <w:color w:val="242424"/>
          <w:spacing w:val="-3"/>
          <w:lang w:val="en-GB"/>
        </w:rPr>
        <w:t xml:space="preserve"> </w:t>
      </w:r>
      <w:r w:rsidRPr="00410B90">
        <w:rPr>
          <w:color w:val="242424"/>
          <w:spacing w:val="-2"/>
          <w:lang w:val="en-GB"/>
        </w:rPr>
        <w:t>meetings"</w:t>
      </w:r>
    </w:p>
    <w:p w14:paraId="4045D645" w14:textId="77777777" w:rsidR="00AA3225" w:rsidRPr="00410B90" w:rsidRDefault="00000000">
      <w:pPr>
        <w:spacing w:before="21"/>
        <w:ind w:right="144"/>
        <w:jc w:val="center"/>
        <w:rPr>
          <w:rFonts w:ascii="Segoe UI Black"/>
          <w:i/>
          <w:sz w:val="21"/>
        </w:rPr>
      </w:pPr>
      <w:r w:rsidRPr="00410B90">
        <w:rPr>
          <w:rFonts w:ascii="Segoe UI Black"/>
          <w:i/>
          <w:sz w:val="21"/>
        </w:rPr>
        <w:t xml:space="preserve">. . </w:t>
      </w:r>
      <w:r w:rsidRPr="00410B90">
        <w:rPr>
          <w:rFonts w:ascii="Segoe UI Black"/>
          <w:i/>
          <w:spacing w:val="-10"/>
          <w:sz w:val="21"/>
        </w:rPr>
        <w:t>.</w:t>
      </w:r>
    </w:p>
    <w:p w14:paraId="5239E3F7" w14:textId="77777777" w:rsidR="00AA3225" w:rsidRPr="00410B90" w:rsidRDefault="00AA3225">
      <w:pPr>
        <w:jc w:val="center"/>
        <w:rPr>
          <w:rFonts w:ascii="Segoe UI Black"/>
          <w:i/>
          <w:sz w:val="21"/>
        </w:rPr>
        <w:sectPr w:rsidR="00AA3225" w:rsidRPr="00410B90">
          <w:type w:val="continuous"/>
          <w:pgSz w:w="11900" w:h="16840"/>
          <w:pgMar w:top="1380" w:right="850" w:bottom="280" w:left="1275" w:header="720" w:footer="720" w:gutter="0"/>
          <w:cols w:num="2" w:space="720" w:equalWidth="0">
            <w:col w:w="2608" w:space="1363"/>
            <w:col w:w="5804"/>
          </w:cols>
        </w:sectPr>
      </w:pPr>
    </w:p>
    <w:p w14:paraId="11EB5ED6" w14:textId="77777777" w:rsidR="00AA3225" w:rsidRPr="00410B90" w:rsidRDefault="00AA3225">
      <w:pPr>
        <w:pStyle w:val="BodyText"/>
        <w:rPr>
          <w:rFonts w:ascii="Segoe UI Black"/>
          <w:i/>
          <w:sz w:val="20"/>
          <w:lang w:val="en-GB"/>
        </w:rPr>
      </w:pPr>
    </w:p>
    <w:p w14:paraId="0DA204FF" w14:textId="77777777" w:rsidR="00AA3225" w:rsidRPr="00410B90" w:rsidRDefault="00AA3225">
      <w:pPr>
        <w:pStyle w:val="BodyText"/>
        <w:spacing w:before="149"/>
        <w:rPr>
          <w:rFonts w:ascii="Segoe UI Black"/>
          <w:i/>
          <w:sz w:val="20"/>
          <w:lang w:val="en-GB"/>
        </w:rPr>
      </w:pPr>
    </w:p>
    <w:p w14:paraId="1BA66888" w14:textId="77777777" w:rsidR="00AA3225" w:rsidRPr="00410B90" w:rsidRDefault="00000000">
      <w:pPr>
        <w:pStyle w:val="BodyText"/>
        <w:ind w:left="194"/>
        <w:rPr>
          <w:rFonts w:ascii="Segoe UI Black"/>
          <w:sz w:val="20"/>
          <w:lang w:val="en-GB"/>
        </w:rPr>
      </w:pPr>
      <w:r w:rsidRPr="00410B90">
        <w:rPr>
          <w:rFonts w:ascii="Segoe UI Black"/>
          <w:noProof/>
          <w:sz w:val="20"/>
          <w:lang w:val="en-GB"/>
        </w:rPr>
        <mc:AlternateContent>
          <mc:Choice Requires="wpg">
            <w:drawing>
              <wp:inline distT="0" distB="0" distL="0" distR="0" wp14:anchorId="46BFA5FD" wp14:editId="414FC3F6">
                <wp:extent cx="5991225" cy="2066925"/>
                <wp:effectExtent l="9525" t="0" r="0" b="9525"/>
                <wp:docPr id="93" name="Group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91225" cy="2066925"/>
                          <a:chOff x="0" y="0"/>
                          <a:chExt cx="5991225" cy="2066925"/>
                        </a:xfrm>
                      </wpg:grpSpPr>
                      <wps:wsp>
                        <wps:cNvPr id="94" name="Graphic 94"/>
                        <wps:cNvSpPr/>
                        <wps:spPr>
                          <a:xfrm>
                            <a:off x="4762" y="4762"/>
                            <a:ext cx="5981700" cy="2057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81700" h="2057400">
                                <a:moveTo>
                                  <a:pt x="0" y="1947862"/>
                                </a:moveTo>
                                <a:lnTo>
                                  <a:pt x="0" y="109537"/>
                                </a:lnTo>
                                <a:lnTo>
                                  <a:pt x="0" y="102342"/>
                                </a:lnTo>
                                <a:lnTo>
                                  <a:pt x="701" y="95212"/>
                                </a:lnTo>
                                <a:lnTo>
                                  <a:pt x="2104" y="88157"/>
                                </a:lnTo>
                                <a:lnTo>
                                  <a:pt x="3507" y="81101"/>
                                </a:lnTo>
                                <a:lnTo>
                                  <a:pt x="5585" y="74255"/>
                                </a:lnTo>
                                <a:lnTo>
                                  <a:pt x="8338" y="67609"/>
                                </a:lnTo>
                                <a:lnTo>
                                  <a:pt x="11090" y="60963"/>
                                </a:lnTo>
                                <a:lnTo>
                                  <a:pt x="14464" y="54647"/>
                                </a:lnTo>
                                <a:lnTo>
                                  <a:pt x="18460" y="48671"/>
                                </a:lnTo>
                                <a:lnTo>
                                  <a:pt x="22456" y="42690"/>
                                </a:lnTo>
                                <a:lnTo>
                                  <a:pt x="48681" y="18454"/>
                                </a:lnTo>
                                <a:lnTo>
                                  <a:pt x="54661" y="14459"/>
                                </a:lnTo>
                                <a:lnTo>
                                  <a:pt x="60974" y="11083"/>
                                </a:lnTo>
                                <a:lnTo>
                                  <a:pt x="67619" y="8334"/>
                                </a:lnTo>
                                <a:lnTo>
                                  <a:pt x="74264" y="5580"/>
                                </a:lnTo>
                                <a:lnTo>
                                  <a:pt x="81113" y="3502"/>
                                </a:lnTo>
                                <a:lnTo>
                                  <a:pt x="88167" y="2102"/>
                                </a:lnTo>
                                <a:lnTo>
                                  <a:pt x="95221" y="701"/>
                                </a:lnTo>
                                <a:lnTo>
                                  <a:pt x="102345" y="0"/>
                                </a:lnTo>
                                <a:lnTo>
                                  <a:pt x="109537" y="0"/>
                                </a:lnTo>
                                <a:lnTo>
                                  <a:pt x="5872162" y="0"/>
                                </a:lnTo>
                                <a:lnTo>
                                  <a:pt x="5879354" y="0"/>
                                </a:lnTo>
                                <a:lnTo>
                                  <a:pt x="5886477" y="701"/>
                                </a:lnTo>
                                <a:lnTo>
                                  <a:pt x="5893531" y="2102"/>
                                </a:lnTo>
                                <a:lnTo>
                                  <a:pt x="5900584" y="3502"/>
                                </a:lnTo>
                                <a:lnTo>
                                  <a:pt x="5907434" y="5580"/>
                                </a:lnTo>
                                <a:lnTo>
                                  <a:pt x="5914079" y="8334"/>
                                </a:lnTo>
                                <a:lnTo>
                                  <a:pt x="5920724" y="11083"/>
                                </a:lnTo>
                                <a:lnTo>
                                  <a:pt x="5954701" y="37160"/>
                                </a:lnTo>
                                <a:lnTo>
                                  <a:pt x="5963237" y="48671"/>
                                </a:lnTo>
                                <a:lnTo>
                                  <a:pt x="5967233" y="54647"/>
                                </a:lnTo>
                                <a:lnTo>
                                  <a:pt x="5980997" y="95212"/>
                                </a:lnTo>
                                <a:lnTo>
                                  <a:pt x="5981699" y="109537"/>
                                </a:lnTo>
                                <a:lnTo>
                                  <a:pt x="5981699" y="1947862"/>
                                </a:lnTo>
                                <a:lnTo>
                                  <a:pt x="5973360" y="1989776"/>
                                </a:lnTo>
                                <a:lnTo>
                                  <a:pt x="5949616" y="2025312"/>
                                </a:lnTo>
                                <a:lnTo>
                                  <a:pt x="5933017" y="2038930"/>
                                </a:lnTo>
                                <a:lnTo>
                                  <a:pt x="5927037" y="2042926"/>
                                </a:lnTo>
                                <a:lnTo>
                                  <a:pt x="5893531" y="2055288"/>
                                </a:lnTo>
                                <a:lnTo>
                                  <a:pt x="5886477" y="2056693"/>
                                </a:lnTo>
                                <a:lnTo>
                                  <a:pt x="5879354" y="2057395"/>
                                </a:lnTo>
                                <a:lnTo>
                                  <a:pt x="5872162" y="2057399"/>
                                </a:lnTo>
                                <a:lnTo>
                                  <a:pt x="109537" y="2057399"/>
                                </a:lnTo>
                                <a:lnTo>
                                  <a:pt x="102345" y="2057395"/>
                                </a:lnTo>
                                <a:lnTo>
                                  <a:pt x="95221" y="2056693"/>
                                </a:lnTo>
                                <a:lnTo>
                                  <a:pt x="88167" y="2055288"/>
                                </a:lnTo>
                                <a:lnTo>
                                  <a:pt x="81113" y="2053884"/>
                                </a:lnTo>
                                <a:lnTo>
                                  <a:pt x="74264" y="2051804"/>
                                </a:lnTo>
                                <a:lnTo>
                                  <a:pt x="67619" y="2049051"/>
                                </a:lnTo>
                                <a:lnTo>
                                  <a:pt x="60974" y="2046298"/>
                                </a:lnTo>
                                <a:lnTo>
                                  <a:pt x="54661" y="2042921"/>
                                </a:lnTo>
                                <a:lnTo>
                                  <a:pt x="48681" y="2038926"/>
                                </a:lnTo>
                                <a:lnTo>
                                  <a:pt x="42701" y="2034936"/>
                                </a:lnTo>
                                <a:lnTo>
                                  <a:pt x="14464" y="2002729"/>
                                </a:lnTo>
                                <a:lnTo>
                                  <a:pt x="701" y="1962172"/>
                                </a:lnTo>
                                <a:lnTo>
                                  <a:pt x="0" y="1955052"/>
                                </a:lnTo>
                                <a:lnTo>
                                  <a:pt x="0" y="1947862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D9D9D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1804987" y="347416"/>
                            <a:ext cx="2390775" cy="1335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90775" h="1335405">
                                <a:moveTo>
                                  <a:pt x="1900361" y="1334985"/>
                                </a:moveTo>
                                <a:lnTo>
                                  <a:pt x="490413" y="1334985"/>
                                </a:lnTo>
                                <a:lnTo>
                                  <a:pt x="440272" y="1332823"/>
                                </a:lnTo>
                                <a:lnTo>
                                  <a:pt x="391579" y="1326476"/>
                                </a:lnTo>
                                <a:lnTo>
                                  <a:pt x="344581" y="1316155"/>
                                </a:lnTo>
                                <a:lnTo>
                                  <a:pt x="299524" y="1302072"/>
                                </a:lnTo>
                                <a:lnTo>
                                  <a:pt x="256655" y="1284435"/>
                                </a:lnTo>
                                <a:lnTo>
                                  <a:pt x="216220" y="1263456"/>
                                </a:lnTo>
                                <a:lnTo>
                                  <a:pt x="178466" y="1239346"/>
                                </a:lnTo>
                                <a:lnTo>
                                  <a:pt x="143640" y="1212314"/>
                                </a:lnTo>
                                <a:lnTo>
                                  <a:pt x="111988" y="1182572"/>
                                </a:lnTo>
                                <a:lnTo>
                                  <a:pt x="83756" y="1150330"/>
                                </a:lnTo>
                                <a:lnTo>
                                  <a:pt x="59191" y="1115799"/>
                                </a:lnTo>
                                <a:lnTo>
                                  <a:pt x="38539" y="1079189"/>
                                </a:lnTo>
                                <a:lnTo>
                                  <a:pt x="22048" y="1040710"/>
                                </a:lnTo>
                                <a:lnTo>
                                  <a:pt x="9963" y="1000574"/>
                                </a:lnTo>
                                <a:lnTo>
                                  <a:pt x="2532" y="958991"/>
                                </a:lnTo>
                                <a:lnTo>
                                  <a:pt x="0" y="916171"/>
                                </a:lnTo>
                                <a:lnTo>
                                  <a:pt x="2532" y="873350"/>
                                </a:lnTo>
                                <a:lnTo>
                                  <a:pt x="9963" y="831765"/>
                                </a:lnTo>
                                <a:lnTo>
                                  <a:pt x="22048" y="791628"/>
                                </a:lnTo>
                                <a:lnTo>
                                  <a:pt x="38539" y="753148"/>
                                </a:lnTo>
                                <a:lnTo>
                                  <a:pt x="59191" y="716537"/>
                                </a:lnTo>
                                <a:lnTo>
                                  <a:pt x="83756" y="682005"/>
                                </a:lnTo>
                                <a:lnTo>
                                  <a:pt x="111988" y="649762"/>
                                </a:lnTo>
                                <a:lnTo>
                                  <a:pt x="143640" y="620020"/>
                                </a:lnTo>
                                <a:lnTo>
                                  <a:pt x="178466" y="592988"/>
                                </a:lnTo>
                                <a:lnTo>
                                  <a:pt x="216220" y="568877"/>
                                </a:lnTo>
                                <a:lnTo>
                                  <a:pt x="256655" y="547898"/>
                                </a:lnTo>
                                <a:lnTo>
                                  <a:pt x="299524" y="530261"/>
                                </a:lnTo>
                                <a:lnTo>
                                  <a:pt x="344581" y="516177"/>
                                </a:lnTo>
                                <a:lnTo>
                                  <a:pt x="391579" y="505857"/>
                                </a:lnTo>
                                <a:lnTo>
                                  <a:pt x="440272" y="499510"/>
                                </a:lnTo>
                                <a:lnTo>
                                  <a:pt x="490413" y="497347"/>
                                </a:lnTo>
                                <a:lnTo>
                                  <a:pt x="501034" y="497347"/>
                                </a:lnTo>
                                <a:lnTo>
                                  <a:pt x="511473" y="455368"/>
                                </a:lnTo>
                                <a:lnTo>
                                  <a:pt x="525255" y="414540"/>
                                </a:lnTo>
                                <a:lnTo>
                                  <a:pt x="542250" y="374972"/>
                                </a:lnTo>
                                <a:lnTo>
                                  <a:pt x="562325" y="336773"/>
                                </a:lnTo>
                                <a:lnTo>
                                  <a:pt x="585349" y="300050"/>
                                </a:lnTo>
                                <a:lnTo>
                                  <a:pt x="611192" y="264913"/>
                                </a:lnTo>
                                <a:lnTo>
                                  <a:pt x="639721" y="231468"/>
                                </a:lnTo>
                                <a:lnTo>
                                  <a:pt x="670806" y="199824"/>
                                </a:lnTo>
                                <a:lnTo>
                                  <a:pt x="704316" y="170091"/>
                                </a:lnTo>
                                <a:lnTo>
                                  <a:pt x="740118" y="142374"/>
                                </a:lnTo>
                                <a:lnTo>
                                  <a:pt x="778083" y="116784"/>
                                </a:lnTo>
                                <a:lnTo>
                                  <a:pt x="818077" y="93428"/>
                                </a:lnTo>
                                <a:lnTo>
                                  <a:pt x="859972" y="72415"/>
                                </a:lnTo>
                                <a:lnTo>
                                  <a:pt x="903634" y="53852"/>
                                </a:lnTo>
                                <a:lnTo>
                                  <a:pt x="948933" y="37848"/>
                                </a:lnTo>
                                <a:lnTo>
                                  <a:pt x="995738" y="24511"/>
                                </a:lnTo>
                                <a:lnTo>
                                  <a:pt x="1043917" y="13950"/>
                                </a:lnTo>
                                <a:lnTo>
                                  <a:pt x="1093339" y="6272"/>
                                </a:lnTo>
                                <a:lnTo>
                                  <a:pt x="1143873" y="1586"/>
                                </a:lnTo>
                                <a:lnTo>
                                  <a:pt x="1195387" y="0"/>
                                </a:lnTo>
                                <a:lnTo>
                                  <a:pt x="1246901" y="1586"/>
                                </a:lnTo>
                                <a:lnTo>
                                  <a:pt x="1297435" y="6272"/>
                                </a:lnTo>
                                <a:lnTo>
                                  <a:pt x="1346856" y="13950"/>
                                </a:lnTo>
                                <a:lnTo>
                                  <a:pt x="1395035" y="24511"/>
                                </a:lnTo>
                                <a:lnTo>
                                  <a:pt x="1441839" y="37848"/>
                                </a:lnTo>
                                <a:lnTo>
                                  <a:pt x="1487138" y="53852"/>
                                </a:lnTo>
                                <a:lnTo>
                                  <a:pt x="1530800" y="72415"/>
                                </a:lnTo>
                                <a:lnTo>
                                  <a:pt x="1572694" y="93428"/>
                                </a:lnTo>
                                <a:lnTo>
                                  <a:pt x="1612688" y="116784"/>
                                </a:lnTo>
                                <a:lnTo>
                                  <a:pt x="1650652" y="142374"/>
                                </a:lnTo>
                                <a:lnTo>
                                  <a:pt x="1686454" y="170091"/>
                                </a:lnTo>
                                <a:lnTo>
                                  <a:pt x="1719964" y="199824"/>
                                </a:lnTo>
                                <a:lnTo>
                                  <a:pt x="1751048" y="231468"/>
                                </a:lnTo>
                                <a:lnTo>
                                  <a:pt x="1779578" y="264913"/>
                                </a:lnTo>
                                <a:lnTo>
                                  <a:pt x="1805421" y="300050"/>
                                </a:lnTo>
                                <a:lnTo>
                                  <a:pt x="1828446" y="336773"/>
                                </a:lnTo>
                                <a:lnTo>
                                  <a:pt x="1848521" y="374972"/>
                                </a:lnTo>
                                <a:lnTo>
                                  <a:pt x="1865516" y="414540"/>
                                </a:lnTo>
                                <a:lnTo>
                                  <a:pt x="1879300" y="455368"/>
                                </a:lnTo>
                                <a:lnTo>
                                  <a:pt x="1889740" y="497347"/>
                                </a:lnTo>
                                <a:lnTo>
                                  <a:pt x="1900361" y="497347"/>
                                </a:lnTo>
                                <a:lnTo>
                                  <a:pt x="1950502" y="499510"/>
                                </a:lnTo>
                                <a:lnTo>
                                  <a:pt x="1999195" y="505857"/>
                                </a:lnTo>
                                <a:lnTo>
                                  <a:pt x="2046193" y="516177"/>
                                </a:lnTo>
                                <a:lnTo>
                                  <a:pt x="2091250" y="530261"/>
                                </a:lnTo>
                                <a:lnTo>
                                  <a:pt x="2134119" y="547898"/>
                                </a:lnTo>
                                <a:lnTo>
                                  <a:pt x="2174554" y="568877"/>
                                </a:lnTo>
                                <a:lnTo>
                                  <a:pt x="2212308" y="592987"/>
                                </a:lnTo>
                                <a:lnTo>
                                  <a:pt x="2247134" y="620019"/>
                                </a:lnTo>
                                <a:lnTo>
                                  <a:pt x="2278786" y="649761"/>
                                </a:lnTo>
                                <a:lnTo>
                                  <a:pt x="2307018" y="682003"/>
                                </a:lnTo>
                                <a:lnTo>
                                  <a:pt x="2331583" y="716534"/>
                                </a:lnTo>
                                <a:lnTo>
                                  <a:pt x="2352235" y="753144"/>
                                </a:lnTo>
                                <a:lnTo>
                                  <a:pt x="2368726" y="791622"/>
                                </a:lnTo>
                                <a:lnTo>
                                  <a:pt x="2380811" y="831758"/>
                                </a:lnTo>
                                <a:lnTo>
                                  <a:pt x="2388242" y="873342"/>
                                </a:lnTo>
                                <a:lnTo>
                                  <a:pt x="2390775" y="916162"/>
                                </a:lnTo>
                                <a:lnTo>
                                  <a:pt x="2388242" y="958983"/>
                                </a:lnTo>
                                <a:lnTo>
                                  <a:pt x="2380811" y="1000568"/>
                                </a:lnTo>
                                <a:lnTo>
                                  <a:pt x="2368726" y="1040705"/>
                                </a:lnTo>
                                <a:lnTo>
                                  <a:pt x="2352235" y="1079185"/>
                                </a:lnTo>
                                <a:lnTo>
                                  <a:pt x="2331583" y="1115796"/>
                                </a:lnTo>
                                <a:lnTo>
                                  <a:pt x="2307018" y="1150328"/>
                                </a:lnTo>
                                <a:lnTo>
                                  <a:pt x="2278786" y="1182570"/>
                                </a:lnTo>
                                <a:lnTo>
                                  <a:pt x="2247134" y="1212313"/>
                                </a:lnTo>
                                <a:lnTo>
                                  <a:pt x="2212308" y="1239345"/>
                                </a:lnTo>
                                <a:lnTo>
                                  <a:pt x="2174554" y="1263456"/>
                                </a:lnTo>
                                <a:lnTo>
                                  <a:pt x="2134119" y="1284435"/>
                                </a:lnTo>
                                <a:lnTo>
                                  <a:pt x="2091250" y="1302071"/>
                                </a:lnTo>
                                <a:lnTo>
                                  <a:pt x="2046193" y="1316155"/>
                                </a:lnTo>
                                <a:lnTo>
                                  <a:pt x="1999195" y="1326476"/>
                                </a:lnTo>
                                <a:lnTo>
                                  <a:pt x="1950502" y="1332823"/>
                                </a:lnTo>
                                <a:lnTo>
                                  <a:pt x="1900361" y="13349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Textbox 96"/>
                        <wps:cNvSpPr txBox="1"/>
                        <wps:spPr>
                          <a:xfrm>
                            <a:off x="123825" y="122803"/>
                            <a:ext cx="3298825" cy="1778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50836CE" w14:textId="77777777" w:rsidR="00AA3225" w:rsidRPr="00410B90" w:rsidRDefault="00000000">
                              <w:pPr>
                                <w:rPr>
                                  <w:rFonts w:ascii="Segoe UI Semibold"/>
                                  <w:sz w:val="21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3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respondents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(23%)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answered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times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>for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1"/>
                                  <w:sz w:val="21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z w:val="21"/>
                                </w:rPr>
                                <w:t xml:space="preserve">this </w:t>
                              </w:r>
                              <w:r w:rsidRPr="00410B90">
                                <w:rPr>
                                  <w:rFonts w:ascii="Segoe UI Semibold"/>
                                  <w:color w:val="202020"/>
                                  <w:spacing w:val="-2"/>
                                  <w:sz w:val="21"/>
                                </w:rPr>
                                <w:t>question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7" name="Textbox 97"/>
                        <wps:cNvSpPr txBox="1"/>
                        <wps:spPr>
                          <a:xfrm>
                            <a:off x="767357" y="762496"/>
                            <a:ext cx="1268730" cy="1346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23C1873" w14:textId="77777777" w:rsidR="00AA3225" w:rsidRPr="00410B90" w:rsidRDefault="00000000">
                              <w:pPr>
                                <w:spacing w:line="211" w:lineRule="exact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6"/>
                                </w:rPr>
                                <w:t>understanding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6"/>
                                </w:rPr>
                                <w:t>and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2"/>
                                  <w:sz w:val="16"/>
                                </w:rPr>
                                <w:t>suppor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8" name="Textbox 98"/>
                        <wps:cNvSpPr txBox="1"/>
                        <wps:spPr>
                          <a:xfrm>
                            <a:off x="2165449" y="712043"/>
                            <a:ext cx="1139825" cy="1346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9F06941" w14:textId="77777777" w:rsidR="00AA3225" w:rsidRPr="00410B90" w:rsidRDefault="00000000">
                              <w:pPr>
                                <w:spacing w:line="211" w:lineRule="exact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6"/>
                                </w:rPr>
                                <w:t>Radiology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6"/>
                                </w:rPr>
                                <w:t>and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2"/>
                                  <w:sz w:val="16"/>
                                </w:rPr>
                                <w:t>Hist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9" name="Textbox 99"/>
                        <wps:cNvSpPr txBox="1"/>
                        <wps:spPr>
                          <a:xfrm>
                            <a:off x="815578" y="898889"/>
                            <a:ext cx="1612900" cy="6527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2B63543" w14:textId="77777777" w:rsidR="00AA3225" w:rsidRPr="00410B90" w:rsidRDefault="00000000">
                              <w:pPr>
                                <w:spacing w:before="5" w:line="285" w:lineRule="auto"/>
                                <w:ind w:left="146" w:hanging="147"/>
                                <w:rPr>
                                  <w:rFonts w:ascii="Segoe UI Semibold"/>
                                  <w:sz w:val="2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6"/>
                                </w:rPr>
                                <w:t>no consultant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position w:val="-7"/>
                                  <w:sz w:val="25"/>
                                </w:rPr>
                                <w:t xml:space="preserve">consultants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25"/>
                                </w:rPr>
                                <w:t>streamlining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6"/>
                                  <w:sz w:val="2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25"/>
                                </w:rPr>
                                <w:t>process</w:t>
                              </w:r>
                            </w:p>
                            <w:p w14:paraId="33263DFB" w14:textId="77777777" w:rsidR="00AA3225" w:rsidRPr="00410B90" w:rsidRDefault="00000000">
                              <w:pPr>
                                <w:spacing w:before="19" w:line="212" w:lineRule="exact"/>
                                <w:ind w:left="753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proofErr w:type="gramStart"/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16"/>
                                </w:rPr>
                                <w:t>consultants</w:t>
                              </w:r>
                              <w:proofErr w:type="gramEnd"/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4"/>
                                  <w:sz w:val="16"/>
                                </w:rPr>
                                <w:t>rot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0" name="Textbox 100"/>
                        <wps:cNvSpPr txBox="1"/>
                        <wps:spPr>
                          <a:xfrm>
                            <a:off x="2635001" y="863252"/>
                            <a:ext cx="734060" cy="6381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0979DCD" w14:textId="77777777" w:rsidR="00AA3225" w:rsidRPr="00410B90" w:rsidRDefault="00000000">
                              <w:pPr>
                                <w:spacing w:line="185" w:lineRule="exact"/>
                                <w:ind w:right="18"/>
                                <w:jc w:val="center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2"/>
                                  <w:sz w:val="16"/>
                                </w:rPr>
                                <w:t>MDT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4"/>
                                  <w:sz w:val="16"/>
                                </w:rPr>
                                <w:t>team</w:t>
                              </w:r>
                            </w:p>
                            <w:p w14:paraId="338D989E" w14:textId="77777777" w:rsidR="00AA3225" w:rsidRPr="00410B90" w:rsidRDefault="00000000">
                              <w:pPr>
                                <w:spacing w:line="479" w:lineRule="exact"/>
                                <w:ind w:right="19"/>
                                <w:jc w:val="center"/>
                                <w:rPr>
                                  <w:b/>
                                  <w:sz w:val="38"/>
                                </w:rPr>
                              </w:pPr>
                              <w:r w:rsidRPr="00410B90">
                                <w:rPr>
                                  <w:b/>
                                  <w:color w:val="2B3C85"/>
                                  <w:spacing w:val="-2"/>
                                  <w:sz w:val="38"/>
                                </w:rPr>
                                <w:t>times</w:t>
                              </w:r>
                            </w:p>
                            <w:p w14:paraId="5A24A264" w14:textId="77777777" w:rsidR="00AA3225" w:rsidRPr="00410B90" w:rsidRDefault="00000000">
                              <w:pPr>
                                <w:spacing w:before="128" w:line="212" w:lineRule="exact"/>
                                <w:ind w:right="18"/>
                                <w:jc w:val="center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6"/>
                                </w:rPr>
                                <w:t>streamline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6"/>
                                  <w:sz w:val="16"/>
                                </w:rPr>
                                <w:t>MD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1" name="Textbox 101"/>
                        <wps:cNvSpPr txBox="1"/>
                        <wps:spPr>
                          <a:xfrm>
                            <a:off x="3467546" y="712043"/>
                            <a:ext cx="669290" cy="5727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57C7CDD" w14:textId="77777777" w:rsidR="00AA3225" w:rsidRPr="00410B90" w:rsidRDefault="00000000">
                              <w:pPr>
                                <w:spacing w:line="211" w:lineRule="exact"/>
                                <w:ind w:left="-1" w:right="18"/>
                                <w:jc w:val="center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6"/>
                                </w:rPr>
                                <w:t>going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2"/>
                                  <w:sz w:val="16"/>
                                </w:rPr>
                                <w:t>forward</w:t>
                              </w:r>
                            </w:p>
                            <w:p w14:paraId="53CF01BA" w14:textId="77777777" w:rsidR="00AA3225" w:rsidRPr="00410B90" w:rsidRDefault="00000000">
                              <w:pPr>
                                <w:spacing w:before="184"/>
                                <w:ind w:left="1" w:right="18"/>
                                <w:jc w:val="center"/>
                                <w:rPr>
                                  <w:b/>
                                  <w:sz w:val="38"/>
                                </w:rPr>
                              </w:pPr>
                              <w:r w:rsidRPr="00410B90">
                                <w:rPr>
                                  <w:b/>
                                  <w:color w:val="4660D5"/>
                                  <w:spacing w:val="-4"/>
                                  <w:sz w:val="38"/>
                                </w:rPr>
                                <w:t>pla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2" name="Textbox 102"/>
                        <wps:cNvSpPr txBox="1"/>
                        <wps:spPr>
                          <a:xfrm>
                            <a:off x="4190851" y="762496"/>
                            <a:ext cx="822960" cy="3511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47D2D7F" w14:textId="77777777" w:rsidR="00AA3225" w:rsidRPr="00410B90" w:rsidRDefault="00000000">
                              <w:pPr>
                                <w:spacing w:line="211" w:lineRule="exact"/>
                                <w:ind w:left="39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16"/>
                                </w:rPr>
                                <w:t>consultant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z w:val="16"/>
                                </w:rPr>
                                <w:t>is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-5"/>
                                  <w:sz w:val="16"/>
                                </w:rPr>
                                <w:t xml:space="preserve"> not</w:t>
                              </w:r>
                            </w:p>
                            <w:p w14:paraId="314749BD" w14:textId="77777777" w:rsidR="00AA3225" w:rsidRPr="00410B90" w:rsidRDefault="00000000">
                              <w:pPr>
                                <w:spacing w:before="7"/>
                                <w:rPr>
                                  <w:rFonts w:ascii="Segoe UI Semibold"/>
                                  <w:sz w:val="2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2"/>
                                  <w:sz w:val="25"/>
                                </w:rPr>
                                <w:t>supporting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3" name="Textbox 103"/>
                        <wps:cNvSpPr txBox="1"/>
                        <wps:spPr>
                          <a:xfrm>
                            <a:off x="5015954" y="812948"/>
                            <a:ext cx="773430" cy="335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C01E99F" w14:textId="77777777" w:rsidR="00AA3225" w:rsidRPr="00410B90" w:rsidRDefault="00000000">
                              <w:pPr>
                                <w:spacing w:line="211" w:lineRule="exact"/>
                                <w:ind w:left="89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2B3C85"/>
                                  <w:sz w:val="16"/>
                                </w:rPr>
                                <w:t>monthly</w:t>
                              </w:r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 w:rsidRPr="00410B90">
                                <w:rPr>
                                  <w:rFonts w:ascii="Segoe UI Semibold"/>
                                  <w:color w:val="2B3C85"/>
                                  <w:spacing w:val="-2"/>
                                  <w:sz w:val="16"/>
                                </w:rPr>
                                <w:t>caths</w:t>
                              </w:r>
                              <w:proofErr w:type="spellEnd"/>
                            </w:p>
                            <w:p w14:paraId="506C6A6D" w14:textId="77777777" w:rsidR="00AA3225" w:rsidRPr="00410B90" w:rsidRDefault="00000000">
                              <w:pPr>
                                <w:spacing w:before="104" w:line="212" w:lineRule="exact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6"/>
                                </w:rPr>
                                <w:t>Friday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2"/>
                                  <w:sz w:val="16"/>
                                </w:rPr>
                                <w:t>afterno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4" name="Textbox 104"/>
                        <wps:cNvSpPr txBox="1"/>
                        <wps:spPr>
                          <a:xfrm>
                            <a:off x="4357389" y="1165671"/>
                            <a:ext cx="490220" cy="1346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23AA306" w14:textId="77777777" w:rsidR="00AA3225" w:rsidRPr="00410B90" w:rsidRDefault="00000000">
                              <w:pPr>
                                <w:spacing w:line="211" w:lineRule="exact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2"/>
                                  <w:sz w:val="16"/>
                                </w:rPr>
                                <w:t>MDT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2"/>
                                  <w:sz w:val="16"/>
                                </w:rPr>
                                <w:t>clini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5" name="Textbox 105"/>
                        <wps:cNvSpPr txBox="1"/>
                        <wps:spPr>
                          <a:xfrm>
                            <a:off x="3458021" y="1301916"/>
                            <a:ext cx="1519555" cy="2647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0B3BC4" w14:textId="77777777" w:rsidR="00AA3225" w:rsidRPr="00410B90" w:rsidRDefault="00000000">
                              <w:pPr>
                                <w:spacing w:before="4"/>
                                <w:rPr>
                                  <w:rFonts w:ascii="Segoe UI Semibold"/>
                                  <w:sz w:val="25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172046"/>
                                  <w:position w:val="-7"/>
                                  <w:sz w:val="25"/>
                                </w:rPr>
                                <w:t>meetings</w:t>
                              </w:r>
                              <w:r w:rsidRPr="00410B90">
                                <w:rPr>
                                  <w:rFonts w:ascii="Segoe UI Semibold"/>
                                  <w:color w:val="172046"/>
                                  <w:spacing w:val="52"/>
                                  <w:w w:val="150"/>
                                  <w:position w:val="-7"/>
                                  <w:sz w:val="25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2"/>
                                  <w:sz w:val="25"/>
                                </w:rPr>
                                <w:t>Radiolog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6" name="Textbox 106"/>
                        <wps:cNvSpPr txBox="1"/>
                        <wps:spPr>
                          <a:xfrm>
                            <a:off x="4999880" y="1216124"/>
                            <a:ext cx="805815" cy="1346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F4FCA47" w14:textId="77777777" w:rsidR="00AA3225" w:rsidRPr="00410B90" w:rsidRDefault="00000000">
                              <w:pPr>
                                <w:spacing w:line="211" w:lineRule="exact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6"/>
                                </w:rPr>
                                <w:t>clinician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z w:val="16"/>
                                </w:rPr>
                                <w:t>and</w:t>
                              </w:r>
                              <w:r w:rsidRPr="00410B90">
                                <w:rPr>
                                  <w:rFonts w:ascii="Segoe UI Semibold"/>
                                  <w:color w:val="4660D5"/>
                                  <w:spacing w:val="-5"/>
                                  <w:sz w:val="16"/>
                                </w:rPr>
                                <w:t xml:space="preserve"> C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7" name="Textbox 107"/>
                        <wps:cNvSpPr txBox="1"/>
                        <wps:spPr>
                          <a:xfrm>
                            <a:off x="4672310" y="1568697"/>
                            <a:ext cx="927100" cy="1346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C186B31" w14:textId="77777777" w:rsidR="00AA3225" w:rsidRPr="00410B90" w:rsidRDefault="00000000">
                              <w:pPr>
                                <w:spacing w:line="211" w:lineRule="exact"/>
                                <w:rPr>
                                  <w:rFonts w:ascii="Segoe UI Semibold"/>
                                  <w:sz w:val="16"/>
                                </w:rPr>
                              </w:pP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6"/>
                                </w:rPr>
                                <w:t>reports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z w:val="16"/>
                                </w:rPr>
                                <w:t>are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 w:rsidRPr="00410B90">
                                <w:rPr>
                                  <w:rFonts w:ascii="Segoe UI Semibold"/>
                                  <w:color w:val="3C50B4"/>
                                  <w:spacing w:val="-2"/>
                                  <w:sz w:val="16"/>
                                </w:rPr>
                                <w:t>accurat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BFA5FD" id="Group 93" o:spid="_x0000_s1067" style="width:471.75pt;height:162.75pt;mso-position-horizontal-relative:char;mso-position-vertical-relative:line" coordsize="59912,206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">
                <v:shape id="Graphic 94" o:spid="_x0000_s1068" style="position:absolute;left:47;top:47;width:59817;height:20574;visibility:visible;mso-wrap-style:square;v-text-anchor:top" coordsize="5981700,2057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" path="m,1947862l,109537r,-7195l701,95212,2104,88157,3507,81101,5585,74255,8338,67609r2752,-6646l14464,54647r3996,-5976l22456,42690,48681,18454r5980,-3995l60974,11083,67619,8334,74264,5580,81113,3502,88167,2102,95221,701,102345,r7192,l5872162,r7192,l5886477,701r7054,1401l5900584,3502r6850,2078l5914079,8334r6645,2749l5954701,37160r8536,11511l5967233,54647r13764,40565l5981699,109537r,1838325l5973360,1989776r-23744,35536l5933017,2038930r-5980,3996l5893531,2055288r-7054,1405l5879354,2057395r-7192,4l109537,2057399r-7192,-4l95221,2056693r-7054,-1405l81113,2053884r-6849,-2080l67619,2049051r-6645,-2753l54661,2042921r-5980,-3995l42701,2034936,14464,2002729,701,1962172,,1955052r,-7190xe" filled="f" strokecolor="#d9d9d9" strokeweight=".26456mm">
                  <v:path arrowok="t"/>
                </v:shape>
                <v:shape id="Graphic 95" o:spid="_x0000_s1069" style="position:absolute;left:18049;top:3474;width:23908;height:13354;visibility:visible;mso-wrap-style:square;v-text-anchor:top" coordsize="2390775,1335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" path="m1900361,1334985r-1409948,l440272,1332823r-48693,-6347l344581,1316155r-45057,-14083l256655,1284435r-40435,-20979l178466,1239346r-34826,-27032l111988,1182572,83756,1150330,59191,1115799,38539,1079189,22048,1040710,9963,1000574,2532,958991,,916171,2532,873350,9963,831765,22048,791628,38539,753148,59191,716537,83756,682005r28232,-32243l143640,620020r34826,-27032l216220,568877r40435,-20979l299524,530261r45057,-14084l391579,505857r48693,-6347l490413,497347r10621,l511473,455368r13782,-40828l542250,374972r20075,-38199l585349,300050r25843,-35137l639721,231468r31085,-31644l704316,170091r35802,-27717l778083,116784,818077,93428,859972,72415,903634,53852,948933,37848,995738,24511r48179,-10561l1093339,6272r50534,-4686l1195387,r51514,1586l1297435,6272r49421,7678l1395035,24511r46804,13337l1487138,53852r43662,18563l1572694,93428r39994,23356l1650652,142374r35802,27717l1719964,199824r31084,31644l1779578,264913r25843,35137l1828446,336773r20075,38199l1865516,414540r13784,40828l1889740,497347r10621,l1950502,499510r48693,6347l2046193,516177r45057,14084l2134119,547898r40435,20979l2212308,592987r34826,27032l2278786,649761r28232,32242l2331583,716534r20652,36610l2368726,791622r12085,40136l2388242,873342r2533,42820l2388242,958983r-7431,41585l2368726,1040705r-16491,38480l2331583,1115796r-24565,34532l2278786,1182570r-31652,29743l2212308,1239345r-37754,24111l2134119,1284435r-42869,17636l2046193,1316155r-46998,10321l1950502,1332823r-50141,2162xe" stroked="f">
                  <v:path arrowok="t"/>
                </v:shape>
                <v:shape id="Textbox 96" o:spid="_x0000_s1070" type="#_x0000_t202" style="position:absolute;left:1238;top:1228;width:32988;height:1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" filled="f" stroked="f">
                  <v:textbox inset="0,0,0,0">
                    <w:txbxContent>
                      <w:p w14:paraId="350836CE" w14:textId="77777777" w:rsidR="00AA3225" w:rsidRPr="00410B90" w:rsidRDefault="00000000">
                        <w:pPr>
                          <w:rPr>
                            <w:rFonts w:ascii="Segoe UI Semibold"/>
                            <w:sz w:val="21"/>
                          </w:rPr>
                        </w:pP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3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respondents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(23%)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answered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times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>for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1"/>
                            <w:sz w:val="21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02020"/>
                            <w:sz w:val="21"/>
                          </w:rPr>
                          <w:t xml:space="preserve">this </w:t>
                        </w:r>
                        <w:r w:rsidRPr="00410B90">
                          <w:rPr>
                            <w:rFonts w:ascii="Segoe UI Semibold"/>
                            <w:color w:val="202020"/>
                            <w:spacing w:val="-2"/>
                            <w:sz w:val="21"/>
                          </w:rPr>
                          <w:t>question.</w:t>
                        </w:r>
                      </w:p>
                    </w:txbxContent>
                  </v:textbox>
                </v:shape>
                <v:shape id="Textbox 97" o:spid="_x0000_s1071" type="#_x0000_t202" style="position:absolute;left:7673;top:7624;width:12687;height:1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zmZ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0g+4f4k/QM7/AQAA//8DAFBLAQItABQABgAIAAAAIQDb4fbL7gAAAIUBAAATAAAAAAAAAAAA&#10;AAAAAAAAAABbQ29udGVudF9UeXBlc10ueG1sUEsBAi0AFAAGAAgAAAAhAFr0LFu/AAAAFQEAAAsA&#10;AAAAAAAAAAAAAAAAHwEAAF9yZWxzLy5yZWxzUEsBAi0AFAAGAAgAAAAhAPcDOZnEAAAA2wAAAA8A&#10;AAAAAAAAAAAAAAAABwIAAGRycy9kb3ducmV2LnhtbFBLBQYAAAAAAwADALcAAAD4AgAAAAA=&#10;" filled="f" stroked="f">
                  <v:textbox inset="0,0,0,0">
                    <w:txbxContent>
                      <w:p w14:paraId="723C1873" w14:textId="77777777" w:rsidR="00AA3225" w:rsidRPr="00410B90" w:rsidRDefault="00000000">
                        <w:pPr>
                          <w:spacing w:line="211" w:lineRule="exact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2B3C85"/>
                            <w:sz w:val="16"/>
                          </w:rPr>
                          <w:t>understanding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8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6"/>
                          </w:rPr>
                          <w:t>and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7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2"/>
                            <w:sz w:val="16"/>
                          </w:rPr>
                          <w:t>support</w:t>
                        </w:r>
                      </w:p>
                    </w:txbxContent>
                  </v:textbox>
                </v:shape>
                <v:shape id="Textbox 98" o:spid="_x0000_s1072" type="#_x0000_t202" style="position:absolute;left:21654;top:7120;width:11398;height:1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K3r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7HxS/wBcvkEAAD//wMAUEsBAi0AFAAGAAgAAAAhANvh9svuAAAAhQEAABMAAAAAAAAAAAAAAAAA&#10;AAAAAFtDb250ZW50X1R5cGVzXS54bWxQSwECLQAUAAYACAAAACEAWvQsW78AAAAVAQAACwAAAAAA&#10;AAAAAAAAAAAfAQAAX3JlbHMvLnJlbHNQSwECLQAUAAYACAAAACEAhpyt68AAAADbAAAADwAAAAAA&#10;AAAAAAAAAAAHAgAAZHJzL2Rvd25yZXYueG1sUEsFBgAAAAADAAMAtwAAAPQCAAAAAA==&#10;" filled="f" stroked="f">
                  <v:textbox inset="0,0,0,0">
                    <w:txbxContent>
                      <w:p w14:paraId="69F06941" w14:textId="77777777" w:rsidR="00AA3225" w:rsidRPr="00410B90" w:rsidRDefault="00000000">
                        <w:pPr>
                          <w:spacing w:line="211" w:lineRule="exact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2B3C85"/>
                            <w:sz w:val="16"/>
                          </w:rPr>
                          <w:t>Radiology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7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z w:val="16"/>
                          </w:rPr>
                          <w:t>and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6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2"/>
                            <w:sz w:val="16"/>
                          </w:rPr>
                          <w:t>Histology</w:t>
                        </w:r>
                      </w:p>
                    </w:txbxContent>
                  </v:textbox>
                </v:shape>
                <v:shape id="Textbox 99" o:spid="_x0000_s1073" type="#_x0000_t202" style="position:absolute;left:8155;top:8988;width:16129;height:6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" filled="f" stroked="f">
                  <v:textbox inset="0,0,0,0">
                    <w:txbxContent>
                      <w:p w14:paraId="52B63543" w14:textId="77777777" w:rsidR="00AA3225" w:rsidRPr="00410B90" w:rsidRDefault="00000000">
                        <w:pPr>
                          <w:spacing w:before="5" w:line="285" w:lineRule="auto"/>
                          <w:ind w:left="146" w:hanging="147"/>
                          <w:rPr>
                            <w:rFonts w:ascii="Segoe UI Semibold"/>
                            <w:sz w:val="25"/>
                          </w:rPr>
                        </w:pPr>
                        <w:r w:rsidRPr="00410B90">
                          <w:rPr>
                            <w:rFonts w:ascii="Segoe UI Semibold"/>
                            <w:color w:val="4660D5"/>
                            <w:sz w:val="16"/>
                          </w:rPr>
                          <w:t>no consultant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40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position w:val="-7"/>
                            <w:sz w:val="25"/>
                          </w:rPr>
                          <w:t xml:space="preserve">consultants </w:t>
                        </w:r>
                        <w:r w:rsidRPr="00410B90">
                          <w:rPr>
                            <w:rFonts w:ascii="Segoe UI Semibold"/>
                            <w:color w:val="172046"/>
                            <w:sz w:val="25"/>
                          </w:rPr>
                          <w:t>streamlining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6"/>
                            <w:sz w:val="2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sz w:val="25"/>
                          </w:rPr>
                          <w:t>process</w:t>
                        </w:r>
                      </w:p>
                      <w:p w14:paraId="33263DFB" w14:textId="77777777" w:rsidR="00AA3225" w:rsidRPr="00410B90" w:rsidRDefault="00000000">
                        <w:pPr>
                          <w:spacing w:before="19" w:line="212" w:lineRule="exact"/>
                          <w:ind w:left="753"/>
                          <w:rPr>
                            <w:rFonts w:ascii="Segoe UI Semibold"/>
                            <w:sz w:val="16"/>
                          </w:rPr>
                        </w:pPr>
                        <w:proofErr w:type="gramStart"/>
                        <w:r w:rsidRPr="00410B90">
                          <w:rPr>
                            <w:rFonts w:ascii="Segoe UI Semibold"/>
                            <w:color w:val="172046"/>
                            <w:sz w:val="16"/>
                          </w:rPr>
                          <w:t>consultants</w:t>
                        </w:r>
                        <w:proofErr w:type="gramEnd"/>
                        <w:r w:rsidRPr="00410B90">
                          <w:rPr>
                            <w:rFonts w:ascii="Segoe UI Semibold"/>
                            <w:color w:val="172046"/>
                            <w:spacing w:val="-10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4"/>
                            <w:sz w:val="16"/>
                          </w:rPr>
                          <w:t>rota</w:t>
                        </w:r>
                      </w:p>
                    </w:txbxContent>
                  </v:textbox>
                </v:shape>
                <v:shape id="Textbox 100" o:spid="_x0000_s1074" type="#_x0000_t202" style="position:absolute;left:26350;top:8632;width:7340;height:6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" filled="f" stroked="f">
                  <v:textbox inset="0,0,0,0">
                    <w:txbxContent>
                      <w:p w14:paraId="60979DCD" w14:textId="77777777" w:rsidR="00AA3225" w:rsidRPr="00410B90" w:rsidRDefault="00000000">
                        <w:pPr>
                          <w:spacing w:line="185" w:lineRule="exact"/>
                          <w:ind w:right="18"/>
                          <w:jc w:val="center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3C50B4"/>
                            <w:spacing w:val="-2"/>
                            <w:sz w:val="16"/>
                          </w:rPr>
                          <w:t>MDT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8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4"/>
                            <w:sz w:val="16"/>
                          </w:rPr>
                          <w:t>team</w:t>
                        </w:r>
                      </w:p>
                      <w:p w14:paraId="338D989E" w14:textId="77777777" w:rsidR="00AA3225" w:rsidRPr="00410B90" w:rsidRDefault="00000000">
                        <w:pPr>
                          <w:spacing w:line="479" w:lineRule="exact"/>
                          <w:ind w:right="19"/>
                          <w:jc w:val="center"/>
                          <w:rPr>
                            <w:b/>
                            <w:sz w:val="38"/>
                          </w:rPr>
                        </w:pPr>
                        <w:r w:rsidRPr="00410B90">
                          <w:rPr>
                            <w:b/>
                            <w:color w:val="2B3C85"/>
                            <w:spacing w:val="-2"/>
                            <w:sz w:val="38"/>
                          </w:rPr>
                          <w:t>times</w:t>
                        </w:r>
                      </w:p>
                      <w:p w14:paraId="5A24A264" w14:textId="77777777" w:rsidR="00AA3225" w:rsidRPr="00410B90" w:rsidRDefault="00000000">
                        <w:pPr>
                          <w:spacing w:before="128" w:line="212" w:lineRule="exact"/>
                          <w:ind w:right="18"/>
                          <w:jc w:val="center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2B3C85"/>
                            <w:sz w:val="16"/>
                          </w:rPr>
                          <w:t>streamline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11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6"/>
                            <w:sz w:val="16"/>
                          </w:rPr>
                          <w:t>MDT</w:t>
                        </w:r>
                      </w:p>
                    </w:txbxContent>
                  </v:textbox>
                </v:shape>
                <v:shape id="Textbox 101" o:spid="_x0000_s1075" type="#_x0000_t202" style="position:absolute;left:34675;top:7120;width:6693;height:5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" filled="f" stroked="f">
                  <v:textbox inset="0,0,0,0">
                    <w:txbxContent>
                      <w:p w14:paraId="457C7CDD" w14:textId="77777777" w:rsidR="00AA3225" w:rsidRPr="00410B90" w:rsidRDefault="00000000">
                        <w:pPr>
                          <w:spacing w:line="211" w:lineRule="exact"/>
                          <w:ind w:left="-1" w:right="18"/>
                          <w:jc w:val="center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4660D5"/>
                            <w:sz w:val="16"/>
                          </w:rPr>
                          <w:t>going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6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2"/>
                            <w:sz w:val="16"/>
                          </w:rPr>
                          <w:t>forward</w:t>
                        </w:r>
                      </w:p>
                      <w:p w14:paraId="53CF01BA" w14:textId="77777777" w:rsidR="00AA3225" w:rsidRPr="00410B90" w:rsidRDefault="00000000">
                        <w:pPr>
                          <w:spacing w:before="184"/>
                          <w:ind w:left="1" w:right="18"/>
                          <w:jc w:val="center"/>
                          <w:rPr>
                            <w:b/>
                            <w:sz w:val="38"/>
                          </w:rPr>
                        </w:pPr>
                        <w:r w:rsidRPr="00410B90">
                          <w:rPr>
                            <w:b/>
                            <w:color w:val="4660D5"/>
                            <w:spacing w:val="-4"/>
                            <w:sz w:val="38"/>
                          </w:rPr>
                          <w:t>plan</w:t>
                        </w:r>
                      </w:p>
                    </w:txbxContent>
                  </v:textbox>
                </v:shape>
                <v:shape id="Textbox 102" o:spid="_x0000_s1076" type="#_x0000_t202" style="position:absolute;left:41908;top:7624;width:8230;height:35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" filled="f" stroked="f">
                  <v:textbox inset="0,0,0,0">
                    <w:txbxContent>
                      <w:p w14:paraId="647D2D7F" w14:textId="77777777" w:rsidR="00AA3225" w:rsidRPr="00410B90" w:rsidRDefault="00000000">
                        <w:pPr>
                          <w:spacing w:line="211" w:lineRule="exact"/>
                          <w:ind w:left="39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172046"/>
                            <w:sz w:val="16"/>
                          </w:rPr>
                          <w:t>consultant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6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172046"/>
                            <w:sz w:val="16"/>
                          </w:rPr>
                          <w:t>is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-5"/>
                            <w:sz w:val="16"/>
                          </w:rPr>
                          <w:t xml:space="preserve"> not</w:t>
                        </w:r>
                      </w:p>
                      <w:p w14:paraId="314749BD" w14:textId="77777777" w:rsidR="00AA3225" w:rsidRPr="00410B90" w:rsidRDefault="00000000">
                        <w:pPr>
                          <w:spacing w:before="7"/>
                          <w:rPr>
                            <w:rFonts w:ascii="Segoe UI Semibold"/>
                            <w:sz w:val="25"/>
                          </w:rPr>
                        </w:pPr>
                        <w:r w:rsidRPr="00410B90">
                          <w:rPr>
                            <w:rFonts w:ascii="Segoe UI Semibold"/>
                            <w:color w:val="3C50B4"/>
                            <w:spacing w:val="-2"/>
                            <w:sz w:val="25"/>
                          </w:rPr>
                          <w:t>supporting</w:t>
                        </w:r>
                      </w:p>
                    </w:txbxContent>
                  </v:textbox>
                </v:shape>
                <v:shape id="Textbox 103" o:spid="_x0000_s1077" type="#_x0000_t202" style="position:absolute;left:50159;top:8129;width:7734;height:3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M+YwgAAANwAAAAPAAAAZHJzL2Rvd25yZXYueG1sRE9NawIx&#10;EL0X/A9hhN5qYgt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CRDM+YwgAAANwAAAAPAAAA&#10;AAAAAAAAAAAAAAcCAABkcnMvZG93bnJldi54bWxQSwUGAAAAAAMAAwC3AAAA9gIAAAAA&#10;" filled="f" stroked="f">
                  <v:textbox inset="0,0,0,0">
                    <w:txbxContent>
                      <w:p w14:paraId="5C01E99F" w14:textId="77777777" w:rsidR="00AA3225" w:rsidRPr="00410B90" w:rsidRDefault="00000000">
                        <w:pPr>
                          <w:spacing w:line="211" w:lineRule="exact"/>
                          <w:ind w:left="89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2B3C85"/>
                            <w:sz w:val="16"/>
                          </w:rPr>
                          <w:t>monthly</w:t>
                        </w:r>
                        <w:r w:rsidRPr="00410B90">
                          <w:rPr>
                            <w:rFonts w:ascii="Segoe UI Semibold"/>
                            <w:color w:val="2B3C85"/>
                            <w:spacing w:val="-8"/>
                            <w:sz w:val="16"/>
                          </w:rPr>
                          <w:t xml:space="preserve"> </w:t>
                        </w:r>
                        <w:proofErr w:type="spellStart"/>
                        <w:r w:rsidRPr="00410B90">
                          <w:rPr>
                            <w:rFonts w:ascii="Segoe UI Semibold"/>
                            <w:color w:val="2B3C85"/>
                            <w:spacing w:val="-2"/>
                            <w:sz w:val="16"/>
                          </w:rPr>
                          <w:t>caths</w:t>
                        </w:r>
                        <w:proofErr w:type="spellEnd"/>
                      </w:p>
                      <w:p w14:paraId="506C6A6D" w14:textId="77777777" w:rsidR="00AA3225" w:rsidRPr="00410B90" w:rsidRDefault="00000000">
                        <w:pPr>
                          <w:spacing w:before="104" w:line="212" w:lineRule="exact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3C50B4"/>
                            <w:sz w:val="16"/>
                          </w:rPr>
                          <w:t>Friday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6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2"/>
                            <w:sz w:val="16"/>
                          </w:rPr>
                          <w:t>afternoon</w:t>
                        </w:r>
                      </w:p>
                    </w:txbxContent>
                  </v:textbox>
                </v:shape>
                <v:shape id="Textbox 104" o:spid="_x0000_s1078" type="#_x0000_t202" style="position:absolute;left:43573;top:11656;width:4903;height:1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VfswgAAANwAAAAPAAAAZHJzL2Rvd25yZXYueG1sRE9NawIx&#10;EL0X/A9hhN5qYil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Ae5VfswgAAANwAAAAPAAAA&#10;AAAAAAAAAAAAAAcCAABkcnMvZG93bnJldi54bWxQSwUGAAAAAAMAAwC3AAAA9gIAAAAA&#10;" filled="f" stroked="f">
                  <v:textbox inset="0,0,0,0">
                    <w:txbxContent>
                      <w:p w14:paraId="123AA306" w14:textId="77777777" w:rsidR="00AA3225" w:rsidRPr="00410B90" w:rsidRDefault="00000000">
                        <w:pPr>
                          <w:spacing w:line="211" w:lineRule="exact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4660D5"/>
                            <w:spacing w:val="-2"/>
                            <w:sz w:val="16"/>
                          </w:rPr>
                          <w:t>MDT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6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2"/>
                            <w:sz w:val="16"/>
                          </w:rPr>
                          <w:t>clinic</w:t>
                        </w:r>
                      </w:p>
                    </w:txbxContent>
                  </v:textbox>
                </v:shape>
                <v:shape id="Textbox 105" o:spid="_x0000_s1079" type="#_x0000_t202" style="position:absolute;left:34580;top:13019;width:15195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fJ3wgAAANwAAAAPAAAAZHJzL2Rvd25yZXYueG1sRE9NawIx&#10;EL0X/A9hhN5qYqF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BxqfJ3wgAAANwAAAAPAAAA&#10;AAAAAAAAAAAAAAcCAABkcnMvZG93bnJldi54bWxQSwUGAAAAAAMAAwC3AAAA9gIAAAAA&#10;" filled="f" stroked="f">
                  <v:textbox inset="0,0,0,0">
                    <w:txbxContent>
                      <w:p w14:paraId="2A0B3BC4" w14:textId="77777777" w:rsidR="00AA3225" w:rsidRPr="00410B90" w:rsidRDefault="00000000">
                        <w:pPr>
                          <w:spacing w:before="4"/>
                          <w:rPr>
                            <w:rFonts w:ascii="Segoe UI Semibold"/>
                            <w:sz w:val="25"/>
                          </w:rPr>
                        </w:pPr>
                        <w:r w:rsidRPr="00410B90">
                          <w:rPr>
                            <w:rFonts w:ascii="Segoe UI Semibold"/>
                            <w:color w:val="172046"/>
                            <w:position w:val="-7"/>
                            <w:sz w:val="25"/>
                          </w:rPr>
                          <w:t>meetings</w:t>
                        </w:r>
                        <w:r w:rsidRPr="00410B90">
                          <w:rPr>
                            <w:rFonts w:ascii="Segoe UI Semibold"/>
                            <w:color w:val="172046"/>
                            <w:spacing w:val="52"/>
                            <w:w w:val="150"/>
                            <w:position w:val="-7"/>
                            <w:sz w:val="25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2"/>
                            <w:sz w:val="25"/>
                          </w:rPr>
                          <w:t>Radiology</w:t>
                        </w:r>
                      </w:p>
                    </w:txbxContent>
                  </v:textbox>
                </v:shape>
                <v:shape id="Textbox 106" o:spid="_x0000_s1080" type="#_x0000_t202" style="position:absolute;left:49998;top:12161;width:8058;height:1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" filled="f" stroked="f">
                  <v:textbox inset="0,0,0,0">
                    <w:txbxContent>
                      <w:p w14:paraId="0F4FCA47" w14:textId="77777777" w:rsidR="00AA3225" w:rsidRPr="00410B90" w:rsidRDefault="00000000">
                        <w:pPr>
                          <w:spacing w:line="211" w:lineRule="exact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4660D5"/>
                            <w:sz w:val="16"/>
                          </w:rPr>
                          <w:t>clinician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6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4660D5"/>
                            <w:sz w:val="16"/>
                          </w:rPr>
                          <w:t>and</w:t>
                        </w:r>
                        <w:r w:rsidRPr="00410B90">
                          <w:rPr>
                            <w:rFonts w:ascii="Segoe UI Semibold"/>
                            <w:color w:val="4660D5"/>
                            <w:spacing w:val="-5"/>
                            <w:sz w:val="16"/>
                          </w:rPr>
                          <w:t xml:space="preserve"> CNS</w:t>
                        </w:r>
                      </w:p>
                    </w:txbxContent>
                  </v:textbox>
                </v:shape>
                <v:shape id="Textbox 107" o:spid="_x0000_s1081" type="#_x0000_t202" style="position:absolute;left:46723;top:15686;width:9271;height:1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" filled="f" stroked="f">
                  <v:textbox inset="0,0,0,0">
                    <w:txbxContent>
                      <w:p w14:paraId="0C186B31" w14:textId="77777777" w:rsidR="00AA3225" w:rsidRPr="00410B90" w:rsidRDefault="00000000">
                        <w:pPr>
                          <w:spacing w:line="211" w:lineRule="exact"/>
                          <w:rPr>
                            <w:rFonts w:ascii="Segoe UI Semibold"/>
                            <w:sz w:val="16"/>
                          </w:rPr>
                        </w:pPr>
                        <w:r w:rsidRPr="00410B90">
                          <w:rPr>
                            <w:rFonts w:ascii="Segoe UI Semibold"/>
                            <w:color w:val="3C50B4"/>
                            <w:sz w:val="16"/>
                          </w:rPr>
                          <w:t>reports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5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z w:val="16"/>
                          </w:rPr>
                          <w:t>are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5"/>
                            <w:sz w:val="16"/>
                          </w:rPr>
                          <w:t xml:space="preserve"> </w:t>
                        </w:r>
                        <w:r w:rsidRPr="00410B90">
                          <w:rPr>
                            <w:rFonts w:ascii="Segoe UI Semibold"/>
                            <w:color w:val="3C50B4"/>
                            <w:spacing w:val="-2"/>
                            <w:sz w:val="16"/>
                          </w:rPr>
                          <w:t>accurat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A04DE3B" w14:textId="77777777" w:rsidR="00AA3225" w:rsidRPr="00410B90" w:rsidRDefault="00AA3225">
      <w:pPr>
        <w:pStyle w:val="BodyText"/>
        <w:rPr>
          <w:rFonts w:ascii="Segoe UI Black"/>
          <w:sz w:val="20"/>
          <w:lang w:val="en-GB"/>
        </w:rPr>
        <w:sectPr w:rsidR="00AA3225" w:rsidRPr="00410B90">
          <w:type w:val="continuous"/>
          <w:pgSz w:w="11900" w:h="16840"/>
          <w:pgMar w:top="1380" w:right="850" w:bottom="280" w:left="1275" w:header="720" w:footer="720" w:gutter="0"/>
          <w:cols w:space="720"/>
        </w:sectPr>
      </w:pPr>
    </w:p>
    <w:p w14:paraId="07CE5973" w14:textId="2124F06A" w:rsidR="00AA3225" w:rsidRPr="00410B90" w:rsidRDefault="00000000">
      <w:pPr>
        <w:pStyle w:val="ListParagraph"/>
        <w:numPr>
          <w:ilvl w:val="0"/>
          <w:numId w:val="1"/>
        </w:numPr>
        <w:tabs>
          <w:tab w:val="left" w:pos="525"/>
        </w:tabs>
        <w:spacing w:before="90"/>
        <w:ind w:left="525" w:hanging="331"/>
        <w:rPr>
          <w:sz w:val="21"/>
          <w:lang w:val="en-GB"/>
        </w:rPr>
      </w:pPr>
      <w:r w:rsidRPr="00410B90">
        <w:rPr>
          <w:noProof/>
          <w:sz w:val="21"/>
          <w:lang w:val="en-GB"/>
        </w:rPr>
        <w:lastRenderedPageBreak/>
        <w:drawing>
          <wp:anchor distT="0" distB="0" distL="0" distR="0" simplePos="0" relativeHeight="15756288" behindDoc="0" locked="0" layoutInCell="1" allowOverlap="1" wp14:anchorId="2C1D812C" wp14:editId="02F12F6F">
            <wp:simplePos x="0" y="0"/>
            <wp:positionH relativeFrom="page">
              <wp:posOffset>1438274</wp:posOffset>
            </wp:positionH>
            <wp:positionV relativeFrom="paragraph">
              <wp:posOffset>1001141</wp:posOffset>
            </wp:positionV>
            <wp:extent cx="95726" cy="95726"/>
            <wp:effectExtent l="0" t="0" r="0" b="0"/>
            <wp:wrapNone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6800" behindDoc="0" locked="0" layoutInCell="1" allowOverlap="1" wp14:anchorId="79B55C82" wp14:editId="3DAAE75B">
            <wp:simplePos x="0" y="0"/>
            <wp:positionH relativeFrom="page">
              <wp:posOffset>1438274</wp:posOffset>
            </wp:positionH>
            <wp:positionV relativeFrom="paragraph">
              <wp:posOffset>1267841</wp:posOffset>
            </wp:positionV>
            <wp:extent cx="95726" cy="95726"/>
            <wp:effectExtent l="0" t="0" r="0" b="0"/>
            <wp:wrapNone/>
            <wp:docPr id="109" name="Imag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 109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7312" behindDoc="0" locked="0" layoutInCell="1" allowOverlap="1" wp14:anchorId="607A6FD7" wp14:editId="54216684">
            <wp:simplePos x="0" y="0"/>
            <wp:positionH relativeFrom="page">
              <wp:posOffset>1438274</wp:posOffset>
            </wp:positionH>
            <wp:positionV relativeFrom="paragraph">
              <wp:posOffset>1534541</wp:posOffset>
            </wp:positionV>
            <wp:extent cx="95726" cy="95726"/>
            <wp:effectExtent l="0" t="0" r="0" b="0"/>
            <wp:wrapNone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8848" behindDoc="0" locked="0" layoutInCell="1" allowOverlap="1" wp14:anchorId="2066C6DF" wp14:editId="21E82896">
            <wp:simplePos x="0" y="0"/>
            <wp:positionH relativeFrom="page">
              <wp:posOffset>4400550</wp:posOffset>
            </wp:positionH>
            <wp:positionV relativeFrom="paragraph">
              <wp:posOffset>477266</wp:posOffset>
            </wp:positionV>
            <wp:extent cx="2190749" cy="2190750"/>
            <wp:effectExtent l="0" t="0" r="0" b="0"/>
            <wp:wrapNone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0749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9872" behindDoc="0" locked="0" layoutInCell="1" allowOverlap="1" wp14:anchorId="6269D895" wp14:editId="11A6C105">
            <wp:simplePos x="0" y="0"/>
            <wp:positionH relativeFrom="page">
              <wp:posOffset>1924050</wp:posOffset>
            </wp:positionH>
            <wp:positionV relativeFrom="page">
              <wp:posOffset>5476875</wp:posOffset>
            </wp:positionV>
            <wp:extent cx="95726" cy="95726"/>
            <wp:effectExtent l="0" t="0" r="0" b="0"/>
            <wp:wrapNone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60384" behindDoc="0" locked="0" layoutInCell="1" allowOverlap="1" wp14:anchorId="45479E14" wp14:editId="6788471F">
            <wp:simplePos x="0" y="0"/>
            <wp:positionH relativeFrom="page">
              <wp:posOffset>1924050</wp:posOffset>
            </wp:positionH>
            <wp:positionV relativeFrom="page">
              <wp:posOffset>5743575</wp:posOffset>
            </wp:positionV>
            <wp:extent cx="95726" cy="95726"/>
            <wp:effectExtent l="0" t="0" r="0" b="0"/>
            <wp:wrapNone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How satisfied are you with the communication regarding the MD</w:t>
      </w:r>
      <w:r w:rsidR="00410B90">
        <w:rPr>
          <w:color w:val="32312F"/>
          <w:sz w:val="21"/>
          <w:lang w:val="en-GB"/>
        </w:rPr>
        <w:t>T</w:t>
      </w:r>
      <w:r w:rsidRPr="00410B90">
        <w:rPr>
          <w:color w:val="32312F"/>
          <w:sz w:val="21"/>
          <w:lang w:val="en-GB"/>
        </w:rPr>
        <w:t xml:space="preserve"> streamlining </w:t>
      </w:r>
      <w:r w:rsidRPr="00410B90">
        <w:rPr>
          <w:color w:val="32312F"/>
          <w:spacing w:val="-2"/>
          <w:sz w:val="21"/>
          <w:lang w:val="en-GB"/>
        </w:rPr>
        <w:t>pilot?</w:t>
      </w:r>
    </w:p>
    <w:p w14:paraId="124A465B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4679BFAA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47BAB5D9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60DF1E8C" w14:textId="77777777" w:rsidR="00AA3225" w:rsidRPr="00410B90" w:rsidRDefault="00AA3225">
      <w:pPr>
        <w:pStyle w:val="BodyText"/>
        <w:spacing w:before="83" w:after="1"/>
        <w:rPr>
          <w:sz w:val="20"/>
          <w:lang w:val="en-GB"/>
        </w:rPr>
      </w:pPr>
    </w:p>
    <w:tbl>
      <w:tblPr>
        <w:tblW w:w="0" w:type="auto"/>
        <w:tblInd w:w="12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4"/>
        <w:gridCol w:w="514"/>
      </w:tblGrid>
      <w:tr w:rsidR="00AA3225" w:rsidRPr="00410B90" w14:paraId="049286EC" w14:textId="77777777">
        <w:trPr>
          <w:trHeight w:val="329"/>
        </w:trPr>
        <w:tc>
          <w:tcPr>
            <w:tcW w:w="2854" w:type="dxa"/>
          </w:tcPr>
          <w:p w14:paraId="6AA3BD18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>Very</w:t>
            </w:r>
            <w:r w:rsidRPr="00410B90">
              <w:rPr>
                <w:color w:val="242424"/>
                <w:spacing w:val="-12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satisfied</w:t>
            </w:r>
          </w:p>
        </w:tc>
        <w:tc>
          <w:tcPr>
            <w:tcW w:w="514" w:type="dxa"/>
          </w:tcPr>
          <w:p w14:paraId="269A3290" w14:textId="77777777" w:rsidR="00AA3225" w:rsidRPr="00410B90" w:rsidRDefault="00000000">
            <w:pPr>
              <w:pStyle w:val="TableParagraph"/>
              <w:spacing w:before="0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11</w:t>
            </w:r>
          </w:p>
        </w:tc>
      </w:tr>
      <w:tr w:rsidR="00AA3225" w:rsidRPr="00410B90" w14:paraId="397D9DBA" w14:textId="77777777">
        <w:trPr>
          <w:trHeight w:val="419"/>
        </w:trPr>
        <w:tc>
          <w:tcPr>
            <w:tcW w:w="2854" w:type="dxa"/>
          </w:tcPr>
          <w:p w14:paraId="044EBF97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Somewhat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satisfied</w:t>
            </w:r>
          </w:p>
        </w:tc>
        <w:tc>
          <w:tcPr>
            <w:tcW w:w="514" w:type="dxa"/>
          </w:tcPr>
          <w:p w14:paraId="5C18ABA4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9</w:t>
            </w:r>
          </w:p>
        </w:tc>
      </w:tr>
      <w:tr w:rsidR="00AA3225" w:rsidRPr="00410B90" w14:paraId="4561F087" w14:textId="77777777">
        <w:trPr>
          <w:trHeight w:val="419"/>
        </w:trPr>
        <w:tc>
          <w:tcPr>
            <w:tcW w:w="2854" w:type="dxa"/>
          </w:tcPr>
          <w:p w14:paraId="2318B8AC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Neither satisfied nor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dissatisfied</w:t>
            </w:r>
          </w:p>
        </w:tc>
        <w:tc>
          <w:tcPr>
            <w:tcW w:w="514" w:type="dxa"/>
          </w:tcPr>
          <w:p w14:paraId="067158A2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4</w:t>
            </w:r>
          </w:p>
        </w:tc>
      </w:tr>
      <w:tr w:rsidR="00AA3225" w:rsidRPr="00410B90" w14:paraId="127D1261" w14:textId="77777777">
        <w:trPr>
          <w:trHeight w:val="419"/>
        </w:trPr>
        <w:tc>
          <w:tcPr>
            <w:tcW w:w="2854" w:type="dxa"/>
          </w:tcPr>
          <w:p w14:paraId="5955554A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 xml:space="preserve">Somewhat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dissatisfied</w:t>
            </w:r>
          </w:p>
        </w:tc>
        <w:tc>
          <w:tcPr>
            <w:tcW w:w="514" w:type="dxa"/>
          </w:tcPr>
          <w:p w14:paraId="39B5E774" w14:textId="77777777" w:rsidR="00AA3225" w:rsidRPr="00410B90" w:rsidRDefault="00000000">
            <w:pPr>
              <w:pStyle w:val="TableParagraph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1</w:t>
            </w:r>
          </w:p>
        </w:tc>
      </w:tr>
      <w:tr w:rsidR="00AA3225" w:rsidRPr="00410B90" w14:paraId="52F9EEBE" w14:textId="77777777">
        <w:trPr>
          <w:trHeight w:val="329"/>
        </w:trPr>
        <w:tc>
          <w:tcPr>
            <w:tcW w:w="2854" w:type="dxa"/>
          </w:tcPr>
          <w:p w14:paraId="6336C06B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z w:val="18"/>
                <w:lang w:val="en-GB"/>
              </w:rPr>
              <w:t>Very</w:t>
            </w:r>
            <w:r w:rsidRPr="00410B90">
              <w:rPr>
                <w:color w:val="242424"/>
                <w:spacing w:val="-12"/>
                <w:sz w:val="18"/>
                <w:lang w:val="en-GB"/>
              </w:rPr>
              <w:t xml:space="preserve"> </w:t>
            </w:r>
            <w:r w:rsidRPr="00410B90">
              <w:rPr>
                <w:color w:val="242424"/>
                <w:spacing w:val="-2"/>
                <w:sz w:val="18"/>
                <w:lang w:val="en-GB"/>
              </w:rPr>
              <w:t>dissatisfied</w:t>
            </w:r>
          </w:p>
        </w:tc>
        <w:tc>
          <w:tcPr>
            <w:tcW w:w="514" w:type="dxa"/>
          </w:tcPr>
          <w:p w14:paraId="4680B704" w14:textId="77777777" w:rsidR="00AA3225" w:rsidRPr="00410B90" w:rsidRDefault="00000000">
            <w:pPr>
              <w:pStyle w:val="TableParagraph"/>
              <w:spacing w:line="219" w:lineRule="exact"/>
              <w:ind w:left="269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0</w:t>
            </w:r>
          </w:p>
        </w:tc>
      </w:tr>
    </w:tbl>
    <w:p w14:paraId="5948C424" w14:textId="77777777" w:rsidR="00AA3225" w:rsidRPr="00410B90" w:rsidRDefault="00AA3225">
      <w:pPr>
        <w:pStyle w:val="BodyText"/>
        <w:rPr>
          <w:lang w:val="en-GB"/>
        </w:rPr>
      </w:pPr>
    </w:p>
    <w:p w14:paraId="5799801A" w14:textId="77777777" w:rsidR="00AA3225" w:rsidRPr="00410B90" w:rsidRDefault="00AA3225">
      <w:pPr>
        <w:pStyle w:val="BodyText"/>
        <w:rPr>
          <w:lang w:val="en-GB"/>
        </w:rPr>
      </w:pPr>
    </w:p>
    <w:p w14:paraId="36D45C48" w14:textId="77777777" w:rsidR="00AA3225" w:rsidRPr="00410B90" w:rsidRDefault="00AA3225">
      <w:pPr>
        <w:pStyle w:val="BodyText"/>
        <w:rPr>
          <w:lang w:val="en-GB"/>
        </w:rPr>
      </w:pPr>
    </w:p>
    <w:p w14:paraId="0BE51325" w14:textId="77777777" w:rsidR="00AA3225" w:rsidRPr="00410B90" w:rsidRDefault="00AA3225">
      <w:pPr>
        <w:pStyle w:val="BodyText"/>
        <w:rPr>
          <w:lang w:val="en-GB"/>
        </w:rPr>
      </w:pPr>
    </w:p>
    <w:p w14:paraId="6E1C35E0" w14:textId="77777777" w:rsidR="00AA3225" w:rsidRPr="00410B90" w:rsidRDefault="00AA3225">
      <w:pPr>
        <w:pStyle w:val="BodyText"/>
        <w:rPr>
          <w:lang w:val="en-GB"/>
        </w:rPr>
      </w:pPr>
    </w:p>
    <w:p w14:paraId="4B4BBE7F" w14:textId="77777777" w:rsidR="00AA3225" w:rsidRPr="00410B90" w:rsidRDefault="00AA3225">
      <w:pPr>
        <w:pStyle w:val="BodyText"/>
        <w:spacing w:before="51"/>
        <w:rPr>
          <w:lang w:val="en-GB"/>
        </w:rPr>
      </w:pPr>
    </w:p>
    <w:p w14:paraId="33D7EC2C" w14:textId="2127E4C8" w:rsidR="00AA3225" w:rsidRPr="00410B90" w:rsidRDefault="00000000">
      <w:pPr>
        <w:pStyle w:val="ListParagraph"/>
        <w:numPr>
          <w:ilvl w:val="0"/>
          <w:numId w:val="1"/>
        </w:numPr>
        <w:tabs>
          <w:tab w:val="left" w:pos="525"/>
          <w:tab w:val="left" w:pos="527"/>
        </w:tabs>
        <w:spacing w:line="256" w:lineRule="auto"/>
        <w:ind w:left="527" w:right="300" w:hanging="333"/>
        <w:rPr>
          <w:sz w:val="21"/>
          <w:lang w:val="en-GB"/>
        </w:rPr>
      </w:pPr>
      <w:r w:rsidRPr="00410B90">
        <w:rPr>
          <w:noProof/>
          <w:sz w:val="21"/>
          <w:lang w:val="en-GB"/>
        </w:rPr>
        <w:drawing>
          <wp:anchor distT="0" distB="0" distL="0" distR="0" simplePos="0" relativeHeight="15757824" behindDoc="0" locked="0" layoutInCell="1" allowOverlap="1" wp14:anchorId="721D52A4" wp14:editId="69F84A5F">
            <wp:simplePos x="0" y="0"/>
            <wp:positionH relativeFrom="page">
              <wp:posOffset>1438274</wp:posOffset>
            </wp:positionH>
            <wp:positionV relativeFrom="paragraph">
              <wp:posOffset>-1474889</wp:posOffset>
            </wp:positionV>
            <wp:extent cx="95726" cy="95726"/>
            <wp:effectExtent l="0" t="0" r="0" b="0"/>
            <wp:wrapNone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8336" behindDoc="0" locked="0" layoutInCell="1" allowOverlap="1" wp14:anchorId="754A14D2" wp14:editId="360DB539">
            <wp:simplePos x="0" y="0"/>
            <wp:positionH relativeFrom="page">
              <wp:posOffset>1438274</wp:posOffset>
            </wp:positionH>
            <wp:positionV relativeFrom="paragraph">
              <wp:posOffset>-1208189</wp:posOffset>
            </wp:positionV>
            <wp:extent cx="95726" cy="95726"/>
            <wp:effectExtent l="0" t="0" r="0" b="0"/>
            <wp:wrapNone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59360" behindDoc="0" locked="0" layoutInCell="1" allowOverlap="1" wp14:anchorId="46EE2C24" wp14:editId="3A203227">
            <wp:simplePos x="0" y="0"/>
            <wp:positionH relativeFrom="page">
              <wp:posOffset>1924050</wp:posOffset>
            </wp:positionH>
            <wp:positionV relativeFrom="paragraph">
              <wp:posOffset>1401660</wp:posOffset>
            </wp:positionV>
            <wp:extent cx="95726" cy="95726"/>
            <wp:effectExtent l="0" t="0" r="0" b="0"/>
            <wp:wrapNone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726" cy="957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noProof/>
          <w:sz w:val="21"/>
          <w:lang w:val="en-GB"/>
        </w:rPr>
        <w:drawing>
          <wp:anchor distT="0" distB="0" distL="0" distR="0" simplePos="0" relativeHeight="15760896" behindDoc="0" locked="0" layoutInCell="1" allowOverlap="1" wp14:anchorId="0030CA2E" wp14:editId="6AC8E92D">
            <wp:simplePos x="0" y="0"/>
            <wp:positionH relativeFrom="page">
              <wp:posOffset>4267200</wp:posOffset>
            </wp:positionH>
            <wp:positionV relativeFrom="paragraph">
              <wp:posOffset>611085</wp:posOffset>
            </wp:positionV>
            <wp:extent cx="2168842" cy="2168842"/>
            <wp:effectExtent l="0" t="0" r="0" b="0"/>
            <wp:wrapNone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8842" cy="21688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10B90">
        <w:rPr>
          <w:color w:val="32312F"/>
          <w:sz w:val="21"/>
          <w:lang w:val="en-GB"/>
        </w:rPr>
        <w:t>Would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you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be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willing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o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participate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in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further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discussions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or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feedback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essions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regarding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the</w:t>
      </w:r>
      <w:r w:rsidRPr="00410B90">
        <w:rPr>
          <w:color w:val="32312F"/>
          <w:spacing w:val="-4"/>
          <w:sz w:val="21"/>
          <w:lang w:val="en-GB"/>
        </w:rPr>
        <w:t xml:space="preserve"> </w:t>
      </w:r>
      <w:r w:rsidRPr="00410B90">
        <w:rPr>
          <w:color w:val="32312F"/>
          <w:sz w:val="21"/>
          <w:lang w:val="en-GB"/>
        </w:rPr>
        <w:t>streamlining process?</w:t>
      </w:r>
    </w:p>
    <w:p w14:paraId="7D8C2C3F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058A6C0B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2A5F9EEA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31604456" w14:textId="77777777" w:rsidR="00AA3225" w:rsidRPr="00410B90" w:rsidRDefault="00AA3225">
      <w:pPr>
        <w:pStyle w:val="BodyText"/>
        <w:rPr>
          <w:sz w:val="20"/>
          <w:lang w:val="en-GB"/>
        </w:rPr>
      </w:pPr>
    </w:p>
    <w:p w14:paraId="552A5C1A" w14:textId="77777777" w:rsidR="00AA3225" w:rsidRPr="00410B90" w:rsidRDefault="00AA3225">
      <w:pPr>
        <w:pStyle w:val="BodyText"/>
        <w:spacing w:before="220"/>
        <w:rPr>
          <w:sz w:val="20"/>
          <w:lang w:val="en-GB"/>
        </w:rPr>
      </w:pPr>
    </w:p>
    <w:tbl>
      <w:tblPr>
        <w:tblW w:w="0" w:type="auto"/>
        <w:tblInd w:w="19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0"/>
        <w:gridCol w:w="514"/>
      </w:tblGrid>
      <w:tr w:rsidR="00AA3225" w:rsidRPr="00410B90" w14:paraId="3D31203C" w14:textId="77777777">
        <w:trPr>
          <w:trHeight w:val="329"/>
        </w:trPr>
        <w:tc>
          <w:tcPr>
            <w:tcW w:w="860" w:type="dxa"/>
          </w:tcPr>
          <w:p w14:paraId="551C2883" w14:textId="77777777" w:rsidR="00AA3225" w:rsidRPr="00410B90" w:rsidRDefault="00000000">
            <w:pPr>
              <w:pStyle w:val="TableParagraph"/>
              <w:spacing w:before="0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5"/>
                <w:sz w:val="18"/>
                <w:lang w:val="en-GB"/>
              </w:rPr>
              <w:t>Yes</w:t>
            </w:r>
          </w:p>
        </w:tc>
        <w:tc>
          <w:tcPr>
            <w:tcW w:w="514" w:type="dxa"/>
          </w:tcPr>
          <w:p w14:paraId="344B05FA" w14:textId="77777777" w:rsidR="00AA3225" w:rsidRPr="00410B90" w:rsidRDefault="00000000">
            <w:pPr>
              <w:pStyle w:val="TableParagraph"/>
              <w:spacing w:before="0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5"/>
                <w:sz w:val="18"/>
                <w:lang w:val="en-GB"/>
              </w:rPr>
              <w:t>21</w:t>
            </w:r>
          </w:p>
        </w:tc>
      </w:tr>
      <w:tr w:rsidR="00AA3225" w:rsidRPr="00410B90" w14:paraId="560FF80C" w14:textId="77777777">
        <w:trPr>
          <w:trHeight w:val="419"/>
        </w:trPr>
        <w:tc>
          <w:tcPr>
            <w:tcW w:w="860" w:type="dxa"/>
          </w:tcPr>
          <w:p w14:paraId="20AE8487" w14:textId="77777777" w:rsidR="00AA3225" w:rsidRPr="00410B90" w:rsidRDefault="00000000">
            <w:pPr>
              <w:pStyle w:val="TableParagraph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5"/>
                <w:sz w:val="18"/>
                <w:lang w:val="en-GB"/>
              </w:rPr>
              <w:t>No</w:t>
            </w:r>
          </w:p>
        </w:tc>
        <w:tc>
          <w:tcPr>
            <w:tcW w:w="514" w:type="dxa"/>
          </w:tcPr>
          <w:p w14:paraId="621EE3A4" w14:textId="77777777" w:rsidR="00AA3225" w:rsidRPr="00410B90" w:rsidRDefault="00000000">
            <w:pPr>
              <w:pStyle w:val="TableParagraph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2</w:t>
            </w:r>
          </w:p>
        </w:tc>
      </w:tr>
      <w:tr w:rsidR="00AA3225" w:rsidRPr="00410B90" w14:paraId="173B5ED1" w14:textId="77777777">
        <w:trPr>
          <w:trHeight w:val="329"/>
        </w:trPr>
        <w:tc>
          <w:tcPr>
            <w:tcW w:w="860" w:type="dxa"/>
          </w:tcPr>
          <w:p w14:paraId="3DABCCA9" w14:textId="77777777" w:rsidR="00AA3225" w:rsidRPr="00410B90" w:rsidRDefault="00000000">
            <w:pPr>
              <w:pStyle w:val="TableParagraph"/>
              <w:spacing w:line="219" w:lineRule="exact"/>
              <w:rPr>
                <w:sz w:val="18"/>
                <w:lang w:val="en-GB"/>
              </w:rPr>
            </w:pPr>
            <w:r w:rsidRPr="00410B90">
              <w:rPr>
                <w:color w:val="242424"/>
                <w:spacing w:val="-2"/>
                <w:sz w:val="18"/>
                <w:lang w:val="en-GB"/>
              </w:rPr>
              <w:t>Maybe</w:t>
            </w:r>
          </w:p>
        </w:tc>
        <w:tc>
          <w:tcPr>
            <w:tcW w:w="514" w:type="dxa"/>
          </w:tcPr>
          <w:p w14:paraId="02D7433E" w14:textId="77777777" w:rsidR="00AA3225" w:rsidRPr="00410B90" w:rsidRDefault="00000000">
            <w:pPr>
              <w:pStyle w:val="TableParagraph"/>
              <w:spacing w:line="219" w:lineRule="exact"/>
              <w:ind w:left="270"/>
              <w:rPr>
                <w:sz w:val="18"/>
                <w:lang w:val="en-GB"/>
              </w:rPr>
            </w:pPr>
            <w:r w:rsidRPr="00410B90">
              <w:rPr>
                <w:color w:val="202020"/>
                <w:spacing w:val="-10"/>
                <w:sz w:val="18"/>
                <w:lang w:val="en-GB"/>
              </w:rPr>
              <w:t>2</w:t>
            </w:r>
          </w:p>
        </w:tc>
      </w:tr>
    </w:tbl>
    <w:p w14:paraId="5BB141BB" w14:textId="77777777" w:rsidR="00B67148" w:rsidRPr="00410B90" w:rsidRDefault="00B67148"/>
    <w:p w14:paraId="1F138A1C" w14:textId="77777777" w:rsidR="00731281" w:rsidRPr="00410B90" w:rsidRDefault="00731281"/>
    <w:p w14:paraId="3E127F5D" w14:textId="77777777" w:rsidR="00731281" w:rsidRPr="00410B90" w:rsidRDefault="00731281"/>
    <w:p w14:paraId="0F7AD047" w14:textId="77777777" w:rsidR="00731281" w:rsidRPr="00410B90" w:rsidRDefault="00731281"/>
    <w:p w14:paraId="6FFCCB42" w14:textId="77777777" w:rsidR="00731281" w:rsidRPr="00410B90" w:rsidRDefault="00731281"/>
    <w:p w14:paraId="58F3975C" w14:textId="77777777" w:rsidR="00731281" w:rsidRPr="00410B90" w:rsidRDefault="00731281"/>
    <w:p w14:paraId="3E8D43B1" w14:textId="77777777" w:rsidR="00731281" w:rsidRPr="00410B90" w:rsidRDefault="00731281"/>
    <w:p w14:paraId="3736F846" w14:textId="77777777" w:rsidR="00731281" w:rsidRPr="00410B90" w:rsidRDefault="00731281"/>
    <w:p w14:paraId="5FBCA73F" w14:textId="77777777" w:rsidR="00731281" w:rsidRPr="00410B90" w:rsidRDefault="00731281"/>
    <w:p w14:paraId="4FCF6DE7" w14:textId="77777777" w:rsidR="00731281" w:rsidRPr="00410B90" w:rsidRDefault="00731281"/>
    <w:p w14:paraId="26456136" w14:textId="77777777" w:rsidR="00731281" w:rsidRPr="00410B90" w:rsidRDefault="00731281"/>
    <w:p w14:paraId="30A77AE9" w14:textId="77777777" w:rsidR="00731281" w:rsidRPr="00410B90" w:rsidRDefault="00731281"/>
    <w:p w14:paraId="70958B0E" w14:textId="77777777" w:rsidR="00731281" w:rsidRPr="00410B90" w:rsidRDefault="00731281"/>
    <w:p w14:paraId="2B063217" w14:textId="77777777" w:rsidR="00731281" w:rsidRPr="00410B90" w:rsidRDefault="00731281"/>
    <w:p w14:paraId="7F100762" w14:textId="77777777" w:rsidR="00731281" w:rsidRPr="00410B90" w:rsidRDefault="00731281"/>
    <w:p w14:paraId="60C13058" w14:textId="77777777" w:rsidR="00731281" w:rsidRPr="00410B90" w:rsidRDefault="00731281"/>
    <w:p w14:paraId="3BDBCBEE" w14:textId="77777777" w:rsidR="00731281" w:rsidRPr="00410B90" w:rsidRDefault="00731281"/>
    <w:p w14:paraId="65A29698" w14:textId="77777777" w:rsidR="00731281" w:rsidRPr="00410B90" w:rsidRDefault="00731281"/>
    <w:p w14:paraId="05319BBD" w14:textId="77777777" w:rsidR="00731281" w:rsidRPr="00410B90" w:rsidRDefault="00731281"/>
    <w:p w14:paraId="691F274C" w14:textId="77777777" w:rsidR="00731281" w:rsidRPr="00410B90" w:rsidRDefault="00731281"/>
    <w:p w14:paraId="31BBAD1A" w14:textId="77777777" w:rsidR="00731281" w:rsidRPr="00410B90" w:rsidRDefault="00731281"/>
    <w:p w14:paraId="17989CDA" w14:textId="77777777" w:rsidR="00731281" w:rsidRPr="00410B90" w:rsidRDefault="00731281"/>
    <w:p w14:paraId="510C46AF" w14:textId="77777777" w:rsidR="00731281" w:rsidRPr="00410B90" w:rsidRDefault="00731281"/>
    <w:p w14:paraId="32CA81A9" w14:textId="77777777" w:rsidR="00731281" w:rsidRPr="00410B90" w:rsidRDefault="00731281"/>
    <w:p w14:paraId="446E2B01" w14:textId="62C1E0D4" w:rsidR="00731281" w:rsidRPr="00FC4A53" w:rsidRDefault="00731281">
      <w:pPr>
        <w:rPr>
          <w:rFonts w:ascii="Times New Roman" w:hAnsi="Times New Roman" w:cs="Times New Roman"/>
          <w:sz w:val="24"/>
          <w:szCs w:val="24"/>
        </w:rPr>
      </w:pPr>
      <w:r w:rsidRPr="00FC4A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B:</w:t>
      </w:r>
      <w:r w:rsidRPr="00FC4A53">
        <w:rPr>
          <w:rFonts w:ascii="Times New Roman" w:hAnsi="Times New Roman" w:cs="Times New Roman"/>
          <w:sz w:val="24"/>
          <w:szCs w:val="24"/>
        </w:rPr>
        <w:t xml:space="preserve"> Tasks of the Pre-</w:t>
      </w:r>
      <w:r w:rsidR="00F74BD3" w:rsidRPr="00FC4A53">
        <w:rPr>
          <w:rFonts w:ascii="Times New Roman" w:hAnsi="Times New Roman" w:cs="Times New Roman"/>
          <w:sz w:val="24"/>
          <w:szCs w:val="24"/>
        </w:rPr>
        <w:t>Multi</w:t>
      </w:r>
      <w:r w:rsidR="002B7AAE" w:rsidRPr="00FC4A53">
        <w:rPr>
          <w:rFonts w:ascii="Times New Roman" w:hAnsi="Times New Roman" w:cs="Times New Roman"/>
          <w:sz w:val="24"/>
          <w:szCs w:val="24"/>
        </w:rPr>
        <w:t>d</w:t>
      </w:r>
      <w:r w:rsidR="00F74BD3" w:rsidRPr="00FC4A53">
        <w:rPr>
          <w:rFonts w:ascii="Times New Roman" w:hAnsi="Times New Roman" w:cs="Times New Roman"/>
          <w:sz w:val="24"/>
          <w:szCs w:val="24"/>
        </w:rPr>
        <w:t>isciplinary Team</w:t>
      </w:r>
      <w:r w:rsidR="00FC4A53">
        <w:rPr>
          <w:rFonts w:ascii="Times New Roman" w:hAnsi="Times New Roman" w:cs="Times New Roman"/>
          <w:sz w:val="24"/>
          <w:szCs w:val="24"/>
        </w:rPr>
        <w:t xml:space="preserve"> (MDT)</w:t>
      </w:r>
    </w:p>
    <w:p w14:paraId="685FEDF5" w14:textId="0AAC59EA" w:rsidR="00731281" w:rsidRPr="00410B90" w:rsidRDefault="00731281" w:rsidP="00731281">
      <w:pPr>
        <w:pStyle w:val="NormalWeb"/>
      </w:pPr>
      <w:r w:rsidRPr="00410B90">
        <w:t>The pre-MDT</w:t>
      </w:r>
      <w:r w:rsidR="00B5766F">
        <w:t xml:space="preserve"> team </w:t>
      </w:r>
      <w:r w:rsidRPr="00410B90">
        <w:t>undertakes structured case review and documentation in preparation for formal MDT discussion. Key tasks include:</w:t>
      </w:r>
    </w:p>
    <w:p w14:paraId="51B4A9DC" w14:textId="2AE66832" w:rsidR="00B5766F" w:rsidRDefault="00B5766F" w:rsidP="00731281">
      <w:pPr>
        <w:pStyle w:val="NormalWeb"/>
        <w:numPr>
          <w:ilvl w:val="0"/>
          <w:numId w:val="2"/>
        </w:numPr>
      </w:pPr>
      <w:r w:rsidRPr="00B5766F">
        <w:t>Ensuring that all available clinical information and diagnostic reports are available for structured review and documentation at the pre-MDT meetin</w:t>
      </w:r>
      <w:r w:rsidR="00E9792A">
        <w:t>g on Wednesday morning.</w:t>
      </w:r>
    </w:p>
    <w:p w14:paraId="3C386CB0" w14:textId="209365CA" w:rsidR="00F74BD3" w:rsidRPr="00410B90" w:rsidRDefault="00F74BD3" w:rsidP="00731281">
      <w:pPr>
        <w:pStyle w:val="NormalWeb"/>
        <w:numPr>
          <w:ilvl w:val="0"/>
          <w:numId w:val="2"/>
        </w:numPr>
      </w:pPr>
      <w:r w:rsidRPr="00410B90">
        <w:t>Reviewing cases against predefined Standards of Care, as set out in the Urology MDT Standard Operating Procedure, to determine eligibility for MDT streamlining.</w:t>
      </w:r>
    </w:p>
    <w:p w14:paraId="64C54388" w14:textId="45648468" w:rsidR="00731281" w:rsidRPr="00410B90" w:rsidRDefault="00731281" w:rsidP="00731281">
      <w:pPr>
        <w:pStyle w:val="NormalWeb"/>
        <w:numPr>
          <w:ilvl w:val="0"/>
          <w:numId w:val="2"/>
        </w:numPr>
      </w:pPr>
      <w:r w:rsidRPr="00410B90">
        <w:t>Confirming the availability of radiology and histopathology reports for each case.</w:t>
      </w:r>
    </w:p>
    <w:p w14:paraId="7D88C082" w14:textId="024E4759" w:rsidR="00F74BD3" w:rsidRPr="00410B90" w:rsidRDefault="00F74BD3" w:rsidP="00731281">
      <w:pPr>
        <w:pStyle w:val="NormalWeb"/>
        <w:numPr>
          <w:ilvl w:val="0"/>
          <w:numId w:val="2"/>
        </w:numPr>
      </w:pPr>
      <w:r w:rsidRPr="00410B90">
        <w:t>Documenting streamlined cases separately as pre-MDT outcomes.</w:t>
      </w:r>
    </w:p>
    <w:p w14:paraId="75CA7419" w14:textId="07CA78CB" w:rsidR="00731281" w:rsidRPr="00410B90" w:rsidRDefault="00731281" w:rsidP="00731281">
      <w:pPr>
        <w:pStyle w:val="NormalWeb"/>
        <w:numPr>
          <w:ilvl w:val="0"/>
          <w:numId w:val="2"/>
        </w:numPr>
      </w:pPr>
      <w:r w:rsidRPr="00410B90">
        <w:t>Circulating the MDT case list and pre-MDT outcomes to all MDT members ahead of the Friday MDT meeting.</w:t>
      </w:r>
    </w:p>
    <w:p w14:paraId="72D4ECB9" w14:textId="331BC315" w:rsidR="00731281" w:rsidRDefault="00731281" w:rsidP="00731281">
      <w:pPr>
        <w:pStyle w:val="NormalWeb"/>
        <w:numPr>
          <w:ilvl w:val="0"/>
          <w:numId w:val="2"/>
        </w:numPr>
      </w:pPr>
      <w:r w:rsidRPr="00410B90">
        <w:t>Ensuring that outcomes from pre-MDT streamlining are not implemented until reviewed and endorsed at the formal</w:t>
      </w:r>
      <w:r w:rsidR="00E9792A">
        <w:t xml:space="preserve"> Friday morning</w:t>
      </w:r>
      <w:r w:rsidRPr="00410B90">
        <w:t xml:space="preserve"> MDT meeting.</w:t>
      </w:r>
    </w:p>
    <w:p w14:paraId="689AB045" w14:textId="77777777" w:rsidR="00FC4A53" w:rsidRDefault="00FC4A53" w:rsidP="00FC4A53">
      <w:pPr>
        <w:pStyle w:val="NormalWeb"/>
      </w:pPr>
    </w:p>
    <w:p w14:paraId="0A98C504" w14:textId="77777777" w:rsidR="00FC4A53" w:rsidRDefault="00FC4A53" w:rsidP="00FC4A53">
      <w:pPr>
        <w:pStyle w:val="NormalWeb"/>
      </w:pPr>
    </w:p>
    <w:p w14:paraId="7E352AB1" w14:textId="287884F9" w:rsidR="00FC4A53" w:rsidRDefault="00FC4A53" w:rsidP="00FC4A53">
      <w:pPr>
        <w:pStyle w:val="NormalWeb"/>
      </w:pPr>
      <w:r>
        <w:t xml:space="preserve">Section C: </w:t>
      </w:r>
      <w:r w:rsidRPr="00FC4A53">
        <w:t>Standards of Care (SoC) for MDT Streamlining</w:t>
      </w:r>
    </w:p>
    <w:p w14:paraId="7A8E6E79" w14:textId="0FA8984C" w:rsidR="00FC4A53" w:rsidRDefault="00FC4A53" w:rsidP="00FC4A53">
      <w:pPr>
        <w:pStyle w:val="Heading1"/>
        <w:tabs>
          <w:tab w:val="left" w:pos="821"/>
        </w:tabs>
        <w:spacing w:before="52"/>
        <w:ind w:left="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C4A5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he following Standards of Care are reproduced from the local Urology MDT Standard Operating Procedure for MDT streamlining. Streamlining criteria for discussion at the pre-MDT meeting</w:t>
      </w:r>
      <w:r w:rsidR="001062B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FC4A5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re listed below</w:t>
      </w:r>
      <w:r w:rsidR="001062B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</w:p>
    <w:p w14:paraId="51511F95" w14:textId="2BDEDAC9" w:rsidR="00FC4A53" w:rsidRDefault="00FC4A53" w:rsidP="00FC4A53">
      <w:pPr>
        <w:pStyle w:val="Heading1"/>
        <w:tabs>
          <w:tab w:val="left" w:pos="821"/>
        </w:tabs>
        <w:spacing w:before="52"/>
        <w:ind w:left="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723A702" w14:textId="4D0C6072" w:rsidR="00FC4A53" w:rsidRPr="000001B1" w:rsidRDefault="00FC4A53" w:rsidP="00FC4A53">
      <w:pPr>
        <w:pStyle w:val="Heading1"/>
        <w:tabs>
          <w:tab w:val="left" w:pos="821"/>
        </w:tabs>
        <w:spacing w:before="52"/>
        <w:ind w:left="0"/>
        <w:jc w:val="both"/>
        <w:rPr>
          <w:rFonts w:ascii="Arial" w:hAnsi="Arial" w:cs="Arial"/>
          <w:b/>
          <w:bCs/>
          <w:color w:val="548DD4" w:themeColor="text2" w:themeTint="99"/>
          <w:sz w:val="22"/>
          <w:szCs w:val="22"/>
        </w:rPr>
      </w:pPr>
      <w:r w:rsidRPr="000001B1">
        <w:rPr>
          <w:rFonts w:ascii="Arial" w:hAnsi="Arial" w:cs="Arial"/>
          <w:b/>
          <w:bCs/>
          <w:color w:val="548DD4" w:themeColor="text2" w:themeTint="99"/>
          <w:sz w:val="22"/>
          <w:szCs w:val="22"/>
        </w:rPr>
        <w:t xml:space="preserve">Prostate cancer streamlining </w:t>
      </w:r>
    </w:p>
    <w:tbl>
      <w:tblPr>
        <w:tblStyle w:val="GridTable4-Accent1"/>
        <w:tblpPr w:leftFromText="180" w:rightFromText="180" w:vertAnchor="text" w:horzAnchor="margin" w:tblpXSpec="center" w:tblpY="1"/>
        <w:tblW w:w="10910" w:type="dxa"/>
        <w:tblLook w:val="04A0" w:firstRow="1" w:lastRow="0" w:firstColumn="1" w:lastColumn="0" w:noHBand="0" w:noVBand="1"/>
      </w:tblPr>
      <w:tblGrid>
        <w:gridCol w:w="3964"/>
        <w:gridCol w:w="6946"/>
      </w:tblGrid>
      <w:tr w:rsidR="00FC4A53" w:rsidRPr="00E31A6F" w14:paraId="48E8029D" w14:textId="77777777" w:rsidTr="00D90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30357B3C" w14:textId="77777777" w:rsidR="00FC4A53" w:rsidRPr="00E31A6F" w:rsidRDefault="00FC4A53" w:rsidP="00D90DCD">
            <w:pPr>
              <w:spacing w:line="259" w:lineRule="auto"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</w:rPr>
              <w:t xml:space="preserve">Risk Group </w:t>
            </w:r>
          </w:p>
        </w:tc>
        <w:tc>
          <w:tcPr>
            <w:tcW w:w="6946" w:type="dxa"/>
            <w:hideMark/>
          </w:tcPr>
          <w:p w14:paraId="0EC57A0D" w14:textId="77777777" w:rsidR="00FC4A53" w:rsidRPr="00E31A6F" w:rsidRDefault="00FC4A53" w:rsidP="00D90DCD">
            <w:pPr>
              <w:spacing w:line="259" w:lineRule="auto"/>
              <w:ind w:left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</w:rPr>
              <w:t xml:space="preserve">Standard of Care </w:t>
            </w:r>
            <w:r>
              <w:rPr>
                <w:rFonts w:ascii="Arial" w:eastAsia="Calibri" w:hAnsi="Arial" w:cs="Arial"/>
              </w:rPr>
              <w:t>Guidelines</w:t>
            </w:r>
          </w:p>
        </w:tc>
      </w:tr>
      <w:tr w:rsidR="00FC4A53" w:rsidRPr="00E31A6F" w14:paraId="495ADF9E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7B91C3A" w14:textId="77777777" w:rsidR="00FC4A53" w:rsidRPr="0072155B" w:rsidRDefault="00FC4A53" w:rsidP="00FC4A53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jc w:val="both"/>
              <w:rPr>
                <w:rFonts w:ascii="Arial" w:eastAsia="Calibri" w:hAnsi="Arial" w:cs="Arial"/>
              </w:rPr>
            </w:pPr>
            <w:r w:rsidRPr="0072155B">
              <w:rPr>
                <w:rFonts w:ascii="Arial" w:eastAsia="Calibri" w:hAnsi="Arial" w:cs="Arial"/>
                <w:iCs/>
              </w:rPr>
              <w:t xml:space="preserve">CPG1 with </w:t>
            </w:r>
            <w:proofErr w:type="gramStart"/>
            <w:r w:rsidRPr="0072155B">
              <w:rPr>
                <w:rFonts w:ascii="Arial" w:eastAsia="Calibri" w:hAnsi="Arial" w:cs="Arial"/>
                <w:iCs/>
              </w:rPr>
              <w:t xml:space="preserve">PIRAD </w:t>
            </w:r>
            <w:r w:rsidRPr="0072155B">
              <w:rPr>
                <w:rFonts w:ascii="Arial" w:hAnsi="Arial" w:cs="Arial"/>
                <w:color w:val="040C28"/>
                <w:sz w:val="30"/>
                <w:szCs w:val="30"/>
                <w:shd w:val="clear" w:color="auto" w:fill="D3E3FD"/>
              </w:rPr>
              <w:t xml:space="preserve"> </w:t>
            </w:r>
            <w:r w:rsidRPr="0072155B">
              <w:rPr>
                <w:rFonts w:ascii="Arial" w:hAnsi="Arial" w:cs="Arial"/>
                <w:color w:val="040C28"/>
                <w:shd w:val="clear" w:color="auto" w:fill="D3E3FD"/>
              </w:rPr>
              <w:t>≤</w:t>
            </w:r>
            <w:proofErr w:type="gramEnd"/>
            <w:r w:rsidRPr="0072155B">
              <w:rPr>
                <w:rFonts w:ascii="Arial" w:eastAsia="Calibri" w:hAnsi="Arial" w:cs="Arial"/>
                <w:iCs/>
              </w:rPr>
              <w:t xml:space="preserve">  3</w:t>
            </w:r>
          </w:p>
        </w:tc>
        <w:tc>
          <w:tcPr>
            <w:tcW w:w="6946" w:type="dxa"/>
          </w:tcPr>
          <w:p w14:paraId="637C92B8" w14:textId="77777777" w:rsidR="00FC4A53" w:rsidRPr="000A5C16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0A5C16">
              <w:rPr>
                <w:rFonts w:ascii="Arial" w:eastAsia="Calibri" w:hAnsi="Arial" w:cs="Arial"/>
                <w:b/>
                <w:bCs/>
              </w:rPr>
              <w:t>These patients can be streamlined to S</w:t>
            </w:r>
            <w:r>
              <w:rPr>
                <w:rFonts w:ascii="Arial" w:eastAsia="Calibri" w:hAnsi="Arial" w:cs="Arial"/>
                <w:b/>
                <w:bCs/>
              </w:rPr>
              <w:t>o</w:t>
            </w:r>
            <w:r w:rsidRPr="000A5C16">
              <w:rPr>
                <w:rFonts w:ascii="Arial" w:eastAsia="Calibri" w:hAnsi="Arial" w:cs="Arial"/>
                <w:b/>
                <w:bCs/>
              </w:rPr>
              <w:t>C without being discussed in MDM.</w:t>
            </w:r>
          </w:p>
          <w:p w14:paraId="3D1578C8" w14:textId="77777777" w:rsidR="00FC4A53" w:rsidRPr="00276658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BC7659F" w14:textId="77777777" w:rsidR="00FC4A53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31A6F">
              <w:rPr>
                <w:rFonts w:ascii="Arial" w:eastAsia="Calibri" w:hAnsi="Arial" w:cs="Arial"/>
                <w:b/>
                <w:bCs/>
              </w:rPr>
              <w:t>S</w:t>
            </w:r>
            <w:r>
              <w:rPr>
                <w:rFonts w:ascii="Arial" w:eastAsia="Calibri" w:hAnsi="Arial" w:cs="Arial"/>
                <w:b/>
                <w:bCs/>
              </w:rPr>
              <w:t>o</w:t>
            </w:r>
            <w:r w:rsidRPr="00E31A6F">
              <w:rPr>
                <w:rFonts w:ascii="Arial" w:eastAsia="Calibri" w:hAnsi="Arial" w:cs="Arial"/>
                <w:b/>
                <w:bCs/>
              </w:rPr>
              <w:t xml:space="preserve">C </w:t>
            </w:r>
            <w:r w:rsidRPr="00E31A6F">
              <w:rPr>
                <w:rFonts w:ascii="Arial" w:eastAsia="Calibri" w:hAnsi="Arial" w:cs="Arial"/>
              </w:rPr>
              <w:t>recommends active surveillance as first choice</w:t>
            </w:r>
            <w:r>
              <w:rPr>
                <w:rFonts w:ascii="Arial" w:eastAsia="Calibri" w:hAnsi="Arial" w:cs="Arial"/>
              </w:rPr>
              <w:t>.</w:t>
            </w:r>
          </w:p>
          <w:p w14:paraId="2B928437" w14:textId="77777777" w:rsidR="00FC4A53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E70AC6" w14:textId="77777777" w:rsidR="00FC4A53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A461A">
              <w:rPr>
                <w:rFonts w:ascii="Arial" w:eastAsia="Calibri" w:hAnsi="Arial" w:cs="Arial"/>
              </w:rPr>
              <w:t>Consideration for radical therapy (surgery/radiation/brachytherapy) may arise</w:t>
            </w:r>
          </w:p>
          <w:p w14:paraId="70950AC5" w14:textId="77777777" w:rsidR="00FC4A53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A461A">
              <w:rPr>
                <w:rFonts w:ascii="Arial" w:eastAsia="Calibri" w:hAnsi="Arial" w:cs="Arial"/>
              </w:rPr>
              <w:t xml:space="preserve">if a patient declines active surveillance or </w:t>
            </w:r>
          </w:p>
          <w:p w14:paraId="20CB144A" w14:textId="77777777" w:rsidR="00FC4A53" w:rsidRDefault="00FC4A53" w:rsidP="00D90DC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if </w:t>
            </w:r>
            <w:r w:rsidRPr="000A461A">
              <w:rPr>
                <w:rFonts w:ascii="Arial" w:eastAsia="Calibri" w:hAnsi="Arial" w:cs="Arial"/>
              </w:rPr>
              <w:t>the patient's life expectancy exceeds 20 years, although the advantages of surveillance may be more significant for younger men.</w:t>
            </w:r>
          </w:p>
          <w:p w14:paraId="29D623F1" w14:textId="77777777" w:rsidR="00FC4A53" w:rsidRDefault="00FC4A53" w:rsidP="00D90DCD">
            <w:pPr>
              <w:spacing w:before="2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A461A">
              <w:rPr>
                <w:rFonts w:ascii="Arial" w:eastAsia="Calibri" w:hAnsi="Arial" w:cs="Arial"/>
              </w:rPr>
              <w:t>Or if histology indicates multifocal prostate cancer</w:t>
            </w:r>
          </w:p>
          <w:p w14:paraId="172D8BDA" w14:textId="77777777" w:rsidR="00FC4A53" w:rsidRPr="006D5B25" w:rsidRDefault="00FC4A53" w:rsidP="00D90DCD">
            <w:pPr>
              <w:spacing w:before="24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</w:rPr>
            </w:pPr>
          </w:p>
        </w:tc>
      </w:tr>
      <w:tr w:rsidR="00FC4A53" w:rsidRPr="00E31A6F" w14:paraId="6A895BDC" w14:textId="77777777" w:rsidTr="00D90DCD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3E419DCB" w14:textId="77777777" w:rsidR="00FC4A53" w:rsidRPr="0072155B" w:rsidRDefault="00FC4A53" w:rsidP="00FC4A53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after="160" w:line="259" w:lineRule="auto"/>
              <w:jc w:val="both"/>
              <w:rPr>
                <w:rFonts w:ascii="Arial" w:hAnsi="Arial" w:cs="Arial"/>
              </w:rPr>
            </w:pPr>
            <w:r w:rsidRPr="0072155B">
              <w:rPr>
                <w:rFonts w:ascii="Arial" w:eastAsia="Calibri" w:hAnsi="Arial" w:cs="Arial"/>
                <w:iCs/>
              </w:rPr>
              <w:t>CPG 2-5</w:t>
            </w:r>
            <w:r w:rsidRPr="0072155B">
              <w:rPr>
                <w:rFonts w:ascii="Arial" w:eastAsia="Calibri" w:hAnsi="Arial" w:cs="Arial"/>
                <w:i/>
                <w:iCs/>
              </w:rPr>
              <w:t xml:space="preserve"> - </w:t>
            </w:r>
            <w:r w:rsidRPr="0072155B">
              <w:rPr>
                <w:rFonts w:ascii="Arial" w:eastAsia="Calibri" w:hAnsi="Arial" w:cs="Arial"/>
              </w:rPr>
              <w:t>suitable for radical treatment</w:t>
            </w:r>
          </w:p>
          <w:p w14:paraId="764F5613" w14:textId="77777777" w:rsidR="00FC4A53" w:rsidRPr="00E31A6F" w:rsidRDefault="00FC4A53" w:rsidP="00D90DCD">
            <w:pPr>
              <w:spacing w:line="259" w:lineRule="auto"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6946" w:type="dxa"/>
            <w:hideMark/>
          </w:tcPr>
          <w:p w14:paraId="5CA6153B" w14:textId="77777777" w:rsidR="00FC4A53" w:rsidRPr="000A5C16" w:rsidRDefault="00FC4A53" w:rsidP="00D90DCD">
            <w:pPr>
              <w:tabs>
                <w:tab w:val="left" w:pos="5300"/>
              </w:tabs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A5C16">
              <w:rPr>
                <w:rFonts w:ascii="Arial" w:eastAsia="Calibri" w:hAnsi="Arial" w:cs="Arial"/>
                <w:b/>
              </w:rPr>
              <w:t>Discuss all cases at MDM</w:t>
            </w:r>
            <w:r>
              <w:rPr>
                <w:rFonts w:ascii="Arial" w:eastAsia="Calibri" w:hAnsi="Arial" w:cs="Arial"/>
                <w:b/>
              </w:rPr>
              <w:tab/>
            </w:r>
          </w:p>
        </w:tc>
      </w:tr>
      <w:tr w:rsidR="00FC4A53" w:rsidRPr="00E31A6F" w14:paraId="70FCA0EB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3296088D" w14:textId="77777777" w:rsidR="00FC4A53" w:rsidRPr="0072155B" w:rsidRDefault="00FC4A53" w:rsidP="00FC4A53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jc w:val="both"/>
              <w:rPr>
                <w:rFonts w:ascii="Arial" w:hAnsi="Arial" w:cs="Arial"/>
              </w:rPr>
            </w:pPr>
            <w:r w:rsidRPr="0072155B">
              <w:rPr>
                <w:rFonts w:ascii="Arial" w:eastAsia="Calibri" w:hAnsi="Arial" w:cs="Arial"/>
              </w:rPr>
              <w:t>Post – RALP</w:t>
            </w:r>
          </w:p>
        </w:tc>
        <w:tc>
          <w:tcPr>
            <w:tcW w:w="6946" w:type="dxa"/>
            <w:hideMark/>
          </w:tcPr>
          <w:p w14:paraId="40D2C5D7" w14:textId="77777777" w:rsidR="00FC4A53" w:rsidRPr="008A7B72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A7B72">
              <w:rPr>
                <w:rFonts w:ascii="Arial" w:eastAsia="Calibri" w:hAnsi="Arial"/>
                <w:b/>
                <w:color w:val="000000" w:themeColor="text1"/>
              </w:rPr>
              <w:t>Discuss all cases at MDM</w:t>
            </w:r>
            <w:r w:rsidRPr="008A7B72">
              <w:rPr>
                <w:rFonts w:ascii="Arial" w:eastAsia="Calibri" w:hAnsi="Arial" w:cs="Arial"/>
                <w:b/>
                <w:color w:val="000000" w:themeColor="text1"/>
              </w:rPr>
              <w:t xml:space="preserve"> </w:t>
            </w:r>
            <w:r w:rsidRPr="008A7B72">
              <w:rPr>
                <w:rFonts w:ascii="Arial" w:eastAsia="Calibri" w:hAnsi="Arial"/>
                <w:color w:val="000000" w:themeColor="text1"/>
              </w:rPr>
              <w:t xml:space="preserve">if </w:t>
            </w:r>
            <w:r w:rsidRPr="008A7B72">
              <w:rPr>
                <w:rFonts w:ascii="Arial" w:eastAsiaTheme="minorEastAsia" w:hAnsi="Arial"/>
                <w:color w:val="000000" w:themeColor="text1"/>
              </w:rPr>
              <w:t>margin +</w:t>
            </w:r>
            <w:proofErr w:type="spellStart"/>
            <w:r w:rsidRPr="008A7B72">
              <w:rPr>
                <w:rFonts w:ascii="Arial" w:eastAsiaTheme="minorEastAsia" w:hAnsi="Arial"/>
                <w:color w:val="000000" w:themeColor="text1"/>
              </w:rPr>
              <w:t>ve</w:t>
            </w:r>
            <w:proofErr w:type="spellEnd"/>
            <w:r w:rsidRPr="008A7B72">
              <w:rPr>
                <w:rFonts w:ascii="Arial" w:eastAsiaTheme="minorEastAsia" w:hAnsi="Arial"/>
                <w:color w:val="000000" w:themeColor="text1"/>
              </w:rPr>
              <w:t xml:space="preserve"> or N1 or PSA detectable </w:t>
            </w:r>
          </w:p>
        </w:tc>
      </w:tr>
      <w:tr w:rsidR="00FC4A53" w:rsidRPr="00E31A6F" w14:paraId="03D3F23D" w14:textId="77777777" w:rsidTr="00D90DCD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26B65314" w14:textId="77777777" w:rsidR="00FC4A53" w:rsidRPr="0072155B" w:rsidRDefault="00FC4A53" w:rsidP="00FC4A53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rPr>
                <w:rFonts w:ascii="Arial" w:hAnsi="Arial" w:cs="Arial"/>
              </w:rPr>
            </w:pPr>
            <w:r w:rsidRPr="0072155B">
              <w:rPr>
                <w:rFonts w:ascii="Arial" w:eastAsia="Calibri" w:hAnsi="Arial" w:cs="Arial"/>
              </w:rPr>
              <w:t>Non-metastatic prostate cancer cases with marked comorbidity making ineligible for radical therapy</w:t>
            </w:r>
          </w:p>
          <w:p w14:paraId="3B9DFBE9" w14:textId="77777777" w:rsidR="00FC4A53" w:rsidRPr="00E31A6F" w:rsidRDefault="00FC4A53" w:rsidP="00D90DCD">
            <w:pPr>
              <w:spacing w:line="259" w:lineRule="auto"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</w:rPr>
              <w:t> </w:t>
            </w:r>
          </w:p>
        </w:tc>
        <w:tc>
          <w:tcPr>
            <w:tcW w:w="6946" w:type="dxa"/>
            <w:hideMark/>
          </w:tcPr>
          <w:p w14:paraId="36D5E4B9" w14:textId="77777777" w:rsidR="00FC4A53" w:rsidRPr="000A5C16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A5C16">
              <w:rPr>
                <w:rFonts w:ascii="Arial" w:eastAsia="Calibri" w:hAnsi="Arial" w:cs="Arial"/>
                <w:b/>
                <w:bCs/>
              </w:rPr>
              <w:t xml:space="preserve">These patients can be </w:t>
            </w:r>
            <w:r w:rsidRPr="00F442A0">
              <w:rPr>
                <w:rFonts w:ascii="Arial" w:eastAsia="Calibri" w:hAnsi="Arial" w:cs="Arial"/>
                <w:b/>
                <w:bCs/>
              </w:rPr>
              <w:t>streamlined</w:t>
            </w:r>
            <w:r w:rsidRPr="000A5C16">
              <w:rPr>
                <w:rFonts w:ascii="Arial" w:eastAsia="Calibri" w:hAnsi="Arial" w:cs="Arial"/>
                <w:b/>
                <w:bCs/>
              </w:rPr>
              <w:t xml:space="preserve"> to S</w:t>
            </w:r>
            <w:r>
              <w:rPr>
                <w:rFonts w:ascii="Arial" w:eastAsia="Calibri" w:hAnsi="Arial" w:cs="Arial"/>
                <w:b/>
                <w:bCs/>
              </w:rPr>
              <w:t>o</w:t>
            </w:r>
            <w:r w:rsidRPr="000A5C16">
              <w:rPr>
                <w:rFonts w:ascii="Arial" w:eastAsia="Calibri" w:hAnsi="Arial" w:cs="Arial"/>
                <w:b/>
                <w:bCs/>
              </w:rPr>
              <w:t>C without being discussed in MDM</w:t>
            </w:r>
          </w:p>
          <w:p w14:paraId="46B46732" w14:textId="77777777" w:rsidR="00FC4A53" w:rsidRPr="000A5C16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A5C16">
              <w:rPr>
                <w:rFonts w:ascii="Arial" w:eastAsia="Calibri" w:hAnsi="Arial" w:cs="Arial"/>
                <w:b/>
                <w:bCs/>
              </w:rPr>
              <w:t> </w:t>
            </w:r>
          </w:p>
          <w:p w14:paraId="11E7C8C7" w14:textId="77777777" w:rsidR="00FC4A53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31A6F">
              <w:rPr>
                <w:rFonts w:ascii="Arial" w:eastAsia="Calibri" w:hAnsi="Arial" w:cs="Arial"/>
                <w:b/>
                <w:bCs/>
              </w:rPr>
              <w:t>S</w:t>
            </w:r>
            <w:r>
              <w:rPr>
                <w:rFonts w:ascii="Arial" w:eastAsia="Calibri" w:hAnsi="Arial" w:cs="Arial"/>
                <w:b/>
                <w:bCs/>
              </w:rPr>
              <w:t>o</w:t>
            </w:r>
            <w:r w:rsidRPr="00E31A6F">
              <w:rPr>
                <w:rFonts w:ascii="Arial" w:eastAsia="Calibri" w:hAnsi="Arial" w:cs="Arial"/>
                <w:b/>
                <w:bCs/>
              </w:rPr>
              <w:t xml:space="preserve">C </w:t>
            </w:r>
            <w:r w:rsidRPr="00E31A6F">
              <w:rPr>
                <w:rFonts w:ascii="Arial" w:eastAsia="Calibri" w:hAnsi="Arial" w:cs="Arial"/>
              </w:rPr>
              <w:t xml:space="preserve">recommends watchful waiting for these patients </w:t>
            </w:r>
          </w:p>
          <w:p w14:paraId="040E2515" w14:textId="77777777" w:rsidR="00FC4A53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DB13F3E" w14:textId="77777777" w:rsidR="00FC4A53" w:rsidRPr="00E31A6F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C4A53" w:rsidRPr="00E31A6F" w14:paraId="5AA8AF4F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7500B0ED" w14:textId="77777777" w:rsidR="00FC4A53" w:rsidRPr="0072155B" w:rsidRDefault="00FC4A53" w:rsidP="00FC4A53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jc w:val="both"/>
              <w:rPr>
                <w:rFonts w:ascii="Arial" w:hAnsi="Arial" w:cs="Arial"/>
              </w:rPr>
            </w:pPr>
            <w:r w:rsidRPr="0072155B">
              <w:rPr>
                <w:rFonts w:ascii="Arial" w:eastAsia="Calibri" w:hAnsi="Arial" w:cs="Arial"/>
              </w:rPr>
              <w:lastRenderedPageBreak/>
              <w:t xml:space="preserve">Metastatic prostate cancer cases- where they are suitable for further oncological treatment </w:t>
            </w:r>
            <w:r w:rsidRPr="0072155B">
              <w:rPr>
                <w:rFonts w:ascii="Arial" w:hAnsi="Arial" w:cs="Arial"/>
              </w:rPr>
              <w:t>i.e.</w:t>
            </w:r>
            <w:r w:rsidRPr="0072155B">
              <w:rPr>
                <w:rFonts w:ascii="Arial" w:eastAsia="Calibri" w:hAnsi="Arial" w:cs="Arial"/>
              </w:rPr>
              <w:t xml:space="preserve"> PS 0 or 1</w:t>
            </w:r>
          </w:p>
        </w:tc>
        <w:tc>
          <w:tcPr>
            <w:tcW w:w="6946" w:type="dxa"/>
            <w:hideMark/>
          </w:tcPr>
          <w:p w14:paraId="369058BA" w14:textId="77777777" w:rsidR="00FC4A53" w:rsidRPr="000A5C16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A5C16">
              <w:rPr>
                <w:rFonts w:ascii="Arial" w:eastAsia="Calibri" w:hAnsi="Arial" w:cs="Arial"/>
                <w:b/>
              </w:rPr>
              <w:t xml:space="preserve">Discuss all cases at MDM    </w:t>
            </w:r>
          </w:p>
        </w:tc>
      </w:tr>
      <w:tr w:rsidR="00FC4A53" w:rsidRPr="00E31A6F" w14:paraId="284F382D" w14:textId="77777777" w:rsidTr="00D90DCD">
        <w:trPr>
          <w:trHeight w:val="1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145A5E71" w14:textId="77777777" w:rsidR="00FC4A53" w:rsidRPr="0072155B" w:rsidRDefault="00FC4A53" w:rsidP="00FC4A53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jc w:val="both"/>
              <w:rPr>
                <w:rFonts w:ascii="Arial" w:hAnsi="Arial" w:cs="Arial"/>
              </w:rPr>
            </w:pPr>
            <w:r w:rsidRPr="0072155B">
              <w:rPr>
                <w:rFonts w:ascii="Arial" w:eastAsia="Calibri" w:hAnsi="Arial" w:cs="Arial"/>
              </w:rPr>
              <w:t xml:space="preserve">Metastatic prostate cancer with marked co-morbidity making </w:t>
            </w:r>
            <w:proofErr w:type="gramStart"/>
            <w:r w:rsidRPr="0072155B">
              <w:rPr>
                <w:rFonts w:ascii="Arial" w:eastAsia="Calibri" w:hAnsi="Arial" w:cs="Arial"/>
              </w:rPr>
              <w:t>patient  not</w:t>
            </w:r>
            <w:proofErr w:type="gramEnd"/>
            <w:r w:rsidRPr="0072155B">
              <w:rPr>
                <w:rFonts w:ascii="Arial" w:eastAsia="Calibri" w:hAnsi="Arial" w:cs="Arial"/>
              </w:rPr>
              <w:t xml:space="preserve"> suitable for chemotherapy or combination therapy</w:t>
            </w:r>
          </w:p>
        </w:tc>
        <w:tc>
          <w:tcPr>
            <w:tcW w:w="6946" w:type="dxa"/>
            <w:hideMark/>
          </w:tcPr>
          <w:p w14:paraId="69E5C860" w14:textId="77777777" w:rsidR="00FC4A53" w:rsidRPr="00B61300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B61300">
              <w:rPr>
                <w:rFonts w:ascii="Arial" w:eastAsia="Calibri" w:hAnsi="Arial" w:cs="Arial"/>
                <w:b/>
                <w:bCs/>
              </w:rPr>
              <w:t>These patients can be streamlined to S</w:t>
            </w:r>
            <w:r>
              <w:rPr>
                <w:rFonts w:ascii="Arial" w:eastAsia="Calibri" w:hAnsi="Arial" w:cs="Arial"/>
                <w:b/>
                <w:bCs/>
              </w:rPr>
              <w:t>o</w:t>
            </w:r>
            <w:r w:rsidRPr="00B61300">
              <w:rPr>
                <w:rFonts w:ascii="Arial" w:eastAsia="Calibri" w:hAnsi="Arial" w:cs="Arial"/>
                <w:b/>
                <w:bCs/>
              </w:rPr>
              <w:t xml:space="preserve">C without being discussed in MDT </w:t>
            </w:r>
          </w:p>
          <w:p w14:paraId="2F44F4FA" w14:textId="77777777" w:rsidR="00FC4A53" w:rsidRPr="00B61300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14:paraId="0376D618" w14:textId="77777777" w:rsidR="00FC4A53" w:rsidRPr="00B61300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61300">
              <w:rPr>
                <w:rFonts w:ascii="Arial" w:eastAsia="Calibri" w:hAnsi="Arial" w:cs="Arial"/>
                <w:b/>
                <w:bCs/>
              </w:rPr>
              <w:t>S</w:t>
            </w:r>
            <w:r>
              <w:rPr>
                <w:rFonts w:ascii="Arial" w:eastAsia="Calibri" w:hAnsi="Arial" w:cs="Arial"/>
                <w:b/>
                <w:bCs/>
              </w:rPr>
              <w:t>o</w:t>
            </w:r>
            <w:r w:rsidRPr="00B61300">
              <w:rPr>
                <w:rFonts w:ascii="Arial" w:eastAsia="Calibri" w:hAnsi="Arial" w:cs="Arial"/>
                <w:b/>
                <w:bCs/>
              </w:rPr>
              <w:t xml:space="preserve">C </w:t>
            </w:r>
            <w:r w:rsidRPr="00B61300">
              <w:rPr>
                <w:rFonts w:ascii="Arial" w:eastAsia="Calibri" w:hAnsi="Arial" w:cs="Arial"/>
              </w:rPr>
              <w:t>recommends ADT monotherapy for these patients.</w:t>
            </w:r>
          </w:p>
          <w:p w14:paraId="00FFFDD6" w14:textId="77777777" w:rsidR="00FC4A53" w:rsidRPr="00B61300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B9A72C" w14:textId="77777777" w:rsidR="00FC4A53" w:rsidRPr="00B61300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61300">
              <w:rPr>
                <w:rFonts w:ascii="Arial" w:hAnsi="Arial" w:cs="Arial"/>
              </w:rPr>
              <w:t>In case of symptoms, contemplate a referral to oncology.</w:t>
            </w:r>
          </w:p>
        </w:tc>
      </w:tr>
      <w:tr w:rsidR="00FC4A53" w:rsidRPr="00E31A6F" w14:paraId="4183709A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022AD8AA" w14:textId="77777777" w:rsidR="00FC4A53" w:rsidRPr="0072155B" w:rsidRDefault="00FC4A53" w:rsidP="00FC4A53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jc w:val="both"/>
              <w:rPr>
                <w:rFonts w:ascii="Arial" w:hAnsi="Arial" w:cs="Arial"/>
              </w:rPr>
            </w:pPr>
            <w:r w:rsidRPr="0072155B">
              <w:rPr>
                <w:rFonts w:ascii="Arial" w:eastAsia="Calibri" w:hAnsi="Arial" w:cs="Arial"/>
              </w:rPr>
              <w:t>All patients who had been previously treated for prostate cancer and have failed first line therapy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AF640C">
              <w:rPr>
                <w:rFonts w:ascii="Arial" w:eastAsia="Calibri" w:hAnsi="Arial" w:cs="Arial"/>
                <w:u w:val="single"/>
              </w:rPr>
              <w:t>and fit for salvage treatment.</w:t>
            </w:r>
          </w:p>
          <w:p w14:paraId="40C69BB8" w14:textId="77777777" w:rsidR="00FC4A53" w:rsidRDefault="00FC4A53" w:rsidP="00D90DCD">
            <w:pPr>
              <w:spacing w:line="259" w:lineRule="auto"/>
              <w:jc w:val="both"/>
              <w:rPr>
                <w:rFonts w:ascii="Arial" w:eastAsia="Calibri" w:hAnsi="Arial" w:cs="Arial"/>
              </w:rPr>
            </w:pPr>
          </w:p>
          <w:p w14:paraId="1E50B0E6" w14:textId="77777777" w:rsidR="00FC4A53" w:rsidRPr="003925B0" w:rsidRDefault="00FC4A53" w:rsidP="00FC4A53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259" w:lineRule="auto"/>
              <w:jc w:val="both"/>
              <w:rPr>
                <w:rFonts w:ascii="Arial" w:hAnsi="Arial" w:cs="Arial"/>
              </w:rPr>
            </w:pPr>
            <w:r w:rsidRPr="0072155B">
              <w:rPr>
                <w:rFonts w:ascii="Arial" w:eastAsia="Calibri" w:hAnsi="Arial" w:cs="Arial"/>
              </w:rPr>
              <w:t xml:space="preserve">MRI PIRADS 4-5 &amp; negative biopsy </w:t>
            </w:r>
          </w:p>
          <w:p w14:paraId="189F23E0" w14:textId="77777777" w:rsidR="00FC4A53" w:rsidRPr="003925B0" w:rsidRDefault="00FC4A53" w:rsidP="00D90DCD">
            <w:pPr>
              <w:pStyle w:val="ListParagraph"/>
              <w:rPr>
                <w:rFonts w:ascii="Arial" w:hAnsi="Arial" w:cs="Arial"/>
              </w:rPr>
            </w:pPr>
          </w:p>
          <w:p w14:paraId="2C300452" w14:textId="77777777" w:rsidR="00FC4A53" w:rsidRPr="0072155B" w:rsidRDefault="00FC4A53" w:rsidP="00D90DCD">
            <w:pPr>
              <w:pStyle w:val="ListParagraph"/>
              <w:spacing w:line="259" w:lineRule="auto"/>
              <w:ind w:left="720" w:firstLine="0"/>
              <w:jc w:val="both"/>
              <w:rPr>
                <w:rFonts w:ascii="Arial" w:hAnsi="Arial" w:cs="Arial"/>
              </w:rPr>
            </w:pPr>
          </w:p>
        </w:tc>
        <w:tc>
          <w:tcPr>
            <w:tcW w:w="6946" w:type="dxa"/>
            <w:hideMark/>
          </w:tcPr>
          <w:p w14:paraId="49227D41" w14:textId="77777777" w:rsidR="00FC4A53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0A5C16">
              <w:rPr>
                <w:rFonts w:ascii="Arial" w:eastAsia="Calibri" w:hAnsi="Arial" w:cs="Arial"/>
                <w:b/>
              </w:rPr>
              <w:t>Discuss all cases at MDM</w:t>
            </w:r>
          </w:p>
          <w:p w14:paraId="4B2BFAAF" w14:textId="77777777" w:rsidR="00FC4A53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</w:p>
          <w:p w14:paraId="713CDDC5" w14:textId="77777777" w:rsidR="00FC4A53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</w:p>
          <w:p w14:paraId="4714B25F" w14:textId="77777777" w:rsidR="00FC4A53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</w:p>
          <w:p w14:paraId="000BBE42" w14:textId="77777777" w:rsidR="00FC4A53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</w:p>
          <w:p w14:paraId="5D8E91FD" w14:textId="77777777" w:rsidR="00FC4A53" w:rsidRPr="000A5C16" w:rsidRDefault="00FC4A53" w:rsidP="00D90DCD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D5D18">
              <w:rPr>
                <w:rFonts w:ascii="Arial" w:eastAsia="Calibri" w:hAnsi="Arial" w:cs="Arial"/>
                <w:b/>
              </w:rPr>
              <w:t>Discuss all cases at MDM</w:t>
            </w:r>
          </w:p>
        </w:tc>
      </w:tr>
      <w:tr w:rsidR="00FC4A53" w:rsidRPr="00E31A6F" w14:paraId="1B8B170C" w14:textId="77777777" w:rsidTr="00D90DCD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A839551" w14:textId="77777777" w:rsidR="00FC4A53" w:rsidRPr="0072155B" w:rsidRDefault="00FC4A53" w:rsidP="00FC4A53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259" w:lineRule="auto"/>
              <w:jc w:val="both"/>
              <w:rPr>
                <w:rFonts w:ascii="Arial" w:eastAsia="Calibri" w:hAnsi="Arial" w:cs="Arial"/>
              </w:rPr>
            </w:pPr>
            <w:r w:rsidRPr="0072155B">
              <w:rPr>
                <w:rFonts w:ascii="Arial" w:eastAsia="Calibri" w:hAnsi="Arial" w:cs="Arial"/>
              </w:rPr>
              <w:t>Negative biopsies PIRAD 1-3</w:t>
            </w:r>
          </w:p>
        </w:tc>
        <w:tc>
          <w:tcPr>
            <w:tcW w:w="6946" w:type="dxa"/>
          </w:tcPr>
          <w:p w14:paraId="5504284E" w14:textId="77777777" w:rsidR="00FC4A53" w:rsidRPr="00E16BBB" w:rsidRDefault="00FC4A53" w:rsidP="00D90DCD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E16BBB">
              <w:rPr>
                <w:rFonts w:ascii="Arial" w:eastAsia="Calibri" w:hAnsi="Arial" w:cs="Arial"/>
                <w:b/>
              </w:rPr>
              <w:t>S</w:t>
            </w:r>
            <w:r>
              <w:rPr>
                <w:rFonts w:ascii="Arial" w:eastAsia="Calibri" w:hAnsi="Arial" w:cs="Arial"/>
                <w:b/>
              </w:rPr>
              <w:t>o</w:t>
            </w:r>
            <w:r w:rsidRPr="00E16BBB">
              <w:rPr>
                <w:rFonts w:ascii="Arial" w:eastAsia="Calibri" w:hAnsi="Arial" w:cs="Arial"/>
                <w:b/>
              </w:rPr>
              <w:t>C recommends discharge</w:t>
            </w:r>
            <w:r>
              <w:rPr>
                <w:rFonts w:ascii="Arial" w:eastAsia="Calibri" w:hAnsi="Arial" w:cs="Arial"/>
                <w:b/>
              </w:rPr>
              <w:t xml:space="preserve"> with PSA threshold for re-referral</w:t>
            </w:r>
          </w:p>
        </w:tc>
      </w:tr>
    </w:tbl>
    <w:p w14:paraId="41FFF19D" w14:textId="77777777" w:rsidR="00FC4A53" w:rsidRPr="00E31A6F" w:rsidRDefault="00FC4A53" w:rsidP="00FC4A53">
      <w:pPr>
        <w:pStyle w:val="Heading1"/>
        <w:tabs>
          <w:tab w:val="left" w:pos="821"/>
        </w:tabs>
        <w:spacing w:before="52"/>
        <w:ind w:left="0"/>
        <w:jc w:val="both"/>
        <w:rPr>
          <w:rFonts w:ascii="Arial" w:hAnsi="Arial" w:cs="Arial"/>
          <w:b/>
          <w:bCs/>
          <w:sz w:val="22"/>
          <w:szCs w:val="22"/>
        </w:rPr>
      </w:pPr>
    </w:p>
    <w:p w14:paraId="4A83E61A" w14:textId="7AEAC9A5" w:rsidR="000001B1" w:rsidRPr="000001B1" w:rsidRDefault="000001B1" w:rsidP="000001B1">
      <w:pPr>
        <w:tabs>
          <w:tab w:val="left" w:pos="821"/>
        </w:tabs>
        <w:spacing w:before="52"/>
        <w:ind w:left="432" w:hanging="432"/>
        <w:jc w:val="both"/>
        <w:outlineLvl w:val="0"/>
        <w:rPr>
          <w:rFonts w:ascii="Arial" w:hAnsi="Arial" w:cs="Arial"/>
          <w:b/>
          <w:bCs/>
          <w:color w:val="548DD4" w:themeColor="text2" w:themeTint="99"/>
        </w:rPr>
      </w:pPr>
      <w:r w:rsidRPr="000001B1">
        <w:rPr>
          <w:rFonts w:ascii="Arial" w:hAnsi="Arial" w:cs="Arial"/>
          <w:b/>
          <w:bCs/>
          <w:color w:val="548DD4" w:themeColor="text2" w:themeTint="99"/>
        </w:rPr>
        <w:t>Bladder Cancer Streamlining</w:t>
      </w:r>
    </w:p>
    <w:tbl>
      <w:tblPr>
        <w:tblStyle w:val="GridTable4-Accent1"/>
        <w:tblpPr w:leftFromText="180" w:rightFromText="180" w:vertAnchor="text" w:horzAnchor="margin" w:tblpXSpec="center" w:tblpY="122"/>
        <w:tblW w:w="10910" w:type="dxa"/>
        <w:tblLook w:val="04A0" w:firstRow="1" w:lastRow="0" w:firstColumn="1" w:lastColumn="0" w:noHBand="0" w:noVBand="1"/>
      </w:tblPr>
      <w:tblGrid>
        <w:gridCol w:w="6060"/>
        <w:gridCol w:w="4850"/>
      </w:tblGrid>
      <w:tr w:rsidR="000001B1" w:rsidRPr="00E31A6F" w14:paraId="065BD6DE" w14:textId="77777777" w:rsidTr="00D90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0" w:type="dxa"/>
            <w:shd w:val="clear" w:color="auto" w:fill="0070C0"/>
            <w:hideMark/>
          </w:tcPr>
          <w:p w14:paraId="411F524E" w14:textId="77777777" w:rsidR="000001B1" w:rsidRPr="00F54AC9" w:rsidRDefault="000001B1" w:rsidP="00D90DCD">
            <w:pPr>
              <w:spacing w:line="256" w:lineRule="auto"/>
              <w:jc w:val="both"/>
              <w:rPr>
                <w:rFonts w:ascii="Arial" w:hAnsi="Arial" w:cs="Arial"/>
              </w:rPr>
            </w:pPr>
            <w:r w:rsidRPr="00F54AC9">
              <w:rPr>
                <w:rFonts w:ascii="Arial" w:eastAsia="Calibri" w:hAnsi="Arial" w:cs="Arial"/>
                <w:color w:val="F2F2F2" w:themeColor="background1" w:themeShade="F2"/>
                <w:kern w:val="24"/>
              </w:rPr>
              <w:t>Risk Group</w:t>
            </w:r>
          </w:p>
        </w:tc>
        <w:tc>
          <w:tcPr>
            <w:tcW w:w="4850" w:type="dxa"/>
            <w:shd w:val="clear" w:color="auto" w:fill="0070C0"/>
            <w:hideMark/>
          </w:tcPr>
          <w:p w14:paraId="69A55286" w14:textId="77777777" w:rsidR="000001B1" w:rsidRPr="00F54AC9" w:rsidRDefault="000001B1" w:rsidP="00D90DCD">
            <w:pPr>
              <w:spacing w:after="160" w:line="256" w:lineRule="auto"/>
              <w:ind w:left="14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2F2F2" w:themeColor="background1" w:themeShade="F2"/>
              </w:rPr>
            </w:pPr>
            <w:r w:rsidRPr="00F54AC9">
              <w:rPr>
                <w:rFonts w:ascii="Arial" w:eastAsia="Calibri" w:hAnsi="Arial" w:cs="Arial"/>
                <w:color w:val="F2F2F2" w:themeColor="background1" w:themeShade="F2"/>
                <w:kern w:val="24"/>
              </w:rPr>
              <w:t>Standard of Care</w:t>
            </w:r>
          </w:p>
        </w:tc>
      </w:tr>
      <w:tr w:rsidR="000001B1" w:rsidRPr="00E31A6F" w14:paraId="1FA9BCA8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0" w:type="dxa"/>
            <w:hideMark/>
          </w:tcPr>
          <w:p w14:paraId="0C4EC39D" w14:textId="77777777" w:rsidR="000001B1" w:rsidRPr="00E31A6F" w:rsidRDefault="000001B1" w:rsidP="000001B1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Low risk NMIBC</w:t>
            </w:r>
          </w:p>
          <w:p w14:paraId="44B32405" w14:textId="77777777" w:rsidR="000001B1" w:rsidRPr="00E31A6F" w:rsidRDefault="000001B1" w:rsidP="000001B1">
            <w:pPr>
              <w:widowControl/>
              <w:numPr>
                <w:ilvl w:val="0"/>
                <w:numId w:val="7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Solitary pTaG1 with a diameter of less than 3 cm </w:t>
            </w:r>
          </w:p>
          <w:p w14:paraId="2779A052" w14:textId="77777777" w:rsidR="000001B1" w:rsidRPr="00E31A6F" w:rsidRDefault="000001B1" w:rsidP="000001B1">
            <w:pPr>
              <w:widowControl/>
              <w:numPr>
                <w:ilvl w:val="0"/>
                <w:numId w:val="7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Solitary pTaG2 (low grade) with a diameter of less than 3 cm </w:t>
            </w:r>
          </w:p>
          <w:p w14:paraId="00082EBA" w14:textId="77777777" w:rsidR="000001B1" w:rsidRPr="003925B0" w:rsidRDefault="000001B1" w:rsidP="000001B1">
            <w:pPr>
              <w:widowControl/>
              <w:numPr>
                <w:ilvl w:val="0"/>
                <w:numId w:val="7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Any papillary urothelial neoplasm of low malignant potential (PUNLMP)</w:t>
            </w:r>
          </w:p>
          <w:p w14:paraId="54F54D3E" w14:textId="77777777" w:rsidR="000001B1" w:rsidRPr="00E31A6F" w:rsidRDefault="000001B1" w:rsidP="00D90DCD">
            <w:pPr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4850" w:type="dxa"/>
            <w:hideMark/>
          </w:tcPr>
          <w:p w14:paraId="61A11BCA" w14:textId="77777777" w:rsidR="000001B1" w:rsidRPr="00E31A6F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These patients can be streamlined to S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oC without being discussed in MDM</w:t>
            </w: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 xml:space="preserve"> </w:t>
            </w:r>
          </w:p>
          <w:p w14:paraId="7CB3FACE" w14:textId="77777777" w:rsidR="000001B1" w:rsidRPr="00E31A6F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 </w:t>
            </w: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S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o</w:t>
            </w: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 xml:space="preserve">C </w:t>
            </w: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recommends </w:t>
            </w:r>
            <w:proofErr w:type="spellStart"/>
            <w:r w:rsidRPr="00E31A6F">
              <w:rPr>
                <w:rFonts w:ascii="Arial" w:eastAsia="Calibri" w:hAnsi="Arial" w:cs="Arial"/>
                <w:color w:val="000000"/>
                <w:kern w:val="24"/>
              </w:rPr>
              <w:t>cystoscopic</w:t>
            </w:r>
            <w:proofErr w:type="spellEnd"/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surveillance in accordance with NICE or EAU guidelines.</w:t>
            </w:r>
          </w:p>
        </w:tc>
      </w:tr>
      <w:tr w:rsidR="000001B1" w:rsidRPr="00E31A6F" w14:paraId="2D9635FD" w14:textId="77777777" w:rsidTr="00D90DCD">
        <w:trPr>
          <w:trHeight w:val="2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0" w:type="dxa"/>
            <w:hideMark/>
          </w:tcPr>
          <w:p w14:paraId="4DB72A69" w14:textId="77777777" w:rsidR="000001B1" w:rsidRPr="00E31A6F" w:rsidRDefault="000001B1" w:rsidP="000001B1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Intermediate risk NMIBC</w:t>
            </w:r>
          </w:p>
          <w:p w14:paraId="06E2CC86" w14:textId="77777777" w:rsidR="000001B1" w:rsidRPr="00E31A6F" w:rsidRDefault="000001B1" w:rsidP="000001B1">
            <w:pPr>
              <w:widowControl/>
              <w:numPr>
                <w:ilvl w:val="0"/>
                <w:numId w:val="8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Solitary pTaG1 with a diameter of more than 3 cm </w:t>
            </w:r>
          </w:p>
          <w:p w14:paraId="45CCE401" w14:textId="77777777" w:rsidR="000001B1" w:rsidRPr="00E31A6F" w:rsidRDefault="000001B1" w:rsidP="000001B1">
            <w:pPr>
              <w:widowControl/>
              <w:numPr>
                <w:ilvl w:val="0"/>
                <w:numId w:val="8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multifocal pTaG1 </w:t>
            </w:r>
          </w:p>
          <w:p w14:paraId="6053E476" w14:textId="77777777" w:rsidR="000001B1" w:rsidRPr="00E31A6F" w:rsidRDefault="000001B1" w:rsidP="000001B1">
            <w:pPr>
              <w:widowControl/>
              <w:numPr>
                <w:ilvl w:val="0"/>
                <w:numId w:val="8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Solitary pTaG2 (low grade) with a diameter of more than 3 cm </w:t>
            </w:r>
          </w:p>
          <w:p w14:paraId="0D706481" w14:textId="77777777" w:rsidR="000001B1" w:rsidRPr="00E31A6F" w:rsidRDefault="000001B1" w:rsidP="000001B1">
            <w:pPr>
              <w:widowControl/>
              <w:numPr>
                <w:ilvl w:val="0"/>
                <w:numId w:val="8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Multifocal pTaG2 (low grade) - pTaG2 (high grade) </w:t>
            </w:r>
          </w:p>
          <w:p w14:paraId="2BCC4FFA" w14:textId="77777777" w:rsidR="000001B1" w:rsidRPr="00E31A6F" w:rsidRDefault="000001B1" w:rsidP="000001B1">
            <w:pPr>
              <w:widowControl/>
              <w:numPr>
                <w:ilvl w:val="0"/>
                <w:numId w:val="8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Any pTaG2 (grade not further specified) –</w:t>
            </w:r>
          </w:p>
          <w:p w14:paraId="5824FC9D" w14:textId="77777777" w:rsidR="000001B1" w:rsidRPr="003925B0" w:rsidRDefault="000001B1" w:rsidP="000001B1">
            <w:pPr>
              <w:widowControl/>
              <w:numPr>
                <w:ilvl w:val="0"/>
                <w:numId w:val="8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Any low-risk non-muscle-invasive bladder cancer recurring within 12 months of last tumour occurrence</w:t>
            </w:r>
          </w:p>
          <w:p w14:paraId="1DFC083A" w14:textId="77777777" w:rsidR="000001B1" w:rsidRPr="00E31A6F" w:rsidRDefault="000001B1" w:rsidP="00D90DCD">
            <w:pPr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4850" w:type="dxa"/>
            <w:hideMark/>
          </w:tcPr>
          <w:p w14:paraId="68D44FD7" w14:textId="77777777" w:rsidR="000001B1" w:rsidRPr="00E31A6F" w:rsidRDefault="000001B1" w:rsidP="00D90DCD">
            <w:pPr>
              <w:spacing w:after="16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These patients can be streamlined to S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o</w:t>
            </w: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C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 xml:space="preserve"> without being discussed in MDM</w:t>
            </w:r>
          </w:p>
          <w:p w14:paraId="3407E2D8" w14:textId="77777777" w:rsidR="000001B1" w:rsidRPr="00E31A6F" w:rsidRDefault="000001B1" w:rsidP="00D90DCD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 xml:space="preserve">SoC </w:t>
            </w:r>
            <w:r>
              <w:rPr>
                <w:rFonts w:ascii="Arial" w:eastAsia="Calibri" w:hAnsi="Arial" w:cs="Arial"/>
                <w:color w:val="000000"/>
                <w:kern w:val="24"/>
              </w:rPr>
              <w:t xml:space="preserve">recommends </w:t>
            </w: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intravesical Mitomycin C treatment once a week for 6 weeks and regular </w:t>
            </w:r>
            <w:proofErr w:type="spellStart"/>
            <w:r w:rsidRPr="00E31A6F">
              <w:rPr>
                <w:rFonts w:ascii="Arial" w:eastAsia="Calibri" w:hAnsi="Arial" w:cs="Arial"/>
                <w:color w:val="000000"/>
                <w:kern w:val="24"/>
              </w:rPr>
              <w:t>cystoscopic</w:t>
            </w:r>
            <w:proofErr w:type="spellEnd"/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surveillance</w:t>
            </w:r>
            <w:r>
              <w:rPr>
                <w:rFonts w:ascii="Arial" w:eastAsia="Calibri" w:hAnsi="Arial" w:cs="Arial"/>
                <w:color w:val="000000"/>
                <w:kern w:val="24"/>
              </w:rPr>
              <w:t xml:space="preserve"> in line with NICE/EAU guidelines.</w:t>
            </w:r>
          </w:p>
        </w:tc>
      </w:tr>
      <w:tr w:rsidR="000001B1" w:rsidRPr="00E31A6F" w14:paraId="2A76AFD9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0" w:type="dxa"/>
            <w:hideMark/>
          </w:tcPr>
          <w:p w14:paraId="76A1E341" w14:textId="77777777" w:rsidR="000001B1" w:rsidRPr="00E31A6F" w:rsidRDefault="000001B1" w:rsidP="000001B1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lastRenderedPageBreak/>
              <w:t>High risk NMIBC</w:t>
            </w:r>
          </w:p>
          <w:p w14:paraId="3B98253B" w14:textId="77777777" w:rsidR="000001B1" w:rsidRPr="00E31A6F" w:rsidRDefault="000001B1" w:rsidP="000001B1">
            <w:pPr>
              <w:widowControl/>
              <w:numPr>
                <w:ilvl w:val="0"/>
                <w:numId w:val="9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pTaG3 </w:t>
            </w:r>
          </w:p>
          <w:p w14:paraId="56D92292" w14:textId="77777777" w:rsidR="000001B1" w:rsidRPr="00E31A6F" w:rsidRDefault="000001B1" w:rsidP="000001B1">
            <w:pPr>
              <w:widowControl/>
              <w:numPr>
                <w:ilvl w:val="0"/>
                <w:numId w:val="9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pT1G2 </w:t>
            </w:r>
          </w:p>
          <w:p w14:paraId="63102895" w14:textId="77777777" w:rsidR="000001B1" w:rsidRPr="00E31A6F" w:rsidRDefault="000001B1" w:rsidP="000001B1">
            <w:pPr>
              <w:widowControl/>
              <w:numPr>
                <w:ilvl w:val="0"/>
                <w:numId w:val="9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pT1G3 </w:t>
            </w:r>
          </w:p>
          <w:p w14:paraId="7DF1CB65" w14:textId="77777777" w:rsidR="000001B1" w:rsidRPr="00E31A6F" w:rsidRDefault="000001B1" w:rsidP="000001B1">
            <w:pPr>
              <w:widowControl/>
              <w:numPr>
                <w:ilvl w:val="0"/>
                <w:numId w:val="9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proofErr w:type="spellStart"/>
            <w:r w:rsidRPr="00E31A6F">
              <w:rPr>
                <w:rFonts w:ascii="Arial" w:eastAsia="Calibri" w:hAnsi="Arial" w:cs="Arial"/>
                <w:color w:val="000000"/>
                <w:kern w:val="24"/>
              </w:rPr>
              <w:t>pTis</w:t>
            </w:r>
            <w:proofErr w:type="spellEnd"/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(Cis) </w:t>
            </w:r>
          </w:p>
          <w:p w14:paraId="4014D7C7" w14:textId="77777777" w:rsidR="000001B1" w:rsidRPr="00E31A6F" w:rsidRDefault="000001B1" w:rsidP="000001B1">
            <w:pPr>
              <w:widowControl/>
              <w:numPr>
                <w:ilvl w:val="0"/>
                <w:numId w:val="9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Aggressive variants of urothelial carcinoma, for example micropapillary or nested variants</w:t>
            </w:r>
          </w:p>
          <w:p w14:paraId="7AA6D152" w14:textId="77777777" w:rsidR="000001B1" w:rsidRPr="003925B0" w:rsidRDefault="000001B1" w:rsidP="000001B1">
            <w:pPr>
              <w:widowControl/>
              <w:numPr>
                <w:ilvl w:val="0"/>
                <w:numId w:val="9"/>
              </w:numPr>
              <w:autoSpaceDE/>
              <w:autoSpaceDN/>
              <w:spacing w:after="160" w:line="256" w:lineRule="auto"/>
              <w:ind w:left="1267"/>
              <w:contextualSpacing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All non-Urothelial cancers such as Squamous Cell Carcinoma, Adenocarcinoma, Small Cell </w:t>
            </w:r>
            <w:proofErr w:type="gramStart"/>
            <w:r w:rsidRPr="00E31A6F">
              <w:rPr>
                <w:rFonts w:ascii="Arial" w:eastAsia="Calibri" w:hAnsi="Arial" w:cs="Arial"/>
                <w:color w:val="000000"/>
                <w:kern w:val="24"/>
              </w:rPr>
              <w:t>Carcinoma,  Unusual</w:t>
            </w:r>
            <w:proofErr w:type="gramEnd"/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Histological Subtypes (Lymphoma etc)</w:t>
            </w:r>
          </w:p>
          <w:p w14:paraId="6CB9236F" w14:textId="77777777" w:rsidR="000001B1" w:rsidRDefault="000001B1" w:rsidP="00D90DCD">
            <w:pPr>
              <w:spacing w:after="160" w:line="256" w:lineRule="auto"/>
              <w:ind w:left="1267"/>
              <w:contextualSpacing/>
              <w:jc w:val="both"/>
              <w:rPr>
                <w:rFonts w:ascii="Arial" w:eastAsia="Calibri" w:hAnsi="Arial" w:cs="Arial"/>
                <w:color w:val="000000"/>
                <w:kern w:val="24"/>
              </w:rPr>
            </w:pPr>
          </w:p>
          <w:p w14:paraId="159141DA" w14:textId="77777777" w:rsidR="000001B1" w:rsidRPr="00E31A6F" w:rsidRDefault="000001B1" w:rsidP="00D90DCD">
            <w:pPr>
              <w:spacing w:after="160" w:line="256" w:lineRule="auto"/>
              <w:contextualSpacing/>
              <w:jc w:val="both"/>
              <w:rPr>
                <w:rFonts w:ascii="Arial" w:hAnsi="Arial" w:cs="Arial"/>
              </w:rPr>
            </w:pPr>
          </w:p>
        </w:tc>
        <w:tc>
          <w:tcPr>
            <w:tcW w:w="4850" w:type="dxa"/>
            <w:hideMark/>
          </w:tcPr>
          <w:p w14:paraId="00980AA9" w14:textId="77777777" w:rsidR="000001B1" w:rsidRPr="00007213" w:rsidRDefault="000001B1" w:rsidP="00D90DCD">
            <w:pPr>
              <w:spacing w:after="160" w:line="256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07213">
              <w:rPr>
                <w:rFonts w:ascii="Arial" w:eastAsia="Calibri" w:hAnsi="Arial" w:cs="Arial"/>
                <w:b/>
                <w:color w:val="000000"/>
                <w:kern w:val="24"/>
              </w:rPr>
              <w:t>Discuss all cases at MDM</w:t>
            </w:r>
          </w:p>
          <w:p w14:paraId="63DDAD4A" w14:textId="77777777" w:rsidR="000001B1" w:rsidRPr="00E31A6F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 </w:t>
            </w:r>
          </w:p>
          <w:p w14:paraId="4A4DDD0E" w14:textId="77777777" w:rsidR="000001B1" w:rsidRPr="00E31A6F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 </w:t>
            </w:r>
          </w:p>
          <w:p w14:paraId="282639FB" w14:textId="77777777" w:rsidR="000001B1" w:rsidRPr="00E31A6F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 </w:t>
            </w:r>
          </w:p>
          <w:p w14:paraId="5D8B0821" w14:textId="77777777" w:rsidR="000001B1" w:rsidRPr="00E31A6F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 </w:t>
            </w:r>
          </w:p>
          <w:p w14:paraId="39C3D1CD" w14:textId="77777777" w:rsidR="000001B1" w:rsidRPr="00E31A6F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 </w:t>
            </w:r>
          </w:p>
          <w:p w14:paraId="285469F5" w14:textId="77777777" w:rsidR="000001B1" w:rsidRPr="00E31A6F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 </w:t>
            </w:r>
          </w:p>
          <w:p w14:paraId="4971B698" w14:textId="77777777" w:rsidR="000001B1" w:rsidRPr="00E31A6F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 </w:t>
            </w:r>
          </w:p>
        </w:tc>
      </w:tr>
      <w:tr w:rsidR="000001B1" w:rsidRPr="00E31A6F" w14:paraId="23B4CBE3" w14:textId="77777777" w:rsidTr="00D90DC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0" w:type="dxa"/>
            <w:hideMark/>
          </w:tcPr>
          <w:p w14:paraId="2644EE60" w14:textId="77777777" w:rsidR="000001B1" w:rsidRPr="003925B0" w:rsidRDefault="000001B1" w:rsidP="000001B1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>Muscle invasive bladder cancer</w:t>
            </w:r>
          </w:p>
          <w:p w14:paraId="3D79AAD9" w14:textId="77777777" w:rsidR="000001B1" w:rsidRDefault="000001B1" w:rsidP="00D90DCD">
            <w:pPr>
              <w:pStyle w:val="ListParagraph"/>
              <w:spacing w:line="256" w:lineRule="auto"/>
              <w:ind w:left="944" w:firstLine="0"/>
              <w:jc w:val="both"/>
              <w:rPr>
                <w:rFonts w:ascii="Arial" w:eastAsia="Calibri" w:hAnsi="Arial" w:cs="Arial"/>
                <w:color w:val="000000"/>
                <w:kern w:val="24"/>
              </w:rPr>
            </w:pPr>
          </w:p>
          <w:p w14:paraId="7F9C15BA" w14:textId="77777777" w:rsidR="000001B1" w:rsidRPr="00E31A6F" w:rsidRDefault="000001B1" w:rsidP="00D90DCD">
            <w:pPr>
              <w:pStyle w:val="ListParagraph"/>
              <w:spacing w:line="256" w:lineRule="auto"/>
              <w:ind w:left="944" w:firstLine="0"/>
              <w:jc w:val="both"/>
              <w:rPr>
                <w:rFonts w:ascii="Arial" w:hAnsi="Arial" w:cs="Arial"/>
              </w:rPr>
            </w:pPr>
          </w:p>
        </w:tc>
        <w:tc>
          <w:tcPr>
            <w:tcW w:w="4850" w:type="dxa"/>
            <w:hideMark/>
          </w:tcPr>
          <w:p w14:paraId="21FA8B0A" w14:textId="77777777" w:rsidR="000001B1" w:rsidRPr="00007213" w:rsidRDefault="000001B1" w:rsidP="00D90DCD">
            <w:pPr>
              <w:spacing w:after="160" w:line="256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07213">
              <w:rPr>
                <w:rFonts w:ascii="Arial" w:eastAsia="Calibri" w:hAnsi="Arial" w:cs="Arial"/>
                <w:b/>
                <w:color w:val="000000"/>
                <w:kern w:val="24"/>
              </w:rPr>
              <w:t>Discuss all cases at MDM</w:t>
            </w:r>
          </w:p>
        </w:tc>
      </w:tr>
      <w:tr w:rsidR="000001B1" w:rsidRPr="00E31A6F" w14:paraId="12E350BF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0" w:type="dxa"/>
            <w:hideMark/>
          </w:tcPr>
          <w:p w14:paraId="69FE815A" w14:textId="77777777" w:rsidR="000001B1" w:rsidRPr="003925B0" w:rsidRDefault="000001B1" w:rsidP="000001B1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Metastatic bladder </w:t>
            </w:r>
            <w:proofErr w:type="gramStart"/>
            <w:r w:rsidRPr="00E31A6F">
              <w:rPr>
                <w:rFonts w:ascii="Arial" w:eastAsia="Calibri" w:hAnsi="Arial" w:cs="Arial"/>
                <w:color w:val="000000"/>
                <w:kern w:val="24"/>
              </w:rPr>
              <w:t>cancer  suitable</w:t>
            </w:r>
            <w:proofErr w:type="gramEnd"/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for chemotherapy</w:t>
            </w:r>
          </w:p>
          <w:p w14:paraId="63B55B3F" w14:textId="77777777" w:rsidR="000001B1" w:rsidRDefault="000001B1" w:rsidP="00D90DCD">
            <w:pPr>
              <w:pStyle w:val="ListParagraph"/>
              <w:spacing w:line="256" w:lineRule="auto"/>
              <w:ind w:left="944" w:firstLine="0"/>
              <w:jc w:val="both"/>
              <w:rPr>
                <w:rFonts w:ascii="Arial" w:eastAsia="Calibri" w:hAnsi="Arial" w:cs="Arial"/>
                <w:color w:val="000000"/>
                <w:kern w:val="24"/>
              </w:rPr>
            </w:pPr>
          </w:p>
          <w:p w14:paraId="3F7A5BE6" w14:textId="77777777" w:rsidR="000001B1" w:rsidRPr="003925B0" w:rsidRDefault="000001B1" w:rsidP="00D90DCD">
            <w:pPr>
              <w:spacing w:line="25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50" w:type="dxa"/>
            <w:hideMark/>
          </w:tcPr>
          <w:p w14:paraId="5424627E" w14:textId="77777777" w:rsidR="000001B1" w:rsidRPr="00007213" w:rsidRDefault="000001B1" w:rsidP="00D90DCD">
            <w:pPr>
              <w:spacing w:after="160" w:line="256" w:lineRule="auto"/>
              <w:ind w:left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07213">
              <w:rPr>
                <w:rFonts w:ascii="Arial" w:eastAsia="Calibri" w:hAnsi="Arial" w:cs="Arial"/>
                <w:b/>
                <w:color w:val="000000"/>
                <w:kern w:val="24"/>
              </w:rPr>
              <w:t>Discuss all cases at MDM</w:t>
            </w:r>
          </w:p>
        </w:tc>
      </w:tr>
      <w:tr w:rsidR="000001B1" w:rsidRPr="00E31A6F" w14:paraId="7E28946D" w14:textId="77777777" w:rsidTr="00D90DCD">
        <w:trPr>
          <w:trHeight w:val="1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0" w:type="dxa"/>
            <w:hideMark/>
          </w:tcPr>
          <w:p w14:paraId="359D621D" w14:textId="77777777" w:rsidR="000001B1" w:rsidRPr="003925B0" w:rsidRDefault="000001B1" w:rsidP="000001B1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after="160" w:line="256" w:lineRule="auto"/>
              <w:jc w:val="both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Metastatic bladder cancer with marked comorbidity making not suitable for chemotherapy or immunotherapy </w:t>
            </w:r>
          </w:p>
          <w:p w14:paraId="71C9CB3F" w14:textId="77777777" w:rsidR="000001B1" w:rsidRDefault="000001B1" w:rsidP="00D90DCD">
            <w:pPr>
              <w:spacing w:after="160" w:line="256" w:lineRule="auto"/>
              <w:jc w:val="both"/>
              <w:rPr>
                <w:rFonts w:ascii="Arial" w:hAnsi="Arial" w:cs="Arial"/>
              </w:rPr>
            </w:pPr>
          </w:p>
          <w:p w14:paraId="6587327C" w14:textId="77777777" w:rsidR="000001B1" w:rsidRPr="003925B0" w:rsidRDefault="000001B1" w:rsidP="00D90DCD">
            <w:pPr>
              <w:spacing w:after="160" w:line="25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850" w:type="dxa"/>
            <w:hideMark/>
          </w:tcPr>
          <w:p w14:paraId="0EA8AFF8" w14:textId="77777777" w:rsidR="000001B1" w:rsidRPr="00E31A6F" w:rsidRDefault="000001B1" w:rsidP="00D90DCD">
            <w:pPr>
              <w:spacing w:after="16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These patients can be streamlined to S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o</w:t>
            </w: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C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 xml:space="preserve"> without being discussed in MDM</w:t>
            </w:r>
          </w:p>
          <w:p w14:paraId="7873664D" w14:textId="77777777" w:rsidR="000001B1" w:rsidRPr="00E31A6F" w:rsidRDefault="000001B1" w:rsidP="00D90DCD">
            <w:pPr>
              <w:spacing w:after="16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S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o</w:t>
            </w: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 xml:space="preserve">C </w:t>
            </w:r>
            <w:proofErr w:type="gramStart"/>
            <w:r w:rsidRPr="00E31A6F">
              <w:rPr>
                <w:rFonts w:ascii="Arial" w:eastAsia="Calibri" w:hAnsi="Arial" w:cs="Arial"/>
                <w:color w:val="000000"/>
                <w:kern w:val="24"/>
              </w:rPr>
              <w:t>recommends  Symptomatic</w:t>
            </w:r>
            <w:proofErr w:type="gramEnd"/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 Control Only </w:t>
            </w:r>
            <w:r>
              <w:rPr>
                <w:rFonts w:ascii="Arial" w:eastAsia="Calibri" w:hAnsi="Arial" w:cs="Arial"/>
                <w:color w:val="000000"/>
                <w:kern w:val="24"/>
              </w:rPr>
              <w:t xml:space="preserve">+/- </w:t>
            </w:r>
            <w:r w:rsidRPr="00E31A6F">
              <w:rPr>
                <w:rFonts w:ascii="Arial" w:eastAsia="Calibri" w:hAnsi="Arial" w:cs="Arial"/>
                <w:color w:val="000000"/>
                <w:kern w:val="24"/>
              </w:rPr>
              <w:t>Referral to Community Palliative Care Team</w:t>
            </w:r>
          </w:p>
        </w:tc>
      </w:tr>
    </w:tbl>
    <w:p w14:paraId="75D30E8F" w14:textId="77777777" w:rsidR="000001B1" w:rsidRDefault="000001B1" w:rsidP="000001B1">
      <w:pPr>
        <w:pStyle w:val="Heading1"/>
        <w:tabs>
          <w:tab w:val="left" w:pos="821"/>
        </w:tabs>
        <w:spacing w:before="52"/>
        <w:ind w:left="0"/>
        <w:jc w:val="both"/>
        <w:rPr>
          <w:rFonts w:ascii="Arial" w:hAnsi="Arial" w:cs="Arial"/>
          <w:sz w:val="22"/>
          <w:szCs w:val="22"/>
        </w:rPr>
      </w:pPr>
    </w:p>
    <w:p w14:paraId="6CDD41E3" w14:textId="6750835D" w:rsidR="000001B1" w:rsidRPr="000001B1" w:rsidRDefault="000001B1" w:rsidP="000001B1">
      <w:pPr>
        <w:pStyle w:val="Heading1"/>
        <w:tabs>
          <w:tab w:val="left" w:pos="821"/>
        </w:tabs>
        <w:spacing w:before="52"/>
        <w:ind w:left="284"/>
        <w:jc w:val="both"/>
        <w:rPr>
          <w:rFonts w:ascii="Arial" w:hAnsi="Arial" w:cs="Arial"/>
          <w:b/>
          <w:bCs/>
          <w:color w:val="548DD4" w:themeColor="text2" w:themeTint="99"/>
          <w:sz w:val="22"/>
          <w:szCs w:val="22"/>
        </w:rPr>
      </w:pPr>
      <w:r w:rsidRPr="000001B1">
        <w:rPr>
          <w:rFonts w:ascii="Arial" w:hAnsi="Arial" w:cs="Arial"/>
          <w:b/>
          <w:bCs/>
          <w:color w:val="548DD4" w:themeColor="text2" w:themeTint="99"/>
          <w:sz w:val="22"/>
          <w:szCs w:val="22"/>
        </w:rPr>
        <w:t>Renal</w:t>
      </w:r>
      <w:r w:rsidR="004F60FC">
        <w:rPr>
          <w:rFonts w:ascii="Arial" w:hAnsi="Arial" w:cs="Arial"/>
          <w:b/>
          <w:bCs/>
          <w:color w:val="548DD4" w:themeColor="text2" w:themeTint="99"/>
          <w:sz w:val="22"/>
          <w:szCs w:val="22"/>
        </w:rPr>
        <w:t xml:space="preserve"> and Upper Tract</w:t>
      </w:r>
      <w:r w:rsidRPr="000001B1">
        <w:rPr>
          <w:rFonts w:ascii="Arial" w:hAnsi="Arial" w:cs="Arial"/>
          <w:b/>
          <w:bCs/>
          <w:color w:val="548DD4" w:themeColor="text2" w:themeTint="99"/>
          <w:sz w:val="22"/>
          <w:szCs w:val="22"/>
        </w:rPr>
        <w:t xml:space="preserve"> Cancer Streamlining</w:t>
      </w:r>
    </w:p>
    <w:tbl>
      <w:tblPr>
        <w:tblStyle w:val="GridTable4-Accent1"/>
        <w:tblpPr w:leftFromText="180" w:rightFromText="180" w:vertAnchor="text" w:horzAnchor="margin" w:tblpXSpec="center" w:tblpY="122"/>
        <w:tblW w:w="10773" w:type="dxa"/>
        <w:tblLook w:val="04A0" w:firstRow="1" w:lastRow="0" w:firstColumn="1" w:lastColumn="0" w:noHBand="0" w:noVBand="1"/>
      </w:tblPr>
      <w:tblGrid>
        <w:gridCol w:w="5923"/>
        <w:gridCol w:w="4850"/>
      </w:tblGrid>
      <w:tr w:rsidR="000001B1" w:rsidRPr="00E31A6F" w14:paraId="4A9A4EC3" w14:textId="77777777" w:rsidTr="00D90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3" w:type="dxa"/>
            <w:shd w:val="clear" w:color="auto" w:fill="0070C0"/>
            <w:hideMark/>
          </w:tcPr>
          <w:p w14:paraId="7F3595C1" w14:textId="77777777" w:rsidR="000001B1" w:rsidRPr="00501669" w:rsidRDefault="000001B1" w:rsidP="00D90DCD">
            <w:pPr>
              <w:spacing w:line="256" w:lineRule="auto"/>
              <w:jc w:val="both"/>
              <w:rPr>
                <w:rFonts w:ascii="Arial" w:hAnsi="Arial" w:cs="Arial"/>
                <w:color w:val="auto"/>
              </w:rPr>
            </w:pPr>
            <w:r w:rsidRPr="00501669">
              <w:rPr>
                <w:rFonts w:ascii="Arial" w:eastAsia="Calibri" w:hAnsi="Arial" w:cs="Arial"/>
                <w:color w:val="auto"/>
                <w:kern w:val="24"/>
              </w:rPr>
              <w:t>Risk Group</w:t>
            </w:r>
          </w:p>
        </w:tc>
        <w:tc>
          <w:tcPr>
            <w:tcW w:w="4850" w:type="dxa"/>
            <w:shd w:val="clear" w:color="auto" w:fill="0070C0"/>
            <w:hideMark/>
          </w:tcPr>
          <w:p w14:paraId="45BEFA6F" w14:textId="77777777" w:rsidR="000001B1" w:rsidRPr="00501669" w:rsidRDefault="000001B1" w:rsidP="00D90DCD">
            <w:pPr>
              <w:spacing w:after="160" w:line="256" w:lineRule="auto"/>
              <w:ind w:left="14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01669">
              <w:rPr>
                <w:rFonts w:ascii="Arial" w:eastAsia="Calibri" w:hAnsi="Arial" w:cs="Arial"/>
                <w:color w:val="auto"/>
                <w:kern w:val="24"/>
              </w:rPr>
              <w:t>Standard of Care</w:t>
            </w:r>
          </w:p>
        </w:tc>
      </w:tr>
      <w:tr w:rsidR="000001B1" w:rsidRPr="00E31A6F" w14:paraId="1D07BFF1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3" w:type="dxa"/>
            <w:hideMark/>
          </w:tcPr>
          <w:p w14:paraId="1CCC71E6" w14:textId="77777777" w:rsidR="000001B1" w:rsidRPr="00501669" w:rsidRDefault="000001B1" w:rsidP="000001B1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3F1D08">
              <w:rPr>
                <w:rFonts w:ascii="Arial" w:hAnsi="Arial" w:cs="Arial"/>
              </w:rPr>
              <w:t>All patients referred with a suspected new diagnosis of renal cell cancer or upper tract urothelial cancer</w:t>
            </w:r>
          </w:p>
        </w:tc>
        <w:tc>
          <w:tcPr>
            <w:tcW w:w="4850" w:type="dxa"/>
            <w:hideMark/>
          </w:tcPr>
          <w:p w14:paraId="6A3A3CF9" w14:textId="77777777" w:rsidR="000001B1" w:rsidRPr="003F1D08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F1D08">
              <w:rPr>
                <w:rFonts w:ascii="Arial" w:hAnsi="Arial" w:cs="Arial"/>
                <w:b/>
              </w:rPr>
              <w:t>Discuss all cases at SMDM</w:t>
            </w:r>
          </w:p>
          <w:p w14:paraId="5742140B" w14:textId="77777777" w:rsidR="000001B1" w:rsidRPr="003F1D08" w:rsidRDefault="000001B1" w:rsidP="00D90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0001B1" w:rsidRPr="00E31A6F" w14:paraId="12D327F6" w14:textId="77777777" w:rsidTr="00D90DCD">
        <w:trPr>
          <w:trHeight w:val="2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3" w:type="dxa"/>
            <w:hideMark/>
          </w:tcPr>
          <w:p w14:paraId="4D5B4123" w14:textId="77777777" w:rsidR="000001B1" w:rsidRPr="00501669" w:rsidRDefault="000001B1" w:rsidP="000001B1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501669">
              <w:rPr>
                <w:rFonts w:ascii="Arial" w:eastAsia="Calibri" w:hAnsi="Arial" w:cs="Arial"/>
                <w:kern w:val="24"/>
              </w:rPr>
              <w:t>Patients after nephroureterectomy with non-invasive urothelial cancer on final histology</w:t>
            </w:r>
          </w:p>
          <w:p w14:paraId="40DECB95" w14:textId="77777777" w:rsidR="000001B1" w:rsidRPr="00501669" w:rsidRDefault="000001B1" w:rsidP="000001B1">
            <w:pPr>
              <w:pStyle w:val="ListParagraph"/>
              <w:widowControl/>
              <w:numPr>
                <w:ilvl w:val="0"/>
                <w:numId w:val="11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501669">
              <w:rPr>
                <w:rFonts w:ascii="Arial" w:hAnsi="Arial" w:cs="Arial"/>
              </w:rPr>
              <w:t xml:space="preserve">  </w:t>
            </w:r>
            <w:proofErr w:type="spellStart"/>
            <w:r w:rsidRPr="00501669">
              <w:rPr>
                <w:rFonts w:ascii="Arial" w:hAnsi="Arial" w:cs="Arial"/>
              </w:rPr>
              <w:t>pTa</w:t>
            </w:r>
            <w:proofErr w:type="spellEnd"/>
            <w:r w:rsidRPr="00501669">
              <w:rPr>
                <w:rFonts w:ascii="Arial" w:hAnsi="Arial" w:cs="Arial"/>
              </w:rPr>
              <w:t xml:space="preserve"> or PT1</w:t>
            </w:r>
          </w:p>
          <w:p w14:paraId="3E34F43D" w14:textId="77777777" w:rsidR="000001B1" w:rsidRPr="00501669" w:rsidRDefault="000001B1" w:rsidP="000001B1">
            <w:pPr>
              <w:pStyle w:val="ListParagraph"/>
              <w:widowControl/>
              <w:numPr>
                <w:ilvl w:val="0"/>
                <w:numId w:val="11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501669">
              <w:rPr>
                <w:rFonts w:ascii="Arial" w:hAnsi="Arial" w:cs="Arial"/>
              </w:rPr>
              <w:t xml:space="preserve"> Clear surgical margins</w:t>
            </w:r>
          </w:p>
          <w:p w14:paraId="108A8B39" w14:textId="77777777" w:rsidR="000001B1" w:rsidRPr="00501669" w:rsidRDefault="000001B1" w:rsidP="000001B1">
            <w:pPr>
              <w:pStyle w:val="ListParagraph"/>
              <w:widowControl/>
              <w:numPr>
                <w:ilvl w:val="0"/>
                <w:numId w:val="11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501669">
              <w:rPr>
                <w:rFonts w:ascii="Arial" w:hAnsi="Arial" w:cs="Arial"/>
              </w:rPr>
              <w:t xml:space="preserve"> No evidence of nodal or metastatic disease (normal pre-operative staging)</w:t>
            </w:r>
          </w:p>
        </w:tc>
        <w:tc>
          <w:tcPr>
            <w:tcW w:w="4850" w:type="dxa"/>
            <w:hideMark/>
          </w:tcPr>
          <w:p w14:paraId="2E0BD2FD" w14:textId="77777777" w:rsidR="000001B1" w:rsidRPr="00E31A6F" w:rsidRDefault="000001B1" w:rsidP="00D90DCD">
            <w:pPr>
              <w:spacing w:after="16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These patients can be streamlined to SOC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 xml:space="preserve"> without being discussed in MDM</w:t>
            </w:r>
          </w:p>
          <w:p w14:paraId="16AA001D" w14:textId="77777777" w:rsidR="000001B1" w:rsidRPr="00C8611F" w:rsidRDefault="000001B1" w:rsidP="00D90DCD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b/>
                <w:color w:val="FF0000"/>
                <w:kern w:val="24"/>
              </w:rPr>
            </w:pPr>
            <w:r w:rsidRPr="00E31A6F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 xml:space="preserve">SOC </w:t>
            </w:r>
            <w:r w:rsidRPr="00E31A6F">
              <w:rPr>
                <w:rFonts w:ascii="Arial" w:eastAsia="Calibri" w:hAnsi="Arial" w:cs="Arial"/>
                <w:color w:val="000000"/>
                <w:kern w:val="24"/>
              </w:rPr>
              <w:t xml:space="preserve">recommends </w:t>
            </w:r>
            <w:r>
              <w:rPr>
                <w:rFonts w:ascii="Arial" w:eastAsia="Calibri" w:hAnsi="Arial" w:cs="Arial"/>
                <w:color w:val="000000"/>
                <w:kern w:val="24"/>
              </w:rPr>
              <w:t>Flexible cystoscopy in 3 months</w:t>
            </w:r>
          </w:p>
        </w:tc>
      </w:tr>
      <w:tr w:rsidR="000001B1" w:rsidRPr="00E31A6F" w14:paraId="0F56A455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3" w:type="dxa"/>
            <w:hideMark/>
          </w:tcPr>
          <w:p w14:paraId="49B0D086" w14:textId="77777777" w:rsidR="000001B1" w:rsidRPr="00501669" w:rsidRDefault="000001B1" w:rsidP="000001B1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eastAsia="Calibri" w:hAnsi="Arial" w:cs="Arial"/>
                <w:kern w:val="24"/>
              </w:rPr>
            </w:pPr>
            <w:r w:rsidRPr="00501669">
              <w:rPr>
                <w:rFonts w:ascii="Arial" w:eastAsia="Calibri" w:hAnsi="Arial" w:cs="Arial"/>
                <w:kern w:val="24"/>
              </w:rPr>
              <w:t>Patients after radical or partial nephrectomy with low-risk renal cell cancer on final histology</w:t>
            </w:r>
          </w:p>
          <w:p w14:paraId="1F3C7B73" w14:textId="77777777" w:rsidR="000001B1" w:rsidRPr="00501669" w:rsidRDefault="000001B1" w:rsidP="00D90DCD">
            <w:pPr>
              <w:pStyle w:val="ListParagraph"/>
              <w:spacing w:line="256" w:lineRule="auto"/>
              <w:ind w:left="820" w:firstLine="0"/>
              <w:jc w:val="both"/>
              <w:rPr>
                <w:rFonts w:ascii="Arial" w:eastAsia="Calibri" w:hAnsi="Arial" w:cs="Arial"/>
                <w:kern w:val="24"/>
              </w:rPr>
            </w:pPr>
          </w:p>
          <w:p w14:paraId="6E58AB4A" w14:textId="77777777" w:rsidR="000001B1" w:rsidRPr="00501669" w:rsidRDefault="000001B1" w:rsidP="000001B1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spacing w:line="256" w:lineRule="auto"/>
              <w:jc w:val="both"/>
              <w:rPr>
                <w:rFonts w:ascii="Arial" w:eastAsia="Calibri" w:hAnsi="Arial" w:cs="Arial"/>
                <w:kern w:val="24"/>
              </w:rPr>
            </w:pPr>
            <w:r w:rsidRPr="00501669">
              <w:rPr>
                <w:rFonts w:ascii="Arial" w:eastAsia="Calibri" w:hAnsi="Arial" w:cs="Arial"/>
                <w:kern w:val="24"/>
              </w:rPr>
              <w:t>Leibovich score 0-2 for clear cell RCC (or equivalent for non- clear cell RCC)</w:t>
            </w:r>
          </w:p>
          <w:p w14:paraId="5AB01EC8" w14:textId="77777777" w:rsidR="000001B1" w:rsidRPr="00501669" w:rsidRDefault="000001B1" w:rsidP="000001B1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spacing w:line="256" w:lineRule="auto"/>
              <w:jc w:val="both"/>
              <w:rPr>
                <w:rFonts w:ascii="Arial" w:eastAsia="Calibri" w:hAnsi="Arial" w:cs="Arial"/>
                <w:kern w:val="24"/>
              </w:rPr>
            </w:pPr>
            <w:r w:rsidRPr="00501669">
              <w:rPr>
                <w:rFonts w:ascii="Arial" w:eastAsia="Calibri" w:hAnsi="Arial" w:cs="Arial"/>
                <w:kern w:val="24"/>
              </w:rPr>
              <w:t>Clear surgical margins</w:t>
            </w:r>
          </w:p>
          <w:p w14:paraId="3199C3E3" w14:textId="77777777" w:rsidR="000001B1" w:rsidRPr="00501669" w:rsidRDefault="000001B1" w:rsidP="000001B1">
            <w:pPr>
              <w:pStyle w:val="ListParagraph"/>
              <w:widowControl/>
              <w:numPr>
                <w:ilvl w:val="0"/>
                <w:numId w:val="12"/>
              </w:numPr>
              <w:autoSpaceDE/>
              <w:autoSpaceDN/>
              <w:spacing w:line="256" w:lineRule="auto"/>
              <w:jc w:val="both"/>
              <w:rPr>
                <w:rFonts w:ascii="Arial" w:eastAsia="Calibri" w:hAnsi="Arial" w:cs="Arial"/>
                <w:kern w:val="24"/>
              </w:rPr>
            </w:pPr>
            <w:r w:rsidRPr="00501669">
              <w:rPr>
                <w:rFonts w:ascii="Arial" w:eastAsia="Calibri" w:hAnsi="Arial" w:cs="Arial"/>
                <w:kern w:val="24"/>
              </w:rPr>
              <w:t xml:space="preserve">No evidence of nodal or metastatic disease </w:t>
            </w:r>
          </w:p>
          <w:p w14:paraId="72FC9E26" w14:textId="77777777" w:rsidR="000001B1" w:rsidRDefault="000001B1" w:rsidP="00D90DCD">
            <w:pPr>
              <w:pStyle w:val="ListParagraph"/>
              <w:spacing w:line="256" w:lineRule="auto"/>
              <w:ind w:left="720" w:firstLine="0"/>
              <w:jc w:val="both"/>
              <w:rPr>
                <w:rFonts w:ascii="Arial" w:eastAsia="Calibri" w:hAnsi="Arial" w:cs="Arial"/>
                <w:kern w:val="24"/>
              </w:rPr>
            </w:pPr>
            <w:proofErr w:type="gramStart"/>
            <w:r w:rsidRPr="00501669">
              <w:rPr>
                <w:rFonts w:ascii="Arial" w:eastAsia="Calibri" w:hAnsi="Arial" w:cs="Arial"/>
                <w:kern w:val="24"/>
              </w:rPr>
              <w:t>( normal</w:t>
            </w:r>
            <w:proofErr w:type="gramEnd"/>
            <w:r w:rsidRPr="00501669">
              <w:rPr>
                <w:rFonts w:ascii="Arial" w:eastAsia="Calibri" w:hAnsi="Arial" w:cs="Arial"/>
                <w:kern w:val="24"/>
              </w:rPr>
              <w:t xml:space="preserve"> pre-operative staging)</w:t>
            </w:r>
          </w:p>
          <w:p w14:paraId="604C0AF8" w14:textId="77777777" w:rsidR="000001B1" w:rsidRDefault="000001B1" w:rsidP="00D90DCD">
            <w:pPr>
              <w:pStyle w:val="ListParagraph"/>
              <w:spacing w:line="256" w:lineRule="auto"/>
              <w:ind w:left="720" w:firstLine="0"/>
              <w:jc w:val="both"/>
              <w:rPr>
                <w:rFonts w:ascii="Arial" w:eastAsia="Calibri" w:hAnsi="Arial" w:cs="Arial"/>
                <w:kern w:val="24"/>
              </w:rPr>
            </w:pPr>
          </w:p>
          <w:p w14:paraId="604DACF9" w14:textId="77777777" w:rsidR="000001B1" w:rsidRPr="00501669" w:rsidRDefault="000001B1" w:rsidP="00D90DCD">
            <w:pPr>
              <w:pStyle w:val="ListParagraph"/>
              <w:spacing w:line="256" w:lineRule="auto"/>
              <w:ind w:left="720" w:firstLine="0"/>
              <w:jc w:val="both"/>
              <w:rPr>
                <w:rFonts w:ascii="Arial" w:eastAsia="Calibri" w:hAnsi="Arial" w:cs="Arial"/>
                <w:kern w:val="24"/>
              </w:rPr>
            </w:pPr>
          </w:p>
        </w:tc>
        <w:tc>
          <w:tcPr>
            <w:tcW w:w="4850" w:type="dxa"/>
            <w:hideMark/>
          </w:tcPr>
          <w:p w14:paraId="1EF1C757" w14:textId="77777777" w:rsidR="000001B1" w:rsidRPr="00242FA9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42FA9">
              <w:rPr>
                <w:rFonts w:ascii="Arial" w:eastAsia="Calibri" w:hAnsi="Arial" w:cs="Arial"/>
                <w:b/>
                <w:bCs/>
                <w:color w:val="000000"/>
                <w:kern w:val="24"/>
              </w:rPr>
              <w:t>These patients can be streamlined to SOC without being discussed in MDM</w:t>
            </w:r>
          </w:p>
          <w:p w14:paraId="3C792A40" w14:textId="77777777" w:rsidR="000001B1" w:rsidRPr="00501669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42FA9">
              <w:rPr>
                <w:rFonts w:ascii="Arial" w:eastAsia="Calibri" w:hAnsi="Arial" w:cs="Arial"/>
                <w:b/>
                <w:kern w:val="24"/>
              </w:rPr>
              <w:t>SOC Recommends CT TAP at 6, 18 and 36 months and then at year 5</w:t>
            </w:r>
          </w:p>
        </w:tc>
      </w:tr>
      <w:tr w:rsidR="000001B1" w:rsidRPr="00E31A6F" w14:paraId="161528BB" w14:textId="77777777" w:rsidTr="00D90DCD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3" w:type="dxa"/>
            <w:hideMark/>
          </w:tcPr>
          <w:p w14:paraId="09EB0482" w14:textId="77777777" w:rsidR="000001B1" w:rsidRPr="00501669" w:rsidRDefault="000001B1" w:rsidP="000001B1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501669">
              <w:rPr>
                <w:rFonts w:ascii="Arial" w:hAnsi="Arial" w:cs="Arial"/>
              </w:rPr>
              <w:lastRenderedPageBreak/>
              <w:t>All patients after nephroureterectomy with invasive urothelial cancer (pT2-pT4) on histology</w:t>
            </w:r>
          </w:p>
        </w:tc>
        <w:tc>
          <w:tcPr>
            <w:tcW w:w="4850" w:type="dxa"/>
            <w:hideMark/>
          </w:tcPr>
          <w:p w14:paraId="1818A879" w14:textId="77777777" w:rsidR="000001B1" w:rsidRPr="00501669" w:rsidRDefault="000001B1" w:rsidP="00D90DCD">
            <w:pPr>
              <w:spacing w:after="16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kern w:val="24"/>
              </w:rPr>
            </w:pPr>
            <w:r w:rsidRPr="00501669">
              <w:rPr>
                <w:rFonts w:ascii="Arial" w:eastAsia="Calibri" w:hAnsi="Arial" w:cs="Arial"/>
                <w:b/>
                <w:kern w:val="24"/>
              </w:rPr>
              <w:t xml:space="preserve">Discuss all </w:t>
            </w:r>
            <w:r>
              <w:rPr>
                <w:rFonts w:ascii="Arial" w:eastAsia="Calibri" w:hAnsi="Arial" w:cs="Arial"/>
                <w:b/>
                <w:kern w:val="24"/>
              </w:rPr>
              <w:t xml:space="preserve">cases at </w:t>
            </w:r>
            <w:r w:rsidRPr="00501669">
              <w:rPr>
                <w:rFonts w:ascii="Arial" w:eastAsia="Calibri" w:hAnsi="Arial" w:cs="Arial"/>
                <w:b/>
                <w:kern w:val="24"/>
              </w:rPr>
              <w:t>MDM</w:t>
            </w:r>
          </w:p>
          <w:p w14:paraId="0503FB1C" w14:textId="77777777" w:rsidR="000001B1" w:rsidRPr="00501669" w:rsidRDefault="000001B1" w:rsidP="00D90DCD">
            <w:pPr>
              <w:spacing w:after="16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kern w:val="24"/>
              </w:rPr>
            </w:pPr>
          </w:p>
          <w:p w14:paraId="04C509C9" w14:textId="77777777" w:rsidR="000001B1" w:rsidRPr="00501669" w:rsidRDefault="000001B1" w:rsidP="00D90DCD">
            <w:pPr>
              <w:spacing w:after="16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0001B1" w:rsidRPr="00E31A6F" w14:paraId="55C4E515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3" w:type="dxa"/>
            <w:hideMark/>
          </w:tcPr>
          <w:p w14:paraId="44C85710" w14:textId="77777777" w:rsidR="000001B1" w:rsidRPr="009F313E" w:rsidRDefault="000001B1" w:rsidP="000001B1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9F313E">
              <w:rPr>
                <w:rFonts w:ascii="Arial" w:hAnsi="Arial" w:cs="Arial"/>
              </w:rPr>
              <w:t xml:space="preserve">All patients after radical or partial nephrectomy       </w:t>
            </w:r>
          </w:p>
          <w:p w14:paraId="54C0E571" w14:textId="77777777" w:rsidR="000001B1" w:rsidRPr="009F313E" w:rsidRDefault="000001B1" w:rsidP="00D90DCD">
            <w:pPr>
              <w:pStyle w:val="ListParagraph"/>
              <w:spacing w:line="256" w:lineRule="auto"/>
              <w:ind w:left="462" w:firstLine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9F313E">
              <w:rPr>
                <w:rFonts w:ascii="Arial" w:hAnsi="Arial" w:cs="Arial"/>
              </w:rPr>
              <w:t xml:space="preserve">with intermediate or high-risk renal cell cancer   </w:t>
            </w:r>
          </w:p>
          <w:p w14:paraId="072EF7B8" w14:textId="77777777" w:rsidR="000001B1" w:rsidRDefault="000001B1" w:rsidP="00D90DCD">
            <w:pPr>
              <w:spacing w:line="256" w:lineRule="auto"/>
              <w:ind w:left="462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Pr="00242FA9">
              <w:rPr>
                <w:rFonts w:ascii="Arial" w:hAnsi="Arial" w:cs="Arial"/>
              </w:rPr>
              <w:t xml:space="preserve">or histology </w:t>
            </w:r>
          </w:p>
          <w:p w14:paraId="2FE21540" w14:textId="77777777" w:rsidR="000001B1" w:rsidRPr="00242FA9" w:rsidRDefault="000001B1" w:rsidP="00D90DCD">
            <w:pPr>
              <w:spacing w:line="256" w:lineRule="auto"/>
              <w:ind w:left="462"/>
              <w:jc w:val="both"/>
              <w:rPr>
                <w:rFonts w:ascii="Arial" w:hAnsi="Arial" w:cs="Arial"/>
              </w:rPr>
            </w:pPr>
          </w:p>
          <w:p w14:paraId="0F561610" w14:textId="77777777" w:rsidR="000001B1" w:rsidRPr="003925B0" w:rsidRDefault="000001B1" w:rsidP="000001B1">
            <w:pPr>
              <w:pStyle w:val="ListParagraph"/>
              <w:widowControl/>
              <w:numPr>
                <w:ilvl w:val="2"/>
                <w:numId w:val="5"/>
              </w:numPr>
              <w:autoSpaceDE/>
              <w:autoSpaceDN/>
              <w:rPr>
                <w:rFonts w:ascii="Arial" w:hAnsi="Arial" w:cs="Arial"/>
              </w:rPr>
            </w:pPr>
            <w:r w:rsidRPr="00AA741D">
              <w:rPr>
                <w:rFonts w:ascii="Arial" w:hAnsi="Arial" w:cs="Arial"/>
              </w:rPr>
              <w:t xml:space="preserve">pT2 N0 M0 disease with either Fuhrman grade 4 or </w:t>
            </w:r>
            <w:proofErr w:type="spellStart"/>
            <w:r w:rsidRPr="00AA741D">
              <w:rPr>
                <w:rFonts w:ascii="Arial" w:hAnsi="Arial" w:cs="Arial"/>
              </w:rPr>
              <w:t>sarcomatoid</w:t>
            </w:r>
            <w:proofErr w:type="spellEnd"/>
            <w:r w:rsidRPr="00AA741D">
              <w:rPr>
                <w:rFonts w:ascii="Arial" w:hAnsi="Arial" w:cs="Arial"/>
              </w:rPr>
              <w:t xml:space="preserve"> histology (intermediate-high risk)</w:t>
            </w:r>
          </w:p>
          <w:p w14:paraId="7499272C" w14:textId="77777777" w:rsidR="000001B1" w:rsidRPr="00050069" w:rsidRDefault="000001B1" w:rsidP="000001B1">
            <w:pPr>
              <w:pStyle w:val="ListParagraph"/>
              <w:widowControl/>
              <w:numPr>
                <w:ilvl w:val="2"/>
                <w:numId w:val="5"/>
              </w:numPr>
              <w:autoSpaceDE/>
              <w:autoSpaceDN/>
              <w:rPr>
                <w:rFonts w:ascii="Arial" w:hAnsi="Arial" w:cs="Arial"/>
              </w:rPr>
            </w:pPr>
            <w:r w:rsidRPr="00AA741D">
              <w:rPr>
                <w:rFonts w:ascii="Arial" w:hAnsi="Arial" w:cs="Arial"/>
              </w:rPr>
              <w:t>pT3 N0 M0 with any histological grade (intermediate-high risk) or - pT4 N0 M0 with any histological grade (high risk)</w:t>
            </w:r>
          </w:p>
          <w:p w14:paraId="3280A824" w14:textId="77777777" w:rsidR="000001B1" w:rsidRDefault="000001B1" w:rsidP="000001B1">
            <w:pPr>
              <w:pStyle w:val="ListParagraph"/>
              <w:widowControl/>
              <w:numPr>
                <w:ilvl w:val="2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3925B0">
              <w:rPr>
                <w:rFonts w:ascii="Arial" w:hAnsi="Arial" w:cs="Arial"/>
              </w:rPr>
              <w:t xml:space="preserve">any </w:t>
            </w:r>
            <w:proofErr w:type="spellStart"/>
            <w:r w:rsidRPr="003925B0">
              <w:rPr>
                <w:rFonts w:ascii="Arial" w:hAnsi="Arial" w:cs="Arial"/>
              </w:rPr>
              <w:t>pT</w:t>
            </w:r>
            <w:proofErr w:type="spellEnd"/>
            <w:r w:rsidRPr="003925B0">
              <w:rPr>
                <w:rFonts w:ascii="Arial" w:hAnsi="Arial" w:cs="Arial"/>
              </w:rPr>
              <w:t xml:space="preserve"> N1 M0 with any histological grade (high risk) or - any </w:t>
            </w:r>
            <w:proofErr w:type="spellStart"/>
            <w:r w:rsidRPr="003925B0">
              <w:rPr>
                <w:rFonts w:ascii="Arial" w:hAnsi="Arial" w:cs="Arial"/>
              </w:rPr>
              <w:t>pT</w:t>
            </w:r>
            <w:proofErr w:type="spellEnd"/>
            <w:r w:rsidRPr="003925B0">
              <w:rPr>
                <w:rFonts w:ascii="Arial" w:hAnsi="Arial" w:cs="Arial"/>
              </w:rPr>
              <w:t xml:space="preserve"> any N M1 with no evidence of disease after complete resection of both loco-regional disease and all metastatic lesion(s)</w:t>
            </w:r>
          </w:p>
          <w:p w14:paraId="0CBF28F3" w14:textId="77777777" w:rsidR="000001B1" w:rsidRDefault="000001B1" w:rsidP="00D90DCD">
            <w:pPr>
              <w:pStyle w:val="ListParagraph"/>
              <w:spacing w:line="256" w:lineRule="auto"/>
              <w:ind w:left="1069" w:firstLine="0"/>
              <w:jc w:val="both"/>
              <w:rPr>
                <w:rFonts w:ascii="Arial" w:hAnsi="Arial" w:cs="Arial"/>
              </w:rPr>
            </w:pPr>
          </w:p>
          <w:p w14:paraId="1C92AAC7" w14:textId="77777777" w:rsidR="000001B1" w:rsidRPr="003925B0" w:rsidRDefault="000001B1" w:rsidP="00D90DCD">
            <w:pPr>
              <w:pStyle w:val="ListParagraph"/>
              <w:spacing w:line="256" w:lineRule="auto"/>
              <w:ind w:left="1069" w:firstLine="0"/>
              <w:jc w:val="both"/>
              <w:rPr>
                <w:rFonts w:ascii="Arial" w:hAnsi="Arial" w:cs="Arial"/>
              </w:rPr>
            </w:pPr>
          </w:p>
        </w:tc>
        <w:tc>
          <w:tcPr>
            <w:tcW w:w="4850" w:type="dxa"/>
            <w:hideMark/>
          </w:tcPr>
          <w:p w14:paraId="41AE461F" w14:textId="77777777" w:rsidR="000001B1" w:rsidRPr="00501669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F313E">
              <w:rPr>
                <w:rFonts w:ascii="Arial" w:hAnsi="Arial" w:cs="Arial"/>
                <w:b/>
              </w:rPr>
              <w:t>Discuss all cases at MDM and consider adjuvant treatment</w:t>
            </w:r>
          </w:p>
        </w:tc>
      </w:tr>
      <w:tr w:rsidR="000001B1" w:rsidRPr="00E31A6F" w14:paraId="1FCAA790" w14:textId="77777777" w:rsidTr="00D90DC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3" w:type="dxa"/>
          </w:tcPr>
          <w:p w14:paraId="7D953DF4" w14:textId="77777777" w:rsidR="000001B1" w:rsidRPr="00650BE3" w:rsidRDefault="000001B1" w:rsidP="000001B1">
            <w:pPr>
              <w:pStyle w:val="ListParagraph"/>
              <w:widowControl/>
              <w:numPr>
                <w:ilvl w:val="1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650BE3">
              <w:rPr>
                <w:rFonts w:ascii="Arial" w:hAnsi="Arial" w:cs="Arial"/>
              </w:rPr>
              <w:t>All patients with small renal masses on active surveillance who are being considered for a change in management to active treatment</w:t>
            </w:r>
          </w:p>
        </w:tc>
        <w:tc>
          <w:tcPr>
            <w:tcW w:w="4850" w:type="dxa"/>
          </w:tcPr>
          <w:p w14:paraId="6176A5FC" w14:textId="77777777" w:rsidR="000001B1" w:rsidRPr="00501669" w:rsidRDefault="000001B1" w:rsidP="00D90DCD">
            <w:pPr>
              <w:spacing w:after="16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kern w:val="24"/>
              </w:rPr>
            </w:pPr>
            <w:r w:rsidRPr="00501669">
              <w:rPr>
                <w:rFonts w:ascii="Arial" w:eastAsia="Calibri" w:hAnsi="Arial" w:cs="Arial"/>
                <w:b/>
                <w:kern w:val="24"/>
              </w:rPr>
              <w:t>Discuss all cases at MDM</w:t>
            </w:r>
          </w:p>
        </w:tc>
      </w:tr>
      <w:tr w:rsidR="000001B1" w:rsidRPr="00E31A6F" w14:paraId="0CF70E82" w14:textId="77777777" w:rsidTr="00D9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3" w:type="dxa"/>
          </w:tcPr>
          <w:p w14:paraId="3C8B122F" w14:textId="77777777" w:rsidR="000001B1" w:rsidRPr="00650BE3" w:rsidRDefault="000001B1" w:rsidP="000001B1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650BE3">
              <w:rPr>
                <w:rFonts w:ascii="Arial" w:hAnsi="Arial" w:cs="Arial"/>
              </w:rPr>
              <w:t>All patients with metastatic renal cell cancer or metastatic upper tract urothelial cancer</w:t>
            </w:r>
          </w:p>
        </w:tc>
        <w:tc>
          <w:tcPr>
            <w:tcW w:w="4850" w:type="dxa"/>
          </w:tcPr>
          <w:p w14:paraId="3E456ADE" w14:textId="77777777" w:rsidR="000001B1" w:rsidRPr="00501669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kern w:val="24"/>
              </w:rPr>
            </w:pPr>
            <w:r w:rsidRPr="00501669">
              <w:rPr>
                <w:rFonts w:ascii="Arial" w:eastAsia="Calibri" w:hAnsi="Arial" w:cs="Arial"/>
                <w:b/>
                <w:kern w:val="24"/>
              </w:rPr>
              <w:t>Discuss all cases at MDM</w:t>
            </w:r>
          </w:p>
          <w:p w14:paraId="08219FAB" w14:textId="77777777" w:rsidR="000001B1" w:rsidRPr="00501669" w:rsidRDefault="000001B1" w:rsidP="00D90DCD">
            <w:pPr>
              <w:spacing w:after="160"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24"/>
              </w:rPr>
            </w:pPr>
          </w:p>
        </w:tc>
      </w:tr>
      <w:tr w:rsidR="000001B1" w:rsidRPr="00E31A6F" w14:paraId="4BED54A0" w14:textId="77777777" w:rsidTr="00D90DC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3" w:type="dxa"/>
          </w:tcPr>
          <w:p w14:paraId="7CF44B38" w14:textId="77777777" w:rsidR="000001B1" w:rsidRPr="00501669" w:rsidRDefault="000001B1" w:rsidP="000001B1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line="256" w:lineRule="auto"/>
              <w:jc w:val="both"/>
              <w:rPr>
                <w:rFonts w:ascii="Arial" w:hAnsi="Arial" w:cs="Arial"/>
              </w:rPr>
            </w:pPr>
            <w:r w:rsidRPr="00501669">
              <w:rPr>
                <w:rFonts w:ascii="Arial" w:hAnsi="Arial" w:cs="Arial"/>
              </w:rPr>
              <w:t>All patients with recurrent renal cell cancer or recurrent upper tract urothelial cancer</w:t>
            </w:r>
          </w:p>
        </w:tc>
        <w:tc>
          <w:tcPr>
            <w:tcW w:w="4850" w:type="dxa"/>
          </w:tcPr>
          <w:p w14:paraId="42F693D0" w14:textId="77777777" w:rsidR="000001B1" w:rsidRPr="00501669" w:rsidRDefault="000001B1" w:rsidP="00D90DCD">
            <w:pPr>
              <w:spacing w:after="16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kern w:val="24"/>
              </w:rPr>
            </w:pPr>
            <w:r w:rsidRPr="00501669">
              <w:rPr>
                <w:rFonts w:ascii="Arial" w:eastAsia="Calibri" w:hAnsi="Arial" w:cs="Arial"/>
                <w:b/>
                <w:kern w:val="24"/>
              </w:rPr>
              <w:t>Discuss all cases at MDM</w:t>
            </w:r>
          </w:p>
          <w:p w14:paraId="08915EC5" w14:textId="77777777" w:rsidR="000001B1" w:rsidRPr="00501669" w:rsidRDefault="000001B1" w:rsidP="00D90DCD">
            <w:pPr>
              <w:spacing w:after="16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kern w:val="24"/>
              </w:rPr>
            </w:pPr>
          </w:p>
        </w:tc>
      </w:tr>
    </w:tbl>
    <w:p w14:paraId="659B2068" w14:textId="77777777" w:rsidR="00731281" w:rsidRDefault="00731281"/>
    <w:p w14:paraId="4DFE12FF" w14:textId="77777777" w:rsidR="00647D94" w:rsidRPr="004F60FC" w:rsidRDefault="00647D94" w:rsidP="00647D94">
      <w:pPr>
        <w:pStyle w:val="Heading1"/>
        <w:ind w:left="432" w:hanging="432"/>
        <w:jc w:val="both"/>
        <w:rPr>
          <w:rFonts w:ascii="Arial" w:hAnsi="Arial" w:cs="Arial"/>
          <w:b/>
          <w:bCs/>
          <w:color w:val="548DD4" w:themeColor="text2" w:themeTint="99"/>
          <w:sz w:val="22"/>
          <w:szCs w:val="22"/>
        </w:rPr>
      </w:pPr>
      <w:r w:rsidRPr="004F60FC">
        <w:rPr>
          <w:rFonts w:ascii="Arial" w:hAnsi="Arial" w:cs="Arial"/>
          <w:b/>
          <w:bCs/>
          <w:color w:val="548DD4" w:themeColor="text2" w:themeTint="99"/>
          <w:sz w:val="22"/>
          <w:szCs w:val="22"/>
        </w:rPr>
        <w:t>Testis Cancer Streamlining</w:t>
      </w:r>
    </w:p>
    <w:p w14:paraId="272BA0EC" w14:textId="77777777" w:rsidR="00647D94" w:rsidRPr="00165E38" w:rsidRDefault="00647D94" w:rsidP="00647D94">
      <w:pPr>
        <w:pStyle w:val="Heading1"/>
        <w:ind w:left="432" w:hanging="432"/>
        <w:jc w:val="both"/>
        <w:rPr>
          <w:rFonts w:ascii="Arial" w:hAnsi="Arial" w:cs="Arial"/>
          <w:b/>
          <w:sz w:val="22"/>
          <w:szCs w:val="22"/>
        </w:rPr>
      </w:pPr>
    </w:p>
    <w:p w14:paraId="4FC940DF" w14:textId="77777777" w:rsidR="00647D94" w:rsidRDefault="00647D94" w:rsidP="00647D94">
      <w:pPr>
        <w:widowControl/>
        <w:numPr>
          <w:ilvl w:val="0"/>
          <w:numId w:val="13"/>
        </w:numPr>
        <w:autoSpaceDE/>
        <w:autoSpaceDN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ll testis cases to be discussed in MDM.</w:t>
      </w:r>
    </w:p>
    <w:p w14:paraId="76CA7B42" w14:textId="77777777" w:rsidR="00647D94" w:rsidRDefault="00647D94" w:rsidP="00647D94">
      <w:pPr>
        <w:jc w:val="both"/>
        <w:rPr>
          <w:rFonts w:ascii="Arial" w:hAnsi="Arial" w:cs="Arial"/>
          <w:bCs/>
        </w:rPr>
      </w:pPr>
    </w:p>
    <w:p w14:paraId="50E7816C" w14:textId="04FFB3DF" w:rsidR="00647D94" w:rsidRPr="004F60FC" w:rsidRDefault="00647D94" w:rsidP="00647D94">
      <w:pPr>
        <w:pStyle w:val="Heading1"/>
        <w:ind w:left="432" w:hanging="432"/>
        <w:jc w:val="both"/>
        <w:rPr>
          <w:rFonts w:ascii="Arial" w:hAnsi="Arial" w:cs="Arial"/>
          <w:b/>
          <w:bCs/>
          <w:color w:val="548DD4" w:themeColor="text2" w:themeTint="99"/>
          <w:sz w:val="22"/>
          <w:szCs w:val="22"/>
        </w:rPr>
      </w:pPr>
      <w:r w:rsidRPr="00E31A6F">
        <w:rPr>
          <w:rFonts w:ascii="Arial" w:hAnsi="Arial" w:cs="Arial"/>
          <w:color w:val="244061" w:themeColor="accent1" w:themeShade="80"/>
          <w:sz w:val="22"/>
          <w:szCs w:val="22"/>
        </w:rPr>
        <w:t xml:space="preserve"> </w:t>
      </w:r>
      <w:r w:rsidRPr="004F60FC">
        <w:rPr>
          <w:rFonts w:ascii="Arial" w:hAnsi="Arial" w:cs="Arial"/>
          <w:b/>
          <w:bCs/>
          <w:color w:val="548DD4" w:themeColor="text2" w:themeTint="99"/>
          <w:sz w:val="22"/>
          <w:szCs w:val="22"/>
        </w:rPr>
        <w:t>Penis Cancer Streamlining</w:t>
      </w:r>
    </w:p>
    <w:p w14:paraId="5C5CDC2E" w14:textId="77777777" w:rsidR="00647D94" w:rsidRPr="00165E38" w:rsidRDefault="00647D94" w:rsidP="00647D94">
      <w:pPr>
        <w:pStyle w:val="Heading1"/>
        <w:ind w:left="432" w:hanging="432"/>
        <w:jc w:val="both"/>
        <w:rPr>
          <w:rFonts w:ascii="Arial" w:hAnsi="Arial" w:cs="Arial"/>
          <w:b/>
          <w:sz w:val="22"/>
          <w:szCs w:val="22"/>
        </w:rPr>
      </w:pPr>
    </w:p>
    <w:p w14:paraId="7177C9A4" w14:textId="77777777" w:rsidR="00647D94" w:rsidRDefault="00647D94" w:rsidP="00647D94">
      <w:pPr>
        <w:widowControl/>
        <w:numPr>
          <w:ilvl w:val="0"/>
          <w:numId w:val="13"/>
        </w:numPr>
        <w:autoSpaceDE/>
        <w:autoSpaceDN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ll need to discussed at MDM and referred to supra- regional centre.</w:t>
      </w:r>
    </w:p>
    <w:p w14:paraId="1B7F9F3A" w14:textId="77777777" w:rsidR="00647D94" w:rsidRPr="00E31A6F" w:rsidRDefault="00647D94" w:rsidP="00647D94">
      <w:pPr>
        <w:ind w:left="360"/>
        <w:jc w:val="both"/>
        <w:rPr>
          <w:rFonts w:ascii="Arial" w:hAnsi="Arial" w:cs="Arial"/>
          <w:bCs/>
        </w:rPr>
      </w:pPr>
    </w:p>
    <w:p w14:paraId="0198AEE5" w14:textId="77777777" w:rsidR="00647D94" w:rsidRDefault="00647D94"/>
    <w:sectPr w:rsidR="00647D94">
      <w:pgSz w:w="11900" w:h="16840"/>
      <w:pgMar w:top="820" w:right="850" w:bottom="280" w:left="1275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02465" w14:textId="77777777" w:rsidR="00AD69E2" w:rsidRPr="00410B90" w:rsidRDefault="00AD69E2" w:rsidP="00731281">
      <w:r w:rsidRPr="00410B90">
        <w:separator/>
      </w:r>
    </w:p>
  </w:endnote>
  <w:endnote w:type="continuationSeparator" w:id="0">
    <w:p w14:paraId="18A3E3E0" w14:textId="77777777" w:rsidR="00AD69E2" w:rsidRPr="00410B90" w:rsidRDefault="00AD69E2" w:rsidP="00731281">
      <w:r w:rsidRPr="00410B9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 Black">
    <w:panose1 w:val="020B0A02040204020203"/>
    <w:charset w:val="00"/>
    <w:family w:val="swiss"/>
    <w:pitch w:val="variable"/>
    <w:sig w:usb0="E00002FF" w:usb1="4000E4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57E9D" w14:textId="77777777" w:rsidR="00AD69E2" w:rsidRPr="00410B90" w:rsidRDefault="00AD69E2" w:rsidP="00731281">
      <w:r w:rsidRPr="00410B90">
        <w:separator/>
      </w:r>
    </w:p>
  </w:footnote>
  <w:footnote w:type="continuationSeparator" w:id="0">
    <w:p w14:paraId="70F4171F" w14:textId="77777777" w:rsidR="00AD69E2" w:rsidRPr="00410B90" w:rsidRDefault="00AD69E2" w:rsidP="00731281">
      <w:r w:rsidRPr="00410B9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D86DF" w14:textId="77777777" w:rsidR="00731281" w:rsidRPr="00410B90" w:rsidRDefault="007312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B57B3"/>
    <w:multiLevelType w:val="hybridMultilevel"/>
    <w:tmpl w:val="C756C8D2"/>
    <w:lvl w:ilvl="0" w:tplc="F372104E">
      <w:start w:val="1"/>
      <w:numFmt w:val="decimal"/>
      <w:lvlText w:val="%1."/>
      <w:lvlJc w:val="left"/>
      <w:pPr>
        <w:ind w:left="944" w:hanging="519"/>
      </w:pPr>
      <w:rPr>
        <w:rFonts w:ascii="Calibri" w:eastAsia="Calibri" w:hAnsi="Calibri" w:cs="Calibri" w:hint="default"/>
        <w:color w:val="1F487C"/>
        <w:spacing w:val="-3"/>
        <w:w w:val="100"/>
        <w:sz w:val="24"/>
        <w:szCs w:val="24"/>
      </w:rPr>
    </w:lvl>
    <w:lvl w:ilvl="1" w:tplc="CD58466C">
      <w:start w:val="1"/>
      <w:numFmt w:val="decimal"/>
      <w:lvlText w:val="%2."/>
      <w:lvlJc w:val="left"/>
      <w:pPr>
        <w:ind w:left="820" w:hanging="358"/>
      </w:pPr>
      <w:rPr>
        <w:rFonts w:ascii="Calibri" w:eastAsia="Calibri" w:hAnsi="Calibri" w:cs="Calibri" w:hint="default"/>
        <w:b/>
        <w:bCs/>
        <w:color w:val="1F487C"/>
        <w:spacing w:val="-2"/>
        <w:w w:val="100"/>
        <w:sz w:val="24"/>
        <w:szCs w:val="24"/>
      </w:rPr>
    </w:lvl>
    <w:lvl w:ilvl="2" w:tplc="06B4A1C8">
      <w:numFmt w:val="bullet"/>
      <w:lvlText w:val=""/>
      <w:lvlJc w:val="left"/>
      <w:pPr>
        <w:ind w:left="1069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3" w:tplc="17BAA14E">
      <w:numFmt w:val="bullet"/>
      <w:lvlText w:val="•"/>
      <w:lvlJc w:val="left"/>
      <w:pPr>
        <w:ind w:left="960" w:hanging="360"/>
      </w:pPr>
      <w:rPr>
        <w:rFonts w:hint="default"/>
      </w:rPr>
    </w:lvl>
    <w:lvl w:ilvl="4" w:tplc="9E023D2A">
      <w:numFmt w:val="bullet"/>
      <w:lvlText w:val="•"/>
      <w:lvlJc w:val="left"/>
      <w:pPr>
        <w:ind w:left="2140" w:hanging="360"/>
      </w:pPr>
      <w:rPr>
        <w:rFonts w:hint="default"/>
      </w:rPr>
    </w:lvl>
    <w:lvl w:ilvl="5" w:tplc="04CA091E">
      <w:numFmt w:val="bullet"/>
      <w:lvlText w:val="•"/>
      <w:lvlJc w:val="left"/>
      <w:pPr>
        <w:ind w:left="3321" w:hanging="360"/>
      </w:pPr>
      <w:rPr>
        <w:rFonts w:hint="default"/>
      </w:rPr>
    </w:lvl>
    <w:lvl w:ilvl="6" w:tplc="2B20F856">
      <w:numFmt w:val="bullet"/>
      <w:lvlText w:val="•"/>
      <w:lvlJc w:val="left"/>
      <w:pPr>
        <w:ind w:left="4502" w:hanging="360"/>
      </w:pPr>
      <w:rPr>
        <w:rFonts w:hint="default"/>
      </w:rPr>
    </w:lvl>
    <w:lvl w:ilvl="7" w:tplc="9E8622C6">
      <w:numFmt w:val="bullet"/>
      <w:lvlText w:val="•"/>
      <w:lvlJc w:val="left"/>
      <w:pPr>
        <w:ind w:left="5683" w:hanging="360"/>
      </w:pPr>
      <w:rPr>
        <w:rFonts w:hint="default"/>
      </w:rPr>
    </w:lvl>
    <w:lvl w:ilvl="8" w:tplc="7B76024E">
      <w:numFmt w:val="bullet"/>
      <w:lvlText w:val="•"/>
      <w:lvlJc w:val="left"/>
      <w:pPr>
        <w:ind w:left="6864" w:hanging="360"/>
      </w:pPr>
      <w:rPr>
        <w:rFonts w:hint="default"/>
      </w:rPr>
    </w:lvl>
  </w:abstractNum>
  <w:abstractNum w:abstractNumId="1" w15:restartNumberingAfterBreak="0">
    <w:nsid w:val="23D015B3"/>
    <w:multiLevelType w:val="hybridMultilevel"/>
    <w:tmpl w:val="50B82E5A"/>
    <w:lvl w:ilvl="0" w:tplc="7FCC55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6841F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D4237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704C1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56E0B9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EE47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3EAC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F0C1F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F857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EBE60F4"/>
    <w:multiLevelType w:val="hybridMultilevel"/>
    <w:tmpl w:val="85D496D0"/>
    <w:lvl w:ilvl="0" w:tplc="38C8DC6E">
      <w:start w:val="1"/>
      <w:numFmt w:val="decimal"/>
      <w:lvlText w:val="%1."/>
      <w:lvlJc w:val="left"/>
      <w:pPr>
        <w:ind w:left="413" w:hanging="219"/>
        <w:jc w:val="left"/>
      </w:pPr>
      <w:rPr>
        <w:rFonts w:ascii="Segoe UI" w:eastAsia="Segoe UI" w:hAnsi="Segoe UI" w:cs="Segoe UI" w:hint="default"/>
        <w:b w:val="0"/>
        <w:bCs w:val="0"/>
        <w:i w:val="0"/>
        <w:iCs w:val="0"/>
        <w:color w:val="32312F"/>
        <w:spacing w:val="0"/>
        <w:w w:val="100"/>
        <w:sz w:val="21"/>
        <w:szCs w:val="21"/>
        <w:lang w:val="en-US" w:eastAsia="en-US" w:bidi="ar-SA"/>
      </w:rPr>
    </w:lvl>
    <w:lvl w:ilvl="1" w:tplc="1B42383C">
      <w:numFmt w:val="bullet"/>
      <w:lvlText w:val="•"/>
      <w:lvlJc w:val="left"/>
      <w:pPr>
        <w:ind w:left="1355" w:hanging="219"/>
      </w:pPr>
      <w:rPr>
        <w:rFonts w:hint="default"/>
        <w:lang w:val="en-US" w:eastAsia="en-US" w:bidi="ar-SA"/>
      </w:rPr>
    </w:lvl>
    <w:lvl w:ilvl="2" w:tplc="CF9E7A9A">
      <w:numFmt w:val="bullet"/>
      <w:lvlText w:val="•"/>
      <w:lvlJc w:val="left"/>
      <w:pPr>
        <w:ind w:left="2290" w:hanging="219"/>
      </w:pPr>
      <w:rPr>
        <w:rFonts w:hint="default"/>
        <w:lang w:val="en-US" w:eastAsia="en-US" w:bidi="ar-SA"/>
      </w:rPr>
    </w:lvl>
    <w:lvl w:ilvl="3" w:tplc="ED404E8A">
      <w:numFmt w:val="bullet"/>
      <w:lvlText w:val="•"/>
      <w:lvlJc w:val="left"/>
      <w:pPr>
        <w:ind w:left="3226" w:hanging="219"/>
      </w:pPr>
      <w:rPr>
        <w:rFonts w:hint="default"/>
        <w:lang w:val="en-US" w:eastAsia="en-US" w:bidi="ar-SA"/>
      </w:rPr>
    </w:lvl>
    <w:lvl w:ilvl="4" w:tplc="6C00C806">
      <w:numFmt w:val="bullet"/>
      <w:lvlText w:val="•"/>
      <w:lvlJc w:val="left"/>
      <w:pPr>
        <w:ind w:left="4161" w:hanging="219"/>
      </w:pPr>
      <w:rPr>
        <w:rFonts w:hint="default"/>
        <w:lang w:val="en-US" w:eastAsia="en-US" w:bidi="ar-SA"/>
      </w:rPr>
    </w:lvl>
    <w:lvl w:ilvl="5" w:tplc="17E2B13A">
      <w:numFmt w:val="bullet"/>
      <w:lvlText w:val="•"/>
      <w:lvlJc w:val="left"/>
      <w:pPr>
        <w:ind w:left="5097" w:hanging="219"/>
      </w:pPr>
      <w:rPr>
        <w:rFonts w:hint="default"/>
        <w:lang w:val="en-US" w:eastAsia="en-US" w:bidi="ar-SA"/>
      </w:rPr>
    </w:lvl>
    <w:lvl w:ilvl="6" w:tplc="8104EF80">
      <w:numFmt w:val="bullet"/>
      <w:lvlText w:val="•"/>
      <w:lvlJc w:val="left"/>
      <w:pPr>
        <w:ind w:left="6032" w:hanging="219"/>
      </w:pPr>
      <w:rPr>
        <w:rFonts w:hint="default"/>
        <w:lang w:val="en-US" w:eastAsia="en-US" w:bidi="ar-SA"/>
      </w:rPr>
    </w:lvl>
    <w:lvl w:ilvl="7" w:tplc="BB4E597A">
      <w:numFmt w:val="bullet"/>
      <w:lvlText w:val="•"/>
      <w:lvlJc w:val="left"/>
      <w:pPr>
        <w:ind w:left="6967" w:hanging="219"/>
      </w:pPr>
      <w:rPr>
        <w:rFonts w:hint="default"/>
        <w:lang w:val="en-US" w:eastAsia="en-US" w:bidi="ar-SA"/>
      </w:rPr>
    </w:lvl>
    <w:lvl w:ilvl="8" w:tplc="2508FED6">
      <w:numFmt w:val="bullet"/>
      <w:lvlText w:val="•"/>
      <w:lvlJc w:val="left"/>
      <w:pPr>
        <w:ind w:left="7903" w:hanging="219"/>
      </w:pPr>
      <w:rPr>
        <w:rFonts w:hint="default"/>
        <w:lang w:val="en-US" w:eastAsia="en-US" w:bidi="ar-SA"/>
      </w:rPr>
    </w:lvl>
  </w:abstractNum>
  <w:abstractNum w:abstractNumId="3" w15:restartNumberingAfterBreak="0">
    <w:nsid w:val="36B74CE5"/>
    <w:multiLevelType w:val="hybridMultilevel"/>
    <w:tmpl w:val="8A487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7349F"/>
    <w:multiLevelType w:val="hybridMultilevel"/>
    <w:tmpl w:val="C91A9E60"/>
    <w:lvl w:ilvl="0" w:tplc="582877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48835E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608B1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7F6E6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BE61B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AE307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31817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0639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DC6A9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BE44E37"/>
    <w:multiLevelType w:val="hybridMultilevel"/>
    <w:tmpl w:val="CBA4D2E0"/>
    <w:lvl w:ilvl="0" w:tplc="5540E2F4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7544622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46217C2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1A0CCE6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18CE6EA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55C870BE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B9E6BBE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B9BA987A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640BACA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409D0174"/>
    <w:multiLevelType w:val="multilevel"/>
    <w:tmpl w:val="BDF60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9A6F7F"/>
    <w:multiLevelType w:val="hybridMultilevel"/>
    <w:tmpl w:val="7090A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3D5E8A"/>
    <w:multiLevelType w:val="hybridMultilevel"/>
    <w:tmpl w:val="246E0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11B83"/>
    <w:multiLevelType w:val="hybridMultilevel"/>
    <w:tmpl w:val="5B74084C"/>
    <w:lvl w:ilvl="0" w:tplc="B32408AC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C4EF8D4"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0DE84FC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510CBA2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A63603F8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460986C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DB527EE4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50DA3860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9C2B9AE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0" w15:restartNumberingAfterBreak="0">
    <w:nsid w:val="67D06E06"/>
    <w:multiLevelType w:val="hybridMultilevel"/>
    <w:tmpl w:val="58AE9DD0"/>
    <w:lvl w:ilvl="0" w:tplc="B950B96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F70FB2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148E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283E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3602B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48006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F10BF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EB6CE2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085D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6B6419EB"/>
    <w:multiLevelType w:val="hybridMultilevel"/>
    <w:tmpl w:val="54442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3A2913"/>
    <w:multiLevelType w:val="hybridMultilevel"/>
    <w:tmpl w:val="0BE2344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7129041">
    <w:abstractNumId w:val="2"/>
  </w:num>
  <w:num w:numId="2" w16cid:durableId="1866289130">
    <w:abstractNumId w:val="6"/>
  </w:num>
  <w:num w:numId="3" w16cid:durableId="1149788447">
    <w:abstractNumId w:val="11"/>
  </w:num>
  <w:num w:numId="4" w16cid:durableId="1017149831">
    <w:abstractNumId w:val="3"/>
  </w:num>
  <w:num w:numId="5" w16cid:durableId="975527483">
    <w:abstractNumId w:val="0"/>
  </w:num>
  <w:num w:numId="6" w16cid:durableId="297027362">
    <w:abstractNumId w:val="9"/>
  </w:num>
  <w:num w:numId="7" w16cid:durableId="1022320183">
    <w:abstractNumId w:val="10"/>
  </w:num>
  <w:num w:numId="8" w16cid:durableId="999771114">
    <w:abstractNumId w:val="4"/>
  </w:num>
  <w:num w:numId="9" w16cid:durableId="641076806">
    <w:abstractNumId w:val="1"/>
  </w:num>
  <w:num w:numId="10" w16cid:durableId="2093550702">
    <w:abstractNumId w:val="12"/>
  </w:num>
  <w:num w:numId="11" w16cid:durableId="719480755">
    <w:abstractNumId w:val="8"/>
  </w:num>
  <w:num w:numId="12" w16cid:durableId="1090463726">
    <w:abstractNumId w:val="7"/>
  </w:num>
  <w:num w:numId="13" w16cid:durableId="9405321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225"/>
    <w:rsid w:val="000001B1"/>
    <w:rsid w:val="001062BC"/>
    <w:rsid w:val="002B7AAE"/>
    <w:rsid w:val="0033271E"/>
    <w:rsid w:val="00366A72"/>
    <w:rsid w:val="00410B90"/>
    <w:rsid w:val="004F60FC"/>
    <w:rsid w:val="00523FC3"/>
    <w:rsid w:val="00564B53"/>
    <w:rsid w:val="00642EF3"/>
    <w:rsid w:val="00647D94"/>
    <w:rsid w:val="006A695A"/>
    <w:rsid w:val="00710F0E"/>
    <w:rsid w:val="00731281"/>
    <w:rsid w:val="007C70A2"/>
    <w:rsid w:val="00A96DF4"/>
    <w:rsid w:val="00AA3225"/>
    <w:rsid w:val="00AD69E2"/>
    <w:rsid w:val="00B5766F"/>
    <w:rsid w:val="00B67148"/>
    <w:rsid w:val="00BF6A2B"/>
    <w:rsid w:val="00C30E1B"/>
    <w:rsid w:val="00D4669E"/>
    <w:rsid w:val="00E10E9D"/>
    <w:rsid w:val="00E9792A"/>
    <w:rsid w:val="00EB3C9A"/>
    <w:rsid w:val="00F74BD3"/>
    <w:rsid w:val="00FC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C82D4"/>
  <w15:docId w15:val="{574AA3AB-E8E3-4BBA-851E-65DCD3712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egoe UI" w:eastAsia="Segoe UI" w:hAnsi="Segoe UI" w:cs="Segoe UI"/>
      <w:lang w:val="en-GB"/>
    </w:rPr>
  </w:style>
  <w:style w:type="paragraph" w:styleId="Heading1">
    <w:name w:val="heading 1"/>
    <w:basedOn w:val="Normal"/>
    <w:uiPriority w:val="9"/>
    <w:qFormat/>
    <w:pPr>
      <w:spacing w:before="101"/>
      <w:ind w:left="1556"/>
      <w:jc w:val="center"/>
      <w:outlineLvl w:val="0"/>
    </w:pPr>
    <w:rPr>
      <w:sz w:val="42"/>
      <w:szCs w:val="4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pPr>
      <w:ind w:left="413" w:hanging="219"/>
    </w:pPr>
    <w:rPr>
      <w:lang w:val="en-US"/>
    </w:rPr>
  </w:style>
  <w:style w:type="paragraph" w:customStyle="1" w:styleId="TableParagraph">
    <w:name w:val="Table Paragraph"/>
    <w:basedOn w:val="Normal"/>
    <w:uiPriority w:val="1"/>
    <w:qFormat/>
    <w:pPr>
      <w:spacing w:before="90"/>
      <w:ind w:left="50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731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281"/>
    <w:rPr>
      <w:rFonts w:ascii="Segoe UI" w:eastAsia="Segoe UI" w:hAnsi="Segoe UI" w:cs="Segoe UI"/>
    </w:rPr>
  </w:style>
  <w:style w:type="paragraph" w:styleId="Footer">
    <w:name w:val="footer"/>
    <w:basedOn w:val="Normal"/>
    <w:link w:val="FooterChar"/>
    <w:uiPriority w:val="99"/>
    <w:unhideWhenUsed/>
    <w:rsid w:val="00731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281"/>
    <w:rPr>
      <w:rFonts w:ascii="Segoe UI" w:eastAsia="Segoe UI" w:hAnsi="Segoe UI" w:cs="Segoe UI"/>
    </w:rPr>
  </w:style>
  <w:style w:type="paragraph" w:styleId="NormalWeb">
    <w:name w:val="Normal (Web)"/>
    <w:basedOn w:val="Normal"/>
    <w:uiPriority w:val="99"/>
    <w:semiHidden/>
    <w:unhideWhenUsed/>
    <w:rsid w:val="00731281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1">
    <w:name w:val="Grid Table 4 Accent 1"/>
    <w:basedOn w:val="TableNormal"/>
    <w:uiPriority w:val="49"/>
    <w:rsid w:val="00FC4A5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header" Target="header1.xml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17</Words>
  <Characters>864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eamlining Questionnaire</vt:lpstr>
    </vt:vector>
  </TitlesOfParts>
  <Company/>
  <LinksUpToDate>false</LinksUpToDate>
  <CharactersWithSpaces>10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eamlining Questionnaire</dc:title>
  <dc:creator>Hossein Arang</dc:creator>
  <cp:lastModifiedBy>Hossein Arang</cp:lastModifiedBy>
  <cp:revision>2</cp:revision>
  <dcterms:created xsi:type="dcterms:W3CDTF">2026-01-06T18:47:00Z</dcterms:created>
  <dcterms:modified xsi:type="dcterms:W3CDTF">2026-01-06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12T00:00:00Z</vt:filetime>
  </property>
  <property fmtid="{D5CDD505-2E9C-101B-9397-08002B2CF9AE}" pid="3" name="Creator">
    <vt:lpwstr>Mozilla/5.0 (Windows NT 10.0; Win64; x64) AppleWebKit/537.36 (KHTML, like Gecko) Chrome/134.0.0.0 Safari/537.36 Edg/134.0.0.0</vt:lpwstr>
  </property>
  <property fmtid="{D5CDD505-2E9C-101B-9397-08002B2CF9AE}" pid="4" name="LastSaved">
    <vt:filetime>2025-12-16T00:00:00Z</vt:filetime>
  </property>
  <property fmtid="{D5CDD505-2E9C-101B-9397-08002B2CF9AE}" pid="5" name="Producer">
    <vt:lpwstr>Skia/PDF m134</vt:lpwstr>
  </property>
</Properties>
</file>